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82EAC" w14:textId="77777777" w:rsidR="00BB0C69" w:rsidRPr="004B2C13" w:rsidRDefault="00BB0C69" w:rsidP="00BB0C69">
      <w:pPr>
        <w:jc w:val="center"/>
        <w:rPr>
          <w:rFonts w:ascii="Times New Roman" w:hAnsi="Times New Roman" w:cs="Times New Roman"/>
          <w:b/>
          <w:sz w:val="36"/>
        </w:rPr>
      </w:pPr>
      <w:bookmarkStart w:id="0" w:name="_GoBack"/>
      <w:r w:rsidRPr="004B2C13">
        <w:rPr>
          <w:rFonts w:ascii="Times New Roman" w:hAnsi="Times New Roman" w:cs="Times New Roman"/>
          <w:b/>
          <w:sz w:val="36"/>
        </w:rPr>
        <w:t>Supplementary Online Content</w:t>
      </w:r>
    </w:p>
    <w:bookmarkEnd w:id="0"/>
    <w:p w14:paraId="3F434AC9" w14:textId="77777777" w:rsidR="00BB0C69" w:rsidRPr="004B2C13" w:rsidRDefault="00BB0C69">
      <w:pPr>
        <w:rPr>
          <w:rFonts w:ascii="Times New Roman" w:hAnsi="Times New Roman" w:cs="Times New Roman"/>
        </w:rPr>
      </w:pPr>
    </w:p>
    <w:p w14:paraId="34AEAA38" w14:textId="77777777" w:rsidR="00783160" w:rsidRDefault="00783160"/>
    <w:p w14:paraId="2BC5056E" w14:textId="77777777" w:rsidR="00783160" w:rsidRDefault="00783160"/>
    <w:sdt>
      <w:sdtPr>
        <w:rPr>
          <w:rFonts w:ascii="Times New Roman" w:eastAsiaTheme="minorHAnsi" w:hAnsi="Times New Roman" w:cs="Times New Roman"/>
          <w:b w:val="0"/>
          <w:bCs w:val="0"/>
          <w:color w:val="auto"/>
          <w:sz w:val="24"/>
          <w:szCs w:val="24"/>
        </w:rPr>
        <w:id w:val="1335342914"/>
        <w:docPartObj>
          <w:docPartGallery w:val="Table of Contents"/>
          <w:docPartUnique/>
        </w:docPartObj>
      </w:sdtPr>
      <w:sdtEndPr>
        <w:rPr>
          <w:noProof/>
        </w:rPr>
      </w:sdtEndPr>
      <w:sdtContent>
        <w:p w14:paraId="7A741CCD" w14:textId="5CF3E859" w:rsidR="00BE43E2" w:rsidRPr="00CC5DF4" w:rsidRDefault="00BE43E2">
          <w:pPr>
            <w:pStyle w:val="TOCHeading"/>
            <w:rPr>
              <w:rFonts w:ascii="Times New Roman" w:hAnsi="Times New Roman" w:cs="Times New Roman"/>
              <w:sz w:val="24"/>
              <w:szCs w:val="24"/>
            </w:rPr>
          </w:pPr>
        </w:p>
        <w:p w14:paraId="0714E5F4" w14:textId="37F7BCA6" w:rsidR="00CC5DF4" w:rsidRPr="00CC5DF4" w:rsidRDefault="00BE43E2">
          <w:pPr>
            <w:pStyle w:val="TOC1"/>
            <w:tabs>
              <w:tab w:val="right" w:leader="dot" w:pos="9350"/>
            </w:tabs>
            <w:rPr>
              <w:rFonts w:ascii="Times New Roman" w:eastAsiaTheme="minorEastAsia" w:hAnsi="Times New Roman" w:cs="Times New Roman"/>
              <w:b w:val="0"/>
              <w:bCs w:val="0"/>
              <w:i w:val="0"/>
              <w:iCs w:val="0"/>
              <w:noProof/>
              <w:lang w:val="en-GB"/>
            </w:rPr>
          </w:pPr>
          <w:r w:rsidRPr="00CC5DF4">
            <w:rPr>
              <w:rFonts w:ascii="Times New Roman" w:hAnsi="Times New Roman" w:cs="Times New Roman"/>
              <w:b w:val="0"/>
              <w:bCs w:val="0"/>
              <w:i w:val="0"/>
            </w:rPr>
            <w:fldChar w:fldCharType="begin"/>
          </w:r>
          <w:r w:rsidRPr="00CC5DF4">
            <w:rPr>
              <w:rFonts w:ascii="Times New Roman" w:hAnsi="Times New Roman" w:cs="Times New Roman"/>
              <w:i w:val="0"/>
            </w:rPr>
            <w:instrText xml:space="preserve"> TOC \o "1-3" \h \z \u </w:instrText>
          </w:r>
          <w:r w:rsidRPr="00CC5DF4">
            <w:rPr>
              <w:rFonts w:ascii="Times New Roman" w:hAnsi="Times New Roman" w:cs="Times New Roman"/>
              <w:b w:val="0"/>
              <w:bCs w:val="0"/>
              <w:i w:val="0"/>
            </w:rPr>
            <w:fldChar w:fldCharType="separate"/>
          </w:r>
          <w:hyperlink w:anchor="_Toc59181958" w:history="1">
            <w:r w:rsidR="00CC5DF4" w:rsidRPr="00CC5DF4">
              <w:rPr>
                <w:rStyle w:val="Hyperlink"/>
                <w:rFonts w:ascii="Times New Roman" w:hAnsi="Times New Roman" w:cs="Times New Roman"/>
                <w:i w:val="0"/>
                <w:noProof/>
              </w:rPr>
              <w:t>Moose Checklist</w:t>
            </w:r>
            <w:r w:rsidR="00CC5DF4" w:rsidRPr="00CC5DF4">
              <w:rPr>
                <w:rFonts w:ascii="Times New Roman" w:hAnsi="Times New Roman" w:cs="Times New Roman"/>
                <w:i w:val="0"/>
                <w:noProof/>
                <w:webHidden/>
              </w:rPr>
              <w:tab/>
            </w:r>
            <w:r w:rsidR="00CC5DF4" w:rsidRPr="00CC5DF4">
              <w:rPr>
                <w:rFonts w:ascii="Times New Roman" w:hAnsi="Times New Roman" w:cs="Times New Roman"/>
                <w:i w:val="0"/>
                <w:noProof/>
                <w:webHidden/>
              </w:rPr>
              <w:fldChar w:fldCharType="begin"/>
            </w:r>
            <w:r w:rsidR="00CC5DF4" w:rsidRPr="00CC5DF4">
              <w:rPr>
                <w:rFonts w:ascii="Times New Roman" w:hAnsi="Times New Roman" w:cs="Times New Roman"/>
                <w:i w:val="0"/>
                <w:noProof/>
                <w:webHidden/>
              </w:rPr>
              <w:instrText xml:space="preserve"> PAGEREF _Toc59181958 \h </w:instrText>
            </w:r>
            <w:r w:rsidR="00CC5DF4" w:rsidRPr="00CC5DF4">
              <w:rPr>
                <w:rFonts w:ascii="Times New Roman" w:hAnsi="Times New Roman" w:cs="Times New Roman"/>
                <w:i w:val="0"/>
                <w:noProof/>
                <w:webHidden/>
              </w:rPr>
            </w:r>
            <w:r w:rsidR="00CC5DF4" w:rsidRPr="00CC5DF4">
              <w:rPr>
                <w:rFonts w:ascii="Times New Roman" w:hAnsi="Times New Roman" w:cs="Times New Roman"/>
                <w:i w:val="0"/>
                <w:noProof/>
                <w:webHidden/>
              </w:rPr>
              <w:fldChar w:fldCharType="separate"/>
            </w:r>
            <w:r w:rsidR="00CC5DF4" w:rsidRPr="00CC5DF4">
              <w:rPr>
                <w:rFonts w:ascii="Times New Roman" w:hAnsi="Times New Roman" w:cs="Times New Roman"/>
                <w:i w:val="0"/>
                <w:noProof/>
                <w:webHidden/>
              </w:rPr>
              <w:t>2</w:t>
            </w:r>
            <w:r w:rsidR="00CC5DF4" w:rsidRPr="00CC5DF4">
              <w:rPr>
                <w:rFonts w:ascii="Times New Roman" w:hAnsi="Times New Roman" w:cs="Times New Roman"/>
                <w:i w:val="0"/>
                <w:noProof/>
                <w:webHidden/>
              </w:rPr>
              <w:fldChar w:fldCharType="end"/>
            </w:r>
          </w:hyperlink>
        </w:p>
        <w:p w14:paraId="47C665C2" w14:textId="102475FB" w:rsidR="00CC5DF4" w:rsidRPr="00CC5DF4" w:rsidRDefault="00CC5DF4">
          <w:pPr>
            <w:pStyle w:val="TOC1"/>
            <w:tabs>
              <w:tab w:val="right" w:leader="dot" w:pos="9350"/>
            </w:tabs>
            <w:rPr>
              <w:rFonts w:ascii="Times New Roman" w:eastAsiaTheme="minorEastAsia" w:hAnsi="Times New Roman" w:cs="Times New Roman"/>
              <w:b w:val="0"/>
              <w:bCs w:val="0"/>
              <w:i w:val="0"/>
              <w:iCs w:val="0"/>
              <w:noProof/>
              <w:lang w:val="en-GB"/>
            </w:rPr>
          </w:pPr>
          <w:hyperlink w:anchor="_Toc59181959" w:history="1">
            <w:r w:rsidRPr="00CC5DF4">
              <w:rPr>
                <w:rStyle w:val="Hyperlink"/>
                <w:rFonts w:ascii="Times New Roman" w:hAnsi="Times New Roman" w:cs="Times New Roman"/>
                <w:i w:val="0"/>
                <w:noProof/>
              </w:rPr>
              <w:t>PROSPERO Research Protocol</w:t>
            </w:r>
            <w:r w:rsidRPr="00CC5DF4">
              <w:rPr>
                <w:rFonts w:ascii="Times New Roman" w:hAnsi="Times New Roman" w:cs="Times New Roman"/>
                <w:i w:val="0"/>
                <w:noProof/>
                <w:webHidden/>
              </w:rPr>
              <w:tab/>
            </w:r>
            <w:r w:rsidRPr="00CC5DF4">
              <w:rPr>
                <w:rFonts w:ascii="Times New Roman" w:hAnsi="Times New Roman" w:cs="Times New Roman"/>
                <w:i w:val="0"/>
                <w:noProof/>
                <w:webHidden/>
              </w:rPr>
              <w:fldChar w:fldCharType="begin"/>
            </w:r>
            <w:r w:rsidRPr="00CC5DF4">
              <w:rPr>
                <w:rFonts w:ascii="Times New Roman" w:hAnsi="Times New Roman" w:cs="Times New Roman"/>
                <w:i w:val="0"/>
                <w:noProof/>
                <w:webHidden/>
              </w:rPr>
              <w:instrText xml:space="preserve"> PAGEREF _Toc59181959 \h </w:instrText>
            </w:r>
            <w:r w:rsidRPr="00CC5DF4">
              <w:rPr>
                <w:rFonts w:ascii="Times New Roman" w:hAnsi="Times New Roman" w:cs="Times New Roman"/>
                <w:i w:val="0"/>
                <w:noProof/>
                <w:webHidden/>
              </w:rPr>
            </w:r>
            <w:r w:rsidRPr="00CC5DF4">
              <w:rPr>
                <w:rFonts w:ascii="Times New Roman" w:hAnsi="Times New Roman" w:cs="Times New Roman"/>
                <w:i w:val="0"/>
                <w:noProof/>
                <w:webHidden/>
              </w:rPr>
              <w:fldChar w:fldCharType="separate"/>
            </w:r>
            <w:r w:rsidRPr="00CC5DF4">
              <w:rPr>
                <w:rFonts w:ascii="Times New Roman" w:hAnsi="Times New Roman" w:cs="Times New Roman"/>
                <w:i w:val="0"/>
                <w:noProof/>
                <w:webHidden/>
              </w:rPr>
              <w:t>4</w:t>
            </w:r>
            <w:r w:rsidRPr="00CC5DF4">
              <w:rPr>
                <w:rFonts w:ascii="Times New Roman" w:hAnsi="Times New Roman" w:cs="Times New Roman"/>
                <w:i w:val="0"/>
                <w:noProof/>
                <w:webHidden/>
              </w:rPr>
              <w:fldChar w:fldCharType="end"/>
            </w:r>
          </w:hyperlink>
        </w:p>
        <w:p w14:paraId="213A8C16" w14:textId="288BCE2C" w:rsidR="00CC5DF4" w:rsidRPr="00CC5DF4" w:rsidRDefault="00CC5DF4">
          <w:pPr>
            <w:pStyle w:val="TOC1"/>
            <w:tabs>
              <w:tab w:val="right" w:leader="dot" w:pos="9350"/>
            </w:tabs>
            <w:rPr>
              <w:rFonts w:ascii="Times New Roman" w:eastAsiaTheme="minorEastAsia" w:hAnsi="Times New Roman" w:cs="Times New Roman"/>
              <w:b w:val="0"/>
              <w:bCs w:val="0"/>
              <w:i w:val="0"/>
              <w:iCs w:val="0"/>
              <w:noProof/>
              <w:lang w:val="en-GB"/>
            </w:rPr>
          </w:pPr>
          <w:hyperlink w:anchor="_Toc59181960" w:history="1">
            <w:r w:rsidRPr="00CC5DF4">
              <w:rPr>
                <w:rStyle w:val="Hyperlink"/>
                <w:rFonts w:ascii="Times New Roman" w:hAnsi="Times New Roman" w:cs="Times New Roman"/>
                <w:i w:val="0"/>
                <w:noProof/>
              </w:rPr>
              <w:t>eFigure1. PRISMA Flow Chart</w:t>
            </w:r>
            <w:r w:rsidRPr="00CC5DF4">
              <w:rPr>
                <w:rFonts w:ascii="Times New Roman" w:hAnsi="Times New Roman" w:cs="Times New Roman"/>
                <w:i w:val="0"/>
                <w:noProof/>
                <w:webHidden/>
              </w:rPr>
              <w:tab/>
            </w:r>
            <w:r w:rsidRPr="00CC5DF4">
              <w:rPr>
                <w:rFonts w:ascii="Times New Roman" w:hAnsi="Times New Roman" w:cs="Times New Roman"/>
                <w:i w:val="0"/>
                <w:noProof/>
                <w:webHidden/>
              </w:rPr>
              <w:fldChar w:fldCharType="begin"/>
            </w:r>
            <w:r w:rsidRPr="00CC5DF4">
              <w:rPr>
                <w:rFonts w:ascii="Times New Roman" w:hAnsi="Times New Roman" w:cs="Times New Roman"/>
                <w:i w:val="0"/>
                <w:noProof/>
                <w:webHidden/>
              </w:rPr>
              <w:instrText xml:space="preserve"> PAGEREF _Toc59181960 \h </w:instrText>
            </w:r>
            <w:r w:rsidRPr="00CC5DF4">
              <w:rPr>
                <w:rFonts w:ascii="Times New Roman" w:hAnsi="Times New Roman" w:cs="Times New Roman"/>
                <w:i w:val="0"/>
                <w:noProof/>
                <w:webHidden/>
              </w:rPr>
            </w:r>
            <w:r w:rsidRPr="00CC5DF4">
              <w:rPr>
                <w:rFonts w:ascii="Times New Roman" w:hAnsi="Times New Roman" w:cs="Times New Roman"/>
                <w:i w:val="0"/>
                <w:noProof/>
                <w:webHidden/>
              </w:rPr>
              <w:fldChar w:fldCharType="separate"/>
            </w:r>
            <w:r w:rsidRPr="00CC5DF4">
              <w:rPr>
                <w:rFonts w:ascii="Times New Roman" w:hAnsi="Times New Roman" w:cs="Times New Roman"/>
                <w:i w:val="0"/>
                <w:noProof/>
                <w:webHidden/>
              </w:rPr>
              <w:t>8</w:t>
            </w:r>
            <w:r w:rsidRPr="00CC5DF4">
              <w:rPr>
                <w:rFonts w:ascii="Times New Roman" w:hAnsi="Times New Roman" w:cs="Times New Roman"/>
                <w:i w:val="0"/>
                <w:noProof/>
                <w:webHidden/>
              </w:rPr>
              <w:fldChar w:fldCharType="end"/>
            </w:r>
          </w:hyperlink>
        </w:p>
        <w:p w14:paraId="5E1CDBD7" w14:textId="00A9982B" w:rsidR="00CC5DF4" w:rsidRPr="00CC5DF4" w:rsidRDefault="00CC5DF4">
          <w:pPr>
            <w:pStyle w:val="TOC1"/>
            <w:tabs>
              <w:tab w:val="right" w:leader="dot" w:pos="9350"/>
            </w:tabs>
            <w:rPr>
              <w:rFonts w:ascii="Times New Roman" w:eastAsiaTheme="minorEastAsia" w:hAnsi="Times New Roman" w:cs="Times New Roman"/>
              <w:b w:val="0"/>
              <w:bCs w:val="0"/>
              <w:i w:val="0"/>
              <w:iCs w:val="0"/>
              <w:noProof/>
              <w:lang w:val="en-GB"/>
            </w:rPr>
          </w:pPr>
          <w:hyperlink w:anchor="_Toc59181961" w:history="1">
            <w:r w:rsidRPr="00CC5DF4">
              <w:rPr>
                <w:rStyle w:val="Hyperlink"/>
                <w:rFonts w:ascii="Times New Roman" w:hAnsi="Times New Roman" w:cs="Times New Roman"/>
                <w:i w:val="0"/>
                <w:noProof/>
              </w:rPr>
              <w:t>eResults. Influence of medication on gut-dysbiosis biomarker levels</w:t>
            </w:r>
            <w:r w:rsidRPr="00CC5DF4">
              <w:rPr>
                <w:rFonts w:ascii="Times New Roman" w:hAnsi="Times New Roman" w:cs="Times New Roman"/>
                <w:i w:val="0"/>
                <w:noProof/>
                <w:webHidden/>
              </w:rPr>
              <w:tab/>
            </w:r>
            <w:r w:rsidRPr="00CC5DF4">
              <w:rPr>
                <w:rFonts w:ascii="Times New Roman" w:hAnsi="Times New Roman" w:cs="Times New Roman"/>
                <w:i w:val="0"/>
                <w:noProof/>
                <w:webHidden/>
              </w:rPr>
              <w:fldChar w:fldCharType="begin"/>
            </w:r>
            <w:r w:rsidRPr="00CC5DF4">
              <w:rPr>
                <w:rFonts w:ascii="Times New Roman" w:hAnsi="Times New Roman" w:cs="Times New Roman"/>
                <w:i w:val="0"/>
                <w:noProof/>
                <w:webHidden/>
              </w:rPr>
              <w:instrText xml:space="preserve"> PAGEREF _Toc59181961 \h </w:instrText>
            </w:r>
            <w:r w:rsidRPr="00CC5DF4">
              <w:rPr>
                <w:rFonts w:ascii="Times New Roman" w:hAnsi="Times New Roman" w:cs="Times New Roman"/>
                <w:i w:val="0"/>
                <w:noProof/>
                <w:webHidden/>
              </w:rPr>
            </w:r>
            <w:r w:rsidRPr="00CC5DF4">
              <w:rPr>
                <w:rFonts w:ascii="Times New Roman" w:hAnsi="Times New Roman" w:cs="Times New Roman"/>
                <w:i w:val="0"/>
                <w:noProof/>
                <w:webHidden/>
              </w:rPr>
              <w:fldChar w:fldCharType="separate"/>
            </w:r>
            <w:r w:rsidRPr="00CC5DF4">
              <w:rPr>
                <w:rFonts w:ascii="Times New Roman" w:hAnsi="Times New Roman" w:cs="Times New Roman"/>
                <w:i w:val="0"/>
                <w:noProof/>
                <w:webHidden/>
              </w:rPr>
              <w:t>9</w:t>
            </w:r>
            <w:r w:rsidRPr="00CC5DF4">
              <w:rPr>
                <w:rFonts w:ascii="Times New Roman" w:hAnsi="Times New Roman" w:cs="Times New Roman"/>
                <w:i w:val="0"/>
                <w:noProof/>
                <w:webHidden/>
              </w:rPr>
              <w:fldChar w:fldCharType="end"/>
            </w:r>
          </w:hyperlink>
        </w:p>
        <w:p w14:paraId="142ABB9F" w14:textId="74547857" w:rsidR="00CC5DF4" w:rsidRPr="00CC5DF4" w:rsidRDefault="00CC5DF4">
          <w:pPr>
            <w:pStyle w:val="TOC1"/>
            <w:tabs>
              <w:tab w:val="right" w:leader="dot" w:pos="9350"/>
            </w:tabs>
            <w:rPr>
              <w:rFonts w:ascii="Times New Roman" w:eastAsiaTheme="minorEastAsia" w:hAnsi="Times New Roman" w:cs="Times New Roman"/>
              <w:b w:val="0"/>
              <w:bCs w:val="0"/>
              <w:i w:val="0"/>
              <w:iCs w:val="0"/>
              <w:noProof/>
              <w:lang w:val="en-GB"/>
            </w:rPr>
          </w:pPr>
          <w:hyperlink w:anchor="_Toc59181962" w:history="1">
            <w:r w:rsidRPr="00CC5DF4">
              <w:rPr>
                <w:rStyle w:val="Hyperlink"/>
                <w:rFonts w:ascii="Times New Roman" w:hAnsi="Times New Roman" w:cs="Times New Roman"/>
                <w:i w:val="0"/>
                <w:noProof/>
              </w:rPr>
              <w:t>eFigure2. Meta-analysis of gut-dysbiosis biomarkers in medicated vs. un-medicated patients</w:t>
            </w:r>
            <w:r w:rsidRPr="00CC5DF4">
              <w:rPr>
                <w:rFonts w:ascii="Times New Roman" w:hAnsi="Times New Roman" w:cs="Times New Roman"/>
                <w:i w:val="0"/>
                <w:noProof/>
                <w:webHidden/>
              </w:rPr>
              <w:tab/>
            </w:r>
            <w:r w:rsidRPr="00CC5DF4">
              <w:rPr>
                <w:rFonts w:ascii="Times New Roman" w:hAnsi="Times New Roman" w:cs="Times New Roman"/>
                <w:i w:val="0"/>
                <w:noProof/>
                <w:webHidden/>
              </w:rPr>
              <w:fldChar w:fldCharType="begin"/>
            </w:r>
            <w:r w:rsidRPr="00CC5DF4">
              <w:rPr>
                <w:rFonts w:ascii="Times New Roman" w:hAnsi="Times New Roman" w:cs="Times New Roman"/>
                <w:i w:val="0"/>
                <w:noProof/>
                <w:webHidden/>
              </w:rPr>
              <w:instrText xml:space="preserve"> PAGEREF _Toc59181962 \h </w:instrText>
            </w:r>
            <w:r w:rsidRPr="00CC5DF4">
              <w:rPr>
                <w:rFonts w:ascii="Times New Roman" w:hAnsi="Times New Roman" w:cs="Times New Roman"/>
                <w:i w:val="0"/>
                <w:noProof/>
                <w:webHidden/>
              </w:rPr>
            </w:r>
            <w:r w:rsidRPr="00CC5DF4">
              <w:rPr>
                <w:rFonts w:ascii="Times New Roman" w:hAnsi="Times New Roman" w:cs="Times New Roman"/>
                <w:i w:val="0"/>
                <w:noProof/>
                <w:webHidden/>
              </w:rPr>
              <w:fldChar w:fldCharType="separate"/>
            </w:r>
            <w:r w:rsidRPr="00CC5DF4">
              <w:rPr>
                <w:rFonts w:ascii="Times New Roman" w:hAnsi="Times New Roman" w:cs="Times New Roman"/>
                <w:i w:val="0"/>
                <w:noProof/>
                <w:webHidden/>
              </w:rPr>
              <w:t>10</w:t>
            </w:r>
            <w:r w:rsidRPr="00CC5DF4">
              <w:rPr>
                <w:rFonts w:ascii="Times New Roman" w:hAnsi="Times New Roman" w:cs="Times New Roman"/>
                <w:i w:val="0"/>
                <w:noProof/>
                <w:webHidden/>
              </w:rPr>
              <w:fldChar w:fldCharType="end"/>
            </w:r>
          </w:hyperlink>
        </w:p>
        <w:p w14:paraId="466C878C" w14:textId="188BC5B8" w:rsidR="00CC5DF4" w:rsidRPr="00CC5DF4" w:rsidRDefault="00CC5DF4">
          <w:pPr>
            <w:pStyle w:val="TOC1"/>
            <w:tabs>
              <w:tab w:val="right" w:leader="dot" w:pos="9350"/>
            </w:tabs>
            <w:rPr>
              <w:rFonts w:ascii="Times New Roman" w:eastAsiaTheme="minorEastAsia" w:hAnsi="Times New Roman" w:cs="Times New Roman"/>
              <w:b w:val="0"/>
              <w:bCs w:val="0"/>
              <w:i w:val="0"/>
              <w:iCs w:val="0"/>
              <w:noProof/>
              <w:lang w:val="en-GB"/>
            </w:rPr>
          </w:pPr>
          <w:hyperlink w:anchor="_Toc59181963" w:history="1">
            <w:r w:rsidRPr="00CC5DF4">
              <w:rPr>
                <w:rStyle w:val="Hyperlink"/>
                <w:rFonts w:ascii="Times New Roman" w:hAnsi="Times New Roman" w:cs="Times New Roman"/>
                <w:i w:val="0"/>
                <w:noProof/>
              </w:rPr>
              <w:t>Impact of BMI and smoking status on main findings</w:t>
            </w:r>
            <w:r w:rsidRPr="00CC5DF4">
              <w:rPr>
                <w:rFonts w:ascii="Times New Roman" w:hAnsi="Times New Roman" w:cs="Times New Roman"/>
                <w:i w:val="0"/>
                <w:noProof/>
                <w:webHidden/>
              </w:rPr>
              <w:tab/>
            </w:r>
            <w:r w:rsidRPr="00CC5DF4">
              <w:rPr>
                <w:rFonts w:ascii="Times New Roman" w:hAnsi="Times New Roman" w:cs="Times New Roman"/>
                <w:i w:val="0"/>
                <w:noProof/>
                <w:webHidden/>
              </w:rPr>
              <w:fldChar w:fldCharType="begin"/>
            </w:r>
            <w:r w:rsidRPr="00CC5DF4">
              <w:rPr>
                <w:rFonts w:ascii="Times New Roman" w:hAnsi="Times New Roman" w:cs="Times New Roman"/>
                <w:i w:val="0"/>
                <w:noProof/>
                <w:webHidden/>
              </w:rPr>
              <w:instrText xml:space="preserve"> PAGEREF _Toc59181963 \h </w:instrText>
            </w:r>
            <w:r w:rsidRPr="00CC5DF4">
              <w:rPr>
                <w:rFonts w:ascii="Times New Roman" w:hAnsi="Times New Roman" w:cs="Times New Roman"/>
                <w:i w:val="0"/>
                <w:noProof/>
                <w:webHidden/>
              </w:rPr>
            </w:r>
            <w:r w:rsidRPr="00CC5DF4">
              <w:rPr>
                <w:rFonts w:ascii="Times New Roman" w:hAnsi="Times New Roman" w:cs="Times New Roman"/>
                <w:i w:val="0"/>
                <w:noProof/>
                <w:webHidden/>
              </w:rPr>
              <w:fldChar w:fldCharType="separate"/>
            </w:r>
            <w:r w:rsidRPr="00CC5DF4">
              <w:rPr>
                <w:rFonts w:ascii="Times New Roman" w:hAnsi="Times New Roman" w:cs="Times New Roman"/>
                <w:i w:val="0"/>
                <w:noProof/>
                <w:webHidden/>
              </w:rPr>
              <w:t>10</w:t>
            </w:r>
            <w:r w:rsidRPr="00CC5DF4">
              <w:rPr>
                <w:rFonts w:ascii="Times New Roman" w:hAnsi="Times New Roman" w:cs="Times New Roman"/>
                <w:i w:val="0"/>
                <w:noProof/>
                <w:webHidden/>
              </w:rPr>
              <w:fldChar w:fldCharType="end"/>
            </w:r>
          </w:hyperlink>
        </w:p>
        <w:p w14:paraId="4C98D5F5" w14:textId="5C2FA091" w:rsidR="00CC5DF4" w:rsidRPr="00CC5DF4" w:rsidRDefault="00CC5DF4">
          <w:pPr>
            <w:pStyle w:val="TOC1"/>
            <w:tabs>
              <w:tab w:val="right" w:leader="dot" w:pos="9350"/>
            </w:tabs>
            <w:rPr>
              <w:rFonts w:ascii="Times New Roman" w:eastAsiaTheme="minorEastAsia" w:hAnsi="Times New Roman" w:cs="Times New Roman"/>
              <w:b w:val="0"/>
              <w:bCs w:val="0"/>
              <w:i w:val="0"/>
              <w:iCs w:val="0"/>
              <w:noProof/>
              <w:lang w:val="en-GB"/>
            </w:rPr>
          </w:pPr>
          <w:hyperlink w:anchor="_Toc59181964" w:history="1">
            <w:r w:rsidRPr="00CC5DF4">
              <w:rPr>
                <w:rStyle w:val="Hyperlink"/>
                <w:rFonts w:ascii="Times New Roman" w:hAnsi="Times New Roman" w:cs="Times New Roman"/>
                <w:i w:val="0"/>
                <w:noProof/>
              </w:rPr>
              <w:t>eTable. Included studies investigating bipolar disorder – analytic considerations based on illness phase</w:t>
            </w:r>
            <w:r w:rsidRPr="00CC5DF4">
              <w:rPr>
                <w:rFonts w:ascii="Times New Roman" w:hAnsi="Times New Roman" w:cs="Times New Roman"/>
                <w:i w:val="0"/>
                <w:noProof/>
                <w:webHidden/>
              </w:rPr>
              <w:tab/>
            </w:r>
            <w:r w:rsidRPr="00CC5DF4">
              <w:rPr>
                <w:rFonts w:ascii="Times New Roman" w:hAnsi="Times New Roman" w:cs="Times New Roman"/>
                <w:i w:val="0"/>
                <w:noProof/>
                <w:webHidden/>
              </w:rPr>
              <w:fldChar w:fldCharType="begin"/>
            </w:r>
            <w:r w:rsidRPr="00CC5DF4">
              <w:rPr>
                <w:rFonts w:ascii="Times New Roman" w:hAnsi="Times New Roman" w:cs="Times New Roman"/>
                <w:i w:val="0"/>
                <w:noProof/>
                <w:webHidden/>
              </w:rPr>
              <w:instrText xml:space="preserve"> PAGEREF _Toc59181964 \h </w:instrText>
            </w:r>
            <w:r w:rsidRPr="00CC5DF4">
              <w:rPr>
                <w:rFonts w:ascii="Times New Roman" w:hAnsi="Times New Roman" w:cs="Times New Roman"/>
                <w:i w:val="0"/>
                <w:noProof/>
                <w:webHidden/>
              </w:rPr>
            </w:r>
            <w:r w:rsidRPr="00CC5DF4">
              <w:rPr>
                <w:rFonts w:ascii="Times New Roman" w:hAnsi="Times New Roman" w:cs="Times New Roman"/>
                <w:i w:val="0"/>
                <w:noProof/>
                <w:webHidden/>
              </w:rPr>
              <w:fldChar w:fldCharType="separate"/>
            </w:r>
            <w:r w:rsidRPr="00CC5DF4">
              <w:rPr>
                <w:rFonts w:ascii="Times New Roman" w:hAnsi="Times New Roman" w:cs="Times New Roman"/>
                <w:i w:val="0"/>
                <w:noProof/>
                <w:webHidden/>
              </w:rPr>
              <w:t>11</w:t>
            </w:r>
            <w:r w:rsidRPr="00CC5DF4">
              <w:rPr>
                <w:rFonts w:ascii="Times New Roman" w:hAnsi="Times New Roman" w:cs="Times New Roman"/>
                <w:i w:val="0"/>
                <w:noProof/>
                <w:webHidden/>
              </w:rPr>
              <w:fldChar w:fldCharType="end"/>
            </w:r>
          </w:hyperlink>
        </w:p>
        <w:p w14:paraId="1E54F884" w14:textId="4C745111" w:rsidR="00CC5DF4" w:rsidRPr="00CC5DF4" w:rsidRDefault="00CC5DF4">
          <w:pPr>
            <w:pStyle w:val="TOC1"/>
            <w:tabs>
              <w:tab w:val="right" w:leader="dot" w:pos="9350"/>
            </w:tabs>
            <w:rPr>
              <w:rFonts w:ascii="Times New Roman" w:eastAsiaTheme="minorEastAsia" w:hAnsi="Times New Roman" w:cs="Times New Roman"/>
              <w:b w:val="0"/>
              <w:bCs w:val="0"/>
              <w:i w:val="0"/>
              <w:iCs w:val="0"/>
              <w:noProof/>
              <w:lang w:val="en-GB"/>
            </w:rPr>
          </w:pPr>
          <w:hyperlink w:anchor="_Toc59181965" w:history="1">
            <w:r w:rsidRPr="00CC5DF4">
              <w:rPr>
                <w:rStyle w:val="Hyperlink"/>
                <w:rFonts w:ascii="Times New Roman" w:hAnsi="Times New Roman" w:cs="Times New Roman"/>
                <w:i w:val="0"/>
                <w:noProof/>
              </w:rPr>
              <w:t>Excluded Studies and Reasons for Exclusion</w:t>
            </w:r>
            <w:r w:rsidRPr="00CC5DF4">
              <w:rPr>
                <w:rFonts w:ascii="Times New Roman" w:hAnsi="Times New Roman" w:cs="Times New Roman"/>
                <w:i w:val="0"/>
                <w:noProof/>
                <w:webHidden/>
              </w:rPr>
              <w:tab/>
            </w:r>
            <w:r w:rsidRPr="00CC5DF4">
              <w:rPr>
                <w:rFonts w:ascii="Times New Roman" w:hAnsi="Times New Roman" w:cs="Times New Roman"/>
                <w:i w:val="0"/>
                <w:noProof/>
                <w:webHidden/>
              </w:rPr>
              <w:fldChar w:fldCharType="begin"/>
            </w:r>
            <w:r w:rsidRPr="00CC5DF4">
              <w:rPr>
                <w:rFonts w:ascii="Times New Roman" w:hAnsi="Times New Roman" w:cs="Times New Roman"/>
                <w:i w:val="0"/>
                <w:noProof/>
                <w:webHidden/>
              </w:rPr>
              <w:instrText xml:space="preserve"> PAGEREF _Toc59181965 \h </w:instrText>
            </w:r>
            <w:r w:rsidRPr="00CC5DF4">
              <w:rPr>
                <w:rFonts w:ascii="Times New Roman" w:hAnsi="Times New Roman" w:cs="Times New Roman"/>
                <w:i w:val="0"/>
                <w:noProof/>
                <w:webHidden/>
              </w:rPr>
            </w:r>
            <w:r w:rsidRPr="00CC5DF4">
              <w:rPr>
                <w:rFonts w:ascii="Times New Roman" w:hAnsi="Times New Roman" w:cs="Times New Roman"/>
                <w:i w:val="0"/>
                <w:noProof/>
                <w:webHidden/>
              </w:rPr>
              <w:fldChar w:fldCharType="separate"/>
            </w:r>
            <w:r w:rsidRPr="00CC5DF4">
              <w:rPr>
                <w:rFonts w:ascii="Times New Roman" w:hAnsi="Times New Roman" w:cs="Times New Roman"/>
                <w:i w:val="0"/>
                <w:noProof/>
                <w:webHidden/>
              </w:rPr>
              <w:t>12</w:t>
            </w:r>
            <w:r w:rsidRPr="00CC5DF4">
              <w:rPr>
                <w:rFonts w:ascii="Times New Roman" w:hAnsi="Times New Roman" w:cs="Times New Roman"/>
                <w:i w:val="0"/>
                <w:noProof/>
                <w:webHidden/>
              </w:rPr>
              <w:fldChar w:fldCharType="end"/>
            </w:r>
          </w:hyperlink>
        </w:p>
        <w:p w14:paraId="5381D683" w14:textId="5F09692E" w:rsidR="00BE43E2" w:rsidRPr="009C7E0B" w:rsidRDefault="00BE43E2">
          <w:pPr>
            <w:rPr>
              <w:rFonts w:ascii="Times New Roman" w:hAnsi="Times New Roman" w:cs="Times New Roman"/>
            </w:rPr>
          </w:pPr>
          <w:r w:rsidRPr="00CC5DF4">
            <w:rPr>
              <w:rFonts w:ascii="Times New Roman" w:hAnsi="Times New Roman" w:cs="Times New Roman"/>
              <w:b/>
              <w:bCs/>
              <w:noProof/>
            </w:rPr>
            <w:fldChar w:fldCharType="end"/>
          </w:r>
        </w:p>
      </w:sdtContent>
    </w:sdt>
    <w:p w14:paraId="406E13B2" w14:textId="77777777" w:rsidR="00783160" w:rsidRDefault="00783160"/>
    <w:p w14:paraId="59F6591F" w14:textId="77777777" w:rsidR="00783160" w:rsidRDefault="00783160"/>
    <w:p w14:paraId="5AC5E2B6" w14:textId="77777777" w:rsidR="00783160" w:rsidRDefault="00783160"/>
    <w:p w14:paraId="749741E5" w14:textId="77777777" w:rsidR="00783160" w:rsidRDefault="00783160"/>
    <w:p w14:paraId="69C7EFF7" w14:textId="77777777" w:rsidR="00783160" w:rsidRDefault="00783160"/>
    <w:p w14:paraId="364DC7A6" w14:textId="77777777" w:rsidR="00783160" w:rsidRDefault="00783160"/>
    <w:p w14:paraId="60F0FAE0" w14:textId="77777777" w:rsidR="00783160" w:rsidRDefault="00783160"/>
    <w:p w14:paraId="17D55FD5" w14:textId="77777777" w:rsidR="00783160" w:rsidRDefault="00783160"/>
    <w:p w14:paraId="6FCA3CE7" w14:textId="77777777" w:rsidR="00783160" w:rsidRDefault="00783160"/>
    <w:p w14:paraId="3C8F518B" w14:textId="77777777" w:rsidR="00783160" w:rsidRDefault="00783160"/>
    <w:p w14:paraId="6138236D" w14:textId="77777777" w:rsidR="00783160" w:rsidRDefault="00783160"/>
    <w:p w14:paraId="41B3F5F2" w14:textId="77777777" w:rsidR="00783160" w:rsidRDefault="00783160"/>
    <w:p w14:paraId="2FEF2D97" w14:textId="77777777" w:rsidR="00783160" w:rsidRDefault="00783160"/>
    <w:p w14:paraId="05B4CA2F" w14:textId="77777777" w:rsidR="00783160" w:rsidRDefault="00783160"/>
    <w:p w14:paraId="03BD15C4" w14:textId="77777777" w:rsidR="00783160" w:rsidRDefault="00783160"/>
    <w:p w14:paraId="07F8A585" w14:textId="77777777" w:rsidR="00783160" w:rsidRDefault="00783160"/>
    <w:p w14:paraId="68F2A453" w14:textId="77777777" w:rsidR="00783160" w:rsidRDefault="00783160"/>
    <w:p w14:paraId="3F96E928" w14:textId="77777777" w:rsidR="00783160" w:rsidRDefault="00783160"/>
    <w:p w14:paraId="1B7B77AE" w14:textId="77777777" w:rsidR="00783160" w:rsidRDefault="00783160"/>
    <w:p w14:paraId="6B7F4B8B" w14:textId="5217DA85" w:rsidR="00191FAD" w:rsidRPr="003732F4" w:rsidRDefault="00191FAD" w:rsidP="003732F4">
      <w:pPr>
        <w:shd w:val="clear" w:color="auto" w:fill="FFFFFF"/>
        <w:rPr>
          <w:rFonts w:ascii="Times New Roman" w:eastAsia="Times New Roman" w:hAnsi="Times New Roman" w:cs="Times New Roman"/>
          <w:color w:val="000000"/>
          <w:sz w:val="18"/>
          <w:lang w:eastAsia="en-GB"/>
        </w:rPr>
      </w:pPr>
    </w:p>
    <w:tbl>
      <w:tblPr>
        <w:tblpPr w:leftFromText="180" w:rightFromText="180" w:vertAnchor="text" w:horzAnchor="margin" w:tblpY="-20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2"/>
        <w:gridCol w:w="7027"/>
        <w:gridCol w:w="1231"/>
      </w:tblGrid>
      <w:tr w:rsidR="00F91AD5" w:rsidRPr="00DE7942" w14:paraId="7515813C" w14:textId="77777777" w:rsidTr="00F91AD5">
        <w:trPr>
          <w:trHeight w:val="530"/>
        </w:trPr>
        <w:tc>
          <w:tcPr>
            <w:tcW w:w="1092" w:type="dxa"/>
            <w:shd w:val="clear" w:color="auto" w:fill="D9D9D9"/>
            <w:vAlign w:val="center"/>
          </w:tcPr>
          <w:p w14:paraId="2606A4C1" w14:textId="77777777" w:rsidR="00F91AD5" w:rsidRPr="00DE7942" w:rsidRDefault="00F91AD5" w:rsidP="00F91AD5">
            <w:pPr>
              <w:jc w:val="center"/>
              <w:rPr>
                <w:rFonts w:ascii="Arial" w:hAnsi="Arial" w:cs="Arial"/>
                <w:b/>
                <w:sz w:val="20"/>
              </w:rPr>
            </w:pPr>
            <w:r w:rsidRPr="00DE7942">
              <w:rPr>
                <w:rFonts w:ascii="Arial" w:hAnsi="Arial" w:cs="Arial"/>
                <w:b/>
                <w:sz w:val="20"/>
              </w:rPr>
              <w:lastRenderedPageBreak/>
              <w:t>Item No</w:t>
            </w:r>
          </w:p>
        </w:tc>
        <w:tc>
          <w:tcPr>
            <w:tcW w:w="7027" w:type="dxa"/>
            <w:shd w:val="clear" w:color="auto" w:fill="D9D9D9"/>
            <w:vAlign w:val="center"/>
          </w:tcPr>
          <w:p w14:paraId="08D424E8" w14:textId="20AC56C5" w:rsidR="003732F4" w:rsidRDefault="003732F4" w:rsidP="00F91AD5">
            <w:pPr>
              <w:jc w:val="center"/>
              <w:rPr>
                <w:rFonts w:ascii="Arial" w:hAnsi="Arial" w:cs="Arial"/>
                <w:b/>
                <w:sz w:val="20"/>
              </w:rPr>
            </w:pPr>
            <w:bookmarkStart w:id="1" w:name="_Toc58341205"/>
            <w:bookmarkStart w:id="2" w:name="_Toc59181958"/>
            <w:r w:rsidRPr="00191FAD">
              <w:rPr>
                <w:rStyle w:val="Heading1Char"/>
                <w:rFonts w:ascii="Arial" w:hAnsi="Arial" w:cs="Arial"/>
                <w:b/>
                <w:color w:val="000000" w:themeColor="text1"/>
                <w:sz w:val="20"/>
                <w:szCs w:val="20"/>
              </w:rPr>
              <w:t>Moose Checklist</w:t>
            </w:r>
            <w:bookmarkEnd w:id="1"/>
            <w:bookmarkEnd w:id="2"/>
            <w:r w:rsidRPr="00191FAD">
              <w:rPr>
                <w:rFonts w:ascii="Arial" w:hAnsi="Arial" w:cs="Arial"/>
                <w:b/>
                <w:color w:val="000000" w:themeColor="text1"/>
                <w:sz w:val="20"/>
              </w:rPr>
              <w:t xml:space="preserve"> </w:t>
            </w:r>
            <w:r>
              <w:rPr>
                <w:rFonts w:ascii="Arial" w:hAnsi="Arial" w:cs="Arial"/>
                <w:b/>
                <w:sz w:val="20"/>
              </w:rPr>
              <w:t xml:space="preserve">for Observational Studies </w:t>
            </w:r>
            <w:r w:rsidR="007C4F7E">
              <w:rPr>
                <w:rFonts w:ascii="Arial" w:hAnsi="Arial" w:cs="Arial"/>
                <w:b/>
                <w:sz w:val="20"/>
              </w:rPr>
              <w:fldChar w:fldCharType="begin"/>
            </w:r>
            <w:r w:rsidR="00F52F56">
              <w:rPr>
                <w:rFonts w:ascii="Arial" w:hAnsi="Arial" w:cs="Arial"/>
                <w:b/>
                <w:sz w:val="20"/>
              </w:rPr>
              <w:instrText xml:space="preserve"> ADDIN ZOTERO_ITEM CSL_CITATION {"citationID":"S8NeXPfA","properties":{"formattedCitation":"[1]","plainCitation":"[1]","noteIndex":0},"citationItems":[{"id":145,"uris":["http://zotero.org/users/local/RRfJZY2o/items/M6Q6EG6C"],"uri":["http://zotero.org/users/local/RRfJZY2o/items/M6Q6EG6C"],"itemData":{"id":145,"type":"article-journal","container-title":"JAMA","DOI":"10.1001/jama.283.15.2008","ISSN":"0098-7484","issue":"15","journalAbbreviation":"JAMA","language":"en","page":"2008","source":"DOI.org (Crossref)","title":"Meta-analysis of Observational Studies in EpidemiologyA Proposal for Reporting","volume":"283","author":[{"family":"Stroup","given":"Donna F."}],"issued":{"date-parts":[["2000",4,19]]}}}],"schema":"https://github.com/citation-style-language/schema/raw/master/csl-citation.json"} </w:instrText>
            </w:r>
            <w:r w:rsidR="007C4F7E">
              <w:rPr>
                <w:rFonts w:ascii="Arial" w:hAnsi="Arial" w:cs="Arial"/>
                <w:b/>
                <w:sz w:val="20"/>
              </w:rPr>
              <w:fldChar w:fldCharType="separate"/>
            </w:r>
            <w:r w:rsidR="007C4F7E">
              <w:rPr>
                <w:rFonts w:ascii="Arial" w:hAnsi="Arial" w:cs="Arial"/>
                <w:b/>
                <w:noProof/>
                <w:sz w:val="20"/>
              </w:rPr>
              <w:t>[1]</w:t>
            </w:r>
            <w:r w:rsidR="007C4F7E">
              <w:rPr>
                <w:rFonts w:ascii="Arial" w:hAnsi="Arial" w:cs="Arial"/>
                <w:b/>
                <w:sz w:val="20"/>
              </w:rPr>
              <w:fldChar w:fldCharType="end"/>
            </w:r>
          </w:p>
          <w:p w14:paraId="67EB42CC" w14:textId="7C8B58A1" w:rsidR="00F91AD5" w:rsidRPr="00DE7942" w:rsidRDefault="00F91AD5" w:rsidP="00F91AD5">
            <w:pPr>
              <w:jc w:val="center"/>
              <w:rPr>
                <w:rFonts w:ascii="Arial" w:hAnsi="Arial" w:cs="Arial"/>
                <w:b/>
                <w:sz w:val="20"/>
              </w:rPr>
            </w:pPr>
            <w:r w:rsidRPr="00DE7942">
              <w:rPr>
                <w:rFonts w:ascii="Arial" w:hAnsi="Arial" w:cs="Arial"/>
                <w:b/>
                <w:sz w:val="20"/>
              </w:rPr>
              <w:t>Recommendatio</w:t>
            </w:r>
            <w:r w:rsidR="003732F4">
              <w:rPr>
                <w:rFonts w:ascii="Arial" w:hAnsi="Arial" w:cs="Arial"/>
                <w:b/>
                <w:sz w:val="20"/>
              </w:rPr>
              <w:t>n</w:t>
            </w:r>
          </w:p>
        </w:tc>
        <w:tc>
          <w:tcPr>
            <w:tcW w:w="1231" w:type="dxa"/>
            <w:shd w:val="clear" w:color="auto" w:fill="D9D9D9"/>
            <w:vAlign w:val="center"/>
          </w:tcPr>
          <w:p w14:paraId="476E7F46" w14:textId="77777777" w:rsidR="00F91AD5" w:rsidRPr="00DE7942" w:rsidRDefault="00F91AD5" w:rsidP="00F91AD5">
            <w:pPr>
              <w:jc w:val="center"/>
              <w:rPr>
                <w:rFonts w:ascii="Arial" w:hAnsi="Arial" w:cs="Arial"/>
                <w:b/>
                <w:sz w:val="20"/>
              </w:rPr>
            </w:pPr>
            <w:r w:rsidRPr="00DE7942">
              <w:rPr>
                <w:rFonts w:ascii="Arial" w:hAnsi="Arial" w:cs="Arial"/>
                <w:b/>
                <w:sz w:val="20"/>
              </w:rPr>
              <w:t>Reported on Page No</w:t>
            </w:r>
          </w:p>
        </w:tc>
      </w:tr>
      <w:tr w:rsidR="00F91AD5" w:rsidRPr="00DE7942" w14:paraId="4105F5F5" w14:textId="77777777" w:rsidTr="00F91AD5">
        <w:trPr>
          <w:trHeight w:val="406"/>
        </w:trPr>
        <w:tc>
          <w:tcPr>
            <w:tcW w:w="9350" w:type="dxa"/>
            <w:gridSpan w:val="3"/>
            <w:shd w:val="clear" w:color="auto" w:fill="F2F2F2"/>
            <w:vAlign w:val="center"/>
          </w:tcPr>
          <w:p w14:paraId="550BCEB6" w14:textId="77777777" w:rsidR="00F91AD5" w:rsidRPr="00DE7942" w:rsidRDefault="00F91AD5" w:rsidP="00F91AD5">
            <w:pPr>
              <w:rPr>
                <w:rFonts w:ascii="Arial" w:hAnsi="Arial" w:cs="Arial"/>
                <w:sz w:val="20"/>
              </w:rPr>
            </w:pPr>
            <w:r w:rsidRPr="00DE7942">
              <w:rPr>
                <w:rFonts w:ascii="Arial" w:hAnsi="Arial" w:cs="Arial"/>
                <w:sz w:val="20"/>
              </w:rPr>
              <w:t>Reporting of background should include</w:t>
            </w:r>
          </w:p>
        </w:tc>
      </w:tr>
      <w:tr w:rsidR="00F91AD5" w:rsidRPr="00DE7942" w14:paraId="4D47AEB8" w14:textId="77777777" w:rsidTr="00F91AD5">
        <w:trPr>
          <w:trHeight w:val="350"/>
        </w:trPr>
        <w:tc>
          <w:tcPr>
            <w:tcW w:w="1092" w:type="dxa"/>
            <w:vAlign w:val="center"/>
          </w:tcPr>
          <w:p w14:paraId="1CB989AE" w14:textId="77777777" w:rsidR="00F91AD5" w:rsidRPr="00DE7942" w:rsidRDefault="00F91AD5" w:rsidP="00F91AD5">
            <w:pPr>
              <w:jc w:val="center"/>
              <w:rPr>
                <w:rFonts w:ascii="Arial" w:hAnsi="Arial" w:cs="Arial"/>
                <w:sz w:val="20"/>
              </w:rPr>
            </w:pPr>
            <w:r w:rsidRPr="00DE7942">
              <w:rPr>
                <w:rFonts w:ascii="Arial" w:hAnsi="Arial" w:cs="Arial"/>
                <w:sz w:val="20"/>
              </w:rPr>
              <w:t>1</w:t>
            </w:r>
          </w:p>
        </w:tc>
        <w:tc>
          <w:tcPr>
            <w:tcW w:w="7027" w:type="dxa"/>
            <w:vAlign w:val="center"/>
          </w:tcPr>
          <w:p w14:paraId="14E38B3D" w14:textId="77777777" w:rsidR="00F91AD5" w:rsidRPr="00DE7942" w:rsidRDefault="00F91AD5" w:rsidP="00F91AD5">
            <w:pPr>
              <w:rPr>
                <w:rFonts w:ascii="Arial" w:hAnsi="Arial" w:cs="Arial"/>
                <w:sz w:val="20"/>
              </w:rPr>
            </w:pPr>
            <w:r w:rsidRPr="00DE7942">
              <w:rPr>
                <w:rFonts w:ascii="Arial" w:hAnsi="Arial" w:cs="Arial"/>
                <w:sz w:val="20"/>
              </w:rPr>
              <w:t>Problem definition</w:t>
            </w:r>
          </w:p>
        </w:tc>
        <w:tc>
          <w:tcPr>
            <w:tcW w:w="1231" w:type="dxa"/>
            <w:vAlign w:val="center"/>
          </w:tcPr>
          <w:p w14:paraId="78617162" w14:textId="77777777" w:rsidR="00F91AD5" w:rsidRPr="00DE7942" w:rsidRDefault="00F91AD5" w:rsidP="00F91AD5">
            <w:pPr>
              <w:jc w:val="center"/>
              <w:rPr>
                <w:rFonts w:ascii="Arial" w:hAnsi="Arial" w:cs="Arial"/>
                <w:sz w:val="20"/>
              </w:rPr>
            </w:pPr>
            <w:r>
              <w:rPr>
                <w:rFonts w:ascii="Arial" w:hAnsi="Arial" w:cs="Arial"/>
                <w:sz w:val="20"/>
              </w:rPr>
              <w:t>2</w:t>
            </w:r>
          </w:p>
        </w:tc>
      </w:tr>
      <w:tr w:rsidR="00F91AD5" w:rsidRPr="00DE7942" w14:paraId="0ACA7BB6" w14:textId="77777777" w:rsidTr="00F91AD5">
        <w:trPr>
          <w:trHeight w:val="350"/>
        </w:trPr>
        <w:tc>
          <w:tcPr>
            <w:tcW w:w="1092" w:type="dxa"/>
            <w:vAlign w:val="center"/>
          </w:tcPr>
          <w:p w14:paraId="520694E5" w14:textId="77777777" w:rsidR="00F91AD5" w:rsidRPr="00DE7942" w:rsidRDefault="00F91AD5" w:rsidP="00F91AD5">
            <w:pPr>
              <w:jc w:val="center"/>
              <w:rPr>
                <w:rFonts w:ascii="Arial" w:hAnsi="Arial" w:cs="Arial"/>
                <w:sz w:val="20"/>
              </w:rPr>
            </w:pPr>
            <w:r w:rsidRPr="00DE7942">
              <w:rPr>
                <w:rFonts w:ascii="Arial" w:hAnsi="Arial" w:cs="Arial"/>
                <w:sz w:val="20"/>
              </w:rPr>
              <w:t>2</w:t>
            </w:r>
          </w:p>
        </w:tc>
        <w:tc>
          <w:tcPr>
            <w:tcW w:w="7027" w:type="dxa"/>
            <w:vAlign w:val="center"/>
          </w:tcPr>
          <w:p w14:paraId="618AFD0A" w14:textId="77777777" w:rsidR="00F91AD5" w:rsidRPr="00DE7942" w:rsidRDefault="00F91AD5" w:rsidP="00F91AD5">
            <w:pPr>
              <w:rPr>
                <w:rFonts w:ascii="Arial" w:hAnsi="Arial" w:cs="Arial"/>
                <w:sz w:val="20"/>
              </w:rPr>
            </w:pPr>
            <w:r w:rsidRPr="00DE7942">
              <w:rPr>
                <w:rFonts w:ascii="Arial" w:hAnsi="Arial" w:cs="Arial"/>
                <w:sz w:val="20"/>
              </w:rPr>
              <w:t>Hypothesis statement</w:t>
            </w:r>
          </w:p>
        </w:tc>
        <w:tc>
          <w:tcPr>
            <w:tcW w:w="1231" w:type="dxa"/>
            <w:vAlign w:val="center"/>
          </w:tcPr>
          <w:p w14:paraId="2C1A5F65" w14:textId="77777777" w:rsidR="00F91AD5" w:rsidRPr="00DE7942" w:rsidRDefault="00F91AD5" w:rsidP="00F91AD5">
            <w:pPr>
              <w:jc w:val="center"/>
              <w:rPr>
                <w:rFonts w:ascii="Arial" w:hAnsi="Arial" w:cs="Arial"/>
                <w:sz w:val="20"/>
              </w:rPr>
            </w:pPr>
            <w:r>
              <w:rPr>
                <w:rFonts w:ascii="Arial" w:hAnsi="Arial" w:cs="Arial"/>
                <w:sz w:val="20"/>
              </w:rPr>
              <w:t>3</w:t>
            </w:r>
          </w:p>
        </w:tc>
      </w:tr>
      <w:tr w:rsidR="00F91AD5" w:rsidRPr="00DE7942" w14:paraId="0BEB3CEA" w14:textId="77777777" w:rsidTr="00F91AD5">
        <w:trPr>
          <w:trHeight w:val="350"/>
        </w:trPr>
        <w:tc>
          <w:tcPr>
            <w:tcW w:w="1092" w:type="dxa"/>
            <w:vAlign w:val="center"/>
          </w:tcPr>
          <w:p w14:paraId="14F8BCAD" w14:textId="77777777" w:rsidR="00F91AD5" w:rsidRPr="00DE7942" w:rsidRDefault="00F91AD5" w:rsidP="00F91AD5">
            <w:pPr>
              <w:jc w:val="center"/>
              <w:rPr>
                <w:rFonts w:ascii="Arial" w:hAnsi="Arial" w:cs="Arial"/>
                <w:sz w:val="20"/>
              </w:rPr>
            </w:pPr>
            <w:r w:rsidRPr="00DE7942">
              <w:rPr>
                <w:rFonts w:ascii="Arial" w:hAnsi="Arial" w:cs="Arial"/>
                <w:sz w:val="20"/>
              </w:rPr>
              <w:t>3</w:t>
            </w:r>
          </w:p>
        </w:tc>
        <w:tc>
          <w:tcPr>
            <w:tcW w:w="7027" w:type="dxa"/>
            <w:vAlign w:val="center"/>
          </w:tcPr>
          <w:p w14:paraId="256AFE3C" w14:textId="77777777" w:rsidR="00F91AD5" w:rsidRPr="00DE7942" w:rsidRDefault="00F91AD5" w:rsidP="00F91AD5">
            <w:pPr>
              <w:rPr>
                <w:rFonts w:ascii="Arial" w:hAnsi="Arial" w:cs="Arial"/>
                <w:sz w:val="20"/>
              </w:rPr>
            </w:pPr>
            <w:r w:rsidRPr="00DE7942">
              <w:rPr>
                <w:rFonts w:ascii="Arial" w:hAnsi="Arial" w:cs="Arial"/>
                <w:sz w:val="20"/>
              </w:rPr>
              <w:t>Description of study outcome(s)</w:t>
            </w:r>
          </w:p>
        </w:tc>
        <w:tc>
          <w:tcPr>
            <w:tcW w:w="1231" w:type="dxa"/>
            <w:vAlign w:val="center"/>
          </w:tcPr>
          <w:p w14:paraId="14A7FEEB"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06C5F145" w14:textId="77777777" w:rsidTr="00F91AD5">
        <w:trPr>
          <w:trHeight w:val="350"/>
        </w:trPr>
        <w:tc>
          <w:tcPr>
            <w:tcW w:w="1092" w:type="dxa"/>
            <w:vAlign w:val="center"/>
          </w:tcPr>
          <w:p w14:paraId="5A8C91AE" w14:textId="77777777" w:rsidR="00F91AD5" w:rsidRPr="00DE7942" w:rsidRDefault="00F91AD5" w:rsidP="00F91AD5">
            <w:pPr>
              <w:jc w:val="center"/>
              <w:rPr>
                <w:rFonts w:ascii="Arial" w:hAnsi="Arial" w:cs="Arial"/>
                <w:sz w:val="20"/>
              </w:rPr>
            </w:pPr>
            <w:r w:rsidRPr="00DE7942">
              <w:rPr>
                <w:rFonts w:ascii="Arial" w:hAnsi="Arial" w:cs="Arial"/>
                <w:sz w:val="20"/>
              </w:rPr>
              <w:t>4</w:t>
            </w:r>
          </w:p>
        </w:tc>
        <w:tc>
          <w:tcPr>
            <w:tcW w:w="7027" w:type="dxa"/>
            <w:vAlign w:val="center"/>
          </w:tcPr>
          <w:p w14:paraId="5DBDB4A6" w14:textId="77777777" w:rsidR="00F91AD5" w:rsidRPr="00DE7942" w:rsidRDefault="00F91AD5" w:rsidP="00F91AD5">
            <w:pPr>
              <w:rPr>
                <w:rFonts w:ascii="Arial" w:hAnsi="Arial" w:cs="Arial"/>
                <w:sz w:val="20"/>
              </w:rPr>
            </w:pPr>
            <w:r w:rsidRPr="00DE7942">
              <w:rPr>
                <w:rFonts w:ascii="Arial" w:hAnsi="Arial" w:cs="Arial"/>
                <w:sz w:val="20"/>
              </w:rPr>
              <w:t>Type of exposure or intervention used</w:t>
            </w:r>
          </w:p>
        </w:tc>
        <w:tc>
          <w:tcPr>
            <w:tcW w:w="1231" w:type="dxa"/>
            <w:vAlign w:val="center"/>
          </w:tcPr>
          <w:p w14:paraId="51C8287C" w14:textId="77777777" w:rsidR="00F91AD5" w:rsidRPr="00DE7942" w:rsidRDefault="00F91AD5" w:rsidP="00F91AD5">
            <w:pPr>
              <w:jc w:val="center"/>
              <w:rPr>
                <w:rFonts w:ascii="Arial" w:hAnsi="Arial" w:cs="Arial"/>
                <w:sz w:val="20"/>
              </w:rPr>
            </w:pPr>
            <w:r>
              <w:rPr>
                <w:rFonts w:ascii="Arial" w:hAnsi="Arial" w:cs="Arial"/>
                <w:sz w:val="20"/>
              </w:rPr>
              <w:t>3-4</w:t>
            </w:r>
          </w:p>
        </w:tc>
      </w:tr>
      <w:tr w:rsidR="00F91AD5" w:rsidRPr="00DE7942" w14:paraId="730EDA16" w14:textId="77777777" w:rsidTr="00F91AD5">
        <w:trPr>
          <w:trHeight w:val="350"/>
        </w:trPr>
        <w:tc>
          <w:tcPr>
            <w:tcW w:w="1092" w:type="dxa"/>
            <w:vAlign w:val="center"/>
          </w:tcPr>
          <w:p w14:paraId="72C59DD5" w14:textId="77777777" w:rsidR="00F91AD5" w:rsidRPr="00DE7942" w:rsidRDefault="00F91AD5" w:rsidP="00F91AD5">
            <w:pPr>
              <w:jc w:val="center"/>
              <w:rPr>
                <w:rFonts w:ascii="Arial" w:hAnsi="Arial" w:cs="Arial"/>
                <w:sz w:val="20"/>
              </w:rPr>
            </w:pPr>
            <w:r w:rsidRPr="00DE7942">
              <w:rPr>
                <w:rFonts w:ascii="Arial" w:hAnsi="Arial" w:cs="Arial"/>
                <w:sz w:val="20"/>
              </w:rPr>
              <w:t>5</w:t>
            </w:r>
          </w:p>
        </w:tc>
        <w:tc>
          <w:tcPr>
            <w:tcW w:w="7027" w:type="dxa"/>
            <w:vAlign w:val="center"/>
          </w:tcPr>
          <w:p w14:paraId="2244F64F" w14:textId="77777777" w:rsidR="00F91AD5" w:rsidRPr="00DE7942" w:rsidRDefault="00F91AD5" w:rsidP="00F91AD5">
            <w:pPr>
              <w:rPr>
                <w:rFonts w:ascii="Arial" w:hAnsi="Arial" w:cs="Arial"/>
                <w:sz w:val="20"/>
              </w:rPr>
            </w:pPr>
            <w:r w:rsidRPr="00DE7942">
              <w:rPr>
                <w:rFonts w:ascii="Arial" w:hAnsi="Arial" w:cs="Arial"/>
                <w:sz w:val="20"/>
              </w:rPr>
              <w:t>Type of study designs used</w:t>
            </w:r>
          </w:p>
        </w:tc>
        <w:tc>
          <w:tcPr>
            <w:tcW w:w="1231" w:type="dxa"/>
            <w:vAlign w:val="center"/>
          </w:tcPr>
          <w:p w14:paraId="4AA9E6FA"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66A12E0D" w14:textId="77777777" w:rsidTr="00F91AD5">
        <w:trPr>
          <w:trHeight w:val="350"/>
        </w:trPr>
        <w:tc>
          <w:tcPr>
            <w:tcW w:w="1092" w:type="dxa"/>
            <w:vAlign w:val="center"/>
          </w:tcPr>
          <w:p w14:paraId="1BD172F5" w14:textId="77777777" w:rsidR="00F91AD5" w:rsidRPr="00DE7942" w:rsidRDefault="00F91AD5" w:rsidP="00F91AD5">
            <w:pPr>
              <w:jc w:val="center"/>
              <w:rPr>
                <w:rFonts w:ascii="Arial" w:hAnsi="Arial" w:cs="Arial"/>
                <w:sz w:val="20"/>
              </w:rPr>
            </w:pPr>
            <w:r w:rsidRPr="00DE7942">
              <w:rPr>
                <w:rFonts w:ascii="Arial" w:hAnsi="Arial" w:cs="Arial"/>
                <w:sz w:val="20"/>
              </w:rPr>
              <w:t>6</w:t>
            </w:r>
          </w:p>
        </w:tc>
        <w:tc>
          <w:tcPr>
            <w:tcW w:w="7027" w:type="dxa"/>
            <w:vAlign w:val="center"/>
          </w:tcPr>
          <w:p w14:paraId="4D33E94F" w14:textId="77777777" w:rsidR="00F91AD5" w:rsidRPr="00DE7942" w:rsidRDefault="00F91AD5" w:rsidP="00F91AD5">
            <w:pPr>
              <w:rPr>
                <w:rFonts w:ascii="Arial" w:hAnsi="Arial" w:cs="Arial"/>
                <w:sz w:val="20"/>
              </w:rPr>
            </w:pPr>
            <w:r w:rsidRPr="00DE7942">
              <w:rPr>
                <w:rFonts w:ascii="Arial" w:hAnsi="Arial" w:cs="Arial"/>
                <w:sz w:val="20"/>
              </w:rPr>
              <w:t>Study population</w:t>
            </w:r>
          </w:p>
        </w:tc>
        <w:tc>
          <w:tcPr>
            <w:tcW w:w="1231" w:type="dxa"/>
            <w:vAlign w:val="center"/>
          </w:tcPr>
          <w:p w14:paraId="5B8A6067"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09AC24B3" w14:textId="77777777" w:rsidTr="00F91AD5">
        <w:trPr>
          <w:trHeight w:val="442"/>
        </w:trPr>
        <w:tc>
          <w:tcPr>
            <w:tcW w:w="9350" w:type="dxa"/>
            <w:gridSpan w:val="3"/>
            <w:shd w:val="clear" w:color="auto" w:fill="F2F2F2"/>
            <w:vAlign w:val="center"/>
          </w:tcPr>
          <w:p w14:paraId="5070925F" w14:textId="77777777" w:rsidR="00F91AD5" w:rsidRPr="00DE7942" w:rsidRDefault="00F91AD5" w:rsidP="00F91AD5">
            <w:pPr>
              <w:rPr>
                <w:rFonts w:ascii="Arial" w:hAnsi="Arial" w:cs="Arial"/>
                <w:sz w:val="20"/>
              </w:rPr>
            </w:pPr>
            <w:r w:rsidRPr="00DE7942">
              <w:rPr>
                <w:rFonts w:ascii="Arial" w:hAnsi="Arial" w:cs="Arial"/>
                <w:color w:val="000000"/>
                <w:sz w:val="20"/>
              </w:rPr>
              <w:t>Reporting of search strategy should include</w:t>
            </w:r>
          </w:p>
        </w:tc>
      </w:tr>
      <w:tr w:rsidR="00F91AD5" w:rsidRPr="00DE7942" w14:paraId="6F8FB993" w14:textId="77777777" w:rsidTr="00F91AD5">
        <w:trPr>
          <w:trHeight w:val="350"/>
        </w:trPr>
        <w:tc>
          <w:tcPr>
            <w:tcW w:w="1092" w:type="dxa"/>
            <w:vAlign w:val="center"/>
          </w:tcPr>
          <w:p w14:paraId="2C08A6DE" w14:textId="77777777" w:rsidR="00F91AD5" w:rsidRPr="00DE7942" w:rsidRDefault="00F91AD5" w:rsidP="00F91AD5">
            <w:pPr>
              <w:jc w:val="center"/>
              <w:rPr>
                <w:rFonts w:ascii="Arial" w:hAnsi="Arial" w:cs="Arial"/>
                <w:sz w:val="20"/>
              </w:rPr>
            </w:pPr>
            <w:r w:rsidRPr="00DE7942">
              <w:rPr>
                <w:rFonts w:ascii="Arial" w:hAnsi="Arial" w:cs="Arial"/>
                <w:sz w:val="20"/>
              </w:rPr>
              <w:t>7</w:t>
            </w:r>
          </w:p>
        </w:tc>
        <w:tc>
          <w:tcPr>
            <w:tcW w:w="7027" w:type="dxa"/>
            <w:vAlign w:val="center"/>
          </w:tcPr>
          <w:p w14:paraId="62F66332" w14:textId="77777777" w:rsidR="00F91AD5" w:rsidRPr="00DE7942" w:rsidRDefault="00F91AD5" w:rsidP="00F91AD5">
            <w:pPr>
              <w:rPr>
                <w:rFonts w:ascii="Arial" w:hAnsi="Arial" w:cs="Arial"/>
                <w:sz w:val="20"/>
              </w:rPr>
            </w:pPr>
            <w:r w:rsidRPr="00DE7942">
              <w:rPr>
                <w:rFonts w:ascii="Arial" w:hAnsi="Arial" w:cs="Arial"/>
                <w:sz w:val="20"/>
              </w:rPr>
              <w:t>Qualifications of searchers (eg, librarians and investigators)</w:t>
            </w:r>
          </w:p>
        </w:tc>
        <w:tc>
          <w:tcPr>
            <w:tcW w:w="1231" w:type="dxa"/>
            <w:vAlign w:val="center"/>
          </w:tcPr>
          <w:p w14:paraId="2148591F" w14:textId="77777777" w:rsidR="00F91AD5" w:rsidRPr="00DE7942" w:rsidRDefault="00F91AD5" w:rsidP="00F91AD5">
            <w:pPr>
              <w:jc w:val="center"/>
              <w:rPr>
                <w:rFonts w:ascii="Arial" w:hAnsi="Arial" w:cs="Arial"/>
                <w:sz w:val="20"/>
              </w:rPr>
            </w:pPr>
            <w:r>
              <w:rPr>
                <w:rFonts w:ascii="Arial" w:hAnsi="Arial" w:cs="Arial"/>
                <w:sz w:val="20"/>
              </w:rPr>
              <w:t>4, Title page</w:t>
            </w:r>
          </w:p>
        </w:tc>
      </w:tr>
      <w:tr w:rsidR="00F91AD5" w:rsidRPr="00DE7942" w14:paraId="68EFFD2B" w14:textId="77777777" w:rsidTr="00F91AD5">
        <w:trPr>
          <w:trHeight w:val="350"/>
        </w:trPr>
        <w:tc>
          <w:tcPr>
            <w:tcW w:w="1092" w:type="dxa"/>
            <w:vAlign w:val="center"/>
          </w:tcPr>
          <w:p w14:paraId="77CF28E5" w14:textId="77777777" w:rsidR="00F91AD5" w:rsidRPr="00DE7942" w:rsidRDefault="00F91AD5" w:rsidP="00F91AD5">
            <w:pPr>
              <w:jc w:val="center"/>
              <w:rPr>
                <w:rFonts w:ascii="Arial" w:hAnsi="Arial" w:cs="Arial"/>
                <w:sz w:val="20"/>
              </w:rPr>
            </w:pPr>
            <w:r w:rsidRPr="00DE7942">
              <w:rPr>
                <w:rFonts w:ascii="Arial" w:hAnsi="Arial" w:cs="Arial"/>
                <w:sz w:val="20"/>
              </w:rPr>
              <w:t>8</w:t>
            </w:r>
          </w:p>
        </w:tc>
        <w:tc>
          <w:tcPr>
            <w:tcW w:w="7027" w:type="dxa"/>
            <w:vAlign w:val="center"/>
          </w:tcPr>
          <w:p w14:paraId="6160D9FE" w14:textId="77777777" w:rsidR="00F91AD5" w:rsidRPr="00DE7942" w:rsidRDefault="00F91AD5" w:rsidP="00F91AD5">
            <w:pPr>
              <w:rPr>
                <w:rFonts w:ascii="Arial" w:hAnsi="Arial" w:cs="Arial"/>
                <w:sz w:val="20"/>
              </w:rPr>
            </w:pPr>
            <w:r w:rsidRPr="00DE7942">
              <w:rPr>
                <w:rFonts w:ascii="Arial" w:hAnsi="Arial" w:cs="Arial"/>
                <w:sz w:val="20"/>
              </w:rPr>
              <w:t>Search strategy, including time period included in the synthesis and key words</w:t>
            </w:r>
          </w:p>
        </w:tc>
        <w:tc>
          <w:tcPr>
            <w:tcW w:w="1231" w:type="dxa"/>
            <w:vAlign w:val="center"/>
          </w:tcPr>
          <w:p w14:paraId="5B97C867" w14:textId="77777777" w:rsidR="00F91AD5" w:rsidRPr="00DE7942" w:rsidRDefault="00F91AD5" w:rsidP="00F91AD5">
            <w:pPr>
              <w:jc w:val="center"/>
              <w:rPr>
                <w:rFonts w:ascii="Arial" w:hAnsi="Arial" w:cs="Arial"/>
                <w:sz w:val="20"/>
              </w:rPr>
            </w:pPr>
            <w:r>
              <w:rPr>
                <w:rFonts w:ascii="Arial" w:hAnsi="Arial" w:cs="Arial"/>
                <w:sz w:val="20"/>
              </w:rPr>
              <w:t>3-4</w:t>
            </w:r>
          </w:p>
        </w:tc>
      </w:tr>
      <w:tr w:rsidR="00F91AD5" w:rsidRPr="00DE7942" w14:paraId="6D6F9740" w14:textId="77777777" w:rsidTr="00F91AD5">
        <w:trPr>
          <w:trHeight w:val="350"/>
        </w:trPr>
        <w:tc>
          <w:tcPr>
            <w:tcW w:w="1092" w:type="dxa"/>
            <w:vAlign w:val="center"/>
          </w:tcPr>
          <w:p w14:paraId="59D04E16" w14:textId="77777777" w:rsidR="00F91AD5" w:rsidRPr="00DE7942" w:rsidRDefault="00F91AD5" w:rsidP="00F91AD5">
            <w:pPr>
              <w:jc w:val="center"/>
              <w:rPr>
                <w:rFonts w:ascii="Arial" w:hAnsi="Arial" w:cs="Arial"/>
                <w:sz w:val="20"/>
              </w:rPr>
            </w:pPr>
            <w:r w:rsidRPr="00DE7942">
              <w:rPr>
                <w:rFonts w:ascii="Arial" w:hAnsi="Arial" w:cs="Arial"/>
                <w:sz w:val="20"/>
              </w:rPr>
              <w:t>9</w:t>
            </w:r>
          </w:p>
        </w:tc>
        <w:tc>
          <w:tcPr>
            <w:tcW w:w="7027" w:type="dxa"/>
            <w:vAlign w:val="center"/>
          </w:tcPr>
          <w:p w14:paraId="27507850" w14:textId="77777777" w:rsidR="00F91AD5" w:rsidRPr="00DE7942" w:rsidRDefault="00F91AD5" w:rsidP="00F91AD5">
            <w:pPr>
              <w:rPr>
                <w:rFonts w:ascii="Arial" w:hAnsi="Arial" w:cs="Arial"/>
                <w:sz w:val="20"/>
              </w:rPr>
            </w:pPr>
            <w:r w:rsidRPr="00DE7942">
              <w:rPr>
                <w:rFonts w:ascii="Arial" w:hAnsi="Arial" w:cs="Arial"/>
                <w:sz w:val="20"/>
              </w:rPr>
              <w:t>Effort to include all available studies, including contact with authors</w:t>
            </w:r>
          </w:p>
        </w:tc>
        <w:tc>
          <w:tcPr>
            <w:tcW w:w="1231" w:type="dxa"/>
            <w:vAlign w:val="center"/>
          </w:tcPr>
          <w:p w14:paraId="55245221"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4E6F328C" w14:textId="77777777" w:rsidTr="00F91AD5">
        <w:trPr>
          <w:trHeight w:val="350"/>
        </w:trPr>
        <w:tc>
          <w:tcPr>
            <w:tcW w:w="1092" w:type="dxa"/>
            <w:vAlign w:val="center"/>
          </w:tcPr>
          <w:p w14:paraId="6D0A553A" w14:textId="77777777" w:rsidR="00F91AD5" w:rsidRPr="00DE7942" w:rsidRDefault="00F91AD5" w:rsidP="00F91AD5">
            <w:pPr>
              <w:jc w:val="center"/>
              <w:rPr>
                <w:rFonts w:ascii="Arial" w:hAnsi="Arial" w:cs="Arial"/>
                <w:sz w:val="20"/>
              </w:rPr>
            </w:pPr>
            <w:r w:rsidRPr="00DE7942">
              <w:rPr>
                <w:rFonts w:ascii="Arial" w:hAnsi="Arial" w:cs="Arial"/>
                <w:sz w:val="20"/>
              </w:rPr>
              <w:t>10</w:t>
            </w:r>
          </w:p>
        </w:tc>
        <w:tc>
          <w:tcPr>
            <w:tcW w:w="7027" w:type="dxa"/>
            <w:vAlign w:val="center"/>
          </w:tcPr>
          <w:p w14:paraId="40749053" w14:textId="77777777" w:rsidR="00F91AD5" w:rsidRPr="00DE7942" w:rsidRDefault="00F91AD5" w:rsidP="00F91AD5">
            <w:pPr>
              <w:rPr>
                <w:rFonts w:ascii="Arial" w:hAnsi="Arial" w:cs="Arial"/>
                <w:sz w:val="20"/>
              </w:rPr>
            </w:pPr>
            <w:r w:rsidRPr="00DE7942">
              <w:rPr>
                <w:rFonts w:ascii="Arial" w:hAnsi="Arial" w:cs="Arial"/>
                <w:sz w:val="20"/>
              </w:rPr>
              <w:t>Databases and registries searched</w:t>
            </w:r>
          </w:p>
        </w:tc>
        <w:tc>
          <w:tcPr>
            <w:tcW w:w="1231" w:type="dxa"/>
            <w:vAlign w:val="center"/>
          </w:tcPr>
          <w:p w14:paraId="52D19C8A"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3CB6F00C" w14:textId="77777777" w:rsidTr="00F91AD5">
        <w:trPr>
          <w:trHeight w:val="350"/>
        </w:trPr>
        <w:tc>
          <w:tcPr>
            <w:tcW w:w="1092" w:type="dxa"/>
            <w:vAlign w:val="center"/>
          </w:tcPr>
          <w:p w14:paraId="1AF30B97" w14:textId="77777777" w:rsidR="00F91AD5" w:rsidRPr="00DE7942" w:rsidRDefault="00F91AD5" w:rsidP="00F91AD5">
            <w:pPr>
              <w:jc w:val="center"/>
              <w:rPr>
                <w:rFonts w:ascii="Arial" w:hAnsi="Arial" w:cs="Arial"/>
                <w:sz w:val="20"/>
              </w:rPr>
            </w:pPr>
            <w:r w:rsidRPr="00DE7942">
              <w:rPr>
                <w:rFonts w:ascii="Arial" w:hAnsi="Arial" w:cs="Arial"/>
                <w:sz w:val="20"/>
              </w:rPr>
              <w:t>11</w:t>
            </w:r>
          </w:p>
        </w:tc>
        <w:tc>
          <w:tcPr>
            <w:tcW w:w="7027" w:type="dxa"/>
            <w:vAlign w:val="center"/>
          </w:tcPr>
          <w:p w14:paraId="79105474" w14:textId="77777777" w:rsidR="00F91AD5" w:rsidRPr="00DE7942" w:rsidRDefault="00F91AD5" w:rsidP="00F91AD5">
            <w:pPr>
              <w:rPr>
                <w:rFonts w:ascii="Arial" w:hAnsi="Arial" w:cs="Arial"/>
                <w:sz w:val="20"/>
              </w:rPr>
            </w:pPr>
            <w:r w:rsidRPr="00DE7942">
              <w:rPr>
                <w:rFonts w:ascii="Arial" w:hAnsi="Arial" w:cs="Arial"/>
                <w:sz w:val="20"/>
              </w:rPr>
              <w:t>Search software used, name and version, including special features used (eg, explosion)</w:t>
            </w:r>
          </w:p>
        </w:tc>
        <w:tc>
          <w:tcPr>
            <w:tcW w:w="1231" w:type="dxa"/>
            <w:vAlign w:val="center"/>
          </w:tcPr>
          <w:p w14:paraId="0284D39D"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449251AA" w14:textId="77777777" w:rsidTr="00F91AD5">
        <w:trPr>
          <w:trHeight w:val="350"/>
        </w:trPr>
        <w:tc>
          <w:tcPr>
            <w:tcW w:w="1092" w:type="dxa"/>
            <w:vAlign w:val="center"/>
          </w:tcPr>
          <w:p w14:paraId="5123D72D" w14:textId="77777777" w:rsidR="00F91AD5" w:rsidRPr="00DE7942" w:rsidRDefault="00F91AD5" w:rsidP="00F91AD5">
            <w:pPr>
              <w:jc w:val="center"/>
              <w:rPr>
                <w:rFonts w:ascii="Arial" w:hAnsi="Arial" w:cs="Arial"/>
                <w:sz w:val="20"/>
              </w:rPr>
            </w:pPr>
            <w:r w:rsidRPr="00DE7942">
              <w:rPr>
                <w:rFonts w:ascii="Arial" w:hAnsi="Arial" w:cs="Arial"/>
                <w:sz w:val="20"/>
              </w:rPr>
              <w:t>12</w:t>
            </w:r>
          </w:p>
        </w:tc>
        <w:tc>
          <w:tcPr>
            <w:tcW w:w="7027" w:type="dxa"/>
            <w:vAlign w:val="center"/>
          </w:tcPr>
          <w:p w14:paraId="6702A985" w14:textId="77777777" w:rsidR="00F91AD5" w:rsidRPr="00DE7942" w:rsidRDefault="00F91AD5" w:rsidP="00F91AD5">
            <w:pPr>
              <w:rPr>
                <w:rFonts w:ascii="Arial" w:hAnsi="Arial" w:cs="Arial"/>
                <w:sz w:val="20"/>
              </w:rPr>
            </w:pPr>
            <w:r w:rsidRPr="00DE7942">
              <w:rPr>
                <w:rFonts w:ascii="Arial" w:hAnsi="Arial" w:cs="Arial"/>
                <w:sz w:val="20"/>
              </w:rPr>
              <w:t>Use of hand searching (eg, reference lists of obtained articles)</w:t>
            </w:r>
          </w:p>
        </w:tc>
        <w:tc>
          <w:tcPr>
            <w:tcW w:w="1231" w:type="dxa"/>
            <w:vAlign w:val="center"/>
          </w:tcPr>
          <w:p w14:paraId="6C2E3ACA"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3F28B415" w14:textId="77777777" w:rsidTr="00F91AD5">
        <w:trPr>
          <w:trHeight w:val="350"/>
        </w:trPr>
        <w:tc>
          <w:tcPr>
            <w:tcW w:w="1092" w:type="dxa"/>
            <w:vAlign w:val="center"/>
          </w:tcPr>
          <w:p w14:paraId="3C53D162" w14:textId="77777777" w:rsidR="00F91AD5" w:rsidRPr="00DE7942" w:rsidRDefault="00F91AD5" w:rsidP="00F91AD5">
            <w:pPr>
              <w:jc w:val="center"/>
              <w:rPr>
                <w:rFonts w:ascii="Arial" w:hAnsi="Arial" w:cs="Arial"/>
                <w:sz w:val="20"/>
              </w:rPr>
            </w:pPr>
            <w:r w:rsidRPr="00DE7942">
              <w:rPr>
                <w:rFonts w:ascii="Arial" w:hAnsi="Arial" w:cs="Arial"/>
                <w:sz w:val="20"/>
              </w:rPr>
              <w:t>13</w:t>
            </w:r>
          </w:p>
        </w:tc>
        <w:tc>
          <w:tcPr>
            <w:tcW w:w="7027" w:type="dxa"/>
            <w:vAlign w:val="center"/>
          </w:tcPr>
          <w:p w14:paraId="76946248" w14:textId="77777777" w:rsidR="00F91AD5" w:rsidRPr="00DE7942" w:rsidRDefault="00F91AD5" w:rsidP="00F91AD5">
            <w:pPr>
              <w:rPr>
                <w:rFonts w:ascii="Arial" w:hAnsi="Arial" w:cs="Arial"/>
                <w:sz w:val="20"/>
              </w:rPr>
            </w:pPr>
            <w:r w:rsidRPr="00DE7942">
              <w:rPr>
                <w:rFonts w:ascii="Arial" w:hAnsi="Arial" w:cs="Arial"/>
                <w:sz w:val="20"/>
              </w:rPr>
              <w:t>List of citations located and those excluded, including justification</w:t>
            </w:r>
          </w:p>
        </w:tc>
        <w:tc>
          <w:tcPr>
            <w:tcW w:w="1231" w:type="dxa"/>
            <w:vAlign w:val="center"/>
          </w:tcPr>
          <w:p w14:paraId="358B6183" w14:textId="77777777" w:rsidR="00F91AD5" w:rsidRPr="00DE7942" w:rsidRDefault="00F91AD5" w:rsidP="00F91AD5">
            <w:pPr>
              <w:jc w:val="center"/>
              <w:rPr>
                <w:rFonts w:ascii="Arial" w:hAnsi="Arial" w:cs="Arial"/>
                <w:sz w:val="20"/>
              </w:rPr>
            </w:pPr>
            <w:r>
              <w:rPr>
                <w:rFonts w:ascii="Arial" w:hAnsi="Arial" w:cs="Arial"/>
                <w:sz w:val="20"/>
              </w:rPr>
              <w:t>Supp. eTable1</w:t>
            </w:r>
          </w:p>
        </w:tc>
      </w:tr>
      <w:tr w:rsidR="00F91AD5" w:rsidRPr="00DE7942" w14:paraId="2716571A" w14:textId="77777777" w:rsidTr="00F91AD5">
        <w:trPr>
          <w:trHeight w:val="350"/>
        </w:trPr>
        <w:tc>
          <w:tcPr>
            <w:tcW w:w="1092" w:type="dxa"/>
            <w:vAlign w:val="center"/>
          </w:tcPr>
          <w:p w14:paraId="17916D23" w14:textId="77777777" w:rsidR="00F91AD5" w:rsidRPr="00DE7942" w:rsidRDefault="00F91AD5" w:rsidP="00F91AD5">
            <w:pPr>
              <w:jc w:val="center"/>
              <w:rPr>
                <w:rFonts w:ascii="Arial" w:hAnsi="Arial" w:cs="Arial"/>
                <w:sz w:val="20"/>
              </w:rPr>
            </w:pPr>
            <w:r w:rsidRPr="00DE7942">
              <w:rPr>
                <w:rFonts w:ascii="Arial" w:hAnsi="Arial" w:cs="Arial"/>
                <w:sz w:val="20"/>
              </w:rPr>
              <w:t>14</w:t>
            </w:r>
          </w:p>
        </w:tc>
        <w:tc>
          <w:tcPr>
            <w:tcW w:w="7027" w:type="dxa"/>
            <w:vAlign w:val="center"/>
          </w:tcPr>
          <w:p w14:paraId="41149395" w14:textId="77777777" w:rsidR="00F91AD5" w:rsidRPr="00DE7942" w:rsidRDefault="00F91AD5" w:rsidP="00F91AD5">
            <w:pPr>
              <w:rPr>
                <w:rFonts w:ascii="Arial" w:hAnsi="Arial" w:cs="Arial"/>
                <w:sz w:val="20"/>
              </w:rPr>
            </w:pPr>
            <w:r w:rsidRPr="00DE7942">
              <w:rPr>
                <w:rFonts w:ascii="Arial" w:hAnsi="Arial" w:cs="Arial"/>
                <w:sz w:val="20"/>
              </w:rPr>
              <w:t>Method of addressing articles published in languages other than English</w:t>
            </w:r>
          </w:p>
        </w:tc>
        <w:tc>
          <w:tcPr>
            <w:tcW w:w="1231" w:type="dxa"/>
            <w:vAlign w:val="center"/>
          </w:tcPr>
          <w:p w14:paraId="4D6E99FD" w14:textId="77777777" w:rsidR="00F91AD5" w:rsidRPr="00DE7942" w:rsidRDefault="00F91AD5" w:rsidP="00F91AD5">
            <w:pPr>
              <w:jc w:val="center"/>
              <w:rPr>
                <w:rFonts w:ascii="Arial" w:hAnsi="Arial" w:cs="Arial"/>
                <w:sz w:val="20"/>
              </w:rPr>
            </w:pPr>
            <w:r>
              <w:rPr>
                <w:rFonts w:ascii="Arial" w:hAnsi="Arial" w:cs="Arial"/>
                <w:sz w:val="20"/>
              </w:rPr>
              <w:t>Supp. eMethods</w:t>
            </w:r>
          </w:p>
        </w:tc>
      </w:tr>
      <w:tr w:rsidR="00F91AD5" w:rsidRPr="00DE7942" w14:paraId="6D758154" w14:textId="77777777" w:rsidTr="00F91AD5">
        <w:trPr>
          <w:trHeight w:val="350"/>
        </w:trPr>
        <w:tc>
          <w:tcPr>
            <w:tcW w:w="1092" w:type="dxa"/>
            <w:vAlign w:val="center"/>
          </w:tcPr>
          <w:p w14:paraId="1F185245" w14:textId="77777777" w:rsidR="00F91AD5" w:rsidRPr="00DE7942" w:rsidRDefault="00F91AD5" w:rsidP="00F91AD5">
            <w:pPr>
              <w:jc w:val="center"/>
              <w:rPr>
                <w:rFonts w:ascii="Arial" w:hAnsi="Arial" w:cs="Arial"/>
                <w:sz w:val="20"/>
              </w:rPr>
            </w:pPr>
            <w:r w:rsidRPr="00DE7942">
              <w:rPr>
                <w:rFonts w:ascii="Arial" w:hAnsi="Arial" w:cs="Arial"/>
                <w:sz w:val="20"/>
              </w:rPr>
              <w:t>15</w:t>
            </w:r>
          </w:p>
        </w:tc>
        <w:tc>
          <w:tcPr>
            <w:tcW w:w="7027" w:type="dxa"/>
            <w:vAlign w:val="center"/>
          </w:tcPr>
          <w:p w14:paraId="0318E209" w14:textId="77777777" w:rsidR="00F91AD5" w:rsidRPr="00DE7942" w:rsidRDefault="00F91AD5" w:rsidP="00F91AD5">
            <w:pPr>
              <w:rPr>
                <w:rFonts w:ascii="Arial" w:hAnsi="Arial" w:cs="Arial"/>
                <w:sz w:val="20"/>
              </w:rPr>
            </w:pPr>
            <w:r w:rsidRPr="00DE7942">
              <w:rPr>
                <w:rFonts w:ascii="Arial" w:hAnsi="Arial" w:cs="Arial"/>
                <w:sz w:val="20"/>
              </w:rPr>
              <w:t>Method of handling abstracts and unpublished studies</w:t>
            </w:r>
          </w:p>
        </w:tc>
        <w:tc>
          <w:tcPr>
            <w:tcW w:w="1231" w:type="dxa"/>
            <w:vAlign w:val="center"/>
          </w:tcPr>
          <w:p w14:paraId="6CA412E3" w14:textId="77777777" w:rsidR="00F91AD5" w:rsidRPr="00DE7942" w:rsidRDefault="00F91AD5" w:rsidP="00F91AD5">
            <w:pPr>
              <w:jc w:val="center"/>
              <w:rPr>
                <w:rFonts w:ascii="Arial" w:hAnsi="Arial" w:cs="Arial"/>
                <w:sz w:val="20"/>
              </w:rPr>
            </w:pPr>
            <w:r>
              <w:rPr>
                <w:rFonts w:ascii="Arial" w:hAnsi="Arial" w:cs="Arial"/>
                <w:sz w:val="20"/>
              </w:rPr>
              <w:t>Supp. eMethods</w:t>
            </w:r>
          </w:p>
        </w:tc>
      </w:tr>
      <w:tr w:rsidR="00F91AD5" w:rsidRPr="00DE7942" w14:paraId="43896DC3" w14:textId="77777777" w:rsidTr="00F91AD5">
        <w:trPr>
          <w:trHeight w:val="350"/>
        </w:trPr>
        <w:tc>
          <w:tcPr>
            <w:tcW w:w="1092" w:type="dxa"/>
            <w:vAlign w:val="center"/>
          </w:tcPr>
          <w:p w14:paraId="4FEF75D1" w14:textId="77777777" w:rsidR="00F91AD5" w:rsidRPr="00DE7942" w:rsidRDefault="00F91AD5" w:rsidP="00F91AD5">
            <w:pPr>
              <w:jc w:val="center"/>
              <w:rPr>
                <w:rFonts w:ascii="Arial" w:hAnsi="Arial" w:cs="Arial"/>
                <w:sz w:val="20"/>
              </w:rPr>
            </w:pPr>
            <w:r w:rsidRPr="00DE7942">
              <w:rPr>
                <w:rFonts w:ascii="Arial" w:hAnsi="Arial" w:cs="Arial"/>
                <w:sz w:val="20"/>
              </w:rPr>
              <w:t>16</w:t>
            </w:r>
          </w:p>
        </w:tc>
        <w:tc>
          <w:tcPr>
            <w:tcW w:w="7027" w:type="dxa"/>
            <w:vAlign w:val="center"/>
          </w:tcPr>
          <w:p w14:paraId="3087A7F8" w14:textId="77777777" w:rsidR="00F91AD5" w:rsidRPr="00DE7942" w:rsidRDefault="00F91AD5" w:rsidP="00F91AD5">
            <w:pPr>
              <w:rPr>
                <w:rFonts w:ascii="Arial" w:hAnsi="Arial" w:cs="Arial"/>
                <w:sz w:val="20"/>
              </w:rPr>
            </w:pPr>
            <w:r w:rsidRPr="00DE7942">
              <w:rPr>
                <w:rFonts w:ascii="Arial" w:hAnsi="Arial" w:cs="Arial"/>
                <w:sz w:val="20"/>
              </w:rPr>
              <w:t>Description of any contact with authors</w:t>
            </w:r>
          </w:p>
        </w:tc>
        <w:tc>
          <w:tcPr>
            <w:tcW w:w="1231" w:type="dxa"/>
            <w:vAlign w:val="center"/>
          </w:tcPr>
          <w:p w14:paraId="5F43B526" w14:textId="77777777" w:rsidR="00F91AD5" w:rsidRPr="00DE7942" w:rsidRDefault="00F91AD5" w:rsidP="00F91AD5">
            <w:pPr>
              <w:jc w:val="center"/>
              <w:rPr>
                <w:rFonts w:ascii="Arial" w:hAnsi="Arial" w:cs="Arial"/>
                <w:sz w:val="20"/>
              </w:rPr>
            </w:pPr>
            <w:r>
              <w:rPr>
                <w:rFonts w:ascii="Arial" w:hAnsi="Arial" w:cs="Arial"/>
                <w:sz w:val="20"/>
              </w:rPr>
              <w:t>-</w:t>
            </w:r>
          </w:p>
        </w:tc>
      </w:tr>
      <w:tr w:rsidR="00F91AD5" w:rsidRPr="00DE7942" w14:paraId="07E55F1A" w14:textId="77777777" w:rsidTr="00F91AD5">
        <w:trPr>
          <w:trHeight w:val="402"/>
        </w:trPr>
        <w:tc>
          <w:tcPr>
            <w:tcW w:w="9350" w:type="dxa"/>
            <w:gridSpan w:val="3"/>
            <w:shd w:val="clear" w:color="auto" w:fill="F2F2F2"/>
            <w:vAlign w:val="center"/>
          </w:tcPr>
          <w:p w14:paraId="0A44AE74" w14:textId="77777777" w:rsidR="00F91AD5" w:rsidRPr="00DE7942" w:rsidRDefault="00F91AD5" w:rsidP="00F91AD5">
            <w:pPr>
              <w:rPr>
                <w:rFonts w:ascii="Arial" w:hAnsi="Arial" w:cs="Arial"/>
                <w:sz w:val="20"/>
              </w:rPr>
            </w:pPr>
            <w:r w:rsidRPr="00DE7942">
              <w:rPr>
                <w:rFonts w:ascii="Arial" w:hAnsi="Arial" w:cs="Arial"/>
                <w:color w:val="000000"/>
                <w:sz w:val="20"/>
              </w:rPr>
              <w:t>Reporting of methods should include</w:t>
            </w:r>
          </w:p>
        </w:tc>
      </w:tr>
      <w:tr w:rsidR="00F91AD5" w:rsidRPr="00DE7942" w14:paraId="220E58A2" w14:textId="77777777" w:rsidTr="00F91AD5">
        <w:trPr>
          <w:trHeight w:val="350"/>
        </w:trPr>
        <w:tc>
          <w:tcPr>
            <w:tcW w:w="1092" w:type="dxa"/>
            <w:vAlign w:val="center"/>
          </w:tcPr>
          <w:p w14:paraId="057E1C73" w14:textId="77777777" w:rsidR="00F91AD5" w:rsidRPr="00DE7942" w:rsidRDefault="00F91AD5" w:rsidP="00F91AD5">
            <w:pPr>
              <w:jc w:val="center"/>
              <w:rPr>
                <w:rFonts w:ascii="Arial" w:hAnsi="Arial" w:cs="Arial"/>
                <w:sz w:val="20"/>
              </w:rPr>
            </w:pPr>
            <w:r w:rsidRPr="00DE7942">
              <w:rPr>
                <w:rFonts w:ascii="Arial" w:hAnsi="Arial" w:cs="Arial"/>
                <w:sz w:val="20"/>
              </w:rPr>
              <w:t>17</w:t>
            </w:r>
          </w:p>
        </w:tc>
        <w:tc>
          <w:tcPr>
            <w:tcW w:w="7027" w:type="dxa"/>
            <w:vAlign w:val="center"/>
          </w:tcPr>
          <w:p w14:paraId="52161D80" w14:textId="77777777" w:rsidR="00F91AD5" w:rsidRPr="00DE7942" w:rsidRDefault="00F91AD5" w:rsidP="00F91AD5">
            <w:pPr>
              <w:rPr>
                <w:rFonts w:ascii="Arial" w:hAnsi="Arial" w:cs="Arial"/>
                <w:sz w:val="20"/>
              </w:rPr>
            </w:pPr>
            <w:r w:rsidRPr="00DE7942">
              <w:rPr>
                <w:rFonts w:ascii="Arial" w:hAnsi="Arial" w:cs="Arial"/>
                <w:sz w:val="20"/>
              </w:rPr>
              <w:t>Description of relevance or appropriateness of studies assembled for assessing the hypothesis to be tested</w:t>
            </w:r>
          </w:p>
        </w:tc>
        <w:tc>
          <w:tcPr>
            <w:tcW w:w="1231" w:type="dxa"/>
            <w:vAlign w:val="center"/>
          </w:tcPr>
          <w:p w14:paraId="35769A68"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0754063B" w14:textId="77777777" w:rsidTr="00F91AD5">
        <w:trPr>
          <w:trHeight w:val="350"/>
        </w:trPr>
        <w:tc>
          <w:tcPr>
            <w:tcW w:w="1092" w:type="dxa"/>
            <w:vAlign w:val="center"/>
          </w:tcPr>
          <w:p w14:paraId="1B6AF1F5" w14:textId="77777777" w:rsidR="00F91AD5" w:rsidRPr="00DE7942" w:rsidRDefault="00F91AD5" w:rsidP="00F91AD5">
            <w:pPr>
              <w:jc w:val="center"/>
              <w:rPr>
                <w:rFonts w:ascii="Arial" w:hAnsi="Arial" w:cs="Arial"/>
                <w:sz w:val="20"/>
              </w:rPr>
            </w:pPr>
            <w:r w:rsidRPr="00DE7942">
              <w:rPr>
                <w:rFonts w:ascii="Arial" w:hAnsi="Arial" w:cs="Arial"/>
                <w:sz w:val="20"/>
              </w:rPr>
              <w:t>18</w:t>
            </w:r>
          </w:p>
        </w:tc>
        <w:tc>
          <w:tcPr>
            <w:tcW w:w="7027" w:type="dxa"/>
            <w:vAlign w:val="center"/>
          </w:tcPr>
          <w:p w14:paraId="70D0F2D5" w14:textId="77777777" w:rsidR="00F91AD5" w:rsidRPr="00DE7942" w:rsidRDefault="00F91AD5" w:rsidP="00F91AD5">
            <w:pPr>
              <w:rPr>
                <w:rFonts w:ascii="Arial" w:hAnsi="Arial" w:cs="Arial"/>
                <w:sz w:val="20"/>
              </w:rPr>
            </w:pPr>
            <w:r w:rsidRPr="00DE7942">
              <w:rPr>
                <w:rFonts w:ascii="Arial" w:hAnsi="Arial" w:cs="Arial"/>
                <w:sz w:val="20"/>
              </w:rPr>
              <w:t>Rationale for the selection and coding of data (eg, sound clinical principles or convenience)</w:t>
            </w:r>
          </w:p>
        </w:tc>
        <w:tc>
          <w:tcPr>
            <w:tcW w:w="1231" w:type="dxa"/>
            <w:vAlign w:val="center"/>
          </w:tcPr>
          <w:p w14:paraId="1B00C360"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412F99AE" w14:textId="77777777" w:rsidTr="00F91AD5">
        <w:trPr>
          <w:trHeight w:val="350"/>
        </w:trPr>
        <w:tc>
          <w:tcPr>
            <w:tcW w:w="1092" w:type="dxa"/>
            <w:vAlign w:val="center"/>
          </w:tcPr>
          <w:p w14:paraId="3D7FBC6E" w14:textId="77777777" w:rsidR="00F91AD5" w:rsidRPr="00DE7942" w:rsidRDefault="00F91AD5" w:rsidP="00F91AD5">
            <w:pPr>
              <w:jc w:val="center"/>
              <w:rPr>
                <w:rFonts w:ascii="Arial" w:hAnsi="Arial" w:cs="Arial"/>
                <w:sz w:val="20"/>
              </w:rPr>
            </w:pPr>
            <w:r w:rsidRPr="00DE7942">
              <w:rPr>
                <w:rFonts w:ascii="Arial" w:hAnsi="Arial" w:cs="Arial"/>
                <w:sz w:val="20"/>
              </w:rPr>
              <w:t>19</w:t>
            </w:r>
          </w:p>
        </w:tc>
        <w:tc>
          <w:tcPr>
            <w:tcW w:w="7027" w:type="dxa"/>
            <w:vAlign w:val="center"/>
          </w:tcPr>
          <w:p w14:paraId="686CAE3C" w14:textId="77777777" w:rsidR="00F91AD5" w:rsidRPr="00DE7942" w:rsidRDefault="00F91AD5" w:rsidP="00F91AD5">
            <w:pPr>
              <w:rPr>
                <w:rFonts w:ascii="Arial" w:hAnsi="Arial" w:cs="Arial"/>
                <w:sz w:val="20"/>
              </w:rPr>
            </w:pPr>
            <w:r w:rsidRPr="00DE7942">
              <w:rPr>
                <w:rFonts w:ascii="Arial" w:hAnsi="Arial" w:cs="Arial"/>
                <w:sz w:val="20"/>
              </w:rPr>
              <w:t>Documentation of how data were classified and coded (eg, multiple raters, blinding and interrater reliability)</w:t>
            </w:r>
          </w:p>
        </w:tc>
        <w:tc>
          <w:tcPr>
            <w:tcW w:w="1231" w:type="dxa"/>
            <w:vAlign w:val="center"/>
          </w:tcPr>
          <w:p w14:paraId="2C6531AE"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5CDAFEE7" w14:textId="77777777" w:rsidTr="00F91AD5">
        <w:trPr>
          <w:trHeight w:val="350"/>
        </w:trPr>
        <w:tc>
          <w:tcPr>
            <w:tcW w:w="1092" w:type="dxa"/>
            <w:vAlign w:val="center"/>
          </w:tcPr>
          <w:p w14:paraId="5A278E43" w14:textId="77777777" w:rsidR="00F91AD5" w:rsidRPr="00DE7942" w:rsidRDefault="00F91AD5" w:rsidP="00F91AD5">
            <w:pPr>
              <w:jc w:val="center"/>
              <w:rPr>
                <w:rFonts w:ascii="Arial" w:hAnsi="Arial" w:cs="Arial"/>
                <w:sz w:val="20"/>
              </w:rPr>
            </w:pPr>
            <w:r w:rsidRPr="00DE7942">
              <w:rPr>
                <w:rFonts w:ascii="Arial" w:hAnsi="Arial" w:cs="Arial"/>
                <w:sz w:val="20"/>
              </w:rPr>
              <w:t>20</w:t>
            </w:r>
          </w:p>
        </w:tc>
        <w:tc>
          <w:tcPr>
            <w:tcW w:w="7027" w:type="dxa"/>
            <w:vAlign w:val="center"/>
          </w:tcPr>
          <w:p w14:paraId="3A898951" w14:textId="77777777" w:rsidR="00F91AD5" w:rsidRPr="00DE7942" w:rsidRDefault="00F91AD5" w:rsidP="00F91AD5">
            <w:pPr>
              <w:rPr>
                <w:rFonts w:ascii="Arial" w:hAnsi="Arial" w:cs="Arial"/>
                <w:sz w:val="20"/>
              </w:rPr>
            </w:pPr>
            <w:r w:rsidRPr="00DE7942">
              <w:rPr>
                <w:rFonts w:ascii="Arial" w:hAnsi="Arial" w:cs="Arial"/>
                <w:sz w:val="20"/>
              </w:rPr>
              <w:t>Assessment of confounding (eg, comparability of cases and controls in studies where appropriate)</w:t>
            </w:r>
          </w:p>
        </w:tc>
        <w:tc>
          <w:tcPr>
            <w:tcW w:w="1231" w:type="dxa"/>
            <w:vAlign w:val="center"/>
          </w:tcPr>
          <w:p w14:paraId="4965AE42"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56CAF5F0" w14:textId="77777777" w:rsidTr="00F91AD5">
        <w:trPr>
          <w:trHeight w:val="350"/>
        </w:trPr>
        <w:tc>
          <w:tcPr>
            <w:tcW w:w="1092" w:type="dxa"/>
            <w:vAlign w:val="center"/>
          </w:tcPr>
          <w:p w14:paraId="5871D775" w14:textId="77777777" w:rsidR="00F91AD5" w:rsidRPr="00DE7942" w:rsidRDefault="00F91AD5" w:rsidP="00F91AD5">
            <w:pPr>
              <w:jc w:val="center"/>
              <w:rPr>
                <w:rFonts w:ascii="Arial" w:hAnsi="Arial" w:cs="Arial"/>
                <w:sz w:val="20"/>
              </w:rPr>
            </w:pPr>
            <w:r w:rsidRPr="00DE7942">
              <w:rPr>
                <w:rFonts w:ascii="Arial" w:hAnsi="Arial" w:cs="Arial"/>
                <w:sz w:val="20"/>
              </w:rPr>
              <w:t>21</w:t>
            </w:r>
          </w:p>
        </w:tc>
        <w:tc>
          <w:tcPr>
            <w:tcW w:w="7027" w:type="dxa"/>
            <w:vAlign w:val="center"/>
          </w:tcPr>
          <w:p w14:paraId="226380CB" w14:textId="77777777" w:rsidR="00F91AD5" w:rsidRPr="00DE7942" w:rsidRDefault="00F91AD5" w:rsidP="00F91AD5">
            <w:pPr>
              <w:rPr>
                <w:rFonts w:ascii="Arial" w:hAnsi="Arial" w:cs="Arial"/>
                <w:sz w:val="20"/>
              </w:rPr>
            </w:pPr>
            <w:r w:rsidRPr="00DE7942">
              <w:rPr>
                <w:rFonts w:ascii="Arial" w:hAnsi="Arial" w:cs="Arial"/>
                <w:sz w:val="20"/>
              </w:rPr>
              <w:t>Assessment of study quality, including blinding of quality assessors, stratification or regression on possible predictors of study results</w:t>
            </w:r>
          </w:p>
        </w:tc>
        <w:tc>
          <w:tcPr>
            <w:tcW w:w="1231" w:type="dxa"/>
            <w:vAlign w:val="center"/>
          </w:tcPr>
          <w:p w14:paraId="5E50A4B1"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39D44CF3" w14:textId="77777777" w:rsidTr="00F91AD5">
        <w:trPr>
          <w:trHeight w:val="350"/>
        </w:trPr>
        <w:tc>
          <w:tcPr>
            <w:tcW w:w="1092" w:type="dxa"/>
            <w:vAlign w:val="center"/>
          </w:tcPr>
          <w:p w14:paraId="4349D7A5" w14:textId="77777777" w:rsidR="00F91AD5" w:rsidRPr="00DE7942" w:rsidRDefault="00F91AD5" w:rsidP="00F91AD5">
            <w:pPr>
              <w:jc w:val="center"/>
              <w:rPr>
                <w:rFonts w:ascii="Arial" w:hAnsi="Arial" w:cs="Arial"/>
                <w:sz w:val="20"/>
              </w:rPr>
            </w:pPr>
            <w:r w:rsidRPr="00DE7942">
              <w:rPr>
                <w:rFonts w:ascii="Arial" w:hAnsi="Arial" w:cs="Arial"/>
                <w:sz w:val="20"/>
              </w:rPr>
              <w:t>22</w:t>
            </w:r>
          </w:p>
        </w:tc>
        <w:tc>
          <w:tcPr>
            <w:tcW w:w="7027" w:type="dxa"/>
            <w:vAlign w:val="center"/>
          </w:tcPr>
          <w:p w14:paraId="02E2BE85" w14:textId="77777777" w:rsidR="00F91AD5" w:rsidRPr="00DE7942" w:rsidRDefault="00F91AD5" w:rsidP="00F91AD5">
            <w:pPr>
              <w:rPr>
                <w:rFonts w:ascii="Arial" w:hAnsi="Arial" w:cs="Arial"/>
                <w:sz w:val="20"/>
              </w:rPr>
            </w:pPr>
            <w:r w:rsidRPr="00DE7942">
              <w:rPr>
                <w:rFonts w:ascii="Arial" w:hAnsi="Arial" w:cs="Arial"/>
                <w:sz w:val="20"/>
              </w:rPr>
              <w:t>Assessment of heterogeneity</w:t>
            </w:r>
          </w:p>
        </w:tc>
        <w:tc>
          <w:tcPr>
            <w:tcW w:w="1231" w:type="dxa"/>
            <w:vAlign w:val="center"/>
          </w:tcPr>
          <w:p w14:paraId="4FB3A52B"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3B6A6876" w14:textId="77777777" w:rsidTr="00F91AD5">
        <w:trPr>
          <w:trHeight w:val="350"/>
        </w:trPr>
        <w:tc>
          <w:tcPr>
            <w:tcW w:w="1092" w:type="dxa"/>
            <w:vAlign w:val="center"/>
          </w:tcPr>
          <w:p w14:paraId="2098C718" w14:textId="77777777" w:rsidR="00F91AD5" w:rsidRPr="00DE7942" w:rsidRDefault="00F91AD5" w:rsidP="00F91AD5">
            <w:pPr>
              <w:jc w:val="center"/>
              <w:rPr>
                <w:rFonts w:ascii="Arial" w:hAnsi="Arial" w:cs="Arial"/>
                <w:sz w:val="20"/>
              </w:rPr>
            </w:pPr>
            <w:r w:rsidRPr="00DE7942">
              <w:rPr>
                <w:rFonts w:ascii="Arial" w:hAnsi="Arial" w:cs="Arial"/>
                <w:sz w:val="20"/>
              </w:rPr>
              <w:t>23</w:t>
            </w:r>
          </w:p>
        </w:tc>
        <w:tc>
          <w:tcPr>
            <w:tcW w:w="7027" w:type="dxa"/>
            <w:vAlign w:val="center"/>
          </w:tcPr>
          <w:p w14:paraId="201A9BC4" w14:textId="77777777" w:rsidR="00F91AD5" w:rsidRPr="00DE7942" w:rsidRDefault="00F91AD5" w:rsidP="00F91AD5">
            <w:pPr>
              <w:rPr>
                <w:rFonts w:ascii="Arial" w:hAnsi="Arial" w:cs="Arial"/>
                <w:sz w:val="20"/>
              </w:rPr>
            </w:pPr>
            <w:r w:rsidRPr="00DE7942">
              <w:rPr>
                <w:rFonts w:ascii="Arial" w:hAnsi="Arial" w:cs="Arial"/>
                <w:sz w:val="20"/>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31" w:type="dxa"/>
            <w:vAlign w:val="center"/>
          </w:tcPr>
          <w:p w14:paraId="37D682F3" w14:textId="77777777" w:rsidR="00F91AD5" w:rsidRPr="00DE7942" w:rsidRDefault="00F91AD5" w:rsidP="00F91AD5">
            <w:pPr>
              <w:jc w:val="center"/>
              <w:rPr>
                <w:rFonts w:ascii="Arial" w:hAnsi="Arial" w:cs="Arial"/>
                <w:sz w:val="20"/>
              </w:rPr>
            </w:pPr>
            <w:r>
              <w:rPr>
                <w:rFonts w:ascii="Arial" w:hAnsi="Arial" w:cs="Arial"/>
                <w:sz w:val="20"/>
              </w:rPr>
              <w:t>4</w:t>
            </w:r>
          </w:p>
        </w:tc>
      </w:tr>
      <w:tr w:rsidR="00F91AD5" w:rsidRPr="00DE7942" w14:paraId="2230358D" w14:textId="77777777" w:rsidTr="00F91AD5">
        <w:trPr>
          <w:trHeight w:val="350"/>
        </w:trPr>
        <w:tc>
          <w:tcPr>
            <w:tcW w:w="1092" w:type="dxa"/>
            <w:vAlign w:val="center"/>
          </w:tcPr>
          <w:p w14:paraId="7C365BF1" w14:textId="77777777" w:rsidR="00F91AD5" w:rsidRPr="00DE7942" w:rsidRDefault="00F91AD5" w:rsidP="00F91AD5">
            <w:pPr>
              <w:jc w:val="center"/>
              <w:rPr>
                <w:rFonts w:ascii="Arial" w:hAnsi="Arial" w:cs="Arial"/>
                <w:sz w:val="20"/>
              </w:rPr>
            </w:pPr>
            <w:r w:rsidRPr="00DE7942">
              <w:rPr>
                <w:rFonts w:ascii="Arial" w:hAnsi="Arial" w:cs="Arial"/>
                <w:sz w:val="20"/>
              </w:rPr>
              <w:t>24</w:t>
            </w:r>
          </w:p>
        </w:tc>
        <w:tc>
          <w:tcPr>
            <w:tcW w:w="7027" w:type="dxa"/>
            <w:vAlign w:val="center"/>
          </w:tcPr>
          <w:p w14:paraId="4C722E07" w14:textId="77777777" w:rsidR="00F91AD5" w:rsidRPr="00DE7942" w:rsidRDefault="00F91AD5" w:rsidP="00F91AD5">
            <w:pPr>
              <w:rPr>
                <w:rFonts w:ascii="Arial" w:hAnsi="Arial" w:cs="Arial"/>
                <w:sz w:val="20"/>
              </w:rPr>
            </w:pPr>
            <w:r w:rsidRPr="00DE7942">
              <w:rPr>
                <w:rFonts w:ascii="Arial" w:hAnsi="Arial" w:cs="Arial"/>
                <w:sz w:val="20"/>
              </w:rPr>
              <w:t>Provision of appropriate tables and graphics</w:t>
            </w:r>
          </w:p>
        </w:tc>
        <w:tc>
          <w:tcPr>
            <w:tcW w:w="1231" w:type="dxa"/>
            <w:vAlign w:val="center"/>
          </w:tcPr>
          <w:p w14:paraId="535C9796" w14:textId="77777777" w:rsidR="00F91AD5" w:rsidRPr="00DE7942" w:rsidRDefault="00F91AD5" w:rsidP="00F91AD5">
            <w:pPr>
              <w:jc w:val="center"/>
              <w:rPr>
                <w:rFonts w:ascii="Arial" w:hAnsi="Arial" w:cs="Arial"/>
                <w:sz w:val="20"/>
              </w:rPr>
            </w:pPr>
            <w:r>
              <w:rPr>
                <w:rFonts w:ascii="Arial" w:hAnsi="Arial" w:cs="Arial"/>
                <w:sz w:val="20"/>
              </w:rPr>
              <w:t>Table 2, Table 3, Figure 2</w:t>
            </w:r>
          </w:p>
        </w:tc>
      </w:tr>
      <w:tr w:rsidR="00F91AD5" w:rsidRPr="00DE7942" w14:paraId="7ADACC89" w14:textId="77777777" w:rsidTr="00F91AD5">
        <w:trPr>
          <w:trHeight w:val="433"/>
        </w:trPr>
        <w:tc>
          <w:tcPr>
            <w:tcW w:w="9350" w:type="dxa"/>
            <w:gridSpan w:val="3"/>
            <w:shd w:val="clear" w:color="auto" w:fill="F2F2F2"/>
            <w:vAlign w:val="center"/>
          </w:tcPr>
          <w:p w14:paraId="2E8336D1" w14:textId="77777777" w:rsidR="00F91AD5" w:rsidRPr="00DE7942" w:rsidRDefault="00F91AD5" w:rsidP="00F91AD5">
            <w:pPr>
              <w:rPr>
                <w:rFonts w:ascii="Arial" w:hAnsi="Arial" w:cs="Arial"/>
                <w:sz w:val="20"/>
              </w:rPr>
            </w:pPr>
            <w:r w:rsidRPr="00DE7942">
              <w:rPr>
                <w:rFonts w:ascii="Arial" w:hAnsi="Arial" w:cs="Arial"/>
                <w:sz w:val="20"/>
              </w:rPr>
              <w:lastRenderedPageBreak/>
              <w:t>Reporting of results should include</w:t>
            </w:r>
          </w:p>
        </w:tc>
      </w:tr>
      <w:tr w:rsidR="00F91AD5" w:rsidRPr="00DE7942" w14:paraId="52266E42" w14:textId="77777777" w:rsidTr="00F91AD5">
        <w:trPr>
          <w:trHeight w:val="350"/>
        </w:trPr>
        <w:tc>
          <w:tcPr>
            <w:tcW w:w="1092" w:type="dxa"/>
            <w:vAlign w:val="center"/>
          </w:tcPr>
          <w:p w14:paraId="36E59117" w14:textId="77777777" w:rsidR="00F91AD5" w:rsidRPr="00DE7942" w:rsidRDefault="00F91AD5" w:rsidP="00F91AD5">
            <w:pPr>
              <w:jc w:val="center"/>
              <w:rPr>
                <w:rFonts w:ascii="Arial" w:hAnsi="Arial" w:cs="Arial"/>
                <w:sz w:val="20"/>
              </w:rPr>
            </w:pPr>
            <w:r w:rsidRPr="00DE7942">
              <w:rPr>
                <w:rFonts w:ascii="Arial" w:hAnsi="Arial" w:cs="Arial"/>
                <w:sz w:val="20"/>
              </w:rPr>
              <w:t>25</w:t>
            </w:r>
          </w:p>
        </w:tc>
        <w:tc>
          <w:tcPr>
            <w:tcW w:w="7027" w:type="dxa"/>
            <w:vAlign w:val="center"/>
          </w:tcPr>
          <w:p w14:paraId="1FFBF9CC" w14:textId="77777777" w:rsidR="00F91AD5" w:rsidRPr="00DE7942" w:rsidRDefault="00F91AD5" w:rsidP="00F91AD5">
            <w:pPr>
              <w:rPr>
                <w:rFonts w:ascii="Arial" w:hAnsi="Arial" w:cs="Arial"/>
                <w:sz w:val="20"/>
              </w:rPr>
            </w:pPr>
            <w:r w:rsidRPr="00DE7942">
              <w:rPr>
                <w:rFonts w:ascii="Arial" w:hAnsi="Arial" w:cs="Arial"/>
                <w:sz w:val="20"/>
              </w:rPr>
              <w:t>Graphic summarizing individual study estimates and overall estimate</w:t>
            </w:r>
          </w:p>
        </w:tc>
        <w:tc>
          <w:tcPr>
            <w:tcW w:w="1231" w:type="dxa"/>
            <w:vAlign w:val="center"/>
          </w:tcPr>
          <w:p w14:paraId="20AAC3CE" w14:textId="77777777" w:rsidR="00F91AD5" w:rsidRPr="00DE7942" w:rsidRDefault="00F91AD5" w:rsidP="00F91AD5">
            <w:pPr>
              <w:jc w:val="center"/>
              <w:rPr>
                <w:rFonts w:ascii="Arial" w:hAnsi="Arial" w:cs="Arial"/>
                <w:sz w:val="20"/>
              </w:rPr>
            </w:pPr>
            <w:r>
              <w:rPr>
                <w:rFonts w:ascii="Arial" w:hAnsi="Arial" w:cs="Arial"/>
                <w:sz w:val="20"/>
              </w:rPr>
              <w:t>Figure 2</w:t>
            </w:r>
          </w:p>
        </w:tc>
      </w:tr>
      <w:tr w:rsidR="00F91AD5" w:rsidRPr="00DE7942" w14:paraId="2D86FF5E" w14:textId="77777777" w:rsidTr="00F91AD5">
        <w:trPr>
          <w:trHeight w:val="350"/>
        </w:trPr>
        <w:tc>
          <w:tcPr>
            <w:tcW w:w="1092" w:type="dxa"/>
            <w:vAlign w:val="center"/>
          </w:tcPr>
          <w:p w14:paraId="2760AB33" w14:textId="77777777" w:rsidR="00F91AD5" w:rsidRPr="00DE7942" w:rsidRDefault="00F91AD5" w:rsidP="00F91AD5">
            <w:pPr>
              <w:jc w:val="center"/>
              <w:rPr>
                <w:rFonts w:ascii="Arial" w:hAnsi="Arial" w:cs="Arial"/>
                <w:sz w:val="20"/>
              </w:rPr>
            </w:pPr>
            <w:r w:rsidRPr="00DE7942">
              <w:rPr>
                <w:rFonts w:ascii="Arial" w:hAnsi="Arial" w:cs="Arial"/>
                <w:sz w:val="20"/>
              </w:rPr>
              <w:t>26</w:t>
            </w:r>
          </w:p>
        </w:tc>
        <w:tc>
          <w:tcPr>
            <w:tcW w:w="7027" w:type="dxa"/>
            <w:vAlign w:val="center"/>
          </w:tcPr>
          <w:p w14:paraId="42949978" w14:textId="77777777" w:rsidR="00F91AD5" w:rsidRPr="00DE7942" w:rsidRDefault="00F91AD5" w:rsidP="00F91AD5">
            <w:pPr>
              <w:rPr>
                <w:rFonts w:ascii="Arial" w:hAnsi="Arial" w:cs="Arial"/>
                <w:sz w:val="20"/>
              </w:rPr>
            </w:pPr>
            <w:r w:rsidRPr="00DE7942">
              <w:rPr>
                <w:rFonts w:ascii="Arial" w:hAnsi="Arial" w:cs="Arial"/>
                <w:sz w:val="20"/>
              </w:rPr>
              <w:t>Table giving descriptive information for each study included</w:t>
            </w:r>
          </w:p>
        </w:tc>
        <w:tc>
          <w:tcPr>
            <w:tcW w:w="1231" w:type="dxa"/>
            <w:vAlign w:val="center"/>
          </w:tcPr>
          <w:p w14:paraId="59D0778B" w14:textId="77777777" w:rsidR="00F91AD5" w:rsidRPr="00DE7942" w:rsidRDefault="00F91AD5" w:rsidP="00F91AD5">
            <w:pPr>
              <w:jc w:val="center"/>
              <w:rPr>
                <w:rFonts w:ascii="Arial" w:hAnsi="Arial" w:cs="Arial"/>
                <w:sz w:val="20"/>
              </w:rPr>
            </w:pPr>
            <w:r>
              <w:rPr>
                <w:rFonts w:ascii="Arial" w:hAnsi="Arial" w:cs="Arial"/>
                <w:sz w:val="20"/>
              </w:rPr>
              <w:t>Table 2</w:t>
            </w:r>
          </w:p>
        </w:tc>
      </w:tr>
      <w:tr w:rsidR="00F91AD5" w:rsidRPr="00DE7942" w14:paraId="15D1BE65" w14:textId="77777777" w:rsidTr="00F91AD5">
        <w:trPr>
          <w:trHeight w:val="350"/>
        </w:trPr>
        <w:tc>
          <w:tcPr>
            <w:tcW w:w="1092" w:type="dxa"/>
            <w:vAlign w:val="center"/>
          </w:tcPr>
          <w:p w14:paraId="2EFF73E5" w14:textId="77777777" w:rsidR="00F91AD5" w:rsidRPr="00DE7942" w:rsidRDefault="00F91AD5" w:rsidP="00F91AD5">
            <w:pPr>
              <w:jc w:val="center"/>
              <w:rPr>
                <w:rFonts w:ascii="Arial" w:hAnsi="Arial" w:cs="Arial"/>
                <w:sz w:val="20"/>
              </w:rPr>
            </w:pPr>
            <w:r w:rsidRPr="00DE7942">
              <w:rPr>
                <w:rFonts w:ascii="Arial" w:hAnsi="Arial" w:cs="Arial"/>
                <w:sz w:val="20"/>
              </w:rPr>
              <w:t>27</w:t>
            </w:r>
          </w:p>
        </w:tc>
        <w:tc>
          <w:tcPr>
            <w:tcW w:w="7027" w:type="dxa"/>
            <w:vAlign w:val="center"/>
          </w:tcPr>
          <w:p w14:paraId="190DDB41" w14:textId="77777777" w:rsidR="00F91AD5" w:rsidRPr="00DE7942" w:rsidRDefault="00F91AD5" w:rsidP="00F91AD5">
            <w:pPr>
              <w:rPr>
                <w:rFonts w:ascii="Arial" w:hAnsi="Arial" w:cs="Arial"/>
                <w:sz w:val="20"/>
              </w:rPr>
            </w:pPr>
            <w:r w:rsidRPr="00DE7942">
              <w:rPr>
                <w:rFonts w:ascii="Arial" w:hAnsi="Arial" w:cs="Arial"/>
                <w:sz w:val="20"/>
              </w:rPr>
              <w:t>Results of sensitivity testing (eg, subgroup analysis)</w:t>
            </w:r>
          </w:p>
        </w:tc>
        <w:tc>
          <w:tcPr>
            <w:tcW w:w="1231" w:type="dxa"/>
            <w:vAlign w:val="center"/>
          </w:tcPr>
          <w:p w14:paraId="43A115E5" w14:textId="77777777" w:rsidR="00F91AD5" w:rsidRPr="00DE7942" w:rsidRDefault="00F91AD5" w:rsidP="00F91AD5">
            <w:pPr>
              <w:jc w:val="center"/>
              <w:rPr>
                <w:rFonts w:ascii="Arial" w:hAnsi="Arial" w:cs="Arial"/>
                <w:sz w:val="20"/>
              </w:rPr>
            </w:pPr>
            <w:r>
              <w:rPr>
                <w:rFonts w:ascii="Arial" w:hAnsi="Arial" w:cs="Arial"/>
                <w:sz w:val="20"/>
              </w:rPr>
              <w:t>8</w:t>
            </w:r>
          </w:p>
        </w:tc>
      </w:tr>
      <w:tr w:rsidR="00F91AD5" w:rsidRPr="00DE7942" w14:paraId="6859FC12" w14:textId="77777777" w:rsidTr="00F91AD5">
        <w:trPr>
          <w:trHeight w:val="350"/>
        </w:trPr>
        <w:tc>
          <w:tcPr>
            <w:tcW w:w="1092" w:type="dxa"/>
            <w:vAlign w:val="center"/>
          </w:tcPr>
          <w:p w14:paraId="2A81F81E" w14:textId="77777777" w:rsidR="00F91AD5" w:rsidRPr="00DE7942" w:rsidRDefault="00F91AD5" w:rsidP="00F91AD5">
            <w:pPr>
              <w:jc w:val="center"/>
              <w:rPr>
                <w:rFonts w:ascii="Arial" w:hAnsi="Arial" w:cs="Arial"/>
                <w:sz w:val="20"/>
              </w:rPr>
            </w:pPr>
            <w:r w:rsidRPr="00DE7942">
              <w:rPr>
                <w:rFonts w:ascii="Arial" w:hAnsi="Arial" w:cs="Arial"/>
                <w:sz w:val="20"/>
              </w:rPr>
              <w:t>28</w:t>
            </w:r>
          </w:p>
        </w:tc>
        <w:tc>
          <w:tcPr>
            <w:tcW w:w="7027" w:type="dxa"/>
            <w:vAlign w:val="center"/>
          </w:tcPr>
          <w:p w14:paraId="57185F0E" w14:textId="77777777" w:rsidR="00F91AD5" w:rsidRPr="00DE7942" w:rsidRDefault="00F91AD5" w:rsidP="00F91AD5">
            <w:pPr>
              <w:rPr>
                <w:rFonts w:ascii="Arial" w:hAnsi="Arial" w:cs="Arial"/>
                <w:sz w:val="20"/>
              </w:rPr>
            </w:pPr>
            <w:r w:rsidRPr="00DE7942">
              <w:rPr>
                <w:rFonts w:ascii="Arial" w:hAnsi="Arial" w:cs="Arial"/>
                <w:sz w:val="20"/>
              </w:rPr>
              <w:t>Indication of statistical uncertainty of findings</w:t>
            </w:r>
          </w:p>
        </w:tc>
        <w:tc>
          <w:tcPr>
            <w:tcW w:w="1231" w:type="dxa"/>
            <w:vAlign w:val="center"/>
          </w:tcPr>
          <w:p w14:paraId="5D0372DA" w14:textId="77777777" w:rsidR="00F91AD5" w:rsidRPr="00DE7942" w:rsidRDefault="00F91AD5" w:rsidP="00F91AD5">
            <w:pPr>
              <w:jc w:val="center"/>
              <w:rPr>
                <w:rFonts w:ascii="Arial" w:hAnsi="Arial" w:cs="Arial"/>
                <w:sz w:val="20"/>
              </w:rPr>
            </w:pPr>
            <w:r>
              <w:rPr>
                <w:rFonts w:ascii="Arial" w:hAnsi="Arial" w:cs="Arial"/>
                <w:sz w:val="20"/>
              </w:rPr>
              <w:t>8</w:t>
            </w:r>
          </w:p>
        </w:tc>
      </w:tr>
    </w:tbl>
    <w:p w14:paraId="5522F29C" w14:textId="31441F4D" w:rsidR="00773B1D" w:rsidRPr="003732F4" w:rsidRDefault="00773B1D" w:rsidP="0026137E">
      <w:pPr>
        <w:shd w:val="clear" w:color="auto" w:fill="FFFFFF"/>
        <w:jc w:val="center"/>
        <w:rPr>
          <w:rFonts w:ascii="Times New Roman" w:eastAsia="Times New Roman" w:hAnsi="Times New Roman" w:cs="Times New Roman"/>
          <w:color w:val="000000"/>
          <w:lang w:eastAsia="en-GB"/>
        </w:rPr>
      </w:pPr>
    </w:p>
    <w:tbl>
      <w:tblPr>
        <w:tblpPr w:leftFromText="180" w:rightFromText="180" w:vertAnchor="text" w:horzAnchor="margin" w:tblpY="-6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2"/>
        <w:gridCol w:w="7027"/>
        <w:gridCol w:w="1231"/>
      </w:tblGrid>
      <w:tr w:rsidR="00F91AD5" w:rsidRPr="00DE7942" w14:paraId="68A4C489" w14:textId="77777777" w:rsidTr="00F91AD5">
        <w:trPr>
          <w:trHeight w:val="530"/>
        </w:trPr>
        <w:tc>
          <w:tcPr>
            <w:tcW w:w="1092" w:type="dxa"/>
            <w:shd w:val="clear" w:color="auto" w:fill="D9D9D9"/>
            <w:vAlign w:val="center"/>
          </w:tcPr>
          <w:p w14:paraId="7921E17F" w14:textId="77777777" w:rsidR="00F91AD5" w:rsidRPr="00DE7942" w:rsidRDefault="00F91AD5" w:rsidP="00F91AD5">
            <w:pPr>
              <w:jc w:val="center"/>
              <w:rPr>
                <w:rFonts w:ascii="Arial" w:hAnsi="Arial" w:cs="Arial"/>
                <w:b/>
                <w:sz w:val="20"/>
              </w:rPr>
            </w:pPr>
            <w:r w:rsidRPr="00DE7942">
              <w:rPr>
                <w:rFonts w:ascii="Arial" w:hAnsi="Arial" w:cs="Arial"/>
                <w:b/>
                <w:sz w:val="20"/>
              </w:rPr>
              <w:t>Item No</w:t>
            </w:r>
          </w:p>
        </w:tc>
        <w:tc>
          <w:tcPr>
            <w:tcW w:w="7027" w:type="dxa"/>
            <w:shd w:val="clear" w:color="auto" w:fill="D9D9D9"/>
            <w:vAlign w:val="center"/>
          </w:tcPr>
          <w:p w14:paraId="23D4CC76" w14:textId="77777777" w:rsidR="00F91AD5" w:rsidRPr="00DE7942" w:rsidRDefault="00F91AD5" w:rsidP="00F91AD5">
            <w:pPr>
              <w:jc w:val="center"/>
              <w:rPr>
                <w:rFonts w:ascii="Arial" w:hAnsi="Arial" w:cs="Arial"/>
                <w:b/>
                <w:sz w:val="20"/>
              </w:rPr>
            </w:pPr>
            <w:r w:rsidRPr="00DE7942">
              <w:rPr>
                <w:rFonts w:ascii="Arial" w:hAnsi="Arial" w:cs="Arial"/>
                <w:b/>
                <w:sz w:val="20"/>
              </w:rPr>
              <w:t>Recommendation</w:t>
            </w:r>
          </w:p>
        </w:tc>
        <w:tc>
          <w:tcPr>
            <w:tcW w:w="1231" w:type="dxa"/>
            <w:shd w:val="clear" w:color="auto" w:fill="D9D9D9"/>
            <w:vAlign w:val="center"/>
          </w:tcPr>
          <w:p w14:paraId="35B48024" w14:textId="77777777" w:rsidR="00F91AD5" w:rsidRPr="00DE7942" w:rsidRDefault="00F91AD5" w:rsidP="00F91AD5">
            <w:pPr>
              <w:jc w:val="center"/>
              <w:rPr>
                <w:rFonts w:ascii="Arial" w:hAnsi="Arial" w:cs="Arial"/>
                <w:b/>
                <w:sz w:val="20"/>
              </w:rPr>
            </w:pPr>
            <w:r w:rsidRPr="00DE7942">
              <w:rPr>
                <w:rFonts w:ascii="Arial" w:hAnsi="Arial" w:cs="Arial"/>
                <w:b/>
                <w:sz w:val="20"/>
              </w:rPr>
              <w:t>Reported on Page No</w:t>
            </w:r>
          </w:p>
        </w:tc>
      </w:tr>
      <w:tr w:rsidR="00F91AD5" w:rsidRPr="00DE7942" w14:paraId="7717F82F" w14:textId="77777777" w:rsidTr="00F91AD5">
        <w:trPr>
          <w:trHeight w:val="433"/>
        </w:trPr>
        <w:tc>
          <w:tcPr>
            <w:tcW w:w="9350" w:type="dxa"/>
            <w:gridSpan w:val="3"/>
            <w:shd w:val="clear" w:color="auto" w:fill="F2F2F2"/>
            <w:vAlign w:val="center"/>
          </w:tcPr>
          <w:p w14:paraId="1414A559" w14:textId="77777777" w:rsidR="00F91AD5" w:rsidRPr="00DE7942" w:rsidRDefault="00F91AD5" w:rsidP="00F91AD5">
            <w:pPr>
              <w:rPr>
                <w:rFonts w:ascii="Arial" w:hAnsi="Arial" w:cs="Arial"/>
                <w:sz w:val="20"/>
              </w:rPr>
            </w:pPr>
            <w:r w:rsidRPr="00DE7942">
              <w:rPr>
                <w:rFonts w:ascii="Arial" w:hAnsi="Arial" w:cs="Arial"/>
                <w:sz w:val="20"/>
              </w:rPr>
              <w:t>Reporting of discussion should include</w:t>
            </w:r>
          </w:p>
        </w:tc>
      </w:tr>
      <w:tr w:rsidR="00F91AD5" w:rsidRPr="00DE7942" w14:paraId="307D328B" w14:textId="77777777" w:rsidTr="00F91AD5">
        <w:trPr>
          <w:trHeight w:val="350"/>
        </w:trPr>
        <w:tc>
          <w:tcPr>
            <w:tcW w:w="1092" w:type="dxa"/>
            <w:vAlign w:val="center"/>
          </w:tcPr>
          <w:p w14:paraId="6D990D65" w14:textId="77777777" w:rsidR="00F91AD5" w:rsidRPr="00DE7942" w:rsidRDefault="00F91AD5" w:rsidP="00F91AD5">
            <w:pPr>
              <w:jc w:val="center"/>
              <w:rPr>
                <w:rFonts w:ascii="Arial" w:hAnsi="Arial" w:cs="Arial"/>
                <w:sz w:val="20"/>
              </w:rPr>
            </w:pPr>
            <w:r w:rsidRPr="00DE7942">
              <w:rPr>
                <w:rFonts w:ascii="Arial" w:hAnsi="Arial" w:cs="Arial"/>
                <w:sz w:val="20"/>
              </w:rPr>
              <w:t>29</w:t>
            </w:r>
          </w:p>
        </w:tc>
        <w:tc>
          <w:tcPr>
            <w:tcW w:w="7027" w:type="dxa"/>
            <w:vAlign w:val="center"/>
          </w:tcPr>
          <w:p w14:paraId="23A3D24E" w14:textId="17254835" w:rsidR="00F91AD5" w:rsidRPr="00DE7942" w:rsidRDefault="00F91AD5" w:rsidP="00F91AD5">
            <w:pPr>
              <w:rPr>
                <w:rFonts w:ascii="Arial" w:hAnsi="Arial" w:cs="Arial"/>
                <w:sz w:val="20"/>
              </w:rPr>
            </w:pPr>
            <w:r w:rsidRPr="00DE7942">
              <w:rPr>
                <w:rFonts w:ascii="Arial" w:hAnsi="Arial" w:cs="Arial"/>
                <w:sz w:val="20"/>
              </w:rPr>
              <w:t>Quantitative assessment of bias (eg, publication bias)</w:t>
            </w:r>
          </w:p>
        </w:tc>
        <w:tc>
          <w:tcPr>
            <w:tcW w:w="1231" w:type="dxa"/>
            <w:vAlign w:val="center"/>
          </w:tcPr>
          <w:p w14:paraId="5EC7C27E" w14:textId="77777777" w:rsidR="00F91AD5" w:rsidRPr="00DE7942" w:rsidRDefault="00F91AD5" w:rsidP="00F91AD5">
            <w:pPr>
              <w:jc w:val="center"/>
              <w:rPr>
                <w:rFonts w:ascii="Arial" w:hAnsi="Arial" w:cs="Arial"/>
                <w:sz w:val="20"/>
              </w:rPr>
            </w:pPr>
            <w:r>
              <w:rPr>
                <w:rFonts w:ascii="Arial" w:hAnsi="Arial" w:cs="Arial"/>
                <w:sz w:val="20"/>
              </w:rPr>
              <w:t>Figure 2</w:t>
            </w:r>
          </w:p>
        </w:tc>
      </w:tr>
      <w:tr w:rsidR="00F91AD5" w:rsidRPr="00DE7942" w14:paraId="417CC0BF" w14:textId="77777777" w:rsidTr="00F91AD5">
        <w:trPr>
          <w:trHeight w:val="350"/>
        </w:trPr>
        <w:tc>
          <w:tcPr>
            <w:tcW w:w="1092" w:type="dxa"/>
            <w:vAlign w:val="center"/>
          </w:tcPr>
          <w:p w14:paraId="4E08BF02" w14:textId="77777777" w:rsidR="00F91AD5" w:rsidRPr="00DE7942" w:rsidRDefault="00F91AD5" w:rsidP="00F91AD5">
            <w:pPr>
              <w:jc w:val="center"/>
              <w:rPr>
                <w:rFonts w:ascii="Arial" w:hAnsi="Arial" w:cs="Arial"/>
                <w:sz w:val="20"/>
              </w:rPr>
            </w:pPr>
            <w:r w:rsidRPr="00DE7942">
              <w:rPr>
                <w:rFonts w:ascii="Arial" w:hAnsi="Arial" w:cs="Arial"/>
                <w:sz w:val="20"/>
              </w:rPr>
              <w:t>30</w:t>
            </w:r>
          </w:p>
        </w:tc>
        <w:tc>
          <w:tcPr>
            <w:tcW w:w="7027" w:type="dxa"/>
            <w:vAlign w:val="center"/>
          </w:tcPr>
          <w:p w14:paraId="409498A0" w14:textId="77777777" w:rsidR="00F91AD5" w:rsidRPr="00DE7942" w:rsidRDefault="00F91AD5" w:rsidP="00F91AD5">
            <w:pPr>
              <w:rPr>
                <w:rFonts w:ascii="Arial" w:hAnsi="Arial" w:cs="Arial"/>
                <w:sz w:val="20"/>
              </w:rPr>
            </w:pPr>
            <w:r w:rsidRPr="00DE7942">
              <w:rPr>
                <w:rFonts w:ascii="Arial" w:hAnsi="Arial" w:cs="Arial"/>
                <w:sz w:val="20"/>
              </w:rPr>
              <w:t>Justification for exclusion (eg, exclusion of non-English language citations)</w:t>
            </w:r>
          </w:p>
        </w:tc>
        <w:tc>
          <w:tcPr>
            <w:tcW w:w="1231" w:type="dxa"/>
            <w:vAlign w:val="center"/>
          </w:tcPr>
          <w:p w14:paraId="1FB0175B" w14:textId="77777777" w:rsidR="00F91AD5" w:rsidRPr="00DE7942" w:rsidRDefault="00F91AD5" w:rsidP="00F91AD5">
            <w:pPr>
              <w:jc w:val="center"/>
              <w:rPr>
                <w:rFonts w:ascii="Arial" w:hAnsi="Arial" w:cs="Arial"/>
                <w:sz w:val="20"/>
              </w:rPr>
            </w:pPr>
            <w:r>
              <w:rPr>
                <w:rFonts w:ascii="Arial" w:hAnsi="Arial" w:cs="Arial"/>
                <w:sz w:val="20"/>
              </w:rPr>
              <w:t>Supp. eTable 1</w:t>
            </w:r>
          </w:p>
        </w:tc>
      </w:tr>
      <w:tr w:rsidR="00F91AD5" w:rsidRPr="00DE7942" w14:paraId="51BA2673" w14:textId="77777777" w:rsidTr="00F91AD5">
        <w:trPr>
          <w:trHeight w:val="350"/>
        </w:trPr>
        <w:tc>
          <w:tcPr>
            <w:tcW w:w="1092" w:type="dxa"/>
            <w:vAlign w:val="center"/>
          </w:tcPr>
          <w:p w14:paraId="69FB2C30" w14:textId="77777777" w:rsidR="00F91AD5" w:rsidRPr="00DE7942" w:rsidRDefault="00F91AD5" w:rsidP="00F91AD5">
            <w:pPr>
              <w:jc w:val="center"/>
              <w:rPr>
                <w:rFonts w:ascii="Arial" w:hAnsi="Arial" w:cs="Arial"/>
                <w:sz w:val="20"/>
              </w:rPr>
            </w:pPr>
            <w:r w:rsidRPr="00DE7942">
              <w:rPr>
                <w:rFonts w:ascii="Arial" w:hAnsi="Arial" w:cs="Arial"/>
                <w:sz w:val="20"/>
              </w:rPr>
              <w:t>31</w:t>
            </w:r>
          </w:p>
        </w:tc>
        <w:tc>
          <w:tcPr>
            <w:tcW w:w="7027" w:type="dxa"/>
            <w:vAlign w:val="center"/>
          </w:tcPr>
          <w:p w14:paraId="63DB0E3E" w14:textId="77777777" w:rsidR="00F91AD5" w:rsidRPr="00DE7942" w:rsidRDefault="00F91AD5" w:rsidP="00F91AD5">
            <w:pPr>
              <w:rPr>
                <w:rFonts w:ascii="Arial" w:hAnsi="Arial" w:cs="Arial"/>
                <w:sz w:val="20"/>
              </w:rPr>
            </w:pPr>
            <w:r w:rsidRPr="00DE7942">
              <w:rPr>
                <w:rFonts w:ascii="Arial" w:hAnsi="Arial" w:cs="Arial"/>
                <w:sz w:val="20"/>
              </w:rPr>
              <w:t>Assessment of quality of included studies</w:t>
            </w:r>
          </w:p>
        </w:tc>
        <w:tc>
          <w:tcPr>
            <w:tcW w:w="1231" w:type="dxa"/>
            <w:vAlign w:val="center"/>
          </w:tcPr>
          <w:p w14:paraId="65BE546F" w14:textId="77777777" w:rsidR="00F91AD5" w:rsidRPr="00DE7942" w:rsidRDefault="00F91AD5" w:rsidP="00F91AD5">
            <w:pPr>
              <w:jc w:val="center"/>
              <w:rPr>
                <w:rFonts w:ascii="Arial" w:hAnsi="Arial" w:cs="Arial"/>
                <w:sz w:val="20"/>
              </w:rPr>
            </w:pPr>
            <w:r>
              <w:rPr>
                <w:rFonts w:ascii="Arial" w:hAnsi="Arial" w:cs="Arial"/>
                <w:sz w:val="20"/>
              </w:rPr>
              <w:t>7-8</w:t>
            </w:r>
          </w:p>
        </w:tc>
      </w:tr>
      <w:tr w:rsidR="00F91AD5" w:rsidRPr="00DE7942" w14:paraId="62E10DFA" w14:textId="77777777" w:rsidTr="00F91AD5">
        <w:trPr>
          <w:trHeight w:val="368"/>
        </w:trPr>
        <w:tc>
          <w:tcPr>
            <w:tcW w:w="9350" w:type="dxa"/>
            <w:gridSpan w:val="3"/>
            <w:shd w:val="clear" w:color="auto" w:fill="F2F2F2"/>
            <w:vAlign w:val="center"/>
          </w:tcPr>
          <w:p w14:paraId="6D61FAD7" w14:textId="77777777" w:rsidR="00F91AD5" w:rsidRPr="00DE7942" w:rsidRDefault="00F91AD5" w:rsidP="00F91AD5">
            <w:pPr>
              <w:rPr>
                <w:rFonts w:ascii="Arial" w:hAnsi="Arial" w:cs="Arial"/>
                <w:sz w:val="20"/>
              </w:rPr>
            </w:pPr>
            <w:r w:rsidRPr="00DE7942">
              <w:rPr>
                <w:rFonts w:ascii="Arial" w:hAnsi="Arial" w:cs="Arial"/>
                <w:sz w:val="20"/>
              </w:rPr>
              <w:t>Reporting of conclusions should include</w:t>
            </w:r>
          </w:p>
        </w:tc>
      </w:tr>
      <w:tr w:rsidR="00F91AD5" w:rsidRPr="00DE7942" w14:paraId="03627B18" w14:textId="77777777" w:rsidTr="00F91AD5">
        <w:trPr>
          <w:trHeight w:val="350"/>
        </w:trPr>
        <w:tc>
          <w:tcPr>
            <w:tcW w:w="1092" w:type="dxa"/>
            <w:vAlign w:val="center"/>
          </w:tcPr>
          <w:p w14:paraId="6EE22408" w14:textId="77777777" w:rsidR="00F91AD5" w:rsidRPr="00DE7942" w:rsidRDefault="00F91AD5" w:rsidP="00F91AD5">
            <w:pPr>
              <w:jc w:val="center"/>
              <w:rPr>
                <w:rFonts w:ascii="Arial" w:hAnsi="Arial" w:cs="Arial"/>
                <w:sz w:val="20"/>
              </w:rPr>
            </w:pPr>
            <w:r w:rsidRPr="00DE7942">
              <w:rPr>
                <w:rFonts w:ascii="Arial" w:hAnsi="Arial" w:cs="Arial"/>
                <w:sz w:val="20"/>
              </w:rPr>
              <w:t>32</w:t>
            </w:r>
          </w:p>
        </w:tc>
        <w:tc>
          <w:tcPr>
            <w:tcW w:w="7027" w:type="dxa"/>
            <w:vAlign w:val="center"/>
          </w:tcPr>
          <w:p w14:paraId="748D3C8A" w14:textId="77777777" w:rsidR="00F91AD5" w:rsidRPr="00DE7942" w:rsidRDefault="00F91AD5" w:rsidP="00F91AD5">
            <w:pPr>
              <w:rPr>
                <w:rFonts w:ascii="Arial" w:hAnsi="Arial" w:cs="Arial"/>
                <w:sz w:val="20"/>
              </w:rPr>
            </w:pPr>
            <w:r w:rsidRPr="00DE7942">
              <w:rPr>
                <w:rFonts w:ascii="Arial" w:hAnsi="Arial" w:cs="Arial"/>
                <w:sz w:val="20"/>
              </w:rPr>
              <w:t>Consideration of alternative explanations for observed results</w:t>
            </w:r>
          </w:p>
        </w:tc>
        <w:tc>
          <w:tcPr>
            <w:tcW w:w="1231" w:type="dxa"/>
            <w:vAlign w:val="center"/>
          </w:tcPr>
          <w:p w14:paraId="6958813A" w14:textId="77777777" w:rsidR="00F91AD5" w:rsidRPr="00DE7942" w:rsidRDefault="00F91AD5" w:rsidP="00F91AD5">
            <w:pPr>
              <w:jc w:val="center"/>
              <w:rPr>
                <w:rFonts w:ascii="Arial" w:hAnsi="Arial" w:cs="Arial"/>
                <w:sz w:val="20"/>
              </w:rPr>
            </w:pPr>
            <w:r>
              <w:rPr>
                <w:rFonts w:ascii="Arial" w:hAnsi="Arial" w:cs="Arial"/>
                <w:sz w:val="20"/>
              </w:rPr>
              <w:t>8</w:t>
            </w:r>
          </w:p>
        </w:tc>
      </w:tr>
      <w:tr w:rsidR="00F91AD5" w:rsidRPr="00DE7942" w14:paraId="65F42154" w14:textId="77777777" w:rsidTr="00F91AD5">
        <w:trPr>
          <w:trHeight w:val="350"/>
        </w:trPr>
        <w:tc>
          <w:tcPr>
            <w:tcW w:w="1092" w:type="dxa"/>
            <w:vAlign w:val="center"/>
          </w:tcPr>
          <w:p w14:paraId="74190635" w14:textId="77777777" w:rsidR="00F91AD5" w:rsidRPr="00DE7942" w:rsidRDefault="00F91AD5" w:rsidP="00F91AD5">
            <w:pPr>
              <w:jc w:val="center"/>
              <w:rPr>
                <w:rFonts w:ascii="Arial" w:hAnsi="Arial" w:cs="Arial"/>
                <w:sz w:val="20"/>
              </w:rPr>
            </w:pPr>
            <w:r w:rsidRPr="00DE7942">
              <w:rPr>
                <w:rFonts w:ascii="Arial" w:hAnsi="Arial" w:cs="Arial"/>
                <w:sz w:val="20"/>
              </w:rPr>
              <w:t>33</w:t>
            </w:r>
          </w:p>
        </w:tc>
        <w:tc>
          <w:tcPr>
            <w:tcW w:w="7027" w:type="dxa"/>
            <w:vAlign w:val="center"/>
          </w:tcPr>
          <w:p w14:paraId="7F100BD2" w14:textId="77777777" w:rsidR="00F91AD5" w:rsidRPr="00DE7942" w:rsidRDefault="00F91AD5" w:rsidP="00F91AD5">
            <w:pPr>
              <w:rPr>
                <w:rFonts w:ascii="Arial" w:hAnsi="Arial" w:cs="Arial"/>
                <w:sz w:val="20"/>
              </w:rPr>
            </w:pPr>
            <w:r w:rsidRPr="00DE7942">
              <w:rPr>
                <w:rFonts w:ascii="Arial" w:hAnsi="Arial" w:cs="Arial"/>
                <w:sz w:val="20"/>
              </w:rPr>
              <w:t>Generalization of the conclusions (ie, appropriate for the data presented and within the domain of the literature review)</w:t>
            </w:r>
          </w:p>
        </w:tc>
        <w:tc>
          <w:tcPr>
            <w:tcW w:w="1231" w:type="dxa"/>
            <w:vAlign w:val="center"/>
          </w:tcPr>
          <w:p w14:paraId="25A27F23" w14:textId="77777777" w:rsidR="00F91AD5" w:rsidRPr="00DE7942" w:rsidRDefault="00F91AD5" w:rsidP="00F91AD5">
            <w:pPr>
              <w:jc w:val="center"/>
              <w:rPr>
                <w:rFonts w:ascii="Arial" w:hAnsi="Arial" w:cs="Arial"/>
                <w:sz w:val="20"/>
              </w:rPr>
            </w:pPr>
            <w:r>
              <w:rPr>
                <w:rFonts w:ascii="Arial" w:hAnsi="Arial" w:cs="Arial"/>
                <w:sz w:val="20"/>
              </w:rPr>
              <w:t>9</w:t>
            </w:r>
          </w:p>
        </w:tc>
      </w:tr>
      <w:tr w:rsidR="00F91AD5" w:rsidRPr="00DE7942" w14:paraId="19889C7B" w14:textId="77777777" w:rsidTr="00F91AD5">
        <w:trPr>
          <w:trHeight w:val="350"/>
        </w:trPr>
        <w:tc>
          <w:tcPr>
            <w:tcW w:w="1092" w:type="dxa"/>
            <w:vAlign w:val="center"/>
          </w:tcPr>
          <w:p w14:paraId="61AF7585" w14:textId="77777777" w:rsidR="00F91AD5" w:rsidRPr="00DE7942" w:rsidRDefault="00F91AD5" w:rsidP="00F91AD5">
            <w:pPr>
              <w:jc w:val="center"/>
              <w:rPr>
                <w:rFonts w:ascii="Arial" w:hAnsi="Arial" w:cs="Arial"/>
                <w:sz w:val="20"/>
              </w:rPr>
            </w:pPr>
            <w:r w:rsidRPr="00DE7942">
              <w:rPr>
                <w:rFonts w:ascii="Arial" w:hAnsi="Arial" w:cs="Arial"/>
                <w:sz w:val="20"/>
              </w:rPr>
              <w:t>34</w:t>
            </w:r>
          </w:p>
        </w:tc>
        <w:tc>
          <w:tcPr>
            <w:tcW w:w="7027" w:type="dxa"/>
            <w:vAlign w:val="center"/>
          </w:tcPr>
          <w:p w14:paraId="233C5FA3" w14:textId="77777777" w:rsidR="00F91AD5" w:rsidRPr="00DE7942" w:rsidRDefault="00F91AD5" w:rsidP="00F91AD5">
            <w:pPr>
              <w:rPr>
                <w:rFonts w:ascii="Arial" w:hAnsi="Arial" w:cs="Arial"/>
                <w:sz w:val="20"/>
              </w:rPr>
            </w:pPr>
            <w:r w:rsidRPr="00DE7942">
              <w:rPr>
                <w:rFonts w:ascii="Arial" w:hAnsi="Arial" w:cs="Arial"/>
                <w:sz w:val="20"/>
              </w:rPr>
              <w:t>Guidelines for future research</w:t>
            </w:r>
          </w:p>
        </w:tc>
        <w:tc>
          <w:tcPr>
            <w:tcW w:w="1231" w:type="dxa"/>
            <w:vAlign w:val="center"/>
          </w:tcPr>
          <w:p w14:paraId="5E2DAE67" w14:textId="77777777" w:rsidR="00F91AD5" w:rsidRPr="00DE7942" w:rsidRDefault="00F91AD5" w:rsidP="00F91AD5">
            <w:pPr>
              <w:jc w:val="center"/>
              <w:rPr>
                <w:rFonts w:ascii="Arial" w:hAnsi="Arial" w:cs="Arial"/>
                <w:sz w:val="20"/>
              </w:rPr>
            </w:pPr>
            <w:r>
              <w:rPr>
                <w:rFonts w:ascii="Arial" w:hAnsi="Arial" w:cs="Arial"/>
                <w:sz w:val="20"/>
              </w:rPr>
              <w:t>8</w:t>
            </w:r>
          </w:p>
        </w:tc>
      </w:tr>
      <w:tr w:rsidR="00F91AD5" w:rsidRPr="00DE7942" w14:paraId="363FDB7D" w14:textId="77777777" w:rsidTr="00F91AD5">
        <w:trPr>
          <w:trHeight w:val="350"/>
        </w:trPr>
        <w:tc>
          <w:tcPr>
            <w:tcW w:w="1092" w:type="dxa"/>
            <w:vAlign w:val="center"/>
          </w:tcPr>
          <w:p w14:paraId="28E7E637" w14:textId="77777777" w:rsidR="00F91AD5" w:rsidRPr="00DE7942" w:rsidRDefault="00F91AD5" w:rsidP="00F91AD5">
            <w:pPr>
              <w:jc w:val="center"/>
              <w:rPr>
                <w:rFonts w:ascii="Arial" w:hAnsi="Arial" w:cs="Arial"/>
                <w:sz w:val="20"/>
              </w:rPr>
            </w:pPr>
            <w:r w:rsidRPr="00DE7942">
              <w:rPr>
                <w:rFonts w:ascii="Arial" w:hAnsi="Arial" w:cs="Arial"/>
                <w:sz w:val="20"/>
              </w:rPr>
              <w:t>35</w:t>
            </w:r>
          </w:p>
        </w:tc>
        <w:tc>
          <w:tcPr>
            <w:tcW w:w="7027" w:type="dxa"/>
            <w:vAlign w:val="center"/>
          </w:tcPr>
          <w:p w14:paraId="6377830D" w14:textId="77777777" w:rsidR="00F91AD5" w:rsidRPr="00DE7942" w:rsidRDefault="00F91AD5" w:rsidP="00F91AD5">
            <w:pPr>
              <w:rPr>
                <w:rFonts w:ascii="Arial" w:hAnsi="Arial" w:cs="Arial"/>
                <w:sz w:val="20"/>
              </w:rPr>
            </w:pPr>
            <w:r w:rsidRPr="00DE7942">
              <w:rPr>
                <w:rFonts w:ascii="Arial" w:hAnsi="Arial" w:cs="Arial"/>
                <w:sz w:val="20"/>
              </w:rPr>
              <w:t>Disclosure of funding source</w:t>
            </w:r>
          </w:p>
        </w:tc>
        <w:tc>
          <w:tcPr>
            <w:tcW w:w="1231" w:type="dxa"/>
            <w:vAlign w:val="center"/>
          </w:tcPr>
          <w:p w14:paraId="7AEB76F7" w14:textId="77777777" w:rsidR="00F91AD5" w:rsidRPr="00DE7942" w:rsidRDefault="00F91AD5" w:rsidP="00F91AD5">
            <w:pPr>
              <w:jc w:val="center"/>
              <w:rPr>
                <w:rFonts w:ascii="Arial" w:hAnsi="Arial" w:cs="Arial"/>
                <w:sz w:val="20"/>
              </w:rPr>
            </w:pPr>
            <w:r>
              <w:rPr>
                <w:rFonts w:ascii="Arial" w:hAnsi="Arial" w:cs="Arial"/>
                <w:sz w:val="20"/>
              </w:rPr>
              <w:t>9</w:t>
            </w:r>
          </w:p>
        </w:tc>
      </w:tr>
    </w:tbl>
    <w:p w14:paraId="68F0D905" w14:textId="77777777" w:rsidR="00773B1D" w:rsidRDefault="00773B1D" w:rsidP="00783160">
      <w:pPr>
        <w:rPr>
          <w:rFonts w:ascii="Times New Roman" w:hAnsi="Times New Roman" w:cs="Times New Roman"/>
          <w:b/>
        </w:rPr>
      </w:pPr>
    </w:p>
    <w:p w14:paraId="12551B1A" w14:textId="77777777" w:rsidR="00773B1D" w:rsidRDefault="00773B1D" w:rsidP="00783160">
      <w:pPr>
        <w:rPr>
          <w:rFonts w:ascii="Times New Roman" w:hAnsi="Times New Roman" w:cs="Times New Roman"/>
          <w:b/>
        </w:rPr>
      </w:pPr>
    </w:p>
    <w:p w14:paraId="43EAAD07" w14:textId="77777777" w:rsidR="00773B1D" w:rsidRDefault="00773B1D" w:rsidP="00783160">
      <w:pPr>
        <w:rPr>
          <w:rFonts w:ascii="Times New Roman" w:hAnsi="Times New Roman" w:cs="Times New Roman"/>
          <w:b/>
        </w:rPr>
      </w:pPr>
    </w:p>
    <w:p w14:paraId="29E78603" w14:textId="77777777" w:rsidR="00773B1D" w:rsidRDefault="00773B1D" w:rsidP="00783160">
      <w:pPr>
        <w:rPr>
          <w:rFonts w:ascii="Times New Roman" w:hAnsi="Times New Roman" w:cs="Times New Roman"/>
          <w:b/>
        </w:rPr>
      </w:pPr>
    </w:p>
    <w:p w14:paraId="3628D7F6" w14:textId="77777777" w:rsidR="00773B1D" w:rsidRDefault="00773B1D" w:rsidP="00783160">
      <w:pPr>
        <w:rPr>
          <w:rFonts w:ascii="Times New Roman" w:hAnsi="Times New Roman" w:cs="Times New Roman"/>
          <w:b/>
        </w:rPr>
      </w:pPr>
    </w:p>
    <w:p w14:paraId="73FA42D6" w14:textId="77777777" w:rsidR="00773B1D" w:rsidRDefault="00773B1D" w:rsidP="00783160">
      <w:pPr>
        <w:rPr>
          <w:rFonts w:ascii="Times New Roman" w:hAnsi="Times New Roman" w:cs="Times New Roman"/>
          <w:b/>
        </w:rPr>
      </w:pPr>
    </w:p>
    <w:p w14:paraId="390F2E87" w14:textId="151BD521" w:rsidR="00773B1D" w:rsidRDefault="00773B1D" w:rsidP="00783160">
      <w:pPr>
        <w:rPr>
          <w:rFonts w:ascii="Times New Roman" w:hAnsi="Times New Roman" w:cs="Times New Roman"/>
          <w:b/>
        </w:rPr>
      </w:pPr>
    </w:p>
    <w:p w14:paraId="67CC1380" w14:textId="1B14FE67" w:rsidR="006E4C42" w:rsidRDefault="006E4C42" w:rsidP="00783160">
      <w:pPr>
        <w:rPr>
          <w:rFonts w:ascii="Times New Roman" w:hAnsi="Times New Roman" w:cs="Times New Roman"/>
          <w:b/>
        </w:rPr>
      </w:pPr>
    </w:p>
    <w:p w14:paraId="0F707449" w14:textId="6829D734" w:rsidR="006E4C42" w:rsidRDefault="006E4C42" w:rsidP="00783160">
      <w:pPr>
        <w:rPr>
          <w:rFonts w:ascii="Times New Roman" w:hAnsi="Times New Roman" w:cs="Times New Roman"/>
          <w:b/>
        </w:rPr>
      </w:pPr>
    </w:p>
    <w:p w14:paraId="2831D90F" w14:textId="1B60CEE5" w:rsidR="006E4C42" w:rsidRDefault="006E4C42" w:rsidP="00783160">
      <w:pPr>
        <w:rPr>
          <w:rFonts w:ascii="Times New Roman" w:hAnsi="Times New Roman" w:cs="Times New Roman"/>
          <w:b/>
        </w:rPr>
      </w:pPr>
    </w:p>
    <w:p w14:paraId="6BEDF4BD" w14:textId="22D2F6CA" w:rsidR="006E4C42" w:rsidRDefault="006E4C42" w:rsidP="00783160">
      <w:pPr>
        <w:rPr>
          <w:rFonts w:ascii="Times New Roman" w:hAnsi="Times New Roman" w:cs="Times New Roman"/>
          <w:b/>
        </w:rPr>
      </w:pPr>
    </w:p>
    <w:p w14:paraId="12526E3D" w14:textId="7F5BDF3E" w:rsidR="006E4C42" w:rsidRDefault="006E4C42" w:rsidP="00783160">
      <w:pPr>
        <w:rPr>
          <w:rFonts w:ascii="Times New Roman" w:hAnsi="Times New Roman" w:cs="Times New Roman"/>
          <w:b/>
        </w:rPr>
      </w:pPr>
    </w:p>
    <w:p w14:paraId="02903980" w14:textId="71FA8D3B" w:rsidR="006E4C42" w:rsidRDefault="006E4C42" w:rsidP="00783160">
      <w:pPr>
        <w:rPr>
          <w:rFonts w:ascii="Times New Roman" w:hAnsi="Times New Roman" w:cs="Times New Roman"/>
          <w:b/>
        </w:rPr>
      </w:pPr>
    </w:p>
    <w:p w14:paraId="3409174F" w14:textId="5BCFFA74" w:rsidR="006E4C42" w:rsidRDefault="006E4C42" w:rsidP="00783160">
      <w:pPr>
        <w:rPr>
          <w:rFonts w:ascii="Times New Roman" w:hAnsi="Times New Roman" w:cs="Times New Roman"/>
          <w:b/>
        </w:rPr>
      </w:pPr>
    </w:p>
    <w:p w14:paraId="54C81C4A" w14:textId="1BF22F28" w:rsidR="006E4C42" w:rsidRDefault="006E4C42" w:rsidP="00783160">
      <w:pPr>
        <w:rPr>
          <w:rFonts w:ascii="Times New Roman" w:hAnsi="Times New Roman" w:cs="Times New Roman"/>
          <w:b/>
        </w:rPr>
      </w:pPr>
    </w:p>
    <w:p w14:paraId="0C286519" w14:textId="27DC7025" w:rsidR="006E4C42" w:rsidRDefault="006E4C42" w:rsidP="00783160">
      <w:pPr>
        <w:rPr>
          <w:rFonts w:ascii="Times New Roman" w:hAnsi="Times New Roman" w:cs="Times New Roman"/>
          <w:b/>
        </w:rPr>
      </w:pPr>
    </w:p>
    <w:p w14:paraId="4EC6F5CF" w14:textId="41D0F325" w:rsidR="0026137E" w:rsidRDefault="0026137E" w:rsidP="00783160">
      <w:pPr>
        <w:rPr>
          <w:rFonts w:ascii="Times New Roman" w:hAnsi="Times New Roman" w:cs="Times New Roman"/>
          <w:b/>
        </w:rPr>
      </w:pPr>
    </w:p>
    <w:p w14:paraId="080CB055" w14:textId="7E55EB32" w:rsidR="0026137E" w:rsidRDefault="0026137E" w:rsidP="00783160">
      <w:pPr>
        <w:rPr>
          <w:rFonts w:ascii="Times New Roman" w:hAnsi="Times New Roman" w:cs="Times New Roman"/>
          <w:b/>
        </w:rPr>
      </w:pPr>
    </w:p>
    <w:p w14:paraId="412CEC0D" w14:textId="7368978B" w:rsidR="00F91AD5" w:rsidRDefault="00F91AD5" w:rsidP="00783160">
      <w:pPr>
        <w:rPr>
          <w:rFonts w:ascii="Times New Roman" w:hAnsi="Times New Roman" w:cs="Times New Roman"/>
          <w:b/>
        </w:rPr>
      </w:pPr>
    </w:p>
    <w:p w14:paraId="0E8AB41F" w14:textId="7A2CD037" w:rsidR="00F91AD5" w:rsidRDefault="00F91AD5" w:rsidP="00783160">
      <w:pPr>
        <w:rPr>
          <w:rFonts w:ascii="Times New Roman" w:hAnsi="Times New Roman" w:cs="Times New Roman"/>
          <w:b/>
        </w:rPr>
      </w:pPr>
    </w:p>
    <w:p w14:paraId="243CCEB6" w14:textId="77777777" w:rsidR="00F91AD5" w:rsidRDefault="00F91AD5" w:rsidP="00783160">
      <w:pPr>
        <w:rPr>
          <w:rFonts w:ascii="Times New Roman" w:hAnsi="Times New Roman" w:cs="Times New Roman"/>
          <w:b/>
        </w:rPr>
      </w:pPr>
    </w:p>
    <w:p w14:paraId="310F48AA" w14:textId="77777777" w:rsidR="00773B1D" w:rsidRDefault="00773B1D" w:rsidP="00783160">
      <w:pPr>
        <w:rPr>
          <w:rFonts w:ascii="Times New Roman" w:hAnsi="Times New Roman" w:cs="Times New Roman"/>
          <w:b/>
        </w:rPr>
      </w:pPr>
    </w:p>
    <w:p w14:paraId="55A6B04E" w14:textId="0E76BE7F" w:rsidR="00783160" w:rsidRDefault="00662866" w:rsidP="00965397">
      <w:pPr>
        <w:rPr>
          <w:rFonts w:ascii="Times New Roman" w:eastAsia="Times New Roman" w:hAnsi="Times New Roman" w:cs="Times New Roman"/>
          <w:b/>
        </w:rPr>
      </w:pPr>
      <w:bookmarkStart w:id="3" w:name="_Toc58341206"/>
      <w:bookmarkStart w:id="4" w:name="_Toc59181959"/>
      <w:r w:rsidRPr="00191FAD">
        <w:rPr>
          <w:rStyle w:val="Heading1Char"/>
          <w:rFonts w:ascii="Times New Roman" w:hAnsi="Times New Roman" w:cs="Times New Roman"/>
          <w:b/>
          <w:color w:val="000000" w:themeColor="text1"/>
          <w:sz w:val="24"/>
          <w:szCs w:val="24"/>
        </w:rPr>
        <w:lastRenderedPageBreak/>
        <w:t xml:space="preserve">PROSPERO </w:t>
      </w:r>
      <w:r w:rsidR="00783160" w:rsidRPr="00191FAD">
        <w:rPr>
          <w:rStyle w:val="Heading1Char"/>
          <w:rFonts w:ascii="Times New Roman" w:hAnsi="Times New Roman" w:cs="Times New Roman"/>
          <w:b/>
          <w:color w:val="000000" w:themeColor="text1"/>
          <w:sz w:val="24"/>
          <w:szCs w:val="24"/>
        </w:rPr>
        <w:t>Research Protocol</w:t>
      </w:r>
      <w:bookmarkEnd w:id="3"/>
      <w:bookmarkEnd w:id="4"/>
      <w:r w:rsidR="00783160" w:rsidRPr="00191FAD">
        <w:rPr>
          <w:rFonts w:ascii="Times New Roman" w:hAnsi="Times New Roman" w:cs="Times New Roman"/>
          <w:b/>
          <w:color w:val="000000" w:themeColor="text1"/>
        </w:rPr>
        <w:t xml:space="preserve"> </w:t>
      </w:r>
      <w:r w:rsidR="00783160">
        <w:rPr>
          <w:rFonts w:ascii="Times New Roman" w:hAnsi="Times New Roman" w:cs="Times New Roman"/>
          <w:b/>
        </w:rPr>
        <w:t>(</w:t>
      </w:r>
      <w:r w:rsidR="00783160" w:rsidRPr="00783160">
        <w:rPr>
          <w:rFonts w:ascii="Times New Roman" w:eastAsia="Times New Roman" w:hAnsi="Times New Roman" w:cs="Times New Roman"/>
          <w:b/>
          <w:color w:val="222222"/>
          <w:shd w:val="clear" w:color="auto" w:fill="FFFFFF"/>
        </w:rPr>
        <w:t>CRD42019135329</w:t>
      </w:r>
      <w:r w:rsidR="00783160">
        <w:rPr>
          <w:rFonts w:ascii="Times New Roman" w:eastAsia="Times New Roman" w:hAnsi="Times New Roman" w:cs="Times New Roman"/>
          <w:b/>
        </w:rPr>
        <w:t>)</w:t>
      </w:r>
    </w:p>
    <w:p w14:paraId="521240E0" w14:textId="77777777" w:rsidR="00783160" w:rsidRDefault="00783160" w:rsidP="00965397">
      <w:pPr>
        <w:rPr>
          <w:rFonts w:ascii="Times New Roman" w:eastAsia="Times New Roman" w:hAnsi="Times New Roman" w:cs="Times New Roman"/>
          <w:b/>
        </w:rPr>
      </w:pPr>
    </w:p>
    <w:p w14:paraId="0A48390F" w14:textId="4DE2A9B5" w:rsidR="00783160" w:rsidRPr="00783160" w:rsidRDefault="008D3914" w:rsidP="00965397">
      <w:pPr>
        <w:rPr>
          <w:rFonts w:ascii="Times New Roman" w:eastAsia="Times New Roman" w:hAnsi="Times New Roman" w:cs="Times New Roman"/>
        </w:rPr>
      </w:pPr>
      <w:r>
        <w:rPr>
          <w:rFonts w:ascii="Times New Roman" w:eastAsia="Times New Roman" w:hAnsi="Times New Roman" w:cs="Times New Roman"/>
          <w:b/>
        </w:rPr>
        <w:t>[</w:t>
      </w:r>
      <w:r w:rsidR="00783160">
        <w:rPr>
          <w:rFonts w:ascii="Times New Roman" w:eastAsia="Times New Roman" w:hAnsi="Times New Roman" w:cs="Times New Roman"/>
          <w:b/>
        </w:rPr>
        <w:t xml:space="preserve">Note: </w:t>
      </w:r>
      <w:r w:rsidR="00783160">
        <w:rPr>
          <w:rFonts w:ascii="Times New Roman" w:eastAsia="Times New Roman" w:hAnsi="Times New Roman" w:cs="Times New Roman"/>
        </w:rPr>
        <w:t>The original protocol planned to investigate biomarkers of gut dysbiosis in psychiatric di</w:t>
      </w:r>
      <w:r>
        <w:rPr>
          <w:rFonts w:ascii="Times New Roman" w:eastAsia="Times New Roman" w:hAnsi="Times New Roman" w:cs="Times New Roman"/>
        </w:rPr>
        <w:t>s</w:t>
      </w:r>
      <w:r w:rsidR="00783160">
        <w:rPr>
          <w:rFonts w:ascii="Times New Roman" w:eastAsia="Times New Roman" w:hAnsi="Times New Roman" w:cs="Times New Roman"/>
        </w:rPr>
        <w:t>orders, as well as in autism spectrum disorder and alcoholism. However, we decided to focus the scope of the paper on the disorders with shared sickness behavior sym</w:t>
      </w:r>
      <w:r>
        <w:rPr>
          <w:rFonts w:ascii="Times New Roman" w:eastAsia="Times New Roman" w:hAnsi="Times New Roman" w:cs="Times New Roman"/>
        </w:rPr>
        <w:t>p</w:t>
      </w:r>
      <w:r w:rsidR="00783160">
        <w:rPr>
          <w:rFonts w:ascii="Times New Roman" w:eastAsia="Times New Roman" w:hAnsi="Times New Roman" w:cs="Times New Roman"/>
        </w:rPr>
        <w:t>toms</w:t>
      </w:r>
      <w:r w:rsidRPr="008D3914">
        <w:rPr>
          <w:rFonts w:ascii="Times New Roman" w:eastAsia="Times New Roman" w:hAnsi="Times New Roman" w:cs="Times New Roman"/>
          <w:b/>
        </w:rPr>
        <w:t>]</w:t>
      </w:r>
    </w:p>
    <w:p w14:paraId="5334DF6E" w14:textId="77777777" w:rsidR="00783160" w:rsidRPr="00783160" w:rsidRDefault="00783160" w:rsidP="00965397">
      <w:pPr>
        <w:rPr>
          <w:rFonts w:ascii="Times New Roman" w:eastAsia="Times New Roman" w:hAnsi="Times New Roman" w:cs="Times New Roman"/>
          <w:b/>
        </w:rPr>
      </w:pPr>
    </w:p>
    <w:p w14:paraId="5DD3D102" w14:textId="77777777" w:rsidR="00783160" w:rsidRPr="00325607" w:rsidRDefault="00783160" w:rsidP="00965397">
      <w:pPr>
        <w:rPr>
          <w:rFonts w:ascii="Times New Roman" w:hAnsi="Times New Roman" w:cs="Times New Roman"/>
          <w:b/>
          <w:lang w:val="en-GB"/>
        </w:rPr>
      </w:pPr>
      <w:r w:rsidRPr="00325607">
        <w:rPr>
          <w:rFonts w:ascii="Times New Roman" w:hAnsi="Times New Roman" w:cs="Times New Roman"/>
          <w:b/>
          <w:lang w:val="en-GB"/>
        </w:rPr>
        <w:t xml:space="preserve">PROSPERO Registered Protocol </w:t>
      </w:r>
    </w:p>
    <w:p w14:paraId="2206239A" w14:textId="77777777" w:rsidR="00783160" w:rsidRPr="00325607" w:rsidRDefault="00783160" w:rsidP="00965397">
      <w:pPr>
        <w:rPr>
          <w:rFonts w:ascii="Times New Roman" w:hAnsi="Times New Roman" w:cs="Times New Roman"/>
          <w:b/>
          <w:lang w:val="en-GB"/>
        </w:rPr>
      </w:pPr>
    </w:p>
    <w:p w14:paraId="08014255" w14:textId="3114EF22" w:rsidR="00783160" w:rsidRPr="0041116C" w:rsidRDefault="00783160" w:rsidP="00965397">
      <w:pPr>
        <w:rPr>
          <w:rFonts w:ascii="Times New Roman" w:hAnsi="Times New Roman" w:cs="Times New Roman"/>
          <w:b/>
        </w:rPr>
      </w:pPr>
      <w:r w:rsidRPr="0041116C">
        <w:rPr>
          <w:rFonts w:ascii="Times New Roman" w:hAnsi="Times New Roman" w:cs="Times New Roman"/>
          <w:b/>
        </w:rPr>
        <w:t>Review Question</w:t>
      </w:r>
    </w:p>
    <w:p w14:paraId="335A7EBC"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 xml:space="preserve">Recent findings on the gut-microbiome and gut-brain axis have suggested an association between intestinal permeability and psychiatric disorders. Increased gut permeability and the resulting translocation of bacterial markers from the gut lumen to the bloodstream may enhance a systemic pro-inflammatory status, which is believed to play a key role across many psychiatric disorders. Blood biomarkers for bacterial translocation and increased gut permeability may therefore provide a novel tool for diagnostic and prognostic use in psychiatric disorders. </w:t>
      </w:r>
      <w:r w:rsidRPr="0041116C">
        <w:rPr>
          <w:rFonts w:ascii="Times New Roman" w:hAnsi="Times New Roman" w:cs="Times New Roman"/>
        </w:rPr>
        <w:br/>
        <w:t>This study aims to explore the clinical relevance of intestinal permeability biomarkers across various psychiatric disorders, such as schizophrenia, bipolar disorder, major depressive disorder, autism spectrum disorder, chronic fatigue syndrome, and alcohol dependence.</w:t>
      </w:r>
    </w:p>
    <w:p w14:paraId="31BCD38E" w14:textId="77777777" w:rsidR="00783160" w:rsidRPr="0041116C" w:rsidRDefault="00783160" w:rsidP="00965397">
      <w:pPr>
        <w:rPr>
          <w:rFonts w:ascii="Times New Roman" w:hAnsi="Times New Roman" w:cs="Times New Roman"/>
          <w:b/>
        </w:rPr>
      </w:pPr>
    </w:p>
    <w:p w14:paraId="681E9E87" w14:textId="387D117E" w:rsidR="00783160" w:rsidRPr="0041116C" w:rsidRDefault="00783160" w:rsidP="00965397">
      <w:pPr>
        <w:rPr>
          <w:rFonts w:ascii="Times New Roman" w:hAnsi="Times New Roman" w:cs="Times New Roman"/>
          <w:b/>
        </w:rPr>
      </w:pPr>
      <w:r w:rsidRPr="0041116C">
        <w:rPr>
          <w:rFonts w:ascii="Times New Roman" w:hAnsi="Times New Roman" w:cs="Times New Roman"/>
          <w:b/>
        </w:rPr>
        <w:t>Searches</w:t>
      </w:r>
    </w:p>
    <w:p w14:paraId="79B4945B"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 xml:space="preserve">The search will be conducted from inception to July 2019 in Web of Science and PubMed. Articles not in English will be excluded. </w:t>
      </w:r>
    </w:p>
    <w:p w14:paraId="1FAC55CE" w14:textId="77777777" w:rsidR="00783160" w:rsidRPr="0041116C" w:rsidRDefault="00783160" w:rsidP="00965397">
      <w:pPr>
        <w:rPr>
          <w:rFonts w:ascii="Times New Roman" w:hAnsi="Times New Roman" w:cs="Times New Roman"/>
        </w:rPr>
      </w:pPr>
    </w:p>
    <w:p w14:paraId="3164854C" w14:textId="77777777" w:rsidR="00783160" w:rsidRPr="00A9198A" w:rsidRDefault="00783160" w:rsidP="00965397">
      <w:pPr>
        <w:rPr>
          <w:rFonts w:ascii="Times New Roman" w:hAnsi="Times New Roman" w:cs="Times New Roman"/>
          <w:color w:val="000000" w:themeColor="text1"/>
        </w:rPr>
      </w:pPr>
      <w:r w:rsidRPr="00A9198A">
        <w:rPr>
          <w:rFonts w:ascii="Times New Roman" w:hAnsi="Times New Roman" w:cs="Times New Roman"/>
          <w:color w:val="000000" w:themeColor="text1"/>
        </w:rPr>
        <w:t>Search terms:</w:t>
      </w:r>
    </w:p>
    <w:p w14:paraId="785A76B1" w14:textId="77777777" w:rsidR="00783160" w:rsidRPr="00A9198A" w:rsidRDefault="00783160" w:rsidP="00965397">
      <w:pPr>
        <w:rPr>
          <w:rFonts w:ascii="Times New Roman" w:hAnsi="Times New Roman" w:cs="Times New Roman"/>
          <w:color w:val="000000" w:themeColor="text1"/>
        </w:rPr>
      </w:pPr>
    </w:p>
    <w:p w14:paraId="41886C72" w14:textId="237DD958" w:rsidR="00783160" w:rsidRPr="00A9198A" w:rsidRDefault="00856507" w:rsidP="00965397">
      <w:pPr>
        <w:rPr>
          <w:rFonts w:ascii="Times New Roman" w:hAnsi="Times New Roman" w:cs="Times New Roman"/>
          <w:color w:val="000000" w:themeColor="text1"/>
        </w:rPr>
      </w:pP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Depression</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depressed</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MDD</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major depressive disorder”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dysthymi</w:t>
      </w:r>
      <w:r w:rsidRPr="00A9198A">
        <w:rPr>
          <w:rFonts w:ascii="Times New Roman" w:hAnsi="Times New Roman" w:cs="Times New Roman"/>
          <w:color w:val="000000" w:themeColor="text1"/>
        </w:rPr>
        <w:t>a”</w:t>
      </w:r>
      <w:r w:rsidR="00783160" w:rsidRPr="00A9198A">
        <w:rPr>
          <w:rFonts w:ascii="Times New Roman" w:hAnsi="Times New Roman" w:cs="Times New Roman"/>
          <w:color w:val="000000" w:themeColor="text1"/>
        </w:rPr>
        <w:t xml:space="preserv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schizophrenia</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w:t>
      </w:r>
      <w:r w:rsidRPr="00A9198A">
        <w:rPr>
          <w:rFonts w:ascii="Times New Roman" w:hAnsi="Times New Roman" w:cs="Times New Roman"/>
          <w:color w:val="000000" w:themeColor="text1"/>
        </w:rPr>
        <w:t xml:space="preserve"> “schizoaffective disorder” OR “psychotic disorder” OR</w:t>
      </w:r>
      <w:r w:rsidR="00783160" w:rsidRPr="00A9198A">
        <w:rPr>
          <w:rFonts w:ascii="Times New Roman" w:hAnsi="Times New Roman" w:cs="Times New Roman"/>
          <w:color w:val="000000" w:themeColor="text1"/>
        </w:rPr>
        <w:t xml:space="preserve">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psychosis</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delusion</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bipolar disorder”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bipolar</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BPD</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BD</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mania</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hypomania</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autism</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autism spectrum disorder”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ASD</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chronic fatigue syndrome” OR “chronic fatigu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CFS</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alcoholism</w:t>
      </w:r>
      <w:r w:rsidRPr="00A9198A">
        <w:rPr>
          <w:rFonts w:ascii="Times New Roman" w:hAnsi="Times New Roman" w:cs="Times New Roman"/>
          <w:color w:val="000000" w:themeColor="text1"/>
        </w:rPr>
        <w:t>”</w:t>
      </w:r>
      <w:r w:rsidR="00783160" w:rsidRPr="00A9198A">
        <w:rPr>
          <w:rFonts w:ascii="Times New Roman" w:hAnsi="Times New Roman" w:cs="Times New Roman"/>
          <w:color w:val="000000" w:themeColor="text1"/>
        </w:rPr>
        <w:t xml:space="preserve"> OR “alcohol dependence” OR “alcohol abuse”</w:t>
      </w:r>
    </w:p>
    <w:p w14:paraId="29B52CE7" w14:textId="77777777" w:rsidR="00783160" w:rsidRPr="00A9198A" w:rsidRDefault="00783160" w:rsidP="00965397">
      <w:pPr>
        <w:rPr>
          <w:rFonts w:ascii="Times New Roman" w:hAnsi="Times New Roman" w:cs="Times New Roman"/>
          <w:color w:val="000000" w:themeColor="text1"/>
        </w:rPr>
      </w:pPr>
    </w:p>
    <w:p w14:paraId="26886B71" w14:textId="77777777" w:rsidR="00783160" w:rsidRPr="00A9198A" w:rsidRDefault="00783160" w:rsidP="00965397">
      <w:pPr>
        <w:rPr>
          <w:rFonts w:ascii="Times New Roman" w:hAnsi="Times New Roman" w:cs="Times New Roman"/>
          <w:color w:val="000000" w:themeColor="text1"/>
        </w:rPr>
      </w:pPr>
      <w:r w:rsidRPr="00A9198A">
        <w:rPr>
          <w:rFonts w:ascii="Times New Roman" w:hAnsi="Times New Roman" w:cs="Times New Roman"/>
          <w:color w:val="000000" w:themeColor="text1"/>
        </w:rPr>
        <w:t>AND</w:t>
      </w:r>
    </w:p>
    <w:p w14:paraId="5A8E9981" w14:textId="77777777" w:rsidR="00783160" w:rsidRPr="00A9198A" w:rsidRDefault="00783160" w:rsidP="00965397">
      <w:pPr>
        <w:rPr>
          <w:rFonts w:ascii="Times New Roman" w:hAnsi="Times New Roman" w:cs="Times New Roman"/>
          <w:color w:val="000000" w:themeColor="text1"/>
        </w:rPr>
      </w:pPr>
    </w:p>
    <w:p w14:paraId="2BA3C055" w14:textId="1E0FBFA1" w:rsidR="00783160" w:rsidRPr="00A9198A" w:rsidRDefault="00783160" w:rsidP="00965397">
      <w:pPr>
        <w:rPr>
          <w:rFonts w:ascii="Times New Roman" w:eastAsia="Times New Roman" w:hAnsi="Times New Roman" w:cs="Times New Roman"/>
          <w:color w:val="000000" w:themeColor="text1"/>
        </w:rPr>
      </w:pPr>
      <w:r w:rsidRPr="00A9198A">
        <w:rPr>
          <w:rFonts w:ascii="Times New Roman" w:hAnsi="Times New Roman" w:cs="Times New Roman"/>
          <w:color w:val="000000" w:themeColor="text1"/>
        </w:rPr>
        <w:t xml:space="preserve">LPS OR lipopolysaccharide OR “gram-negative bacteria” OR LBP OR “liposaccharide binding protein” OR sCD14 OR “soluble CD14” OR </w:t>
      </w:r>
      <w:r w:rsidR="00B56978" w:rsidRPr="00A9198A">
        <w:rPr>
          <w:rFonts w:ascii="Times New Roman" w:hAnsi="Times New Roman" w:cs="Times New Roman"/>
          <w:color w:val="000000" w:themeColor="text1"/>
        </w:rPr>
        <w:t>“</w:t>
      </w:r>
      <w:r w:rsidRPr="00A9198A">
        <w:rPr>
          <w:rFonts w:ascii="Times New Roman" w:hAnsi="Times New Roman" w:cs="Times New Roman"/>
          <w:color w:val="000000" w:themeColor="text1"/>
        </w:rPr>
        <w:t>I-FABP</w:t>
      </w:r>
      <w:r w:rsidR="00B56978" w:rsidRPr="00A9198A">
        <w:rPr>
          <w:rFonts w:ascii="Times New Roman" w:hAnsi="Times New Roman" w:cs="Times New Roman"/>
          <w:color w:val="000000" w:themeColor="text1"/>
        </w:rPr>
        <w:t>”</w:t>
      </w:r>
      <w:r w:rsidRPr="00A9198A">
        <w:rPr>
          <w:rFonts w:ascii="Times New Roman" w:hAnsi="Times New Roman" w:cs="Times New Roman"/>
          <w:color w:val="000000" w:themeColor="text1"/>
        </w:rPr>
        <w:t xml:space="preserve"> OR “intestinal fatty acid binding protein” OR Cr-EDTA OR </w:t>
      </w:r>
      <w:r w:rsidR="00B56978" w:rsidRPr="00A9198A">
        <w:rPr>
          <w:rFonts w:ascii="Times New Roman" w:hAnsi="Times New Roman" w:cs="Times New Roman"/>
          <w:color w:val="000000" w:themeColor="text1"/>
        </w:rPr>
        <w:t>“</w:t>
      </w:r>
      <w:r w:rsidRPr="00A9198A">
        <w:rPr>
          <w:rFonts w:ascii="Times New Roman" w:hAnsi="Times New Roman" w:cs="Times New Roman"/>
          <w:color w:val="000000" w:themeColor="text1"/>
        </w:rPr>
        <w:t>zonulin</w:t>
      </w:r>
      <w:r w:rsidR="00B56978" w:rsidRPr="00A9198A">
        <w:rPr>
          <w:rFonts w:ascii="Times New Roman" w:hAnsi="Times New Roman" w:cs="Times New Roman"/>
          <w:color w:val="000000" w:themeColor="text1"/>
        </w:rPr>
        <w:t>”</w:t>
      </w:r>
      <w:r w:rsidRPr="00A9198A">
        <w:rPr>
          <w:rFonts w:ascii="Times New Roman" w:hAnsi="Times New Roman" w:cs="Times New Roman"/>
          <w:color w:val="000000" w:themeColor="text1"/>
        </w:rPr>
        <w:t xml:space="preserve"> OR “tight junction protein” OR CLDN-1 OR OCLN OR TRIC OR </w:t>
      </w:r>
      <w:r w:rsidR="00856507" w:rsidRPr="00A9198A">
        <w:rPr>
          <w:rFonts w:ascii="Times New Roman" w:hAnsi="Times New Roman" w:cs="Times New Roman"/>
          <w:color w:val="000000" w:themeColor="text1"/>
        </w:rPr>
        <w:t xml:space="preserve">“ASCA” OR </w:t>
      </w:r>
      <w:r w:rsidRPr="00A9198A">
        <w:rPr>
          <w:rFonts w:ascii="Times New Roman" w:hAnsi="Times New Roman" w:cs="Times New Roman"/>
          <w:color w:val="000000" w:themeColor="text1"/>
        </w:rPr>
        <w:t xml:space="preserve">“IgG </w:t>
      </w:r>
      <w:r w:rsidRPr="00A9198A">
        <w:rPr>
          <w:rFonts w:ascii="Times New Roman" w:eastAsia="Times New Roman" w:hAnsi="Times New Roman" w:cs="Times New Roman"/>
          <w:color w:val="000000" w:themeColor="text1"/>
        </w:rPr>
        <w:t>Saccharomyces cerevisiae” OR</w:t>
      </w:r>
      <w:r w:rsidR="00B56978" w:rsidRPr="00A9198A">
        <w:rPr>
          <w:rFonts w:ascii="Times New Roman" w:eastAsia="Times New Roman" w:hAnsi="Times New Roman" w:cs="Times New Roman"/>
          <w:color w:val="000000" w:themeColor="text1"/>
        </w:rPr>
        <w:t xml:space="preserve"> </w:t>
      </w:r>
      <w:r w:rsidR="00B56978" w:rsidRPr="00A9198A">
        <w:rPr>
          <w:rFonts w:ascii="Times New Roman" w:hAnsi="Times New Roman" w:cs="Times New Roman"/>
          <w:color w:val="000000" w:themeColor="text1"/>
        </w:rPr>
        <w:t xml:space="preserve">“IgA </w:t>
      </w:r>
      <w:r w:rsidR="00B56978" w:rsidRPr="00A9198A">
        <w:rPr>
          <w:rFonts w:ascii="Times New Roman" w:eastAsia="Times New Roman" w:hAnsi="Times New Roman" w:cs="Times New Roman"/>
          <w:color w:val="000000" w:themeColor="text1"/>
        </w:rPr>
        <w:t xml:space="preserve">Saccharomyces cerevisiae” OR </w:t>
      </w:r>
      <w:r w:rsidRPr="00A9198A">
        <w:rPr>
          <w:rFonts w:ascii="Times New Roman" w:eastAsia="Times New Roman" w:hAnsi="Times New Roman" w:cs="Times New Roman"/>
          <w:color w:val="000000" w:themeColor="text1"/>
        </w:rPr>
        <w:t xml:space="preserve"> </w:t>
      </w:r>
      <w:r w:rsidR="00B56978" w:rsidRPr="00A9198A">
        <w:rPr>
          <w:rFonts w:ascii="Times New Roman" w:hAnsi="Times New Roman" w:cs="Times New Roman"/>
          <w:color w:val="000000" w:themeColor="text1"/>
        </w:rPr>
        <w:t xml:space="preserve">“IgM </w:t>
      </w:r>
      <w:r w:rsidR="00B56978" w:rsidRPr="00A9198A">
        <w:rPr>
          <w:rFonts w:ascii="Times New Roman" w:eastAsia="Times New Roman" w:hAnsi="Times New Roman" w:cs="Times New Roman"/>
          <w:color w:val="000000" w:themeColor="text1"/>
        </w:rPr>
        <w:t xml:space="preserve">Saccharomyces cerevisiae” OR  </w:t>
      </w:r>
      <w:r w:rsidRPr="00A9198A">
        <w:rPr>
          <w:rFonts w:ascii="Times New Roman" w:eastAsia="Times New Roman" w:hAnsi="Times New Roman" w:cs="Times New Roman"/>
          <w:color w:val="000000" w:themeColor="text1"/>
        </w:rPr>
        <w:t>“Ig</w:t>
      </w:r>
      <w:r w:rsidR="00B56978" w:rsidRPr="00A9198A">
        <w:rPr>
          <w:rFonts w:ascii="Times New Roman" w:eastAsia="Times New Roman" w:hAnsi="Times New Roman" w:cs="Times New Roman"/>
          <w:color w:val="000000" w:themeColor="text1"/>
        </w:rPr>
        <w:t>G</w:t>
      </w:r>
      <w:r w:rsidRPr="00A9198A">
        <w:rPr>
          <w:rFonts w:ascii="Times New Roman" w:eastAsia="Times New Roman" w:hAnsi="Times New Roman" w:cs="Times New Roman"/>
          <w:color w:val="000000" w:themeColor="text1"/>
        </w:rPr>
        <w:t xml:space="preserve"> gram-negative bacteria” </w:t>
      </w:r>
      <w:r w:rsidR="00B56978" w:rsidRPr="00A9198A">
        <w:rPr>
          <w:rFonts w:ascii="Times New Roman" w:eastAsia="Times New Roman" w:hAnsi="Times New Roman" w:cs="Times New Roman"/>
          <w:color w:val="000000" w:themeColor="text1"/>
        </w:rPr>
        <w:t xml:space="preserve">OR  “IgA gram-negative bacteria” </w:t>
      </w:r>
      <w:r w:rsidRPr="00A9198A">
        <w:rPr>
          <w:rFonts w:ascii="Times New Roman" w:eastAsia="Times New Roman" w:hAnsi="Times New Roman" w:cs="Times New Roman"/>
          <w:color w:val="000000" w:themeColor="text1"/>
        </w:rPr>
        <w:t xml:space="preserve">OR </w:t>
      </w:r>
      <w:r w:rsidR="00B56978" w:rsidRPr="00A9198A">
        <w:rPr>
          <w:rFonts w:ascii="Times New Roman" w:eastAsia="Times New Roman" w:hAnsi="Times New Roman" w:cs="Times New Roman"/>
          <w:color w:val="000000" w:themeColor="text1"/>
        </w:rPr>
        <w:t>OR  “IgM gram-negative bacteria” OR “IgG LPS” OR “IgA LPS” OR “IgM LPS”  “</w:t>
      </w:r>
      <w:r w:rsidRPr="00A9198A">
        <w:rPr>
          <w:rFonts w:ascii="Times New Roman" w:eastAsia="Times New Roman" w:hAnsi="Times New Roman" w:cs="Times New Roman"/>
          <w:color w:val="000000" w:themeColor="text1"/>
        </w:rPr>
        <w:t>endotoxins</w:t>
      </w:r>
      <w:r w:rsidR="00B56978" w:rsidRPr="00A9198A">
        <w:rPr>
          <w:rFonts w:ascii="Times New Roman" w:eastAsia="Times New Roman" w:hAnsi="Times New Roman" w:cs="Times New Roman"/>
          <w:color w:val="000000" w:themeColor="text1"/>
        </w:rPr>
        <w:t>”</w:t>
      </w:r>
      <w:r w:rsidRPr="00A9198A">
        <w:rPr>
          <w:rFonts w:ascii="Times New Roman" w:eastAsia="Times New Roman" w:hAnsi="Times New Roman" w:cs="Times New Roman"/>
          <w:color w:val="000000" w:themeColor="text1"/>
        </w:rPr>
        <w:t xml:space="preserve"> OR </w:t>
      </w:r>
      <w:r w:rsidR="00B56978" w:rsidRPr="00A9198A">
        <w:rPr>
          <w:rFonts w:ascii="Times New Roman" w:eastAsia="Times New Roman" w:hAnsi="Times New Roman" w:cs="Times New Roman"/>
          <w:color w:val="000000" w:themeColor="text1"/>
        </w:rPr>
        <w:t>“LPS</w:t>
      </w:r>
      <w:r w:rsidRPr="00A9198A">
        <w:rPr>
          <w:rFonts w:ascii="Times New Roman" w:eastAsia="Times New Roman" w:hAnsi="Times New Roman" w:cs="Times New Roman"/>
          <w:color w:val="000000" w:themeColor="text1"/>
        </w:rPr>
        <w:t>"</w:t>
      </w:r>
      <w:r w:rsidR="00B56978" w:rsidRPr="00A9198A">
        <w:rPr>
          <w:rFonts w:ascii="Times New Roman" w:eastAsia="Times New Roman" w:hAnsi="Times New Roman" w:cs="Times New Roman"/>
          <w:color w:val="000000" w:themeColor="text1"/>
        </w:rPr>
        <w:t xml:space="preserve"> OR “calprotectin</w:t>
      </w:r>
      <w:r w:rsidRPr="00A9198A">
        <w:rPr>
          <w:rFonts w:ascii="Times New Roman" w:eastAsia="Times New Roman" w:hAnsi="Times New Roman" w:cs="Times New Roman"/>
          <w:color w:val="000000" w:themeColor="text1"/>
        </w:rPr>
        <w:t>" OR "alpha-1-antitrypsin”</w:t>
      </w:r>
      <w:r w:rsidR="00856507" w:rsidRPr="00A9198A">
        <w:rPr>
          <w:rFonts w:ascii="Times New Roman" w:eastAsia="Times New Roman" w:hAnsi="Times New Roman" w:cs="Times New Roman"/>
          <w:color w:val="000000" w:themeColor="text1"/>
        </w:rPr>
        <w:t xml:space="preserve"> OR “A-1-AT”</w:t>
      </w:r>
    </w:p>
    <w:p w14:paraId="25D07C20" w14:textId="0753E4CC" w:rsidR="00783160" w:rsidRPr="0041116C" w:rsidRDefault="00783160" w:rsidP="00965397">
      <w:pPr>
        <w:rPr>
          <w:rFonts w:ascii="Times New Roman" w:hAnsi="Times New Roman" w:cs="Times New Roman"/>
          <w:i/>
        </w:rPr>
      </w:pPr>
    </w:p>
    <w:p w14:paraId="4A3694FE" w14:textId="77777777" w:rsidR="00783160" w:rsidRPr="0041116C" w:rsidRDefault="00783160" w:rsidP="00965397">
      <w:pPr>
        <w:rPr>
          <w:rFonts w:ascii="Times New Roman" w:hAnsi="Times New Roman" w:cs="Times New Roman"/>
        </w:rPr>
      </w:pPr>
    </w:p>
    <w:p w14:paraId="2AFEA50C"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Please note that search terms regarding psychiatric syndromes and intestinal permeability biomarkers were based on a preli</w:t>
      </w:r>
      <w:r>
        <w:rPr>
          <w:rFonts w:ascii="Times New Roman" w:hAnsi="Times New Roman" w:cs="Times New Roman"/>
        </w:rPr>
        <w:t xml:space="preserve">minary search of the literature and after consultation with an expert in the field (P.B.) </w:t>
      </w:r>
      <w:r w:rsidRPr="0041116C">
        <w:rPr>
          <w:rFonts w:ascii="Times New Roman" w:hAnsi="Times New Roman" w:cs="Times New Roman"/>
        </w:rPr>
        <w:t xml:space="preserve"> </w:t>
      </w:r>
    </w:p>
    <w:p w14:paraId="060E8FDC" w14:textId="77777777" w:rsidR="00783160" w:rsidRPr="0041116C" w:rsidRDefault="00783160" w:rsidP="00965397">
      <w:pPr>
        <w:rPr>
          <w:rFonts w:ascii="Times New Roman" w:hAnsi="Times New Roman" w:cs="Times New Roman"/>
        </w:rPr>
      </w:pPr>
    </w:p>
    <w:p w14:paraId="740261A1" w14:textId="54101073" w:rsidR="00783160" w:rsidRPr="0041116C" w:rsidRDefault="00783160" w:rsidP="00965397">
      <w:pPr>
        <w:rPr>
          <w:rFonts w:ascii="Times New Roman" w:hAnsi="Times New Roman" w:cs="Times New Roman"/>
          <w:b/>
        </w:rPr>
      </w:pPr>
      <w:r w:rsidRPr="0041116C">
        <w:rPr>
          <w:rFonts w:ascii="Times New Roman" w:hAnsi="Times New Roman" w:cs="Times New Roman"/>
          <w:b/>
        </w:rPr>
        <w:t>Types of studies to be included</w:t>
      </w:r>
    </w:p>
    <w:p w14:paraId="1A6853CD"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Inclusion criteria:</w:t>
      </w:r>
    </w:p>
    <w:p w14:paraId="2F63B21F" w14:textId="77777777" w:rsidR="00783160" w:rsidRPr="0041116C" w:rsidRDefault="00783160" w:rsidP="00965397">
      <w:pPr>
        <w:pStyle w:val="ListParagraph"/>
        <w:numPr>
          <w:ilvl w:val="0"/>
          <w:numId w:val="1"/>
        </w:numPr>
        <w:rPr>
          <w:rFonts w:ascii="Times New Roman" w:hAnsi="Times New Roman" w:cs="Times New Roman"/>
        </w:rPr>
      </w:pPr>
      <w:r w:rsidRPr="0041116C">
        <w:rPr>
          <w:rFonts w:ascii="Times New Roman" w:hAnsi="Times New Roman" w:cs="Times New Roman"/>
        </w:rPr>
        <w:t xml:space="preserve">Case control studies </w:t>
      </w:r>
      <w:r>
        <w:rPr>
          <w:rFonts w:ascii="Times New Roman" w:hAnsi="Times New Roman" w:cs="Times New Roman"/>
        </w:rPr>
        <w:t>reporting data on easily-accessible biomarkers (e.g., plasma)</w:t>
      </w:r>
      <w:r w:rsidRPr="0041116C">
        <w:rPr>
          <w:rFonts w:ascii="Times New Roman" w:hAnsi="Times New Roman" w:cs="Times New Roman"/>
        </w:rPr>
        <w:t xml:space="preserve"> for intestinal permeability and bacterial translocation</w:t>
      </w:r>
      <w:r>
        <w:rPr>
          <w:rFonts w:ascii="Times New Roman" w:hAnsi="Times New Roman" w:cs="Times New Roman"/>
        </w:rPr>
        <w:t xml:space="preserve">. Studies need to </w:t>
      </w:r>
      <w:r w:rsidRPr="0041116C">
        <w:rPr>
          <w:rFonts w:ascii="Times New Roman" w:hAnsi="Times New Roman" w:cs="Times New Roman"/>
        </w:rPr>
        <w:t>includ</w:t>
      </w:r>
      <w:r>
        <w:rPr>
          <w:rFonts w:ascii="Times New Roman" w:hAnsi="Times New Roman" w:cs="Times New Roman"/>
        </w:rPr>
        <w:t>e</w:t>
      </w:r>
      <w:r w:rsidRPr="0041116C">
        <w:rPr>
          <w:rFonts w:ascii="Times New Roman" w:hAnsi="Times New Roman" w:cs="Times New Roman"/>
        </w:rPr>
        <w:t xml:space="preserve"> participants with a diagnosis of at least one of the following, according to internationally validated criteria: major depressive disorder, schizophrenia, bipolar disorder, autism spectrum disorder, chronic fatigue syndrome, alcohol dependence, alcohol abuse</w:t>
      </w:r>
      <w:r>
        <w:rPr>
          <w:rFonts w:ascii="Times New Roman" w:hAnsi="Times New Roman" w:cs="Times New Roman"/>
        </w:rPr>
        <w:t xml:space="preserve"> </w:t>
      </w:r>
    </w:p>
    <w:p w14:paraId="1EB51027" w14:textId="77777777" w:rsidR="00783160" w:rsidRPr="0041116C" w:rsidRDefault="00783160" w:rsidP="00965397">
      <w:pPr>
        <w:pStyle w:val="ListParagraph"/>
        <w:rPr>
          <w:rFonts w:ascii="Times New Roman" w:hAnsi="Times New Roman" w:cs="Times New Roman"/>
        </w:rPr>
      </w:pPr>
      <w:r w:rsidRPr="0041116C">
        <w:rPr>
          <w:rFonts w:ascii="Times New Roman" w:hAnsi="Times New Roman" w:cs="Times New Roman"/>
        </w:rPr>
        <w:t>We will include studies reporting data on in- or out-patients at any stage of illness, independent of their medication status.</w:t>
      </w:r>
    </w:p>
    <w:p w14:paraId="2339672F" w14:textId="77777777" w:rsidR="00783160" w:rsidRPr="0041116C" w:rsidRDefault="00783160" w:rsidP="00965397">
      <w:pPr>
        <w:pStyle w:val="ListParagraph"/>
        <w:numPr>
          <w:ilvl w:val="0"/>
          <w:numId w:val="1"/>
        </w:numPr>
        <w:rPr>
          <w:rFonts w:ascii="Times New Roman" w:hAnsi="Times New Roman" w:cs="Times New Roman"/>
        </w:rPr>
      </w:pPr>
      <w:r w:rsidRPr="0041116C">
        <w:rPr>
          <w:rFonts w:ascii="Times New Roman" w:hAnsi="Times New Roman" w:cs="Times New Roman"/>
        </w:rPr>
        <w:t xml:space="preserve">Studies </w:t>
      </w:r>
      <w:r>
        <w:rPr>
          <w:rFonts w:ascii="Times New Roman" w:hAnsi="Times New Roman" w:cs="Times New Roman"/>
        </w:rPr>
        <w:t>investigating the relationship between</w:t>
      </w:r>
      <w:r w:rsidRPr="0041116C">
        <w:rPr>
          <w:rFonts w:ascii="Times New Roman" w:hAnsi="Times New Roman" w:cs="Times New Roman"/>
        </w:rPr>
        <w:t xml:space="preserve"> </w:t>
      </w:r>
      <w:r>
        <w:rPr>
          <w:rFonts w:ascii="Times New Roman" w:hAnsi="Times New Roman" w:cs="Times New Roman"/>
        </w:rPr>
        <w:t>easily-accessible biomarkers (e.g., blood)</w:t>
      </w:r>
      <w:r w:rsidRPr="0041116C">
        <w:rPr>
          <w:rFonts w:ascii="Times New Roman" w:hAnsi="Times New Roman" w:cs="Times New Roman"/>
        </w:rPr>
        <w:t xml:space="preserve"> for intestinal permeability and bacterial translocation</w:t>
      </w:r>
      <w:r>
        <w:rPr>
          <w:rFonts w:ascii="Times New Roman" w:hAnsi="Times New Roman" w:cs="Times New Roman"/>
        </w:rPr>
        <w:t>, symptoms severity and treatment response in individuals with a diagnosis of:</w:t>
      </w:r>
      <w:r w:rsidRPr="005B6475">
        <w:rPr>
          <w:rFonts w:ascii="Times New Roman" w:hAnsi="Times New Roman" w:cs="Times New Roman"/>
        </w:rPr>
        <w:t xml:space="preserve"> </w:t>
      </w:r>
      <w:r w:rsidRPr="0041116C">
        <w:rPr>
          <w:rFonts w:ascii="Times New Roman" w:hAnsi="Times New Roman" w:cs="Times New Roman"/>
        </w:rPr>
        <w:t>major depressive disorder, schizophrenia, bipolar disorder, autism spectrum disorder, chronic fatigue syndrome, alcohol dependence, alcohol abuse</w:t>
      </w:r>
      <w:r>
        <w:rPr>
          <w:rFonts w:ascii="Times New Roman" w:hAnsi="Times New Roman" w:cs="Times New Roman"/>
        </w:rPr>
        <w:t xml:space="preserve"> </w:t>
      </w:r>
    </w:p>
    <w:p w14:paraId="45FD0596" w14:textId="5F622AC7" w:rsidR="00783160" w:rsidRPr="00783160" w:rsidRDefault="00783160" w:rsidP="00965397">
      <w:pPr>
        <w:pStyle w:val="ListParagraph"/>
        <w:numPr>
          <w:ilvl w:val="0"/>
          <w:numId w:val="1"/>
        </w:numPr>
        <w:rPr>
          <w:rFonts w:ascii="Times New Roman" w:hAnsi="Times New Roman" w:cs="Times New Roman"/>
        </w:rPr>
      </w:pPr>
      <w:r w:rsidRPr="0041116C">
        <w:rPr>
          <w:rFonts w:ascii="Times New Roman" w:hAnsi="Times New Roman" w:cs="Times New Roman"/>
        </w:rPr>
        <w:t>Studies published in English.</w:t>
      </w:r>
    </w:p>
    <w:p w14:paraId="16CC2D20"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Exclusion criteria:</w:t>
      </w:r>
    </w:p>
    <w:p w14:paraId="31EBF21A" w14:textId="77777777" w:rsidR="00783160" w:rsidRPr="0041116C" w:rsidRDefault="00783160" w:rsidP="00965397">
      <w:pPr>
        <w:pStyle w:val="ListParagraph"/>
        <w:numPr>
          <w:ilvl w:val="0"/>
          <w:numId w:val="2"/>
        </w:numPr>
        <w:rPr>
          <w:rFonts w:ascii="Times New Roman" w:hAnsi="Times New Roman" w:cs="Times New Roman"/>
        </w:rPr>
      </w:pPr>
      <w:r w:rsidRPr="0041116C">
        <w:rPr>
          <w:rFonts w:ascii="Times New Roman" w:hAnsi="Times New Roman" w:cs="Times New Roman"/>
        </w:rPr>
        <w:t>Reviews, studies published in conference abstracts, letters to the editor</w:t>
      </w:r>
    </w:p>
    <w:p w14:paraId="43B3A23E" w14:textId="77777777" w:rsidR="00783160" w:rsidRPr="0041116C" w:rsidRDefault="00783160" w:rsidP="00965397">
      <w:pPr>
        <w:rPr>
          <w:rFonts w:ascii="Times New Roman" w:hAnsi="Times New Roman" w:cs="Times New Roman"/>
        </w:rPr>
      </w:pPr>
    </w:p>
    <w:p w14:paraId="5E7B7A77" w14:textId="7E93D800" w:rsidR="00783160" w:rsidRPr="0041116C" w:rsidRDefault="00783160" w:rsidP="00965397">
      <w:pPr>
        <w:rPr>
          <w:rFonts w:ascii="Times New Roman" w:hAnsi="Times New Roman" w:cs="Times New Roman"/>
          <w:b/>
        </w:rPr>
      </w:pPr>
      <w:r w:rsidRPr="0041116C">
        <w:rPr>
          <w:rFonts w:ascii="Times New Roman" w:hAnsi="Times New Roman" w:cs="Times New Roman"/>
          <w:b/>
        </w:rPr>
        <w:t>Condition or domain being studied</w:t>
      </w:r>
    </w:p>
    <w:p w14:paraId="42161EF7" w14:textId="77777777" w:rsidR="00783160" w:rsidRPr="0041116C" w:rsidRDefault="00783160" w:rsidP="00965397">
      <w:pPr>
        <w:pStyle w:val="ListParagraph"/>
        <w:numPr>
          <w:ilvl w:val="0"/>
          <w:numId w:val="3"/>
        </w:numPr>
        <w:rPr>
          <w:rFonts w:ascii="Times New Roman" w:hAnsi="Times New Roman" w:cs="Times New Roman"/>
        </w:rPr>
      </w:pPr>
      <w:r w:rsidRPr="0041116C">
        <w:rPr>
          <w:rFonts w:ascii="Times New Roman" w:hAnsi="Times New Roman" w:cs="Times New Roman"/>
        </w:rPr>
        <w:t>Major Depressive Disorder (MDD). We will include studies reporting data for patients diagnosed with MDD.</w:t>
      </w:r>
    </w:p>
    <w:p w14:paraId="65AECD9C" w14:textId="77777777" w:rsidR="00783160" w:rsidRPr="0041116C" w:rsidRDefault="00783160" w:rsidP="00965397">
      <w:pPr>
        <w:pStyle w:val="ListParagraph"/>
        <w:numPr>
          <w:ilvl w:val="0"/>
          <w:numId w:val="3"/>
        </w:numPr>
        <w:rPr>
          <w:rFonts w:ascii="Times New Roman" w:hAnsi="Times New Roman" w:cs="Times New Roman"/>
        </w:rPr>
      </w:pPr>
      <w:r w:rsidRPr="0041116C">
        <w:rPr>
          <w:rFonts w:ascii="Times New Roman" w:hAnsi="Times New Roman" w:cs="Times New Roman"/>
        </w:rPr>
        <w:t>Schizophrenia. We will include studies reporting data for patients diagnosed with schizophrenia, at any stage of illness.</w:t>
      </w:r>
    </w:p>
    <w:p w14:paraId="7E12B861" w14:textId="77777777" w:rsidR="00783160" w:rsidRPr="0041116C" w:rsidRDefault="00783160" w:rsidP="00965397">
      <w:pPr>
        <w:pStyle w:val="ListParagraph"/>
        <w:numPr>
          <w:ilvl w:val="0"/>
          <w:numId w:val="3"/>
        </w:numPr>
        <w:rPr>
          <w:rFonts w:ascii="Times New Roman" w:hAnsi="Times New Roman" w:cs="Times New Roman"/>
        </w:rPr>
      </w:pPr>
      <w:r w:rsidRPr="0041116C">
        <w:rPr>
          <w:rFonts w:ascii="Times New Roman" w:hAnsi="Times New Roman" w:cs="Times New Roman"/>
        </w:rPr>
        <w:t>Bipolar Disorder. We will include studies reporting data for patients diagnosed with bipolar disorder.</w:t>
      </w:r>
    </w:p>
    <w:p w14:paraId="2F3851DB" w14:textId="77777777" w:rsidR="00783160" w:rsidRPr="0041116C" w:rsidRDefault="00783160" w:rsidP="00965397">
      <w:pPr>
        <w:pStyle w:val="ListParagraph"/>
        <w:numPr>
          <w:ilvl w:val="0"/>
          <w:numId w:val="3"/>
        </w:numPr>
        <w:rPr>
          <w:rFonts w:ascii="Times New Roman" w:hAnsi="Times New Roman" w:cs="Times New Roman"/>
        </w:rPr>
      </w:pPr>
      <w:r w:rsidRPr="0041116C">
        <w:rPr>
          <w:rFonts w:ascii="Times New Roman" w:hAnsi="Times New Roman" w:cs="Times New Roman"/>
        </w:rPr>
        <w:t>Autism Spectrum Disorder (ASD). We will include studies reporting data for patients diagnosed with ASD.</w:t>
      </w:r>
    </w:p>
    <w:p w14:paraId="1EA918B3" w14:textId="77777777" w:rsidR="00783160" w:rsidRPr="0041116C" w:rsidRDefault="00783160" w:rsidP="00965397">
      <w:pPr>
        <w:pStyle w:val="ListParagraph"/>
        <w:numPr>
          <w:ilvl w:val="0"/>
          <w:numId w:val="3"/>
        </w:numPr>
        <w:rPr>
          <w:rFonts w:ascii="Times New Roman" w:hAnsi="Times New Roman" w:cs="Times New Roman"/>
        </w:rPr>
      </w:pPr>
      <w:r w:rsidRPr="0041116C">
        <w:rPr>
          <w:rFonts w:ascii="Times New Roman" w:hAnsi="Times New Roman" w:cs="Times New Roman"/>
        </w:rPr>
        <w:t>Chronic Fatigue Syndrome (CFS). We will include studies reporting data for patients diagnosed with CFS.</w:t>
      </w:r>
    </w:p>
    <w:p w14:paraId="58255235" w14:textId="77777777" w:rsidR="00783160" w:rsidRPr="0041116C" w:rsidRDefault="00783160" w:rsidP="00965397">
      <w:pPr>
        <w:pStyle w:val="ListParagraph"/>
        <w:numPr>
          <w:ilvl w:val="0"/>
          <w:numId w:val="3"/>
        </w:numPr>
        <w:rPr>
          <w:rFonts w:ascii="Times New Roman" w:hAnsi="Times New Roman" w:cs="Times New Roman"/>
        </w:rPr>
      </w:pPr>
      <w:r w:rsidRPr="0041116C">
        <w:rPr>
          <w:rFonts w:ascii="Times New Roman" w:hAnsi="Times New Roman" w:cs="Times New Roman"/>
        </w:rPr>
        <w:t>Alcohol Dependence. We will include studies reporting data for patients diagnosed with alcohol dependence.</w:t>
      </w:r>
    </w:p>
    <w:p w14:paraId="2ACFAA86" w14:textId="77777777" w:rsidR="00783160" w:rsidRPr="0041116C" w:rsidRDefault="00783160" w:rsidP="00965397">
      <w:pPr>
        <w:pStyle w:val="ListParagraph"/>
        <w:numPr>
          <w:ilvl w:val="0"/>
          <w:numId w:val="3"/>
        </w:numPr>
        <w:rPr>
          <w:rFonts w:ascii="Times New Roman" w:hAnsi="Times New Roman" w:cs="Times New Roman"/>
        </w:rPr>
      </w:pPr>
      <w:r w:rsidRPr="0041116C">
        <w:rPr>
          <w:rFonts w:ascii="Times New Roman" w:hAnsi="Times New Roman" w:cs="Times New Roman"/>
        </w:rPr>
        <w:t>We will be selecting studies that compare data for intestinal permeability biomarkers between patients diagnosed with one of the disorders above (1-6) and healthy controls.</w:t>
      </w:r>
    </w:p>
    <w:p w14:paraId="7BCDA666" w14:textId="77777777" w:rsidR="00783160" w:rsidRPr="0041116C" w:rsidRDefault="00783160" w:rsidP="00965397">
      <w:pPr>
        <w:rPr>
          <w:rFonts w:ascii="Times New Roman" w:hAnsi="Times New Roman" w:cs="Times New Roman"/>
          <w:b/>
        </w:rPr>
      </w:pPr>
    </w:p>
    <w:p w14:paraId="1B75A173"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 xml:space="preserve">The list of “conditions being studied” was based on a preliminary search of the scientific literature investigating gut-permeability biomarkers across psychiatric disorders. </w:t>
      </w:r>
    </w:p>
    <w:p w14:paraId="0ABF7F23" w14:textId="77777777" w:rsidR="00783160" w:rsidRPr="0041116C" w:rsidRDefault="00783160" w:rsidP="00965397">
      <w:pPr>
        <w:rPr>
          <w:rFonts w:ascii="Times New Roman" w:hAnsi="Times New Roman" w:cs="Times New Roman"/>
          <w:b/>
        </w:rPr>
      </w:pPr>
    </w:p>
    <w:p w14:paraId="2FDBC55B" w14:textId="51A9EA71" w:rsidR="00783160" w:rsidRPr="0041116C" w:rsidRDefault="00783160" w:rsidP="00965397">
      <w:pPr>
        <w:rPr>
          <w:rFonts w:ascii="Times New Roman" w:hAnsi="Times New Roman" w:cs="Times New Roman"/>
          <w:b/>
        </w:rPr>
      </w:pPr>
      <w:r w:rsidRPr="0041116C">
        <w:rPr>
          <w:rFonts w:ascii="Times New Roman" w:hAnsi="Times New Roman" w:cs="Times New Roman"/>
          <w:b/>
        </w:rPr>
        <w:t>Participants/population</w:t>
      </w:r>
    </w:p>
    <w:p w14:paraId="1D2F140B"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Participants will have a diagnosis of one or more of the following according to internationally validated criteria: major depressive disorder, schizophrenia, bipolar disorder, autism spectrum disorder, chronic fatigue syndrome, alcohol dependence</w:t>
      </w:r>
      <w:r>
        <w:rPr>
          <w:rFonts w:ascii="Times New Roman" w:hAnsi="Times New Roman" w:cs="Times New Roman"/>
        </w:rPr>
        <w:t>, alcohol abuse</w:t>
      </w:r>
      <w:r w:rsidRPr="0041116C">
        <w:rPr>
          <w:rFonts w:ascii="Times New Roman" w:hAnsi="Times New Roman" w:cs="Times New Roman"/>
        </w:rPr>
        <w:t>.</w:t>
      </w:r>
    </w:p>
    <w:p w14:paraId="3220B79F" w14:textId="77777777" w:rsidR="00783160" w:rsidRPr="0041116C" w:rsidRDefault="00783160" w:rsidP="00965397">
      <w:pPr>
        <w:rPr>
          <w:rFonts w:ascii="Times New Roman" w:hAnsi="Times New Roman" w:cs="Times New Roman"/>
          <w:b/>
        </w:rPr>
      </w:pPr>
    </w:p>
    <w:p w14:paraId="2C312F7F" w14:textId="77777777" w:rsidR="00783160" w:rsidRPr="0041116C" w:rsidRDefault="00783160" w:rsidP="00965397">
      <w:pPr>
        <w:rPr>
          <w:rFonts w:ascii="Times New Roman" w:hAnsi="Times New Roman" w:cs="Times New Roman"/>
          <w:b/>
        </w:rPr>
      </w:pPr>
    </w:p>
    <w:p w14:paraId="419B2DBB" w14:textId="63871E7F" w:rsidR="00783160" w:rsidRPr="00783160" w:rsidRDefault="00783160" w:rsidP="00965397">
      <w:pPr>
        <w:rPr>
          <w:rFonts w:ascii="Times New Roman" w:hAnsi="Times New Roman" w:cs="Times New Roman"/>
          <w:b/>
        </w:rPr>
      </w:pPr>
      <w:r w:rsidRPr="0041116C">
        <w:rPr>
          <w:rFonts w:ascii="Times New Roman" w:hAnsi="Times New Roman" w:cs="Times New Roman"/>
          <w:b/>
        </w:rPr>
        <w:t>Intervention(s), exposure(s)</w:t>
      </w:r>
    </w:p>
    <w:p w14:paraId="79362956" w14:textId="77777777" w:rsidR="00783160" w:rsidRPr="0041116C" w:rsidRDefault="00783160" w:rsidP="00965397">
      <w:pPr>
        <w:rPr>
          <w:rFonts w:ascii="Times New Roman" w:hAnsi="Times New Roman" w:cs="Times New Roman"/>
        </w:rPr>
      </w:pPr>
      <w:r w:rsidRPr="001F227D">
        <w:rPr>
          <w:rFonts w:ascii="Times New Roman" w:hAnsi="Times New Roman" w:cs="Times New Roman"/>
        </w:rPr>
        <w:lastRenderedPageBreak/>
        <w:t>Levels of easily-accessible biomarkers</w:t>
      </w:r>
      <w:r>
        <w:rPr>
          <w:rFonts w:ascii="Times New Roman" w:hAnsi="Times New Roman" w:cs="Times New Roman"/>
        </w:rPr>
        <w:t xml:space="preserve"> (e.g. blood)</w:t>
      </w:r>
      <w:r w:rsidRPr="0041116C">
        <w:rPr>
          <w:rFonts w:ascii="Times New Roman" w:hAnsi="Times New Roman" w:cs="Times New Roman"/>
        </w:rPr>
        <w:t xml:space="preserve"> for intestinal permeability and/or bacterial translocation</w:t>
      </w:r>
      <w:r>
        <w:rPr>
          <w:rFonts w:ascii="Times New Roman" w:hAnsi="Times New Roman" w:cs="Times New Roman"/>
        </w:rPr>
        <w:t xml:space="preserve"> in individuals with a diagnosis of one of the following: </w:t>
      </w:r>
      <w:r w:rsidRPr="0041116C">
        <w:rPr>
          <w:rFonts w:ascii="Times New Roman" w:hAnsi="Times New Roman" w:cs="Times New Roman"/>
        </w:rPr>
        <w:t>major depressive disorder, schizophrenia, bipolar disorder, autism spectrum disorder, chronic fatigue syndrome, alcohol dependence</w:t>
      </w:r>
      <w:r>
        <w:rPr>
          <w:rFonts w:ascii="Times New Roman" w:hAnsi="Times New Roman" w:cs="Times New Roman"/>
        </w:rPr>
        <w:t>, alcohol abuse</w:t>
      </w:r>
      <w:r w:rsidRPr="0041116C">
        <w:rPr>
          <w:rFonts w:ascii="Times New Roman" w:hAnsi="Times New Roman" w:cs="Times New Roman"/>
        </w:rPr>
        <w:t>.</w:t>
      </w:r>
    </w:p>
    <w:p w14:paraId="2DDCB03E" w14:textId="77777777" w:rsidR="00783160" w:rsidRPr="0041116C" w:rsidRDefault="00783160" w:rsidP="00965397">
      <w:pPr>
        <w:rPr>
          <w:rFonts w:ascii="Times New Roman" w:hAnsi="Times New Roman" w:cs="Times New Roman"/>
        </w:rPr>
      </w:pPr>
    </w:p>
    <w:p w14:paraId="7C607DB2" w14:textId="62293FF2" w:rsidR="00783160" w:rsidRPr="0041116C" w:rsidRDefault="00783160" w:rsidP="00965397">
      <w:pPr>
        <w:rPr>
          <w:rFonts w:ascii="Times New Roman" w:hAnsi="Times New Roman" w:cs="Times New Roman"/>
          <w:b/>
        </w:rPr>
      </w:pPr>
      <w:r w:rsidRPr="0041116C">
        <w:rPr>
          <w:rFonts w:ascii="Times New Roman" w:hAnsi="Times New Roman" w:cs="Times New Roman"/>
          <w:b/>
        </w:rPr>
        <w:t>Comparator(s)/control</w:t>
      </w:r>
    </w:p>
    <w:p w14:paraId="1CC30456" w14:textId="77777777" w:rsidR="00783160" w:rsidRPr="0041116C" w:rsidRDefault="00783160" w:rsidP="00965397">
      <w:pPr>
        <w:rPr>
          <w:rFonts w:ascii="Times New Roman" w:hAnsi="Times New Roman" w:cs="Times New Roman"/>
        </w:rPr>
      </w:pPr>
      <w:r w:rsidRPr="001F227D">
        <w:rPr>
          <w:rFonts w:ascii="Times New Roman" w:hAnsi="Times New Roman" w:cs="Times New Roman"/>
        </w:rPr>
        <w:t>Levels of easily-accessible biomarkers (e.g. blood) for intestinal permeability and/or bacterial translocation</w:t>
      </w:r>
      <w:r w:rsidRPr="001F227D" w:rsidDel="005B6475">
        <w:rPr>
          <w:rFonts w:ascii="Times New Roman" w:hAnsi="Times New Roman" w:cs="Times New Roman"/>
        </w:rPr>
        <w:t xml:space="preserve"> </w:t>
      </w:r>
      <w:r w:rsidRPr="001F227D">
        <w:rPr>
          <w:rFonts w:ascii="Times New Roman" w:hAnsi="Times New Roman" w:cs="Times New Roman"/>
        </w:rPr>
        <w:t>in healthy controls.</w:t>
      </w:r>
    </w:p>
    <w:p w14:paraId="27913362" w14:textId="77777777" w:rsidR="00783160" w:rsidRPr="0041116C" w:rsidRDefault="00783160" w:rsidP="00965397">
      <w:pPr>
        <w:rPr>
          <w:rFonts w:ascii="Times New Roman" w:hAnsi="Times New Roman" w:cs="Times New Roman"/>
          <w:b/>
        </w:rPr>
      </w:pPr>
    </w:p>
    <w:p w14:paraId="57C9B700" w14:textId="11F43F33" w:rsidR="00783160" w:rsidRPr="0041116C" w:rsidRDefault="00783160" w:rsidP="00965397">
      <w:pPr>
        <w:rPr>
          <w:rFonts w:ascii="Times New Roman" w:hAnsi="Times New Roman" w:cs="Times New Roman"/>
          <w:b/>
        </w:rPr>
      </w:pPr>
      <w:r w:rsidRPr="0041116C">
        <w:rPr>
          <w:rFonts w:ascii="Times New Roman" w:hAnsi="Times New Roman" w:cs="Times New Roman"/>
          <w:b/>
        </w:rPr>
        <w:t>Main outcome(s)</w:t>
      </w:r>
    </w:p>
    <w:p w14:paraId="707E72F5"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We will investigate the clinical relevance of intestinal permeability and/or bacterial translocation markers across psychiatric disorders, by:</w:t>
      </w:r>
    </w:p>
    <w:p w14:paraId="3E0D19CA"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1) comparing the differences in these markers between patients and healthy controls (primary outcome);</w:t>
      </w:r>
    </w:p>
    <w:p w14:paraId="17A32CBB"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 xml:space="preserve">(2) correlation analysis between severity of symptoms and these markers in patients; </w:t>
      </w:r>
    </w:p>
    <w:p w14:paraId="69F7CD4F"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3) Illness stage-related modifications of these markers in patients, compared with healthy controls</w:t>
      </w:r>
    </w:p>
    <w:p w14:paraId="3A557470" w14:textId="2D9A4275" w:rsidR="00783160" w:rsidRPr="00783160" w:rsidRDefault="00783160" w:rsidP="00965397">
      <w:pPr>
        <w:rPr>
          <w:rFonts w:ascii="Times New Roman" w:hAnsi="Times New Roman" w:cs="Times New Roman"/>
        </w:rPr>
      </w:pPr>
      <w:r w:rsidRPr="0041116C">
        <w:rPr>
          <w:rFonts w:ascii="Times New Roman" w:hAnsi="Times New Roman" w:cs="Times New Roman"/>
        </w:rPr>
        <w:t>(4) Association between the modifications of these markers and the response to treatment (secondary outcomes).</w:t>
      </w:r>
    </w:p>
    <w:p w14:paraId="7B60BF55" w14:textId="77777777" w:rsidR="00783160" w:rsidRPr="0041116C" w:rsidRDefault="00783160" w:rsidP="00965397">
      <w:pPr>
        <w:rPr>
          <w:rFonts w:ascii="Times New Roman" w:hAnsi="Times New Roman" w:cs="Times New Roman"/>
        </w:rPr>
      </w:pPr>
    </w:p>
    <w:p w14:paraId="0EB36285" w14:textId="0BA3FFD5" w:rsidR="00783160" w:rsidRPr="0041116C" w:rsidRDefault="00783160" w:rsidP="00965397">
      <w:pPr>
        <w:rPr>
          <w:rFonts w:ascii="Times New Roman" w:hAnsi="Times New Roman" w:cs="Times New Roman"/>
          <w:b/>
        </w:rPr>
      </w:pPr>
      <w:r w:rsidRPr="0041116C">
        <w:rPr>
          <w:rFonts w:ascii="Times New Roman" w:hAnsi="Times New Roman" w:cs="Times New Roman"/>
          <w:b/>
        </w:rPr>
        <w:t>Data extraction (selection and coding)</w:t>
      </w:r>
    </w:p>
    <w:p w14:paraId="12D74084" w14:textId="77777777" w:rsidR="00783160" w:rsidRPr="0041116C" w:rsidRDefault="00783160" w:rsidP="00965397">
      <w:pPr>
        <w:rPr>
          <w:rFonts w:ascii="Times New Roman" w:hAnsi="Times New Roman" w:cs="Times New Roman"/>
        </w:rPr>
      </w:pPr>
      <w:r w:rsidRPr="0041116C">
        <w:rPr>
          <w:rFonts w:ascii="Times New Roman" w:hAnsi="Times New Roman" w:cs="Times New Roman"/>
        </w:rPr>
        <w:t>Following an initial literature search as describ</w:t>
      </w:r>
      <w:r>
        <w:rPr>
          <w:rFonts w:ascii="Times New Roman" w:hAnsi="Times New Roman" w:cs="Times New Roman"/>
        </w:rPr>
        <w:t>ed above, two authors (JMS and AR</w:t>
      </w:r>
      <w:r w:rsidRPr="0041116C">
        <w:rPr>
          <w:rFonts w:ascii="Times New Roman" w:hAnsi="Times New Roman" w:cs="Times New Roman"/>
        </w:rPr>
        <w:t>) will examine study titles and abstracts to assess eligibility for inclusion, where there is doubt about eligibility the full text of the article will be reviewed and if doubt remains there will be discussion between researchers. Where there are disagreements between the two authors responsible for initial abstract screening, AM will arbitrate. Data will be extracted on the patient group and control group. We will extract data on the type of biomarkers analyzed, the type of bodily fluid from where these markers were obtained (</w:t>
      </w:r>
      <w:r>
        <w:rPr>
          <w:rFonts w:ascii="Times New Roman" w:hAnsi="Times New Roman" w:cs="Times New Roman"/>
        </w:rPr>
        <w:t xml:space="preserve">e.g., </w:t>
      </w:r>
      <w:r w:rsidRPr="0041116C">
        <w:rPr>
          <w:rFonts w:ascii="Times New Roman" w:hAnsi="Times New Roman" w:cs="Times New Roman"/>
        </w:rPr>
        <w:t>whole blood, plasma, urine), magnitude of difference between patients and controls, statistical significance of any between group difference, any statistically significant correlation biomarkers for intestinal permeability and symptoms in patients. We will also extract data relevant for interpretation of results, such as number of participants, gender, stage, phase, medication status and type of medication received, and duration of illness.</w:t>
      </w:r>
    </w:p>
    <w:p w14:paraId="3EC06D5F" w14:textId="77777777" w:rsidR="00783160" w:rsidRPr="0041116C" w:rsidRDefault="00783160" w:rsidP="00965397">
      <w:pPr>
        <w:rPr>
          <w:rFonts w:ascii="Times New Roman" w:hAnsi="Times New Roman" w:cs="Times New Roman"/>
          <w:b/>
        </w:rPr>
      </w:pPr>
    </w:p>
    <w:p w14:paraId="7730BB56" w14:textId="77777777" w:rsidR="00783160" w:rsidRPr="0041116C" w:rsidRDefault="00783160" w:rsidP="00965397">
      <w:pPr>
        <w:rPr>
          <w:rFonts w:ascii="Times New Roman" w:hAnsi="Times New Roman" w:cs="Times New Roman"/>
          <w:b/>
        </w:rPr>
      </w:pPr>
      <w:r w:rsidRPr="0041116C">
        <w:rPr>
          <w:rFonts w:ascii="Times New Roman" w:hAnsi="Times New Roman" w:cs="Times New Roman"/>
          <w:b/>
        </w:rPr>
        <w:t>Risk of bias (quality) assessment</w:t>
      </w:r>
    </w:p>
    <w:p w14:paraId="0204D88C" w14:textId="14EC11E5" w:rsidR="00783160" w:rsidRPr="0066351A" w:rsidRDefault="00783160" w:rsidP="00965397">
      <w:pPr>
        <w:rPr>
          <w:rFonts w:ascii="Times New Roman" w:hAnsi="Times New Roman" w:cs="Times New Roman"/>
        </w:rPr>
      </w:pPr>
      <w:r w:rsidRPr="0041116C">
        <w:rPr>
          <w:rFonts w:ascii="Times New Roman" w:hAnsi="Times New Roman" w:cs="Times New Roman"/>
        </w:rPr>
        <w:t>Risk of bias will be assessed for individual papers based on an adapted form of the Newcastle-Ottawa scale, assessing selection of participants, comparability of study groups, and methods of data collection for key outcomes and confounders.</w:t>
      </w:r>
    </w:p>
    <w:p w14:paraId="0EF41C00" w14:textId="77777777" w:rsidR="00783160" w:rsidRDefault="00783160" w:rsidP="00965397">
      <w:pPr>
        <w:rPr>
          <w:rFonts w:ascii="Times New Roman" w:hAnsi="Times New Roman" w:cs="Times New Roman"/>
          <w:b/>
          <w:color w:val="000000" w:themeColor="text1"/>
        </w:rPr>
      </w:pPr>
    </w:p>
    <w:p w14:paraId="2A09267E" w14:textId="38FAE15A" w:rsidR="00783160" w:rsidRPr="00EC5FBE" w:rsidRDefault="00783160" w:rsidP="00965397">
      <w:pPr>
        <w:rPr>
          <w:rFonts w:ascii="Times New Roman" w:hAnsi="Times New Roman" w:cs="Times New Roman"/>
          <w:b/>
          <w:color w:val="000000" w:themeColor="text1"/>
        </w:rPr>
      </w:pPr>
      <w:r w:rsidRPr="00EC5FBE">
        <w:rPr>
          <w:rFonts w:ascii="Times New Roman" w:hAnsi="Times New Roman" w:cs="Times New Roman"/>
          <w:b/>
          <w:color w:val="000000" w:themeColor="text1"/>
        </w:rPr>
        <w:t>Strategy for data synthesis</w:t>
      </w:r>
    </w:p>
    <w:p w14:paraId="3C166798" w14:textId="77777777" w:rsidR="00783160" w:rsidRPr="00EC5FBE" w:rsidRDefault="00783160" w:rsidP="00965397">
      <w:pPr>
        <w:rPr>
          <w:rFonts w:ascii="Times New Roman" w:hAnsi="Times New Roman" w:cs="Times New Roman"/>
          <w:color w:val="000000" w:themeColor="text1"/>
        </w:rPr>
      </w:pPr>
      <w:r w:rsidRPr="00EC5FBE">
        <w:rPr>
          <w:rFonts w:ascii="Times New Roman" w:hAnsi="Times New Roman" w:cs="Times New Roman"/>
          <w:color w:val="000000" w:themeColor="text1"/>
        </w:rPr>
        <w:t>We will conduct a qualitative synthesis of results of all relevant studies that meet the inclusion criteria.</w:t>
      </w:r>
      <w:r>
        <w:rPr>
          <w:rFonts w:ascii="Times New Roman" w:hAnsi="Times New Roman" w:cs="Times New Roman"/>
          <w:color w:val="000000" w:themeColor="text1"/>
        </w:rPr>
        <w:t xml:space="preserve"> </w:t>
      </w:r>
      <w:r w:rsidRPr="00EC5FBE">
        <w:rPr>
          <w:rFonts w:ascii="Times New Roman" w:hAnsi="Times New Roman" w:cs="Times New Roman"/>
          <w:color w:val="000000" w:themeColor="text1"/>
        </w:rPr>
        <w:t xml:space="preserve">If feasible, individual meta-analyses investigating differences between patients and healthy controls (aggregate data) will be performed for each gut-biomarker (with two or more available studies) for all psychiatric syndromes combined and then for each syndrome separately. </w:t>
      </w:r>
    </w:p>
    <w:p w14:paraId="4291186C" w14:textId="77777777" w:rsidR="00783160" w:rsidRPr="00EC5FBE" w:rsidRDefault="00783160" w:rsidP="00965397">
      <w:pPr>
        <w:rPr>
          <w:rFonts w:ascii="Times New Roman" w:hAnsi="Times New Roman" w:cs="Times New Roman"/>
          <w:color w:val="000000" w:themeColor="text1"/>
        </w:rPr>
      </w:pPr>
      <w:r w:rsidRPr="00EC5FBE">
        <w:rPr>
          <w:rFonts w:ascii="Times New Roman" w:hAnsi="Times New Roman" w:cs="Times New Roman"/>
          <w:color w:val="000000" w:themeColor="text1"/>
          <w:lang w:val="en-GB"/>
        </w:rPr>
        <w:t xml:space="preserve">Data will be synthetized in order to obtain summary standardised mean differences (SMDs) in peripheral concentrations of gut-permeability biomarkers between patients and healthy controls. </w:t>
      </w:r>
    </w:p>
    <w:p w14:paraId="5362B7C8" w14:textId="77777777" w:rsidR="00783160" w:rsidRPr="00EC5FBE" w:rsidRDefault="00783160" w:rsidP="00965397">
      <w:pPr>
        <w:rPr>
          <w:rFonts w:ascii="Times New Roman" w:hAnsi="Times New Roman" w:cs="Times New Roman"/>
          <w:color w:val="000000" w:themeColor="text1"/>
        </w:rPr>
      </w:pPr>
      <w:r w:rsidRPr="00EC5FBE">
        <w:rPr>
          <w:rFonts w:ascii="Times New Roman" w:hAnsi="Times New Roman" w:cs="Times New Roman"/>
          <w:color w:val="000000" w:themeColor="text1"/>
        </w:rPr>
        <w:lastRenderedPageBreak/>
        <w:t>Between-study heterogeneity will be assessed by calculating Higgins I</w:t>
      </w:r>
      <w:r w:rsidRPr="00EC5FBE">
        <w:rPr>
          <w:rFonts w:ascii="Times New Roman" w:hAnsi="Times New Roman" w:cs="Times New Roman"/>
          <w:color w:val="000000" w:themeColor="text1"/>
          <w:vertAlign w:val="superscript"/>
        </w:rPr>
        <w:t>2</w:t>
      </w:r>
      <w:r w:rsidRPr="00EC5FBE">
        <w:rPr>
          <w:rFonts w:ascii="Times New Roman" w:hAnsi="Times New Roman" w:cs="Times New Roman"/>
          <w:color w:val="000000" w:themeColor="text1"/>
        </w:rPr>
        <w:t xml:space="preserve"> based on Cochrane’s Q </w:t>
      </w:r>
    </w:p>
    <w:p w14:paraId="0D31579D" w14:textId="77777777" w:rsidR="00783160" w:rsidRDefault="00783160" w:rsidP="00965397">
      <w:pPr>
        <w:rPr>
          <w:rFonts w:ascii="Times New Roman" w:hAnsi="Times New Roman" w:cs="Times New Roman"/>
          <w:color w:val="000000" w:themeColor="text1"/>
        </w:rPr>
      </w:pPr>
      <w:r w:rsidRPr="00EC5FBE">
        <w:rPr>
          <w:rFonts w:ascii="Times New Roman" w:hAnsi="Times New Roman" w:cs="Times New Roman"/>
          <w:color w:val="000000" w:themeColor="text1"/>
        </w:rPr>
        <w:t xml:space="preserve">Because we expect a moderate to high heterogeneity across studies, a random-effect model will be used. Statistical analysis will be conducted in STATA. </w:t>
      </w:r>
    </w:p>
    <w:p w14:paraId="3AE4D621" w14:textId="77777777" w:rsidR="008D3914" w:rsidRPr="0041116C" w:rsidRDefault="008D3914" w:rsidP="00965397">
      <w:pPr>
        <w:rPr>
          <w:rFonts w:ascii="Times New Roman" w:hAnsi="Times New Roman" w:cs="Times New Roman"/>
          <w:b/>
        </w:rPr>
      </w:pPr>
    </w:p>
    <w:p w14:paraId="77F7961D" w14:textId="77777777" w:rsidR="008D3914" w:rsidRPr="0041116C" w:rsidRDefault="008D3914" w:rsidP="00965397">
      <w:pPr>
        <w:rPr>
          <w:rFonts w:ascii="Times New Roman" w:hAnsi="Times New Roman" w:cs="Times New Roman"/>
          <w:b/>
        </w:rPr>
      </w:pPr>
      <w:r w:rsidRPr="0041116C">
        <w:rPr>
          <w:rFonts w:ascii="Times New Roman" w:hAnsi="Times New Roman" w:cs="Times New Roman"/>
          <w:b/>
        </w:rPr>
        <w:t>Analysis of subgroups or subsets</w:t>
      </w:r>
    </w:p>
    <w:p w14:paraId="7046C67A" w14:textId="77777777" w:rsidR="008D3914" w:rsidRPr="0041116C" w:rsidRDefault="008D3914" w:rsidP="00965397">
      <w:pPr>
        <w:rPr>
          <w:rFonts w:ascii="Times New Roman" w:hAnsi="Times New Roman" w:cs="Times New Roman"/>
          <w:i/>
        </w:rPr>
      </w:pPr>
      <w:r w:rsidRPr="0041116C">
        <w:rPr>
          <w:rFonts w:ascii="Times New Roman" w:hAnsi="Times New Roman" w:cs="Times New Roman"/>
        </w:rPr>
        <w:t>None</w:t>
      </w:r>
      <w:r w:rsidRPr="0041116C">
        <w:rPr>
          <w:rFonts w:ascii="Times New Roman" w:hAnsi="Times New Roman" w:cs="Times New Roman"/>
          <w:b/>
        </w:rPr>
        <w:t xml:space="preserve">. </w:t>
      </w:r>
    </w:p>
    <w:p w14:paraId="66391E8B" w14:textId="77777777" w:rsidR="008D3914" w:rsidRPr="0041116C" w:rsidRDefault="008D3914" w:rsidP="008D3914">
      <w:pPr>
        <w:jc w:val="both"/>
        <w:rPr>
          <w:rFonts w:ascii="Times New Roman" w:hAnsi="Times New Roman" w:cs="Times New Roman"/>
          <w:b/>
        </w:rPr>
      </w:pPr>
    </w:p>
    <w:p w14:paraId="294443AC" w14:textId="77777777" w:rsidR="008D3914" w:rsidRPr="00EC5FBE" w:rsidRDefault="008D3914" w:rsidP="00783160">
      <w:pPr>
        <w:jc w:val="both"/>
        <w:rPr>
          <w:rFonts w:ascii="Times New Roman" w:hAnsi="Times New Roman" w:cs="Times New Roman"/>
          <w:color w:val="000000" w:themeColor="text1"/>
        </w:rPr>
      </w:pPr>
    </w:p>
    <w:p w14:paraId="3780A8AD" w14:textId="77777777" w:rsidR="00783160" w:rsidRDefault="00783160"/>
    <w:p w14:paraId="459CB860" w14:textId="77777777" w:rsidR="0079660F" w:rsidRDefault="0079660F"/>
    <w:p w14:paraId="285A09ED" w14:textId="77777777" w:rsidR="0079660F" w:rsidRDefault="0079660F"/>
    <w:p w14:paraId="213B94C7" w14:textId="77777777" w:rsidR="0079660F" w:rsidRDefault="0079660F"/>
    <w:p w14:paraId="05C75B4E" w14:textId="77777777" w:rsidR="0079660F" w:rsidRDefault="0079660F"/>
    <w:p w14:paraId="4C067DFA" w14:textId="77777777" w:rsidR="0079660F" w:rsidRDefault="0079660F"/>
    <w:p w14:paraId="301BB3F7" w14:textId="77777777" w:rsidR="0079660F" w:rsidRDefault="0079660F"/>
    <w:p w14:paraId="31D3E3E5" w14:textId="77777777" w:rsidR="0079660F" w:rsidRDefault="0079660F"/>
    <w:p w14:paraId="28DAA7E0" w14:textId="77777777" w:rsidR="0079660F" w:rsidRDefault="0079660F"/>
    <w:p w14:paraId="6767147D" w14:textId="77777777" w:rsidR="0079660F" w:rsidRDefault="0079660F"/>
    <w:p w14:paraId="7889F0A0" w14:textId="77777777" w:rsidR="0079660F" w:rsidRDefault="0079660F"/>
    <w:p w14:paraId="5EE11592" w14:textId="77777777" w:rsidR="0079660F" w:rsidRDefault="0079660F"/>
    <w:p w14:paraId="7C056E28" w14:textId="77777777" w:rsidR="0079660F" w:rsidRDefault="0079660F"/>
    <w:p w14:paraId="775FF8DA" w14:textId="77777777" w:rsidR="0079660F" w:rsidRDefault="0079660F"/>
    <w:p w14:paraId="37DABB02" w14:textId="77777777" w:rsidR="0079660F" w:rsidRDefault="0079660F"/>
    <w:p w14:paraId="5D450049" w14:textId="77777777" w:rsidR="0079660F" w:rsidRDefault="0079660F"/>
    <w:p w14:paraId="3B28D214" w14:textId="77777777" w:rsidR="0079660F" w:rsidRDefault="0079660F"/>
    <w:p w14:paraId="28100FC6" w14:textId="77777777" w:rsidR="0079660F" w:rsidRDefault="0079660F"/>
    <w:p w14:paraId="0B39F5DA" w14:textId="77777777" w:rsidR="0079660F" w:rsidRDefault="0079660F"/>
    <w:p w14:paraId="49995448" w14:textId="77777777" w:rsidR="0079660F" w:rsidRDefault="0079660F"/>
    <w:p w14:paraId="1A432ED1" w14:textId="77777777" w:rsidR="0079660F" w:rsidRDefault="0079660F"/>
    <w:p w14:paraId="1E67C78B" w14:textId="77777777" w:rsidR="0079660F" w:rsidRDefault="0079660F"/>
    <w:p w14:paraId="0E5EDB24" w14:textId="77777777" w:rsidR="0079660F" w:rsidRDefault="0079660F"/>
    <w:p w14:paraId="6809BE08" w14:textId="77777777" w:rsidR="0079660F" w:rsidRDefault="0079660F"/>
    <w:p w14:paraId="58CC1D75" w14:textId="77777777" w:rsidR="0079660F" w:rsidRDefault="0079660F"/>
    <w:p w14:paraId="29930891" w14:textId="77777777" w:rsidR="0079660F" w:rsidRDefault="0079660F"/>
    <w:p w14:paraId="08BC6E35" w14:textId="77777777" w:rsidR="0079660F" w:rsidRDefault="0079660F"/>
    <w:p w14:paraId="3FDC9E54" w14:textId="77777777" w:rsidR="0079660F" w:rsidRDefault="0079660F"/>
    <w:p w14:paraId="0DB2C367" w14:textId="77777777" w:rsidR="0079660F" w:rsidRDefault="0079660F"/>
    <w:p w14:paraId="1DFEF374" w14:textId="77777777" w:rsidR="0079660F" w:rsidRDefault="0079660F"/>
    <w:p w14:paraId="58CE62FC" w14:textId="77777777" w:rsidR="0079660F" w:rsidRDefault="0079660F"/>
    <w:p w14:paraId="714DA875" w14:textId="1FAEB212" w:rsidR="00191FAD" w:rsidRDefault="00191FAD">
      <w:pPr>
        <w:rPr>
          <w:b/>
        </w:rPr>
      </w:pPr>
    </w:p>
    <w:p w14:paraId="0BF22094" w14:textId="62D87E8B" w:rsidR="00965397" w:rsidRDefault="00965397">
      <w:pPr>
        <w:rPr>
          <w:b/>
        </w:rPr>
      </w:pPr>
    </w:p>
    <w:p w14:paraId="267B7DDA" w14:textId="77777777" w:rsidR="00965397" w:rsidRDefault="00965397">
      <w:pPr>
        <w:rPr>
          <w:b/>
        </w:rPr>
      </w:pPr>
    </w:p>
    <w:p w14:paraId="00B84015" w14:textId="7C76B6BF" w:rsidR="0079660F" w:rsidRPr="00191FAD" w:rsidRDefault="0079660F" w:rsidP="00191FAD">
      <w:pPr>
        <w:pStyle w:val="Heading1"/>
        <w:rPr>
          <w:rFonts w:ascii="Times New Roman" w:hAnsi="Times New Roman" w:cs="Times New Roman"/>
          <w:b/>
          <w:color w:val="000000" w:themeColor="text1"/>
          <w:sz w:val="24"/>
          <w:szCs w:val="24"/>
        </w:rPr>
      </w:pPr>
      <w:bookmarkStart w:id="5" w:name="_Toc58341207"/>
      <w:bookmarkStart w:id="6" w:name="_Toc59181960"/>
      <w:r w:rsidRPr="00191FAD">
        <w:rPr>
          <w:rFonts w:ascii="Times New Roman" w:hAnsi="Times New Roman" w:cs="Times New Roman"/>
          <w:b/>
          <w:color w:val="000000" w:themeColor="text1"/>
          <w:sz w:val="24"/>
          <w:szCs w:val="24"/>
        </w:rPr>
        <w:lastRenderedPageBreak/>
        <w:t>eFigure</w:t>
      </w:r>
      <w:r w:rsidR="0097138C" w:rsidRPr="00191FAD">
        <w:rPr>
          <w:rFonts w:ascii="Times New Roman" w:hAnsi="Times New Roman" w:cs="Times New Roman"/>
          <w:b/>
          <w:color w:val="000000" w:themeColor="text1"/>
          <w:sz w:val="24"/>
          <w:szCs w:val="24"/>
        </w:rPr>
        <w:t>1</w:t>
      </w:r>
      <w:r w:rsidRPr="00191FAD">
        <w:rPr>
          <w:rFonts w:ascii="Times New Roman" w:hAnsi="Times New Roman" w:cs="Times New Roman"/>
          <w:b/>
          <w:color w:val="000000" w:themeColor="text1"/>
          <w:sz w:val="24"/>
          <w:szCs w:val="24"/>
        </w:rPr>
        <w:t>. PRISMA Flow Chart</w:t>
      </w:r>
      <w:bookmarkEnd w:id="5"/>
      <w:bookmarkEnd w:id="6"/>
    </w:p>
    <w:p w14:paraId="0170D70E" w14:textId="165859EF" w:rsidR="00430243" w:rsidRDefault="00430243" w:rsidP="00430243">
      <w:pPr>
        <w:rPr>
          <w:rStyle w:val="Strong"/>
          <w:rFonts w:ascii="Times New Roman" w:hAnsi="Times New Roman" w:cs="Times New Roman"/>
        </w:rPr>
      </w:pPr>
    </w:p>
    <w:p w14:paraId="0AFB0676" w14:textId="539651E7" w:rsidR="00F90BD2" w:rsidRDefault="00A30BBD" w:rsidP="00430243">
      <w:pPr>
        <w:rPr>
          <w:rStyle w:val="Strong"/>
          <w:rFonts w:ascii="Times New Roman" w:hAnsi="Times New Roman" w:cs="Times New Roman"/>
        </w:rPr>
      </w:pPr>
      <w:r>
        <w:rPr>
          <w:rFonts w:ascii="Times New Roman" w:hAnsi="Times New Roman" w:cs="Times New Roman"/>
          <w:b/>
          <w:bCs/>
          <w:noProof/>
          <w:color w:val="000000" w:themeColor="text1"/>
        </w:rPr>
        <w:drawing>
          <wp:inline distT="0" distB="0" distL="0" distR="0" wp14:anchorId="48D0DA31" wp14:editId="7C044CF7">
            <wp:extent cx="6174305" cy="6956384"/>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12-16 at 12.12.16 AM.png"/>
                    <pic:cNvPicPr/>
                  </pic:nvPicPr>
                  <pic:blipFill>
                    <a:blip r:embed="rId8">
                      <a:extLst>
                        <a:ext uri="{28A0092B-C50C-407E-A947-70E740481C1C}">
                          <a14:useLocalDpi xmlns:a14="http://schemas.microsoft.com/office/drawing/2010/main" val="0"/>
                        </a:ext>
                      </a:extLst>
                    </a:blip>
                    <a:stretch>
                      <a:fillRect/>
                    </a:stretch>
                  </pic:blipFill>
                  <pic:spPr>
                    <a:xfrm>
                      <a:off x="0" y="0"/>
                      <a:ext cx="6176773" cy="6959164"/>
                    </a:xfrm>
                    <a:prstGeom prst="rect">
                      <a:avLst/>
                    </a:prstGeom>
                  </pic:spPr>
                </pic:pic>
              </a:graphicData>
            </a:graphic>
          </wp:inline>
        </w:drawing>
      </w:r>
    </w:p>
    <w:p w14:paraId="2912F102" w14:textId="77777777" w:rsidR="00BC43CE" w:rsidRDefault="00BC43CE" w:rsidP="00B740D4">
      <w:pPr>
        <w:rPr>
          <w:rStyle w:val="Strong"/>
          <w:rFonts w:ascii="Times New Roman" w:hAnsi="Times New Roman" w:cs="Times New Roman"/>
        </w:rPr>
      </w:pPr>
    </w:p>
    <w:p w14:paraId="289FA1B1" w14:textId="77777777" w:rsidR="00A30BBD" w:rsidRDefault="00A30BBD" w:rsidP="00191FAD">
      <w:pPr>
        <w:pStyle w:val="Heading1"/>
        <w:rPr>
          <w:rStyle w:val="Strong"/>
          <w:rFonts w:ascii="Times New Roman" w:hAnsi="Times New Roman" w:cs="Times New Roman"/>
          <w:bCs w:val="0"/>
          <w:sz w:val="24"/>
          <w:szCs w:val="24"/>
        </w:rPr>
      </w:pPr>
      <w:bookmarkStart w:id="7" w:name="_Toc58341208"/>
    </w:p>
    <w:p w14:paraId="1BD04429" w14:textId="4C09A22E" w:rsidR="0097138C" w:rsidRPr="00191FAD" w:rsidRDefault="00430243" w:rsidP="00965397">
      <w:pPr>
        <w:pStyle w:val="Heading1"/>
        <w:rPr>
          <w:rFonts w:ascii="Times New Roman" w:hAnsi="Times New Roman" w:cs="Times New Roman"/>
          <w:color w:val="000000" w:themeColor="text1"/>
          <w:sz w:val="24"/>
          <w:szCs w:val="24"/>
        </w:rPr>
      </w:pPr>
      <w:bookmarkStart w:id="8" w:name="_Toc59181961"/>
      <w:r w:rsidRPr="00191FAD">
        <w:rPr>
          <w:rStyle w:val="Strong"/>
          <w:rFonts w:ascii="Times New Roman" w:hAnsi="Times New Roman" w:cs="Times New Roman"/>
          <w:bCs w:val="0"/>
          <w:sz w:val="24"/>
          <w:szCs w:val="24"/>
        </w:rPr>
        <w:t>eResults</w:t>
      </w:r>
      <w:r w:rsidR="003538E0" w:rsidRPr="00191FAD">
        <w:rPr>
          <w:rStyle w:val="Strong"/>
          <w:rFonts w:ascii="Times New Roman" w:hAnsi="Times New Roman" w:cs="Times New Roman"/>
          <w:bCs w:val="0"/>
          <w:sz w:val="24"/>
          <w:szCs w:val="24"/>
        </w:rPr>
        <w:t>. Influence of medication on gut-dysbiosis biomarker levels</w:t>
      </w:r>
      <w:bookmarkEnd w:id="7"/>
      <w:bookmarkEnd w:id="8"/>
      <w:r w:rsidR="003538E0" w:rsidRPr="00191FAD">
        <w:rPr>
          <w:rStyle w:val="Strong"/>
          <w:rFonts w:ascii="Times New Roman" w:hAnsi="Times New Roman" w:cs="Times New Roman"/>
          <w:bCs w:val="0"/>
          <w:sz w:val="24"/>
          <w:szCs w:val="24"/>
        </w:rPr>
        <w:t xml:space="preserve">  </w:t>
      </w:r>
    </w:p>
    <w:p w14:paraId="094E071B" w14:textId="50FE5232" w:rsidR="003538E0" w:rsidRDefault="003538E0" w:rsidP="00965397">
      <w:pPr>
        <w:rPr>
          <w:rFonts w:ascii="Times New Roman" w:hAnsi="Times New Roman" w:cs="Times New Roman"/>
          <w:color w:val="000000" w:themeColor="text1"/>
        </w:rPr>
      </w:pPr>
      <w:r w:rsidRPr="003538E0">
        <w:rPr>
          <w:rFonts w:ascii="Times New Roman" w:hAnsi="Times New Roman" w:cs="Times New Roman"/>
          <w:color w:val="000000" w:themeColor="text1"/>
        </w:rPr>
        <w:t>To control for the possibility of medication as a confounding factor, we investigated if biomarker levels differed between medicated (N=200) and un-med</w:t>
      </w:r>
      <w:r w:rsidR="0038708B">
        <w:rPr>
          <w:rFonts w:ascii="Times New Roman" w:hAnsi="Times New Roman" w:cs="Times New Roman"/>
          <w:color w:val="000000" w:themeColor="text1"/>
        </w:rPr>
        <w:t>icated (N=99) patients (eFigure1</w:t>
      </w:r>
      <w:r w:rsidRPr="003538E0">
        <w:rPr>
          <w:rFonts w:ascii="Times New Roman" w:hAnsi="Times New Roman" w:cs="Times New Roman"/>
          <w:color w:val="000000" w:themeColor="text1"/>
        </w:rPr>
        <w:t xml:space="preserve">). </w:t>
      </w:r>
      <w:r w:rsidR="00B8734B">
        <w:rPr>
          <w:rFonts w:ascii="Times New Roman" w:hAnsi="Times New Roman" w:cs="Times New Roman"/>
          <w:color w:val="000000" w:themeColor="text1"/>
        </w:rPr>
        <w:t>Four</w:t>
      </w:r>
      <w:r w:rsidRPr="003538E0">
        <w:rPr>
          <w:rFonts w:ascii="Times New Roman" w:hAnsi="Times New Roman" w:cs="Times New Roman"/>
          <w:color w:val="000000" w:themeColor="text1"/>
        </w:rPr>
        <w:t xml:space="preserve"> studies provided data for this meta-analysis; one study reported IgG to endobacteria</w:t>
      </w:r>
      <w:r w:rsidR="003D126F">
        <w:rPr>
          <w:rFonts w:ascii="Times New Roman" w:hAnsi="Times New Roman" w:cs="Times New Roman"/>
          <w:color w:val="000000" w:themeColor="text1"/>
        </w:rPr>
        <w:t xml:space="preserve"> </w:t>
      </w:r>
      <w:r w:rsidR="003D126F">
        <w:rPr>
          <w:rFonts w:ascii="Times New Roman" w:hAnsi="Times New Roman" w:cs="Times New Roman"/>
          <w:color w:val="000000" w:themeColor="text1"/>
        </w:rPr>
        <w:fldChar w:fldCharType="begin"/>
      </w:r>
      <w:r w:rsidR="00F52F56">
        <w:rPr>
          <w:rFonts w:ascii="Times New Roman" w:hAnsi="Times New Roman" w:cs="Times New Roman"/>
          <w:color w:val="000000" w:themeColor="text1"/>
        </w:rPr>
        <w:instrText xml:space="preserve"> ADDIN ZOTERO_ITEM CSL_CITATION {"citationID":"0VfEdD3a","properties":{"formattedCitation":"[2]","plainCitation":"[2]","noteIndex":0},"citationItems":[{"id":140,"uris":["http://zotero.org/users/local/RRfJZY2o/items/GQI8H6PU"],"uri":["http://zotero.org/users/local/RRfJZY2o/items/GQI8H6PU"],"itemData":{"id":140,"type":"article-journal","container-title":"Schizophrenia Research","DOI":"10.1016/j.schres.2012.02.025","ISSN":"09209964","issue":"1","journalAbbreviation":"Schizophrenia Research","language":"en","page":"48-53","source":"DOI.org (Crossref)","title":"Gastrointestinal inflammation and associated immune activation in schizophrenia","volume":"138","author":[{"family":"Severance","given":"Emily G."},{"family":"Alaedini","given":"Armin"},{"family":"Yang","given":"Shuojia"},{"family":"Halling","given":"Meredith"},{"family":"Gressitt","given":"Kristin L."},{"family":"Stallings","given":"Cassie R."},{"family":"Origoni","given":"Andrea E."},{"family":"Vaughan","given":"Crystal"},{"family":"Khushalani","given":"Sunil"},{"family":"Leweke","given":"F. Markus"},{"family":"Dickerson","given":"Faith B."},{"family":"Yolken","given":"Robert H."}],"issued":{"date-parts":[["2012",6]]}}}],"schema":"https://github.com/citation-style-language/schema/raw/master/csl-citation.json"} </w:instrText>
      </w:r>
      <w:r w:rsidR="003D126F">
        <w:rPr>
          <w:rFonts w:ascii="Times New Roman" w:hAnsi="Times New Roman" w:cs="Times New Roman"/>
          <w:color w:val="000000" w:themeColor="text1"/>
        </w:rPr>
        <w:fldChar w:fldCharType="separate"/>
      </w:r>
      <w:r w:rsidR="00F91AD5">
        <w:rPr>
          <w:rFonts w:ascii="Times New Roman" w:hAnsi="Times New Roman" w:cs="Times New Roman"/>
          <w:noProof/>
          <w:color w:val="000000" w:themeColor="text1"/>
        </w:rPr>
        <w:t>[2]</w:t>
      </w:r>
      <w:r w:rsidR="003D126F">
        <w:rPr>
          <w:rFonts w:ascii="Times New Roman" w:hAnsi="Times New Roman" w:cs="Times New Roman"/>
          <w:color w:val="000000" w:themeColor="text1"/>
        </w:rPr>
        <w:fldChar w:fldCharType="end"/>
      </w:r>
      <w:r w:rsidRPr="003538E0">
        <w:rPr>
          <w:rFonts w:ascii="Times New Roman" w:hAnsi="Times New Roman" w:cs="Times New Roman"/>
          <w:color w:val="000000" w:themeColor="text1"/>
        </w:rPr>
        <w:t xml:space="preserve">, and </w:t>
      </w:r>
      <w:r w:rsidR="003D126F">
        <w:rPr>
          <w:rFonts w:ascii="Times New Roman" w:hAnsi="Times New Roman" w:cs="Times New Roman"/>
          <w:color w:val="000000" w:themeColor="text1"/>
        </w:rPr>
        <w:t>three</w:t>
      </w:r>
      <w:r w:rsidRPr="003538E0">
        <w:rPr>
          <w:rFonts w:ascii="Times New Roman" w:hAnsi="Times New Roman" w:cs="Times New Roman"/>
          <w:color w:val="000000" w:themeColor="text1"/>
        </w:rPr>
        <w:t xml:space="preserve"> studies were on alpha-1-antitrypsi</w:t>
      </w:r>
      <w:r w:rsidR="003D126F">
        <w:rPr>
          <w:rFonts w:ascii="Times New Roman" w:hAnsi="Times New Roman" w:cs="Times New Roman"/>
          <w:color w:val="000000" w:themeColor="text1"/>
        </w:rPr>
        <w:t xml:space="preserve">n </w:t>
      </w:r>
      <w:r w:rsidR="003D126F">
        <w:rPr>
          <w:rFonts w:ascii="Times New Roman" w:hAnsi="Times New Roman" w:cs="Times New Roman"/>
          <w:color w:val="000000" w:themeColor="text1"/>
        </w:rPr>
        <w:fldChar w:fldCharType="begin"/>
      </w:r>
      <w:r w:rsidR="00F52F56">
        <w:rPr>
          <w:rFonts w:ascii="Times New Roman" w:hAnsi="Times New Roman" w:cs="Times New Roman"/>
          <w:color w:val="000000" w:themeColor="text1"/>
        </w:rPr>
        <w:instrText xml:space="preserve"> ADDIN ZOTERO_ITEM CSL_CITATION {"citationID":"UoPqmQUs","properties":{"formattedCitation":"[3\\uc0\\u8211{}5]","plainCitation":"[3–5]","noteIndex":0},"citationItems":[{"id":18,"uris":["http://zotero.org/users/local/RRfJZY2o/items/WSTEC9LA"],"uri":["http://zotero.org/users/local/RRfJZY2o/items/WSTEC9LA"],"itemData":{"id":18,"type":"article-journal","container-title":"Journal of Affective Disorders","DOI":"10.1016/0165-0327(92)90066-F","ISSN":"01650327","issue":"3","page":"183-192","source":"DOI.org (Crossref)","title":"Higher α1-antitrypsin, haptoglobin, ceruloplasmin and lower retinol binding protein plasma levels during depression: Further evidence for the existence of an inflammatory response during that illness","title-short":"Higher α1-antitrypsin, haptoglobin, ceruloplasmin and lower retinol binding protein plasma levels during depression","volume":"24","author":[{"family":"Maes","given":"M"}],"issued":{"date-parts":[["1992",3]]}}},{"id":95,"uris":["http://zotero.org/users/local/RRfJZY2o/items/Q9C6C425"],"uri":["http://zotero.org/users/local/RRfJZY2o/items/Q9C6C425"],"itemData":{"id":95,"type":"article-journal","container-title":"Psychiatry Research","DOI":"10.1016/S0165-1781(96)02915-0","ISSN":"01651781","issue":"1","journalAbbreviation":"Psychiatry Research","language":"en","page":"1-11","source":"DOI.org (Crossref)","title":"Acute phase proteins in schizophrenia, mania and major depression: modulation by psychotropic drugs","title-short":"Acute phase proteins in schizophrenia, mania and major depression","volume":"66","author":[{"family":"Maes","given":"Michael"},{"family":"Delange","given":"Joris"},{"family":"Ranjan","given":"Rakesch"},{"family":"Meltzer","given":"Herbert Y."},{"family":"Desnyder","given":"Roger"},{"family":"Cooremans","given":"Walter"},{"family":"Scharpé","given":"Simon"}],"issued":{"date-parts":[["1997",1]]}}},{"id":93,"uris":["http://zotero.org/users/local/RRfJZY2o/items/X8K8D4SV"],"uri":["http://zotero.org/users/local/RRfJZY2o/items/X8K8D4SV"],"itemData":{"id":93,"type":"article-journal","abstract":"Changes in the concentration of some serum acute phase proteins (alpha 1-antitrypsin, alpha 2-macroglobulin, complement C3, haptoglobin, ceruloplasmin, transferrin, albumin and hemopexin), thyroxine-binding globulin, retinol-binding globulin, plasminogen and Gc-globulin are reported in two separate series of Chinese, male schizophrenic patients and healthy controls. In the first series, 41 healthy blood donors and 98 schizophrenic patients in different stages of the disease were investigated. The second series consists of a random sample of 50 acutely ill schizophrenic patients and a second group of healthy subjects. The concentrations of these serum proteins were measured by rocket immunoelectrophoresis in agarose gel. Increased levels of serum alpha 1-antitrypsin, alpha 2-macroglobulin, haptoglobin, ceruloplasmin, and thyroxine-binding globulin were observed in both series of patients when compared to their respective controls. Albumin, transferrin and retinol-binding protein levels were reduced in patients in both series. Hemopexin levels were increased only in the acutely ill patients while complement C3 was decreased in the chronically ill patients. No changes were observed in the Gc-globulin levels of all groups of patients. With the exception of complement C3, the changes observed in the levels of these serum proteins were appropriate for that of an acute phase response.","container-title":"Schizophrenia Research","DOI":"10.1016/s0920-9964(96)00037-0","ISSN":"0920-9964","issue":"2","journalAbbreviation":"Schizophr. Res.","language":"eng","note":"PMID: 8958601","page":"165-171","source":"PubMed","title":"Acute phase proteins in male Chinese schizophrenic patients in Singapore","volume":"22","author":[{"family":"Wong","given":"C. T."},{"family":"Tsoi","given":"W. F."},{"family":"Saha","given":"N."}],"issued":{"date-parts":[["1996",11,15]]}}}],"schema":"https://github.com/citation-style-language/schema/raw/master/csl-citation.json"} </w:instrText>
      </w:r>
      <w:r w:rsidR="003D126F">
        <w:rPr>
          <w:rFonts w:ascii="Times New Roman" w:hAnsi="Times New Roman" w:cs="Times New Roman"/>
          <w:color w:val="000000" w:themeColor="text1"/>
        </w:rPr>
        <w:fldChar w:fldCharType="separate"/>
      </w:r>
      <w:r w:rsidR="00F52F56" w:rsidRPr="00F52F56">
        <w:rPr>
          <w:rFonts w:ascii="Times New Roman" w:hAnsi="Times New Roman" w:cs="Times New Roman"/>
          <w:color w:val="000000"/>
        </w:rPr>
        <w:t>[3–5]</w:t>
      </w:r>
      <w:r w:rsidR="003D126F">
        <w:rPr>
          <w:rFonts w:ascii="Times New Roman" w:hAnsi="Times New Roman" w:cs="Times New Roman"/>
          <w:color w:val="000000" w:themeColor="text1"/>
        </w:rPr>
        <w:fldChar w:fldCharType="end"/>
      </w:r>
      <w:r w:rsidRPr="003538E0">
        <w:rPr>
          <w:rFonts w:ascii="Times New Roman" w:hAnsi="Times New Roman" w:cs="Times New Roman"/>
          <w:color w:val="000000" w:themeColor="text1"/>
        </w:rPr>
        <w:t xml:space="preserve">. The pooled estimate shows that intestinal inflammation and bacterial translocation did not differ significantly between medicated and un-medicated patients (SMD =-0.68 ;95% Cl = -1.88 to 0.52; </w:t>
      </w:r>
      <w:r w:rsidRPr="003538E0">
        <w:rPr>
          <w:rFonts w:ascii="Times New Roman" w:hAnsi="Times New Roman" w:cs="Times New Roman"/>
          <w:i/>
          <w:iCs/>
          <w:color w:val="000000" w:themeColor="text1"/>
        </w:rPr>
        <w:t xml:space="preserve">P = </w:t>
      </w:r>
      <w:r w:rsidRPr="003538E0">
        <w:rPr>
          <w:rFonts w:ascii="Times New Roman" w:hAnsi="Times New Roman" w:cs="Times New Roman"/>
          <w:color w:val="000000" w:themeColor="text1"/>
        </w:rPr>
        <w:t xml:space="preserve">0.26; </w:t>
      </w:r>
      <w:r w:rsidRPr="003538E0">
        <w:rPr>
          <w:rFonts w:ascii="Times New Roman" w:hAnsi="Times New Roman" w:cs="Times New Roman"/>
          <w:i/>
          <w:iCs/>
          <w:color w:val="000000" w:themeColor="text1"/>
        </w:rPr>
        <w:t>I</w:t>
      </w:r>
      <w:r w:rsidRPr="003538E0">
        <w:rPr>
          <w:rFonts w:ascii="Times New Roman" w:hAnsi="Times New Roman" w:cs="Times New Roman"/>
          <w:i/>
          <w:iCs/>
          <w:color w:val="000000" w:themeColor="text1"/>
          <w:vertAlign w:val="superscript"/>
        </w:rPr>
        <w:t>2</w:t>
      </w:r>
      <w:r w:rsidRPr="003538E0">
        <w:rPr>
          <w:rFonts w:ascii="Times New Roman" w:hAnsi="Times New Roman" w:cs="Times New Roman"/>
          <w:color w:val="000000" w:themeColor="text1"/>
        </w:rPr>
        <w:t> = 93.89%). Subgroup analysis shows this is consistent across the psychiatric diso</w:t>
      </w:r>
      <w:r w:rsidR="00DA25A2">
        <w:rPr>
          <w:rFonts w:ascii="Times New Roman" w:hAnsi="Times New Roman" w:cs="Times New Roman"/>
          <w:color w:val="000000" w:themeColor="text1"/>
        </w:rPr>
        <w:t>rders. Removing</w:t>
      </w:r>
      <w:r w:rsidR="00B8734B">
        <w:rPr>
          <w:rFonts w:ascii="Times New Roman" w:hAnsi="Times New Roman" w:cs="Times New Roman"/>
          <w:color w:val="000000" w:themeColor="text1"/>
        </w:rPr>
        <w:t xml:space="preserve"> one study </w:t>
      </w:r>
      <w:r w:rsidR="00B8734B">
        <w:rPr>
          <w:rFonts w:ascii="Times New Roman" w:hAnsi="Times New Roman" w:cs="Times New Roman"/>
          <w:color w:val="000000" w:themeColor="text1"/>
        </w:rPr>
        <w:fldChar w:fldCharType="begin"/>
      </w:r>
      <w:r w:rsidR="00F52F56">
        <w:rPr>
          <w:rFonts w:ascii="Times New Roman" w:hAnsi="Times New Roman" w:cs="Times New Roman"/>
          <w:color w:val="000000" w:themeColor="text1"/>
        </w:rPr>
        <w:instrText xml:space="preserve"> ADDIN ZOTERO_ITEM CSL_CITATION {"citationID":"1NlmxJqm","properties":{"formattedCitation":"[2]","plainCitation":"[2]","noteIndex":0},"citationItems":[{"id":140,"uris":["http://zotero.org/users/local/RRfJZY2o/items/GQI8H6PU"],"uri":["http://zotero.org/users/local/RRfJZY2o/items/GQI8H6PU"],"itemData":{"id":140,"type":"article-journal","container-title":"Schizophrenia Research","DOI":"10.1016/j.schres.2012.02.025","ISSN":"09209964","issue":"1","journalAbbreviation":"Schizophrenia Research","language":"en","page":"48-53","source":"DOI.org (Crossref)","title":"Gastrointestinal inflammation and associated immune activation in schizophrenia","volume":"138","author":[{"family":"Severance","given":"Emily G."},{"family":"Alaedini","given":"Armin"},{"family":"Yang","given":"Shuojia"},{"family":"Halling","given":"Meredith"},{"family":"Gressitt","given":"Kristin L."},{"family":"Stallings","given":"Cassie R."},{"family":"Origoni","given":"Andrea E."},{"family":"Vaughan","given":"Crystal"},{"family":"Khushalani","given":"Sunil"},{"family":"Leweke","given":"F. Markus"},{"family":"Dickerson","given":"Faith B."},{"family":"Yolken","given":"Robert H."}],"issued":{"date-parts":[["2012",6]]}}}],"schema":"https://github.com/citation-style-language/schema/raw/master/csl-citation.json"} </w:instrText>
      </w:r>
      <w:r w:rsidR="00B8734B">
        <w:rPr>
          <w:rFonts w:ascii="Times New Roman" w:hAnsi="Times New Roman" w:cs="Times New Roman"/>
          <w:color w:val="000000" w:themeColor="text1"/>
        </w:rPr>
        <w:fldChar w:fldCharType="separate"/>
      </w:r>
      <w:r w:rsidR="00F91AD5">
        <w:rPr>
          <w:rFonts w:ascii="Times New Roman" w:hAnsi="Times New Roman" w:cs="Times New Roman"/>
          <w:noProof/>
          <w:color w:val="000000" w:themeColor="text1"/>
        </w:rPr>
        <w:t>[2]</w:t>
      </w:r>
      <w:r w:rsidR="00B8734B">
        <w:rPr>
          <w:rFonts w:ascii="Times New Roman" w:hAnsi="Times New Roman" w:cs="Times New Roman"/>
          <w:color w:val="000000" w:themeColor="text1"/>
        </w:rPr>
        <w:fldChar w:fldCharType="end"/>
      </w:r>
      <w:r w:rsidRPr="003538E0">
        <w:rPr>
          <w:rFonts w:ascii="Times New Roman" w:hAnsi="Times New Roman" w:cs="Times New Roman"/>
          <w:color w:val="000000" w:themeColor="text1"/>
        </w:rPr>
        <w:t xml:space="preserve"> so the analysis is only on A-1-AT levels accounts for the high heterogeneity but does not alter the outcome of the analysis (SMD = -0.14; 95% Cl = -0.48 - 0.21; </w:t>
      </w:r>
      <w:r w:rsidRPr="003538E0">
        <w:rPr>
          <w:rFonts w:ascii="Times New Roman" w:hAnsi="Times New Roman" w:cs="Times New Roman"/>
          <w:i/>
          <w:iCs/>
          <w:color w:val="000000" w:themeColor="text1"/>
        </w:rPr>
        <w:t>p =</w:t>
      </w:r>
      <w:r w:rsidRPr="003538E0">
        <w:rPr>
          <w:rFonts w:ascii="Times New Roman" w:hAnsi="Times New Roman" w:cs="Times New Roman"/>
          <w:color w:val="000000" w:themeColor="text1"/>
        </w:rPr>
        <w:t xml:space="preserve"> 0.44; </w:t>
      </w:r>
      <w:r w:rsidRPr="003538E0">
        <w:rPr>
          <w:rFonts w:ascii="Times New Roman" w:hAnsi="Times New Roman" w:cs="Times New Roman"/>
          <w:i/>
          <w:iCs/>
          <w:color w:val="000000" w:themeColor="text1"/>
        </w:rPr>
        <w:t>I</w:t>
      </w:r>
      <w:r w:rsidRPr="003538E0">
        <w:rPr>
          <w:rFonts w:ascii="Times New Roman" w:hAnsi="Times New Roman" w:cs="Times New Roman"/>
          <w:i/>
          <w:iCs/>
          <w:color w:val="000000" w:themeColor="text1"/>
          <w:vertAlign w:val="superscript"/>
        </w:rPr>
        <w:t>2</w:t>
      </w:r>
      <w:r>
        <w:rPr>
          <w:rFonts w:ascii="Times New Roman" w:hAnsi="Times New Roman" w:cs="Times New Roman"/>
          <w:color w:val="000000" w:themeColor="text1"/>
        </w:rPr>
        <w:t> = 0%).</w:t>
      </w:r>
    </w:p>
    <w:p w14:paraId="589BAEE1" w14:textId="77777777" w:rsidR="003538E0" w:rsidRPr="003538E0" w:rsidRDefault="003538E0" w:rsidP="00965397">
      <w:pPr>
        <w:rPr>
          <w:rFonts w:ascii="Times New Roman" w:hAnsi="Times New Roman" w:cs="Times New Roman"/>
          <w:color w:val="000000" w:themeColor="text1"/>
        </w:rPr>
      </w:pPr>
    </w:p>
    <w:p w14:paraId="327031CE" w14:textId="21476622" w:rsidR="003538E0" w:rsidRPr="00B80C6A" w:rsidRDefault="003538E0" w:rsidP="00965397">
      <w:pPr>
        <w:rPr>
          <w:bCs/>
        </w:rPr>
      </w:pPr>
      <w:r w:rsidRPr="003538E0">
        <w:rPr>
          <w:rFonts w:ascii="Times New Roman" w:hAnsi="Times New Roman" w:cs="Times New Roman"/>
          <w:bCs/>
        </w:rPr>
        <w:t>Nineteen</w:t>
      </w:r>
      <w:r w:rsidR="00F52F56">
        <w:rPr>
          <w:rFonts w:ascii="Times New Roman" w:hAnsi="Times New Roman" w:cs="Times New Roman"/>
          <w:bCs/>
        </w:rPr>
        <w:t xml:space="preserve"> </w:t>
      </w:r>
      <w:r w:rsidR="00F52F56">
        <w:rPr>
          <w:rFonts w:ascii="Times New Roman" w:hAnsi="Times New Roman" w:cs="Times New Roman"/>
          <w:bCs/>
        </w:rPr>
        <w:fldChar w:fldCharType="begin"/>
      </w:r>
      <w:r w:rsidR="00F52F56">
        <w:rPr>
          <w:rFonts w:ascii="Times New Roman" w:hAnsi="Times New Roman" w:cs="Times New Roman"/>
          <w:bCs/>
        </w:rPr>
        <w:instrText xml:space="preserve"> ADDIN ZOTERO_ITEM CSL_CITATION {"citationID":"mTz8ySH5","properties":{"formattedCitation":"[2, 4\\uc0\\u8211{}21]","plainCitation":"[2, 4–21]","noteIndex":0},"citationItems":[{"id":140,"uris":["http://zotero.org/users/local/RRfJZY2o/items/GQI8H6PU"],"uri":["http://zotero.org/users/local/RRfJZY2o/items/GQI8H6PU"],"itemData":{"id":140,"type":"article-journal","container-title":"Schizophrenia Research","DOI":"10.1016/j.schres.2012.02.025","ISSN":"09209964","issue":"1","journalAbbreviation":"Schizophrenia Research","language":"en","page":"48-53","source":"DOI.org (Crossref)","title":"Gastrointestinal inflammation and associated immune activation in schizophrenia","volume":"138","author":[{"family":"Severance","given":"Emily G."},{"family":"Alaedini","given":"Armin"},{"family":"Yang","given":"Shuojia"},{"family":"Halling","given":"Meredith"},{"family":"Gressitt","given":"Kristin L."},{"family":"Stallings","given":"Cassie R."},{"family":"Origoni","given":"Andrea E."},{"family":"Vaughan","given":"Crystal"},{"family":"Khushalani","given":"Sunil"},{"family":"Leweke","given":"F. Markus"},{"family":"Dickerson","given":"Faith B."},{"family":"Yolken","given":"Robert H."}],"issued":{"date-parts":[["2012",6]]}}},{"id":95,"uris":["http://zotero.org/users/local/RRfJZY2o/items/Q9C6C425"],"uri":["http://zotero.org/users/local/RRfJZY2o/items/Q9C6C425"],"itemData":{"id":95,"type":"article-journal","container-title":"Psychiatry Research","DOI":"10.1016/S0165-1781(96)02915-0","ISSN":"01651781","issue":"1","journalAbbreviation":"Psychiatry Research","language":"en","page":"1-11","source":"DOI.org (Crossref)","title":"Acute phase proteins in schizophrenia, mania and major depression: modulation by psychotropic drugs","title-short":"Acute phase proteins in schizophrenia, mania and major depression","volume":"66","author":[{"family":"Maes","given":"Michael"},{"family":"Delange","given":"Joris"},{"family":"Ranjan","given":"Rakesch"},{"family":"Meltzer","given":"Herbert Y."},{"family":"Desnyder","given":"Roger"},{"family":"Cooremans","given":"Walter"},{"family":"Scharpé","given":"Simon"}],"issued":{"date-parts":[["1997",1]]}}},{"id":93,"uris":["http://zotero.org/users/local/RRfJZY2o/items/X8K8D4SV"],"uri":["http://zotero.org/users/local/RRfJZY2o/items/X8K8D4SV"],"itemData":{"id":93,"type":"article-journal","abstract":"Changes in the concentration of some serum acute phase proteins (alpha 1-antitrypsin, alpha 2-macroglobulin, complement C3, haptoglobin, ceruloplasmin, transferrin, albumin and hemopexin), thyroxine-binding globulin, retinol-binding globulin, plasminogen and Gc-globulin are reported in two separate series of Chinese, male schizophrenic patients and healthy controls. In the first series, 41 healthy blood donors and 98 schizophrenic patients in different stages of the disease were investigated. The second series consists of a random sample of 50 acutely ill schizophrenic patients and a second group of healthy subjects. The concentrations of these serum proteins were measured by rocket immunoelectrophoresis in agarose gel. Increased levels of serum alpha 1-antitrypsin, alpha 2-macroglobulin, haptoglobin, ceruloplasmin, and thyroxine-binding globulin were observed in both series of patients when compared to their respective controls. Albumin, transferrin and retinol-binding protein levels were reduced in patients in both series. Hemopexin levels were increased only in the acutely ill patients while complement C3 was decreased in the chronically ill patients. No changes were observed in the Gc-globulin levels of all groups of patients. With the exception of complement C3, the changes observed in the levels of these serum proteins were appropriate for that of an acute phase response.","container-title":"Schizophrenia Research","DOI":"10.1016/s0920-9964(96)00037-0","ISSN":"0920-9964","issue":"2","journalAbbreviation":"Schizophr. Res.","language":"eng","note":"PMID: 8958601","page":"165-171","source":"PubMed","title":"Acute phase proteins in male Chinese schizophrenic patients in Singapore","volume":"22","author":[{"family":"Wong","given":"C. T."},{"family":"Tsoi","given":"W. F."},{"family":"Saha","given":"N."}],"issued":{"date-parts":[["1996",11,15]]}}},{"id":"fwRQLzUE/432LRLIa","uris":["http://zotero.org/users/6138782/items/48VCYWFY"],"uri":["http://zotero.org/users/6138782/items/48VCYWFY"],"itemData":{"id":"fwRQLzUE/432LRLIa","type":"article-journal","abstract":"In 2001, the first author of this paper reported that schizophrenia is associated with an increased frequency of the haptoglobin (Hp)-2 gene. The precursor of Hp-2 is zonulin, a molecule that affects intercellular tight junction integrity. Recently, we reported increased plasma IgA/IgM responses to Gram-negative bacteria in deficit schizophrenia indicating leaky gut and gut dysbiosis. The current study was performed to examine the integrity of the paracellular (tight and adherens junctions) and transcellular (cytoskeletal proteins) pathways in deficit versus non-deficit schizophrenia. We measured IgM responses to zonulin, occludin, E-cadherin, talin, actin, and vinculin in association with IgA responses to Gram-negative bacteria, CCL-11, IgA responses to tryptophan catabolites (TRYCATs), immune activation and IgM to malondialdehyde (MDA), and NO-cysteinyl in 78 schizophrenia patients and 40 controls. We found that the ratio of IgM to zonulin + occludin/talin + actin + viculin (PARA/TRANS) was significantly greater in deficit than those in non-deficit schizophrenia and higher in schizophrenia than those in controls and was significantly associated with increased IgA responses to Gram-negative bacteria. IgM responses to zonulin were positively associated with schizophrenia (versus controls), while IgM to occludin was significantly associated with deficit schizophrenia (versus non-deficit schizophrenia and controls). A large part of the variance (90.8%) in negative and PHEM (psychosis, hostility, excitation, and mannerism) symptoms was explained by PARA/TRANS ratio, IgA to Gram-negative bacteria, IgM to E-cadherin and MDA, and memory dysfunctions, while 53.3% of the variance in the latter was explained by PARA/TRANS ratio, IgA to Gram-negative bacteria, CCL-11, TRYCATs, and immune activation. The results show an upregulated paracellular pathway with breakdown of the tight and adherens junctions and increased bacterial translocation in deficit schizophrenia. These dysfunctions in the intestinal paracellular route together with lowered natural IgM, immune activation, and production of CCL-11 and TRYCATs contribute to the phenomenology of deficit schizophrenia.","container-title":"Molecular Neurobiology","DOI":"10.1007/s12035-019-1578-2","ISSN":"1559-1182","issue":"10","journalAbbreviation":"Mol Neurobiol","language":"en","page":"7056-7073","source":"Springer Link","title":"Upregulation of the Intestinal Paracellular Pathway with Breakdown of Tight and Adherens Junctions in Deficit Schizophrenia","volume":"56","author":[{"family":"Maes","given":"Michael"},{"family":"Sirivichayakul","given":"Sunee"},{"family":"Kanchanatawan","given":"Buranee"},{"family":"Vodjani","given":"Aristo"}],"issued":{"date-parts":[["2019",10,1]]}}},{"id":"fwRQLzUE/loL0bVgM","uris":["http://zotero.org/users/6138782/items/MEFZDFN7"],"uri":["http://zotero.org/users/6138782/items/MEFZDFN7"],"itemData":{"id":"fwRQLzUE/loL0bVgM","type":"article-journal","abstract":"Increased gut permeability (leaky gut) with increased translocation of Gram-negative bacteria plays a role in the gut-brain axis through effects on systemic immune-inflammatory processes. Deficit schizophrenia is characterized by an immune-inflammatory response combined with a deficit in natural IgM antibodies to oxidative-specific epitopes (OSEs), which are a first-line defense against bacterial infections. This study measured plasma IgA/IgM responses to 5 Gram-negative bacteria in association with IgM responses to malondialdehyde (MDA) and azelaic acid in 80 schizophrenia patients (40 with the deficit syndrome and 40 without) and in 38 healthy controls. Deficit schizophrenia was characterized by significantly increased IgA responses to Hafnei alvei, Pseudomonas aeruginosa, Morganella morganii, and Klebsiella pneumoniae as compared with non-deficit schizophrenia. The presence of deficit schizophrenia was highly predicted by increased IgA responses to Pseudomonas putida and IgM responses to all five Gram-negative bacteria and lowered natural IgM to MDA and azelaic acid with a bootstrap area under the receiver operating characteristic curve of 0.960 (2000 random curves). A large proportion of the variance (41.5%) in the negative subscale score of the Positive and Negative Syndrome Scale was explained by the regression on IgA responses to K. pneumoniae and IgM responses to the five enterobacteria coupled with lowered IgM antibodies to azelaic acid. There were significant associations between IgA levels to Gram-negative bacteria and Mini-Mental State Examination, Boston naming test, Verbal Fluency, and Word List Memory test scores. These findings provide further evidence that deficit schizophrenia is a distinct phenotype of schizophrenia, which is characterized by an increased impact of Gram-negative commensal bacteria coupled with a deficit in natural IgM, pointing to aberrations in B1 cells. It is concluded that increased bacterial translocation and deficits in the compensatory immune-regulatory system (CIRS) may drive negative symptoms and neurocognitive impairments, which are hallmarks of deficit schizophrenia.","container-title":"Neurotoxicity Research","DOI":"10.1007/s12640-018-9987-y","ISSN":"1476-3524","issue":"3","journalAbbreviation":"Neurotox Res","language":"en","page":"684-698","source":"Springer Link","title":"In Schizophrenia, Increased Plasma IgM/IgA Responses to Gut Commensal Bacteria Are Associated with Negative Symptoms, Neurocognitive Impairments, and the Deficit Phenotype","volume":"35","author":[{"family":"Maes","given":"Michael"},{"family":"Kanchanatawan","given":"Buranee"},{"family":"Sirivichayakul","given":"Sunee"},{"family":"Carvalho","given":"André F."}],"issued":{"date-parts":[["2019",4,1]]}}},{"id":"fwRQLzUE/s1lzIwsa","uris":["http://zotero.org/users/6138782/items/WYGIC6HP"],"uri":["http://zotero.org/users/6138782/items/WYGIC6HP"],"itemData":{"id":"fwRQLzUE/s1lzIwsa","type":"article-journal","abstract":"Deficit schizophrenia is characterized by leaky intestinal tight and adherens junctions and bacterial translocation. Here we examine whether (deficit) schizophrenia is accompanied by leaky paracellular, transcellular, and vascular barriers in the gut and blood-brain barriers. We measured IgA responses to occludin, claudin-5, E-cadherin, and β-catenin (paracellular pathway, PARA); talin, actin, vinculin, and epithelial intermediate filament (transcellular pathway, TRANS); and plasmalemma vesicle-associated protein (PLVAP, vascular pathway) in 78 schizophrenia patients and 40 controls. IgA responses to claudin-5, E-cadherin, and β-catenin, the sum of the four PARA proteins, and the ratio PARA/TRANS were significantly higher in deficit schizophrenia patients than in nondeficit schizophrenia patients and controls. A large part of the variance in PHEMN (psychosis, hostility, excitation, mannerism, and negative) symptoms, psychomotor retardation, formal thought disorders, verbal fluency, word list memory, word list recall, and executive functions was explained by the PARA/TRANS ratio coupled with plasma IgA responses to Gram-negative bacteria, IgM to malondialdehyde, CCL-11 (eotaxin), IgA levels of the ratio of noxious to more protective tryptophan catabolites (NOX/PRO TRYCATs), and a plasma immune activation index. Moreover, IgA levels to Gram-negative bacteria were significantly associated with IgA to E-cadherin, β-catenin, and PLVAP, while IgA levels to claudin-5 were significantly predicted by IgA to E-cadherin, NOX/PRO TRYCAT ratio, Gram-negative bacteria, and CCL11. The phenomenology of the deficit syndrome is to a large extent explained by the cumulative effects of lowered natural IgM, breakdown of the paracellular and vascular pathways, increased bacterial translocation, peripheral immune-inflammatory responses, and indices of BBB breakdown.","container-title":"Neurotoxicity Research","DOI":"10.1007/s12640-019-00054-6","ISSN":"1476-3524","issue":"2","journalAbbreviation":"Neurotox Res","language":"en","page":"306-322","source":"Springer Link","title":"Breakdown of the Paracellular Tight and Adherens Junctions in the Gut and Blood Brain Barrier and Damage to the Vascular Barrier in Patients with Deficit Schizophrenia","volume":"36","author":[{"family":"Maes","given":"Michael"},{"family":"Sirivichayakul","given":"Sunee"},{"family":"Kanchanatawan","given":"Buranee"},{"family":"Vodjani","given":"Aristo"}],"issued":{"date-parts":[["2019",8,1]]}}},{"id":"fwRQLzUE/XM4L8fIg","uris":["http://zotero.org/users/6138782/items/RVJRFUHU"],"uri":["http://zotero.org/users/6138782/items/RVJRFUHU"],"itemData":{"id":"fwRQLzUE/XM4L8fIg","type":"article-journal","abstract":"OBJECTIVE: Major depression (MDD) and a lifetime history of MDD are characterized by increased nitrosylation, while bipolar disorder type 1 (BP1), but not BP2, is accompanied by highly increased levels of oxidative stress and nitric oxide (NO) production. Nevertheless, it is unknown whether nitrosylation is involved in BP and whether there are differences in nitrosylation between BP1 and BP2.\nMETHODS: Serum IgM antibodies directed against nitroso (NO)-adducts were examined in MDD, BP1, BP2 and healthy controls, namely IgM responses to NO-cysteine, NO-tryptophan (NOW), NO-arginine and NO-albumin (SBA) in association with IgA/IgM responses to LPS of Gram-negative bacteria, IgG responses to oxidized low-density lipoprotein (ox-LDL) and serum peroxides.\nRESULTS: Serum IgM levels against NO adducts were significantly higher in BP1 and MDD as compared with healthy controls, whereas BP2 patients occupied an intermediate position. IgM responses to NO-albumin were significantly higher in BP1 and MDD than in BP2 patients. There were highly significant associations between the IgM responses to NO-adducts and IgG responses to ox-LDL and IgA/IgM responses to Gram-negative bacteria.\nCONCLUSIONS: BP1 and MDD are characterized by an upregulation of the nitrosylome (the proteome of nitrosylated proteins) and increased IgM responses to nitrosylated conjugates. Increased nitrosylation may be driven by increased bacterial translocation and is associated with lipid peroxidation processes. Innate-like (B1 and marginal zone) B cells and increased nitrosylation may play a key role in the major affective disorders through activation of immune-inflammatory and oxidative pathways, cardiovascular comorbidity and impairments in antioxidant defenses, neuro-glial interactions, synaptic plasticity, neuroprotection, neurogenesis.","container-title":"Nitric Oxide: Biology and Chemistry","DOI":"10.1016/j.niox.2019.07.003","ISSN":"1089-8611","journalAbbreviation":"Nitric Oxide","language":"eng","note":"PMID: 31323278","page":"67-76","source":"PubMed","title":"Upregulation of the nitrosylome in bipolar disorder type 1 (BP1) and major depression, but not BP2: Increased IgM antibodies to nitrosylated conjugates are associated with indicants of leaky gut","title-short":"Upregulation of the nitrosylome in bipolar disorder type 1 (BP1) and major depression, but not BP2","volume":"91","author":[{"family":"Maes","given":"Michael"},{"family":"Simeonova","given":"Denitsa"},{"family":"Stoyanov","given":"Drozdstoy"},{"family":"Leunis","given":"Jean-Claude"}],"issued":{"date-parts":[["2019"]],"season":"01"}}},{"id":"fwRQLzUE/XhrugAqV","uris":["http://zotero.org/users/6138782/items/XLRXRGRU"],"uri":["http://zotero.org/users/6138782/items/XLRXRGRU"],"itemData":{"id":"fwRQLzUE/XhrugAqV","type":"article-journal","container-title":"Analytical Chemistry","DOI":"10.1021/ac051916x","ISSN":"0003-2700","issue":"11","journalAbbreviation":"Anal. Chem.","note":"publisher: American Chemical Society","page":"3571-3576","source":"ezproxy-prd.bodleian.ox.ac.uk (Atypon)","title":"Altered Levels of Acute Phase Proteins in the Plasma of Patients with Schizophrenia","volume":"78","author":[{"family":"Yang","given":"Yifeng"},{"family":"Wan","given":"Chunling"},{"family":"Li","given":"Huafang"},{"family":"Zhu","given":"Hui"},{"family":"La","given":"Yujuan"},{"family":"Xi","given":"Zhengrui"},{"family":"Chen","given":"Yongshuo"},{"family":"Jiang","given":"Lei"},{"family":"Feng","given":"Guoyin"},{"family":"He","given":"Lin"}],"issued":{"date-parts":[["2006",6,1]]}},"locator":"200"},{"id":"fwRQLzUE/CxsSGgci","uris":["http://zotero.org/users/6138782/items/BQPYQBSD"],"uri":["http://zotero.org/users/6138782/items/BQPYQBSD"],"itemData":{"id":"fwRQLzUE/CxsSGgci","type":"article-journal","abstract":"The origin of inflammation in psychiatric disorders is not well understood. The translocation of commensal microbiota across the gastrointestinal barrier can result in a persistent state of low-grade immune activation and/or inflammation. We measured serological surrogate markers of bacterial translocation (soluble CD14 (sCD14) and lipopolysaccharide binding protein (LBP)) in two psychiatric cohorts and compared these levels to C-reactive protein (CRP), body mass index (BMI), and food-related and autoimmune antibodies. The two cohorts were composed of the following: (1) n=141 schizophrenia, n=75 bipolar disorder, n=78 controls; (2) n=78 antipsychotic-naïve first-episode schizophrenia, n=38 medicated first-episode schizophrenia. sCD14 seropositivity conferred a 3.1-fold increased odds of association with schizophrenia (multivariate regressions, OR=3.09, p&lt;0.0001) compared to controls. Case-control differences in sCD14 were not matched by LBP. Quantitative levels of LBP, but not sCD14, correlated with BMI in schizophrenia (R2=0.21, p&lt;0.0001). sCD14 and LBP also exhibited some congruency in schizophrenia with both significantly correlated with CRP (R2=0.26-0.27, p&lt;0.0001) and elevated in females compared to males (p&lt;0.01). Antipsychotic treatment generally did not impact sCD14 or LBP levels except for significant correlations, especially sCD14, with gluten antibodies in antipsychotic-naïve schizophrenia (R2=0.27, p&lt;0.0001). In bipolar disorder, sCD14 levels were significantly correlated with anti-tissue transglutaminase IgG (R2=0.37, p&lt;0.001). In conclusion, these bacterial translocation markers produced discordant and complex patterns of activity, a finding that may reflect an imbalanced, activated innate immune state. Whereas both markers may upregulate following systemic exposure to Gram-negative bacteria, non-lipopolysaccharide-based monocyte activation, autoimmunity and metabolic dysfunction may also contribute to the observed marker profiles.","container-title":"Schizophrenia research","DOI":"10.1016/j.schres.2013.05.018","ISSN":"0920-9964","issue":"0","journalAbbreviation":"Schizophr Res","note":"PMID: 23746484\nPMCID: PMC3732507","page":"130-137","source":"PubMed Central","title":"Discordant patterns of bacterial translocation markers and implications for innate immune imbalances in schizophrenia","volume":"148","author":[{"family":"Severance","given":"Emily G."},{"family":"Gressitt","given":"Kristin L."},{"family":"Stallings","given":"Cassie R."},{"family":"Origoni","given":"Andrea E."},{"family":"Khushalani","given":"Sunil"},{"family":"Leweke","given":"F. Markus"},{"family":"Dickerson","given":"Faith B."},{"family":"Yolken","given":"Robert H."}],"issued":{"date-parts":[["2013",8]]}}},{"id":"fwRQLzUE/ci3qmWd8","uris":["http://zotero.org/users/6138782/items/S3JT2PNJ"],"uri":["http://zotero.org/users/6138782/items/S3JT2PNJ"],"itemData":{"id":"fwRQLzUE/ci3qmWd8","type":"article-journal","abstract":"OBJECTIVES: Immune sensitivity to wheat glutens and bovine milk caseins may affect a subset of individuals with bipolar disorder. Digested byproducts of these foods are exorphins that have the potential to impact brain physiology through action at opioid receptors. Inflammation in the gastrointestinal (GI) tract might accelerate exposure of food antigens to systemic circulation and help explain elevated gluten and casein antibody levels in individuals with bipolar disorder.\nMETHODS: We measured a marker of GI inflammation, anti-Saccharomyces cerevisiae antibodies (ASCA), in non-psychiatric controls (n = 207), in patients with bipolar disorder without a recent onset of psychosis (n = 226), and in patients with bipolar disorder with a recent onset of psychosis (n = 38). We compared ASCA levels to antibodies against gluten, casein, Epstein-Barr virus (EBV), herpes simplex virus 1 (HSV-1), influenza A, influenza B, measles, and Toxoplasma gondii.\nRESULTS: Elevated ASCA conferred a 3.5-4.4-fold increased odds ratio of disease association (age-, race-, and gender-corrected multinomial logistic regressions, p ≤ 0.00001) that was independent of type of medication received. ASCA correlated with food antibodies in both bipolar disorder groups (R(2)  = 0.29-0.59, p ≤ 0.0005), and with measles and T. gondii immunoglobulin G (IgG) in the recent onset psychosis bipolar disorder group (R(2)  = 0.31-0.36, p ≤ 0.004-0.01).\nCONCLUSIONS: Elevated seropositivity of a GI-related marker and its association with antibodies to food-derived proteins and self-reported GI symptoms suggest a GI comorbidity in at least a subgroup of individuals with bipolar disorder. Marker seroreactivity may also represent part of an overall heightened activated immune state inherent to this mood disorder.","container-title":"Bipolar Disorders","DOI":"10.1111/bdi.12159","ISSN":"1399-5618","issue":"3","journalAbbreviation":"Bipolar Disord","language":"eng","note":"PMID: 24313887\nPMCID: PMC4075657","page":"230-240","source":"PubMed","title":"Seroreactive marker for inflammatory bowel disease and associations with antibodies to dietary proteins in bipolar disorder","volume":"16","author":[{"family":"Severance","given":"Emily G."},{"family":"Gressitt","given":"Kristin L."},{"family":"Yang","given":"Shuojia"},{"family":"Stallings","given":"Cassie R."},{"family":"Origoni","given":"Andrea E."},{"family":"Vaughan","given":"Crystal"},{"family":"Khushalani","given":"Sunil"},{"family":"Alaedini","given":"Armin"},{"family":"Dickerson","given":"Faith B."},{"family":"Yolken","given":"Robert H."}],"issued":{"date-parts":[["2014",5]]}}},{"id":5,"uris":["http://zotero.org/users/local/RRfJZY2o/items/PDQRDMUK"],"uri":["http://zotero.org/users/local/RRfJZY2o/items/PDQRDMUK"],"itemData":{"id":5,"type":"article-journal","container-title":"Journal of Psychiatry &amp; Neuroscience","DOI":"10.1503/jpn.140183","ISSN":"11804882","issue":"4","journalAbbreviation":"J Psychiatry Neurosci","page":"250-258","source":"DOI.org (Crossref)","title":"Monocyte and microglial activation in patients with mood-stabilized bipolar disorder","volume":"40","author":[{"family":"Jakobsson","given":"Joel"},{"family":"Bjerke","given":"Maria"},{"family":"Sahebi","given":"Sara"},{"family":"Isgren","given":"Anniella"},{"family":"Johan Ekman","given":"Carl"},{"family":"Sellgren","given":"Carl"},{"family":"Olsson","given":"Bob"},{"family":"Zetterberg","given":"Henrik"},{"family":"Blennow","given":"Kaj"},{"family":"Pålsson","given":"Erik"},{"family":"Landén","given":"Mikael"}],"issued":{"date-parts":[["2015",7,1]]}}},{"id":"fwRQLzUE/sJqPPjbz","uris":["http://zotero.org/users/6138782/items/N5UNW2XB"],"uri":["http://zotero.org/users/6138782/items/N5UNW2XB"],"itemData":{"id":"fwRQLzUE/sJqPPjbz","type":"article-journal","abstract":"Background. Immune markers have been associated with schizophrenia, but few studies have examined multiple markers in both recent onset and chronic schizophrenia patients. Methods. The sample of 588 individuals included 79 with recent onset psychosis, 249 with chronic schizophrenia, and 260 controls. A combined inflammation score was calculated by principal components factor analysis of the levels of C-reactive protein, Pentraxin 3, and IgG antibodies to gliadin, casein, and Saccharomyces cerevisiae measured in blood samples. Inflammation scores among groups were compared by multivariate analyses. Results. The chronic schizophrenia group showed significant elevations in the combined inflammation score compared with controls. The recent onset group surprisingly showed a reduction in the combined inflammation score. Consistent with these findings, the chronic schizophrenia group had significantly increased odds of a combined inflammation score greater than the 75th and the 90th percentile of that of the controls. The recent onset group had significantly increased odds of a combined inflammation score less than the 10th and the 25th percentile level of the controls. Conclusions. The recent onset of psychosis may be associated with inherent deficits in innate immunity. Individuals later in the course of disease may have increased levels of innate immunity. The reasons for these changes are not known with certainty but may be related to compensatory increases as the disease progresses. Longitudinal studies are needed to determine the course of immune abnormalities in schizophrenia and their role in the clinical manifestations of the disorder.","container-title":"Schizophrenia Bulletin","DOI":"10.1093/schbul/sbv108","ISSN":"0586-7614","issue":"1","journalAbbreviation":"Schizophr Bull","note":"PMID: 26294704\nPMCID: PMC4681560","page":"134-141","source":"PubMed Central","title":"Inflammatory Markers in Recent Onset Psychosis and Chronic Schizophrenia","volume":"42","author":[{"family":"Dickerson","given":"Faith"},{"family":"Stallings","given":"Cassie"},{"family":"Origoni","given":"Andrea"},{"family":"Schroeder","given":"Jennifer"},{"family":"Katsafanas","given":"Emily"},{"family":"Schweinfurth","given":"Lucy"},{"family":"Savage","given":"Christina"},{"family":"Khushalani","given":"Sunil"},{"family":"Yolken","given":"Robert"}],"issued":{"date-parts":[["2016",1]]}}},{"id":"fwRQLzUE/TM6eI9Bo","uris":["http://zotero.org/users/6138782/items/WT5CF28Z"],"uri":["http://zotero.org/users/6138782/items/WT5CF28Z"],"itemData":{"id":"fwRQLzUE/TM6eI9Bo","type":"article-journal","abstract":"Schizophrenia and bipolar disorder are serious neuropsychiatric disorders of uncertain etiology. Recent studies indicate that immune activation may contribute to the etiopathogenesis of these disorders. Numerous studies in animal models indicate that the mucosal microbiome may influence cognition and behavior by altering the functioning of the immune system. It is thus likely that the microbiome plays a role in human psychiatric disorders. The study of immune alterations and the microbiome in schizophrenia and bipolar disorder is in its infancy. Two recent investigations of the oro-pharyngeal microbiota in schizophrenia found differences between cases and controls. Other studies have found increased gastrointestinal inflammation in schizophrenia and bipolar disorder based on measures of microbial translocation. Several studies have also found an association between the receipt of antibiotics and an increased incidence of psychiatric disorders, perhaps due to alterations in the microbiome. Studies to characterize the intestinal microbiome of individuals with these disorders are in progress. The ultimate test of the role of the microbiome and immune-mediated pathology in schizophrenia and bipolar disorder will come from clinical trials of therapeutic agents which alter gut microbiota or gastrointestinal inflammation. The successful development of such modalities would represent a novel strategy to prevent and treat serious psychiatric disorders.","container-title":"Brain, Behavior, and Immunity","DOI":"10.1016/j.bbi.2016.12.010","ISSN":"1090-2139","journalAbbreviation":"Brain Behav. Immun.","language":"eng","note":"PMID: 28003152\nPMCID: PMC5503102","page":"46-52","source":"PubMed","title":"The microbiome, immunity, and schizophrenia and bipolar disorder","volume":"62","author":[{"family":"Dickerson","given":"Faith"},{"family":"Severance","given":"Emily"},{"family":"Yolken","given":"Robert"}],"issued":{"date-parts":[["2017",5]]}}},{"id":"fwRQLzUE/Qh22LOEa","uris":["http://zotero.org/users/6138782/items/BNUX4W5C"],"uri":["http://zotero.org/users/6138782/items/BNUX4W5C"],"itemData":{"id":"fwRQLzUE/Qh22LOEa","type":"article-journal","abstract":"Genome-wide association studies (GWAS) and proteomic studies have provided convincing evidence implicating alterations in immune/inflammatory processes in schizophrenia. However, despite the convergence of evidence, direct links between the genetic and proteomic findings are still lacking for schizophrenia. We investigated associations between single nucleotide polymorphisms (SNPs) from the custom-made PsychArray and the expression levels of 190 multiplex immunoassay profiled serum proteins in 149 schizophrenia patients and 198 matched controls. We identified associations between 81 SNPs and 29 proteins, primarily involved in immune/inflammation responses. Significant SNPxDiagnosis interactions were identified for eight serum proteins including Factor-VII[rs555212], Alpha-1-Antitrypsin[rs11846959], Interferon-Gamma Induced Protein 10[rs4256246] and von-Willebrand-Factor[rs12829220] in the control group; Chromogranin-A[rs9658644], Cystatin-C[rs2424577] and Vitamin K-Dependent Protein S[rs6123] in the schizophrenia group; Interleukin-6 receptor[rs7553796] in both the control and schizophrenia groups. These results suggested that the effect of these SNPs on expression of the respective proteins varies with diagnosis. The combination of patient-specific genetic information with blood biomarker data opens a novel approach to investigate disease mechanisms in schizophrenia and other psychiatric disorders. Our findings not only suggest that blood protein expression is influenced by polymorphisms in the corresponding gene, but also that the effect of certain SNPs on expression of proteins can vary with diagnosis.","container-title":"Scientific Reports","DOI":"10.1038/s41598-017-12986-0","ISSN":"2045-2322","issue":"1","language":"en","note":"number: 1\npublisher: Nature Publishing Group","page":"12586","source":"www.nature.com","title":"Associations between SNPs and immune-related circulating proteins in schizophrenia","volume":"7","author":[{"family":"Chan","given":"Man K."},{"family":"Cooper","given":"Jason D."},{"family":"Heilmann-Heimbach","given":"Stefanie"},{"family":"Frank","given":"Josef"},{"family":"Witt","given":"Stephanie H."},{"family":"Nöthen","given":"Markus M."},{"family":"Steiner","given":"Johann"},{"family":"Rietschel","given":"Marcella"},{"family":"Bahn","given":"Sabine"}],"issued":{"date-parts":[["2017",10,3]]}}},{"id":"fwRQLzUE/0mRE5j1w","uris":["http://zotero.org/users/6138782/items/EBIZVQ7V"],"uri":["http://zotero.org/users/6138782/items/EBIZVQ7V"],"itemData":{"id":"fwRQLzUE/0mRE5j1w","type":"article-journal","abstract":"The present study investigated the relationship between exposure to infectious agents and inflammation markers in individuals with schizophrenia (SZ), bipolar disorder (BP), and controls without a psychiatric disorder. We measured plasma levels of antibodies and innate immune markers and correlated them with clinical symptoms and cognitive function. In both SZ and BP, we found an increase in soluble CD14, and in BP an increase in C-reactive protein, IgM class antibodies against cytomegalovirus (CMV), and IgG class antibodies against herpes simplex virus 2. Furthermore in BP, we observed a negative relationship between IgG antibodies against CMV and scores for cognitive function.","container-title":"Neuroscience Research","DOI":"10.1016/j.neures.2016.11.002","ISSN":"1872-8111","journalAbbreviation":"Neurosci. Res.","language":"eng","note":"PMID: 27856235","page":"59-63","source":"PubMed","title":"Infection and inflammation in schizophrenia and bipolar disorder","volume":"115","author":[{"family":"Tanaka","given":"Teppei"},{"family":"Matsuda","given":"Taro"},{"family":"Hayes","given":"Lindsay N."},{"family":"Yang","given":"Shuojia"},{"family":"Rodriguez","given":"Katrina"},{"family":"Severance","given":"Emily G."},{"family":"Yolken","given":"Robert H."},{"family":"Sawa","given":"Akira"},{"family":"Eaton","given":"William W."}],"issued":{"date-parts":[["2017",2]]}}},{"id":"fwRQLzUE/7YavvfVQ","uris":["http://zotero.org/users/6138782/items/348DDKVL"],"uri":["http://zotero.org/users/6138782/items/348DDKVL"],"itemData":{"id":"fwRQLzUE/7YavvfVQ","type":"article-journal","abstract":"Introduction: Major depressive disorder (MDD) patients experience a systemic inflammatory stage. Monocytes play an important role in innate inflammatory responses and may be modulated by bacterial translocation. Our aim was to investigate the subset distribution and function of circulating monocytes, levels of proinflammatory cytokines, gut barrier damage, and bacterial translocation in MDD patients., Methods: Twenty-two MDD patients without concomitant diseases and 14 sex- and age-matched healthy controls were studied. The levels of circulating CD14++CD16- (classical), CD14++CD16++ (intermediate) and CD14-CD16++ (nonclassical) monocytes and the intracytoplasmic tumor necrosis factor (TNF)-α, interleukin (IL)-1β, IL-6, and IL-10 expression in the presence or absence of lipopolysaccharide (LPS) stimulation were analyzed by polychromatic flow cytometry. The serum TNF-α, IL-1β, IL-6, and IL-10 levels were measured by Luminex. LPS-binding protein (LBP), intestinal fatty acid-binding protein (I-FABP), and zonulin were measured by enzyme-linked immunosorbent assay (ELISA)., Results: MDD patients had a significant increase in the frequency of intermediate monocytes and a significant decrease in the frequency of classical monocytes compared to those in the healthy controls. MDD patients had a significantly increased percentage of classical monocytes that expressed IL-1β, intermediate monocytes that expressed IL-1β and IL6 and nonclassical monocytes that expressed IL-1β, and decreased levels of nonclassical monocytes that expressed IL6 compared to those in the healthy controls. MDD patients had significantly increased levels of circulating TNF-α, IL-1β, LBP, and I-FABP compared to those in the healthy controls. MDD patients with high LBP levels had a significant reduction in the number of circulating monocytes compared to that in the normal-LBP MDD patients, which can be mainly ascribed to a decrease in the number of intermediate and nonclassical monocytes., Conclusions: We have demonstrated that compared to the healthy controls, MDD patients show a marked alteration in circulating monocytes, with an expansion of the intermediate subset with increased frequency of IL-1β and IL-6 producing cells. These patients also exhibited a systemic proinflammatory state, which was characterized by the enhanced serum TNF-α and IL-1β levels compared to those in the healthy controls. Furthermore, MDD patients showed increased LBP and I-FABP levels compared to those in healthy controls, indicating increased bacterial translocation and gut barrier damage.","container-title":"Frontiers in Psychiatry","DOI":"10.3389/fpsyt.2019.00812","ISSN":"1664-0640","journalAbbreviation":"Front Psychiatry","note":"PMID: 31803077\nPMCID: PMC6873610","source":"PubMed Central","title":"Abnormal Distribution and Function of Circulating Monocytes and Enhanced Bacterial Translocation in Major Depressive Disorder","URL":"https://www.ncbi.nlm.nih.gov/pmc/articles/PMC6873610/","volume":"10","author":[{"family":"Alvarez-Mon","given":"Miguel Angel"},{"family":"Gómez","given":"Ana Maria"},{"family":"Orozco","given":"Arancha"},{"family":"Lahera","given":"Guillermo"},{"family":"Sosa","given":"Maria Dolores"},{"family":"Diaz","given":"David"},{"family":"Auba","given":"Enrique"},{"family":"Albillos","given":"Agustín"},{"family":"Monserrat","given":"Jorge"},{"family":"Alvarez-Mon","given":"Melchor"}],"accessed":{"date-parts":[["2020",6,22]]},"issued":{"date-parts":[["2019",11,15]]}}},{"id":17,"uris":["http://zotero.org/users/local/RRfJZY2o/items/F8KXDUP9"],"uri":["http://zotero.org/users/local/RRfJZY2o/items/F8KXDUP9"],"itemData":{"id":17,"type":"article-journal","abstract":"Abstract\n            \n              Background\n              Inflammation and immune activation have been implicated in the pathogenesis of severe mental disorders and cardiovascular disease (CVD). Despite high level of comorbidity, many studies of the immune system in severe mental disorders have not systematically taken cardiometabolic risk factors into account.\n            \n            \n              Methods\n              \n                We investigated if inflammatory markers were increased in schizophrenia (SCZ) and affective (AFF) disorders independently of comorbid CVD risk factors. Cardiometabolic risk factors (blood lipids, body mass index and glucose) and CVD-related inflammatory markers CXCL16, soluble interleukin-2 receptor (sIL-2R), soluble CD14 (sCD14), macrophage inhibitory factor and activated leukocyte cell adhesion molecule (ALCAM) were measured in\n                n\n                = 992 patients (SCZ, AFF), and\n                n\n                = 647 healthy controls. We analyzed the inflammatory markers before and after controlling for comorbid cardiometabolic risk factors, and tested for association with psychotropic medication and symptom levels.\n              \n            \n            \n              Results\n              \n                CXCL16 (\n                p\n                = 0.03) and sIL-2R (\n                p\n                = 7.8 × 10\n                −5\n                ) were higher, while sCD14 (\n                p\n                = 0.05) were lower in patients compared to controls after controlling for confounders, with significant differences in SCZ for CXCL16 (\n                p\n                = 0.04) and sIL-2R (\n                p\n                = 1.1 × 10\n                −5\n                ). After adjustment for cardiometabolic risk factors higher levels of sIL-2R (\n                p\n                = 0.001) and lower sCD14 (\n                p\n                = 0.002) remained, also in SCZ (sIL-2R,\n                p\n                = 3.0 × 10\n                −4\n                and sCD14,\n                p\n                = 0.01). The adjustment revealed lower ALCAM levels (\n                p\n                = 0.03) in patients. We found no significant associations with psychotropic medication or symptom levels.\n              \n            \n            \n              Conclusion\n              The results indicate that inflammation, in particular enhanced T cell activation and impaired monocyte activation, are associated with severe mental disorders independent of comorbid cardiometabolic risk factors. This suggests a role of novel pathophysiological mechanisms in severe mental disorders, particularly SCZ.","container-title":"Psychological Medicine","DOI":"10.1017/S0033291718004142","ISSN":"0033-2917, 1469-8978","issue":"10","journalAbbreviation":"Psychol. Med.","language":"en","page":"1749-1757","source":"DOI.org (Crossref)","title":"Inflammatory markers are altered in severe mental disorders independent of comorbid cardiometabolic disease risk factors","volume":"49","author":[{"family":"Mørch","given":"Ragni H."},{"family":"Dieset","given":"Ingrid"},{"family":"Færden","given":"Ann"},{"family":"Reponen","given":"Elina J."},{"family":"Hope","given":"Sigrun"},{"family":"Hoseth","given":"Eva Z."},{"family":"Gardsjord","given":"Erlend S."},{"family":"Aas","given":"Monica"},{"family":"Iversen","given":"Trude"},{"family":"Joa","given":"Inge"},{"family":"Morken","given":"Gunnar"},{"family":"Agartz","given":"Ingrid"},{"family":"Melle","given":"Ingrid"},{"family":"Aukrust","given":"Pål"},{"family":"Djurovic","given":"Srdjan"},{"family":"Ueland","given":"Thor"},{"family":"Andreassen","given":"Ole A."}],"issued":{"date-parts":[["2019",7]]}}},{"id":98,"uris":["http://zotero.org/users/local/RRfJZY2o/items/J2P7BV7M"],"uri":["http://zotero.org/users/local/RRfJZY2o/items/J2P7BV7M"],"itemData":{"id":98,"type":"article-journal","abstract":"BACKGROUND: The etiology in bipolar disorder has not been fully understanding. There are limited data regarding the relationship between the permeability of intestinal and blood-brain barrier (BBB), and bipolar disorder etiology. Zonulin is regarded as a non-invasive biomarker for intestinal permeability. Claudin-5 is an important part of BBB permeability. In this study, we assumed that there may be a deterioration in serum zonulin and claudin-5 levels in patients with bipolar disorder and this may affect the severity of the disease.\nMETHODS: Forty-one bipolar disorder patients (21 patients in remission and 20 patients with manic episodes) and 41 healthy controls were included in this study. The patients were administered Young Mania Rating Scale (YMRS) and Hamilton Depression Rating Scale (HDRS) to determine the severity of manic and depressive symptoms, respectively. Venous blood samples were collected, and serum zonulin and claudin-5 levels were measured.\nRESULTS: The mean serum zonulin and claudin-5 levels in patients were significantly higher than healthy controls. There is no difference zonulin and claudın-5 levels between patients with manic episodes and patients in remission.\nLIMITATION: This study's small sample size limits the generalization of these outcomes to a larger population. Also, a major limitation of our study is lack of evaluations of gut microbiota in patients with bipolar disorder and controls.\nCONCLUSION: In conclusion, the current research indicates that zonulin and claudin-5 are increased in patients with bipolar disorder and this finding may contribute to the role of intestinal permeability or BBB in the pathogenesis of bipolar disorder.","container-title":"Journal of Affective Disorders","DOI":"10.1016/j.jad.2020.01.117","ISSN":"1573-2517","journalAbbreviation":"J Affect Disord","language":"eng","note":"PMID: 32056901","page":"37-42","source":"PubMed","title":"Serum zonulin and claudin-5 levels in patients with bipolar disorder","volume":"266","author":[{"family":"Kılıç","given":"Faruk"},{"family":"Işık","given":"Ümit"},{"family":"Demirdaş","given":"Arif"},{"family":"Doğuç","given":"Duygu Kumbul"},{"family":"Bozkurt","given":"Mustafa"}],"issued":{"date-parts":[["2020",4,1]]}}},{"id":"fwRQLzUE/YGHVxthc","uris":["http://zotero.org/users/6138782/items/JRWW2SZ9"],"uri":["http://zotero.org/users/6138782/items/JRWW2SZ9"],"itemData":{"id":"fwRQLzUE/YGHVxthc","type":"article-journal","abstract":"Major depressive disorder (MDD) is accompanied by higher serum IgM/IgA responses to LPS of Gram-negative bacteria, suggesting increased bacterial translocation and gut dysbiosis while the latter may occur in bipolar disorder (BD). There are differences between MDD and BD type 1 (BP1) and 2 (BP2) in nitro-oxidative stress biomarkers associated with leaky gut. This study examines serum IgM/IgA responses directed to LPS of 6 Gram-negative bacteria as well as IgG responses to oxidized LDL (oxLDL) in 29 BP1, 37 BP2, 44 MDD, and 30 healthy individuals. Increased IgM/IgA responses to Pseudomonas aeruginosa significantly discriminated patients with affective disorders (MDD plus BD) from controls. BP1 patients showed higher IgM responses to Morganella morganii as compared with MDD and BP2 patients. Patients with melancholia showed higher IgA responses to Citrobacter koseri as compared to controls and non-melancholic depression. The total score on the Hamilton Depression Rating Scale was significantly associated with IgA responses to C. koseri. IgG to oxLDL was significantly associated with increased bacterial translocation. In conclusion, MDD, BP1, and BP2 are accompanied by an immune response due to the increased load of LPS while these aberrations in the gut-brain axis are most pronounced in BP1 and melancholia. Activated oxidative stress pathways and autoimmune responses to oxidative specific epitopes in mood disorders may be driven by a breakdown in gut paracellular, transcellular, and/or vascular pathways. If replicated, drugs that protect the integrity of the gut barrier may offer novel therapeutic opportunities for BP1 and MDD.","container-title":"Neurotoxicity Research","DOI":"10.1007/s12640-019-00126-7","ISSN":"1476-3524","issue":"2","journalAbbreviation":"Neurotox Res","language":"en","page":"338-348","source":"Springer Link","title":"Increased Serum Immunoglobulin Responses to Gut Commensal Gram-Negative Bacteria in Unipolar Major Depression and Bipolar Disorder Type 1, Especially When Melancholia Is Present","volume":"37","author":[{"family":"Simeonova","given":"Denitsa"},{"family":"Stoyanov","given":"Drozdstoy"},{"family":"Leunis","given":"Jean–Claude"},{"family":"Carvalho","given":"Andre F."},{"family":"Kubera","given":"Marta"},{"family":"Murdjeva","given":"Marianna"},{"family":"Maes","given":"Michael"}],"issued":{"date-parts":[["2020",2,1]]}}}],"schema":"https://github.com/citation-style-language/schema/raw/master/csl-citation.json"} </w:instrText>
      </w:r>
      <w:r w:rsidR="00F52F56">
        <w:rPr>
          <w:rFonts w:ascii="Times New Roman" w:hAnsi="Times New Roman" w:cs="Times New Roman"/>
          <w:bCs/>
        </w:rPr>
        <w:fldChar w:fldCharType="separate"/>
      </w:r>
      <w:r w:rsidR="00F52F56" w:rsidRPr="00F52F56">
        <w:rPr>
          <w:rFonts w:ascii="Times New Roman" w:hAnsi="Times New Roman" w:cs="Times New Roman"/>
        </w:rPr>
        <w:t>[2, 4–21]</w:t>
      </w:r>
      <w:r w:rsidR="00F52F56">
        <w:rPr>
          <w:rFonts w:ascii="Times New Roman" w:hAnsi="Times New Roman" w:cs="Times New Roman"/>
          <w:bCs/>
        </w:rPr>
        <w:fldChar w:fldCharType="end"/>
      </w:r>
      <w:r w:rsidR="00F52F56">
        <w:rPr>
          <w:rFonts w:ascii="Times New Roman" w:hAnsi="Times New Roman" w:cs="Times New Roman"/>
          <w:bCs/>
        </w:rPr>
        <w:t xml:space="preserve"> </w:t>
      </w:r>
      <w:r w:rsidRPr="003538E0">
        <w:rPr>
          <w:rFonts w:ascii="Times New Roman" w:hAnsi="Times New Roman" w:cs="Times New Roman"/>
          <w:bCs/>
        </w:rPr>
        <w:t>of the thirty-</w:t>
      </w:r>
      <w:r w:rsidR="00B8734B">
        <w:rPr>
          <w:rFonts w:ascii="Times New Roman" w:hAnsi="Times New Roman" w:cs="Times New Roman"/>
          <w:bCs/>
        </w:rPr>
        <w:t>two</w:t>
      </w:r>
      <w:r w:rsidRPr="003538E0">
        <w:rPr>
          <w:rFonts w:ascii="Times New Roman" w:hAnsi="Times New Roman" w:cs="Times New Roman"/>
          <w:bCs/>
        </w:rPr>
        <w:t xml:space="preserve"> studies included in the qualitative analysis, included patients on medication. This consisted of twelve of the studies investigating SCZ</w:t>
      </w:r>
      <w:r w:rsidR="00516780" w:rsidRPr="00F32AB2">
        <w:rPr>
          <w:bCs/>
        </w:rPr>
        <w:t xml:space="preserve"> </w:t>
      </w:r>
      <w:r w:rsidR="00B80C6A">
        <w:rPr>
          <w:bCs/>
        </w:rPr>
        <w:fldChar w:fldCharType="begin"/>
      </w:r>
      <w:r w:rsidR="00B80C6A">
        <w:rPr>
          <w:bCs/>
        </w:rPr>
        <w:instrText xml:space="preserve"> ADDIN ZOTERO_ITEM CSL_CITATION {"citationID":"Pfje5NKj","properties":{"formattedCitation":"[2, 4\\uc0\\u8211{}8, 10, 11, 14\\uc0\\u8211{}16, 19]","plainCitation":"[2, 4–8, 10, 11, 14–16, 19]","noteIndex":0},"citationItems":[{"id":140,"uris":["http://zotero.org/users/local/RRfJZY2o/items/GQI8H6PU"],"uri":["http://zotero.org/users/local/RRfJZY2o/items/GQI8H6PU"],"itemData":{"id":140,"type":"article-journal","container-title":"Schizophrenia Research","DOI":"10.1016/j.schres.2012.02.025","ISSN":"09209964","issue":"1","journalAbbreviation":"Schizophrenia Research","language":"en","page":"48-53","source":"DOI.org (Crossref)","title":"Gastrointestinal inflammation and associated immune activation in schizophrenia","volume":"138","author":[{"family":"Severance","given":"Emily G."},{"family":"Alaedini","given":"Armin"},{"family":"Yang","given":"Shuojia"},{"family":"Halling","given":"Meredith"},{"family":"Gressitt","given":"Kristin L."},{"family":"Stallings","given":"Cassie R."},{"family":"Origoni","given":"Andrea E."},{"family":"Vaughan","given":"Crystal"},{"family":"Khushalani","given":"Sunil"},{"family":"Leweke","given":"F. Markus"},{"family":"Dickerson","given":"Faith B."},{"family":"Yolken","given":"Robert H."}],"issued":{"date-parts":[["2012",6]]}}},{"id":95,"uris":["http://zotero.org/users/local/RRfJZY2o/items/Q9C6C425"],"uri":["http://zotero.org/users/local/RRfJZY2o/items/Q9C6C425"],"itemData":{"id":95,"type":"article-journal","container-title":"Psychiatry Research","DOI":"10.1016/S0165-1781(96)02915-0","ISSN":"01651781","issue":"1","journalAbbreviation":"Psychiatry Research","language":"en","page":"1-11","source":"DOI.org (Crossref)","title":"Acute phase proteins in schizophrenia, mania and major depression: modulation by psychotropic drugs","title-short":"Acute phase proteins in schizophrenia, mania and major depression","volume":"66","author":[{"family":"Maes","given":"Michael"},{"family":"Delange","given":"Joris"},{"family":"Ranjan","given":"Rakesch"},{"family":"Meltzer","given":"Herbert Y."},{"family":"Desnyder","given":"Roger"},{"family":"Cooremans","given":"Walter"},{"family":"Scharpé","given":"Simon"}],"issued":{"date-parts":[["1997",1]]}}},{"id":93,"uris":["http://zotero.org/users/local/RRfJZY2o/items/X8K8D4SV"],"uri":["http://zotero.org/users/local/RRfJZY2o/items/X8K8D4SV"],"itemData":{"id":93,"type":"article-journal","abstract":"Changes in the concentration of some serum acute phase proteins (alpha 1-antitrypsin, alpha 2-macroglobulin, complement C3, haptoglobin, ceruloplasmin, transferrin, albumin and hemopexin), thyroxine-binding globulin, retinol-binding globulin, plasminogen and Gc-globulin are reported in two separate series of Chinese, male schizophrenic patients and healthy controls. In the first series, 41 healthy blood donors and 98 schizophrenic patients in different stages of the disease were investigated. The second series consists of a random sample of 50 acutely ill schizophrenic patients and a second group of healthy subjects. The concentrations of these serum proteins were measured by rocket immunoelectrophoresis in agarose gel. Increased levels of serum alpha 1-antitrypsin, alpha 2-macroglobulin, haptoglobin, ceruloplasmin, and thyroxine-binding globulin were observed in both series of patients when compared to their respective controls. Albumin, transferrin and retinol-binding protein levels were reduced in patients in both series. Hemopexin levels were increased only in the acutely ill patients while complement C3 was decreased in the chronically ill patients. No changes were observed in the Gc-globulin levels of all groups of patients. With the exception of complement C3, the changes observed in the levels of these serum proteins were appropriate for that of an acute phase response.","container-title":"Schizophrenia Research","DOI":"10.1016/s0920-9964(96)00037-0","ISSN":"0920-9964","issue":"2","journalAbbreviation":"Schizophr. Res.","language":"eng","note":"PMID: 8958601","page":"165-171","source":"PubMed","title":"Acute phase proteins in male Chinese schizophrenic patients in Singapore","volume":"22","author":[{"family":"Wong","given":"C. T."},{"family":"Tsoi","given":"W. F."},{"family":"Saha","given":"N."}],"issued":{"date-parts":[["1996",11,15]]}}},{"id":"fwRQLzUE/432LRLIa","uris":["http://zotero.org/users/6138782/items/48VCYWFY"],"uri":["http://zotero.org/users/6138782/items/48VCYWFY"],"itemData":{"id":"fwRQLzUE/432LRLIa","type":"article-journal","abstract":"In 2001, the first author of this paper reported that schizophrenia is associated with an increased frequency of the haptoglobin (Hp)-2 gene. The precursor of Hp-2 is zonulin, a molecule that affects intercellular tight junction integrity. Recently, we reported increased plasma IgA/IgM responses to Gram-negative bacteria in deficit schizophrenia indicating leaky gut and gut dysbiosis. The current study was performed to examine the integrity of the paracellular (tight and adherens junctions) and transcellular (cytoskeletal proteins) pathways in deficit versus non-deficit schizophrenia. We measured IgM responses to zonulin, occludin, E-cadherin, talin, actin, and vinculin in association with IgA responses to Gram-negative bacteria, CCL-11, IgA responses to tryptophan catabolites (TRYCATs), immune activation and IgM to malondialdehyde (MDA), and NO-cysteinyl in 78 schizophrenia patients and 40 controls. We found that the ratio of IgM to zonulin + occludin/talin + actin + viculin (PARA/TRANS) was significantly greater in deficit than those in non-deficit schizophrenia and higher in schizophrenia than those in controls and was significantly associated with increased IgA responses to Gram-negative bacteria. IgM responses to zonulin were positively associated with schizophrenia (versus controls), while IgM to occludin was significantly associated with deficit schizophrenia (versus non-deficit schizophrenia and controls). A large part of the variance (90.8%) in negative and PHEM (psychosis, hostility, excitation, and mannerism) symptoms was explained by PARA/TRANS ratio, IgA to Gram-negative bacteria, IgM to E-cadherin and MDA, and memory dysfunctions, while 53.3% of the variance in the latter was explained by PARA/TRANS ratio, IgA to Gram-negative bacteria, CCL-11, TRYCATs, and immune activation. The results show an upregulated paracellular pathway with breakdown of the tight and adherens junctions and increased bacterial translocation in deficit schizophrenia. These dysfunctions in the intestinal paracellular route together with lowered natural IgM, immune activation, and production of CCL-11 and TRYCATs contribute to the phenomenology of deficit schizophrenia.","container-title":"Molecular Neurobiology","DOI":"10.1007/s12035-019-1578-2","ISSN":"1559-1182","issue":"10","journalAbbreviation":"Mol Neurobiol","language":"en","page":"7056-7073","source":"Springer Link","title":"Upregulation of the Intestinal Paracellular Pathway with Breakdown of Tight and Adherens Junctions in Deficit Schizophrenia","volume":"56","author":[{"family":"Maes","given":"Michael"},{"family":"Sirivichayakul","given":"Sunee"},{"family":"Kanchanatawan","given":"Buranee"},{"family":"Vodjani","given":"Aristo"}],"issued":{"date-parts":[["2019",10,1]]}}},{"id":"fwRQLzUE/loL0bVgM","uris":["http://zotero.org/users/6138782/items/MEFZDFN7"],"uri":["http://zotero.org/users/6138782/items/MEFZDFN7"],"itemData":{"id":"fwRQLzUE/loL0bVgM","type":"article-journal","abstract":"Increased gut permeability (leaky gut) with increased translocation of Gram-negative bacteria plays a role in the gut-brain axis through effects on systemic immune-inflammatory processes. Deficit schizophrenia is characterized by an immune-inflammatory response combined with a deficit in natural IgM antibodies to oxidative-specific epitopes (OSEs), which are a first-line defense against bacterial infections. This study measured plasma IgA/IgM responses to 5 Gram-negative bacteria in association with IgM responses to malondialdehyde (MDA) and azelaic acid in 80 schizophrenia patients (40 with the deficit syndrome and 40 without) and in 38 healthy controls. Deficit schizophrenia was characterized by significantly increased IgA responses to Hafnei alvei, Pseudomonas aeruginosa, Morganella morganii, and Klebsiella pneumoniae as compared with non-deficit schizophrenia. The presence of deficit schizophrenia was highly predicted by increased IgA responses to Pseudomonas putida and IgM responses to all five Gram-negative bacteria and lowered natural IgM to MDA and azelaic acid with a bootstrap area under the receiver operating characteristic curve of 0.960 (2000 random curves). A large proportion of the variance (41.5%) in the negative subscale score of the Positive and Negative Syndrome Scale was explained by the regression on IgA responses to K. pneumoniae and IgM responses to the five enterobacteria coupled with lowered IgM antibodies to azelaic acid. There were significant associations between IgA levels to Gram-negative bacteria and Mini-Mental State Examination, Boston naming test, Verbal Fluency, and Word List Memory test scores. These findings provide further evidence that deficit schizophrenia is a distinct phenotype of schizophrenia, which is characterized by an increased impact of Gram-negative commensal bacteria coupled with a deficit in natural IgM, pointing to aberrations in B1 cells. It is concluded that increased bacterial translocation and deficits in the compensatory immune-regulatory system (CIRS) may drive negative symptoms and neurocognitive impairments, which are hallmarks of deficit schizophrenia.","container-title":"Neurotoxicity Research","DOI":"10.1007/s12640-018-9987-y","ISSN":"1476-3524","issue":"3","journalAbbreviation":"Neurotox Res","language":"en","page":"684-698","source":"Springer Link","title":"In Schizophrenia, Increased Plasma IgM/IgA Responses to Gut Commensal Bacteria Are Associated with Negative Symptoms, Neurocognitive Impairments, and the Deficit Phenotype","volume":"35","author":[{"family":"Maes","given":"Michael"},{"family":"Kanchanatawan","given":"Buranee"},{"family":"Sirivichayakul","given":"Sunee"},{"family":"Carvalho","given":"André F."}],"issued":{"date-parts":[["2019",4,1]]}}},{"id":"fwRQLzUE/s1lzIwsa","uris":["http://zotero.org/users/6138782/items/WYGIC6HP"],"uri":["http://zotero.org/users/6138782/items/WYGIC6HP"],"itemData":{"id":"fwRQLzUE/s1lzIwsa","type":"article-journal","abstract":"Deficit schizophrenia is characterized by leaky intestinal tight and adherens junctions and bacterial translocation. Here we examine whether (deficit) schizophrenia is accompanied by leaky paracellular, transcellular, and vascular barriers in the gut and blood-brain barriers. We measured IgA responses to occludin, claudin-5, E-cadherin, and β-catenin (paracellular pathway, PARA); talin, actin, vinculin, and epithelial intermediate filament (transcellular pathway, TRANS); and plasmalemma vesicle-associated protein (PLVAP, vascular pathway) in 78 schizophrenia patients and 40 controls. IgA responses to claudin-5, E-cadherin, and β-catenin, the sum of the four PARA proteins, and the ratio PARA/TRANS were significantly higher in deficit schizophrenia patients than in nondeficit schizophrenia patients and controls. A large part of the variance in PHEMN (psychosis, hostility, excitation, mannerism, and negative) symptoms, psychomotor retardation, formal thought disorders, verbal fluency, word list memory, word list recall, and executive functions was explained by the PARA/TRANS ratio coupled with plasma IgA responses to Gram-negative bacteria, IgM to malondialdehyde, CCL-11 (eotaxin), IgA levels of the ratio of noxious to more protective tryptophan catabolites (NOX/PRO TRYCATs), and a plasma immune activation index. Moreover, IgA levels to Gram-negative bacteria were significantly associated with IgA to E-cadherin, β-catenin, and PLVAP, while IgA levels to claudin-5 were significantly predicted by IgA to E-cadherin, NOX/PRO TRYCAT ratio, Gram-negative bacteria, and CCL11. The phenomenology of the deficit syndrome is to a large extent explained by the cumulative effects of lowered natural IgM, breakdown of the paracellular and vascular pathways, increased bacterial translocation, peripheral immune-inflammatory responses, and indices of BBB breakdown.","container-title":"Neurotoxicity Research","DOI":"10.1007/s12640-019-00054-6","ISSN":"1476-3524","issue":"2","journalAbbreviation":"Neurotox Res","language":"en","page":"306-322","source":"Springer Link","title":"Breakdown of the Paracellular Tight and Adherens Junctions in the Gut and Blood Brain Barrier and Damage to the Vascular Barrier in Patients with Deficit Schizophrenia","volume":"36","author":[{"family":"Maes","given":"Michael"},{"family":"Sirivichayakul","given":"Sunee"},{"family":"Kanchanatawan","given":"Buranee"},{"family":"Vodjani","given":"Aristo"}],"issued":{"date-parts":[["2019",8,1]]}}},{"id":"fwRQLzUE/XhrugAqV","uris":["http://zotero.org/users/6138782/items/XLRXRGRU"],"uri":["http://zotero.org/users/6138782/items/XLRXRGRU"],"itemData":{"id":"fwRQLzUE/XhrugAqV","type":"article-journal","container-title":"Analytical Chemistry","DOI":"10.1021/ac051916x","ISSN":"0003-2700","issue":"11","journalAbbreviation":"Anal. Chem.","note":"publisher: American Chemical Society","page":"3571-3576","source":"ezproxy-prd.bodleian.ox.ac.uk (Atypon)","title":"Altered Levels of Acute Phase Proteins in the Plasma of Patients with Schizophrenia","volume":"78","author":[{"family":"Yang","given":"Yifeng"},{"family":"Wan","given":"Chunling"},{"family":"Li","given":"Huafang"},{"family":"Zhu","given":"Hui"},{"family":"La","given":"Yujuan"},{"family":"Xi","given":"Zhengrui"},{"family":"Chen","given":"Yongshuo"},{"family":"Jiang","given":"Lei"},{"family":"Feng","given":"Guoyin"},{"family":"He","given":"Lin"}],"issued":{"date-parts":[["2006",6,1]]}}},{"id":"fwRQLzUE/CxsSGgci","uris":["http://zotero.org/users/6138782/items/BQPYQBSD"],"uri":["http://zotero.org/users/6138782/items/BQPYQBSD"],"itemData":{"id":"fwRQLzUE/CxsSGgci","type":"article-journal","abstract":"The origin of inflammation in psychiatric disorders is not well understood. The translocation of commensal microbiota across the gastrointestinal barrier can result in a persistent state of low-grade immune activation and/or inflammation. We measured serological surrogate markers of bacterial translocation (soluble CD14 (sCD14) and lipopolysaccharide binding protein (LBP)) in two psychiatric cohorts and compared these levels to C-reactive protein (CRP), body mass index (BMI), and food-related and autoimmune antibodies. The two cohorts were composed of the following: (1) n=141 schizophrenia, n=75 bipolar disorder, n=78 controls; (2) n=78 antipsychotic-naïve first-episode schizophrenia, n=38 medicated first-episode schizophrenia. sCD14 seropositivity conferred a 3.1-fold increased odds of association with schizophrenia (multivariate regressions, OR=3.09, p&lt;0.0001) compared to controls. Case-control differences in sCD14 were not matched by LBP. Quantitative levels of LBP, but not sCD14, correlated with BMI in schizophrenia (R2=0.21, p&lt;0.0001). sCD14 and LBP also exhibited some congruency in schizophrenia with both significantly correlated with CRP (R2=0.26-0.27, p&lt;0.0001) and elevated in females compared to males (p&lt;0.01). Antipsychotic treatment generally did not impact sCD14 or LBP levels except for significant correlations, especially sCD14, with gluten antibodies in antipsychotic-naïve schizophrenia (R2=0.27, p&lt;0.0001). In bipolar disorder, sCD14 levels were significantly correlated with anti-tissue transglutaminase IgG (R2=0.37, p&lt;0.001). In conclusion, these bacterial translocation markers produced discordant and complex patterns of activity, a finding that may reflect an imbalanced, activated innate immune state. Whereas both markers may upregulate following systemic exposure to Gram-negative bacteria, non-lipopolysaccharide-based monocyte activation, autoimmunity and metabolic dysfunction may also contribute to the observed marker profiles.","container-title":"Schizophrenia research","DOI":"10.1016/j.schres.2013.05.018","ISSN":"0920-9964","issue":"0","journalAbbreviation":"Schizophr Res","note":"PMID: 23746484\nPMCID: PMC3732507","page":"130-137","source":"PubMed Central","title":"Discordant patterns of bacterial translocation markers and implications for innate immune imbalances in schizophrenia","volume":"148","author":[{"family":"Severance","given":"Emily G."},{"family":"Gressitt","given":"Kristin L."},{"family":"Stallings","given":"Cassie R."},{"family":"Origoni","given":"Andrea E."},{"family":"Khushalani","given":"Sunil"},{"family":"Leweke","given":"F. Markus"},{"family":"Dickerson","given":"Faith B."},{"family":"Yolken","given":"Robert H."}],"issued":{"date-parts":[["2013",8]]}}},{"id":"fwRQLzUE/sJqPPjbz","uris":["http://zotero.org/users/6138782/items/N5UNW2XB"],"uri":["http://zotero.org/users/6138782/items/N5UNW2XB"],"itemData":{"id":"fwRQLzUE/sJqPPjbz","type":"article-journal","abstract":"Background. Immune markers have been associated with schizophrenia, but few studies have examined multiple markers in both recent onset and chronic schizophrenia patients. Methods. The sample of 588 individuals included 79 with recent onset psychosis, 249 with chronic schizophrenia, and 260 controls. A combined inflammation score was calculated by principal components factor analysis of the levels of C-reactive protein, Pentraxin 3, and IgG antibodies to gliadin, casein, and Saccharomyces cerevisiae measured in blood samples. Inflammation scores among groups were compared by multivariate analyses. Results. The chronic schizophrenia group showed significant elevations in the combined inflammation score compared with controls. The recent onset group surprisingly showed a reduction in the combined inflammation score. Consistent with these findings, the chronic schizophrenia group had significantly increased odds of a combined inflammation score greater than the 75th and the 90th percentile of that of the controls. The recent onset group had significantly increased odds of a combined inflammation score less than the 10th and the 25th percentile level of the controls. Conclusions. The recent onset of psychosis may be associated with inherent deficits in innate immunity. Individuals later in the course of disease may have increased levels of innate immunity. The reasons for these changes are not known with certainty but may be related to compensatory increases as the disease progresses. Longitudinal studies are needed to determine the course of immune abnormalities in schizophrenia and their role in the clinical manifestations of the disorder.","container-title":"Schizophrenia Bulletin","DOI":"10.1093/schbul/sbv108","ISSN":"0586-7614","issue":"1","journalAbbreviation":"Schizophr Bull","note":"PMID: 26294704\nPMCID: PMC4681560","page":"134-141","source":"PubMed Central","title":"Inflammatory Markers in Recent Onset Psychosis and Chronic Schizophrenia","volume":"42","author":[{"family":"Dickerson","given":"Faith"},{"family":"Stallings","given":"Cassie"},{"family":"Origoni","given":"Andrea"},{"family":"Schroeder","given":"Jennifer"},{"family":"Katsafanas","given":"Emily"},{"family":"Schweinfurth","given":"Lucy"},{"family":"Savage","given":"Christina"},{"family":"Khushalani","given":"Sunil"},{"family":"Yolken","given":"Robert"}],"issued":{"date-parts":[["2016",1]]}}},{"id":"fwRQLzUE/TM6eI9Bo","uris":["http://zotero.org/users/6138782/items/WT5CF28Z"],"uri":["http://zotero.org/users/6138782/items/WT5CF28Z"],"itemData":{"id":"fwRQLzUE/TM6eI9Bo","type":"article-journal","abstract":"Schizophrenia and bipolar disorder are serious neuropsychiatric disorders of uncertain etiology. Recent studies indicate that immune activation may contribute to the etiopathogenesis of these disorders. Numerous studies in animal models indicate that the mucosal microbiome may influence cognition and behavior by altering the functioning of the immune system. It is thus likely that the microbiome plays a role in human psychiatric disorders. The study of immune alterations and the microbiome in schizophrenia and bipolar disorder is in its infancy. Two recent investigations of the oro-pharyngeal microbiota in schizophrenia found differences between cases and controls. Other studies have found increased gastrointestinal inflammation in schizophrenia and bipolar disorder based on measures of microbial translocation. Several studies have also found an association between the receipt of antibiotics and an increased incidence of psychiatric disorders, perhaps due to alterations in the microbiome. Studies to characterize the intestinal microbiome of individuals with these disorders are in progress. The ultimate test of the role of the microbiome and immune-mediated pathology in schizophrenia and bipolar disorder will come from clinical trials of therapeutic agents which alter gut microbiota or gastrointestinal inflammation. The successful development of such modalities would represent a novel strategy to prevent and treat serious psychiatric disorders.","container-title":"Brain, Behavior, and Immunity","DOI":"10.1016/j.bbi.2016.12.010","ISSN":"1090-2139","journalAbbreviation":"Brain Behav. Immun.","language":"eng","note":"PMID: 28003152\nPMCID: PMC5503102","page":"46-52","source":"PubMed","title":"The microbiome, immunity, and schizophrenia and bipolar disorder","volume":"62","author":[{"family":"Dickerson","given":"Faith"},{"family":"Severance","given":"Emily"},{"family":"Yolken","given":"Robert"}],"issued":{"date-parts":[["2017",5]]}}},{"id":"fwRQLzUE/Qh22LOEa","uris":["http://zotero.org/users/6138782/items/BNUX4W5C"],"uri":["http://zotero.org/users/6138782/items/BNUX4W5C"],"itemData":{"id":"fwRQLzUE/Qh22LOEa","type":"article-journal","abstract":"Genome-wide association studies (GWAS) and proteomic studies have provided convincing evidence implicating alterations in immune/inflammatory processes in schizophrenia. However, despite the convergence of evidence, direct links between the genetic and proteomic findings are still lacking for schizophrenia. We investigated associations between single nucleotide polymorphisms (SNPs) from the custom-made PsychArray and the expression levels of 190 multiplex immunoassay profiled serum proteins in 149 schizophrenia patients and 198 matched controls. We identified associations between 81 SNPs and 29 proteins, primarily involved in immune/inflammation responses. Significant SNPxDiagnosis interactions were identified for eight serum proteins including Factor-VII[rs555212], Alpha-1-Antitrypsin[rs11846959], Interferon-Gamma Induced Protein 10[rs4256246] and von-Willebrand-Factor[rs12829220] in the control group; Chromogranin-A[rs9658644], Cystatin-C[rs2424577] and Vitamin K-Dependent Protein S[rs6123] in the schizophrenia group; Interleukin-6 receptor[rs7553796] in both the control and schizophrenia groups. These results suggested that the effect of these SNPs on expression of the respective proteins varies with diagnosis. The combination of patient-specific genetic information with blood biomarker data opens a novel approach to investigate disease mechanisms in schizophrenia and other psychiatric disorders. Our findings not only suggest that blood protein expression is influenced by polymorphisms in the corresponding gene, but also that the effect of certain SNPs on expression of proteins can vary with diagnosis.","container-title":"Scientific Reports","DOI":"10.1038/s41598-017-12986-0","ISSN":"2045-2322","issue":"1","language":"en","note":"number: 1\npublisher: Nature Publishing Group","page":"12586","source":"www.nature.com","title":"Associations between SNPs and immune-related circulating proteins in schizophrenia","volume":"7","author":[{"family":"Chan","given":"Man K."},{"family":"Cooper","given":"Jason D."},{"family":"Heilmann-Heimbach","given":"Stefanie"},{"family":"Frank","given":"Josef"},{"family":"Witt","given":"Stephanie H."},{"family":"Nöthen","given":"Markus M."},{"family":"Steiner","given":"Johann"},{"family":"Rietschel","given":"Marcella"},{"family":"Bahn","given":"Sabine"}],"issued":{"date-parts":[["2017",10,3]]}}},{"id":17,"uris":["http://zotero.org/users/local/RRfJZY2o/items/F8KXDUP9"],"uri":["http://zotero.org/users/local/RRfJZY2o/items/F8KXDUP9"],"itemData":{"id":17,"type":"article-journal","abstract":"Abstract\n            \n              Background\n              Inflammation and immune activation have been implicated in the pathogenesis of severe mental disorders and cardiovascular disease (CVD). Despite high level of comorbidity, many studies of the immune system in severe mental disorders have not systematically taken cardiometabolic risk factors into account.\n            \n            \n              Methods\n              \n                We investigated if inflammatory markers were increased in schizophrenia (SCZ) and affective (AFF) disorders independently of comorbid CVD risk factors. Cardiometabolic risk factors (blood lipids, body mass index and glucose) and CVD-related inflammatory markers CXCL16, soluble interleukin-2 receptor (sIL-2R), soluble CD14 (sCD14), macrophage inhibitory factor and activated leukocyte cell adhesion molecule (ALCAM) were measured in\n                n\n                = 992 patients (SCZ, AFF), and\n                n\n                = 647 healthy controls. We analyzed the inflammatory markers before and after controlling for comorbid cardiometabolic risk factors, and tested for association with psychotropic medication and symptom levels.\n              \n            \n            \n              Results\n              \n                CXCL16 (\n                p\n                = 0.03) and sIL-2R (\n                p\n                = 7.8 × 10\n                −5\n                ) were higher, while sCD14 (\n                p\n                = 0.05) were lower in patients compared to controls after controlling for confounders, with significant differences in SCZ for CXCL16 (\n                p\n                = 0.04) and sIL-2R (\n                p\n                = 1.1 × 10\n                −5\n                ). After adjustment for cardiometabolic risk factors higher levels of sIL-2R (\n                p\n                = 0.001) and lower sCD14 (\n                p\n                = 0.002) remained, also in SCZ (sIL-2R,\n                p\n                = 3.0 × 10\n                −4\n                and sCD14,\n                p\n                = 0.01). The adjustment revealed lower ALCAM levels (\n                p\n                = 0.03) in patients. We found no significant associations with psychotropic medication or symptom levels.\n              \n            \n            \n              Conclusion\n              The results indicate that inflammation, in particular enhanced T cell activation and impaired monocyte activation, are associated with severe mental disorders independent of comorbid cardiometabolic risk factors. This suggests a role of novel pathophysiological mechanisms in severe mental disorders, particularly SCZ.","container-title":"Psychological Medicine","DOI":"10.1017/S0033291718004142","ISSN":"0033-2917, 1469-8978","issue":"10","journalAbbreviation":"Psychol. Med.","language":"en","page":"1749-1757","source":"DOI.org (Crossref)","title":"Inflammatory markers are altered in severe mental disorders independent of comorbid cardiometabolic disease risk factors","volume":"49","author":[{"family":"Mørch","given":"Ragni H."},{"family":"Dieset","given":"Ingrid"},{"family":"Færden","given":"Ann"},{"family":"Reponen","given":"Elina J."},{"family":"Hope","given":"Sigrun"},{"family":"Hoseth","given":"Eva Z."},{"family":"Gardsjord","given":"Erlend S."},{"family":"Aas","given":"Monica"},{"family":"Iversen","given":"Trude"},{"family":"Joa","given":"Inge"},{"family":"Morken","given":"Gunnar"},{"family":"Agartz","given":"Ingrid"},{"family":"Melle","given":"Ingrid"},{"family":"Aukrust","given":"Pål"},{"family":"Djurovic","given":"Srdjan"},{"family":"Ueland","given":"Thor"},{"family":"Andreassen","given":"Ole A."}],"issued":{"date-parts":[["2019",7]]}}}],"schema":"https://github.com/citation-style-language/schema/raw/master/csl-citation.json"} </w:instrText>
      </w:r>
      <w:r w:rsidR="00B80C6A">
        <w:rPr>
          <w:bCs/>
        </w:rPr>
        <w:fldChar w:fldCharType="separate"/>
      </w:r>
      <w:r w:rsidR="00B80C6A" w:rsidRPr="00B80C6A">
        <w:rPr>
          <w:rFonts w:ascii="Calibri" w:cs="Calibri"/>
        </w:rPr>
        <w:t>[2, 4–8, 10, 11, 14–16, 19]</w:t>
      </w:r>
      <w:r w:rsidR="00B80C6A">
        <w:rPr>
          <w:bCs/>
        </w:rPr>
        <w:fldChar w:fldCharType="end"/>
      </w:r>
      <w:r w:rsidRPr="003538E0">
        <w:rPr>
          <w:rFonts w:ascii="Times New Roman" w:hAnsi="Times New Roman" w:cs="Times New Roman"/>
          <w:bCs/>
        </w:rPr>
        <w:t>, nine studies on BPD</w:t>
      </w:r>
      <w:r w:rsidR="00C91442">
        <w:rPr>
          <w:rFonts w:ascii="Times New Roman" w:hAnsi="Times New Roman" w:cs="Times New Roman"/>
          <w:bCs/>
        </w:rPr>
        <w:t xml:space="preserve"> </w:t>
      </w:r>
      <w:r w:rsidR="00B80C6A">
        <w:rPr>
          <w:rFonts w:ascii="Times New Roman" w:hAnsi="Times New Roman" w:cs="Times New Roman"/>
          <w:bCs/>
        </w:rPr>
        <w:fldChar w:fldCharType="begin"/>
      </w:r>
      <w:r w:rsidR="00B80C6A">
        <w:rPr>
          <w:rFonts w:ascii="Times New Roman" w:hAnsi="Times New Roman" w:cs="Times New Roman"/>
          <w:bCs/>
        </w:rPr>
        <w:instrText xml:space="preserve"> ADDIN ZOTERO_ITEM CSL_CITATION {"citationID":"WiJ3q3ZT","properties":{"formattedCitation":"[4, 9, 11\\uc0\\u8211{}13, 15, 17, 20, 21]","plainCitation":"[4, 9, 11–13, 15, 17, 20, 21]","noteIndex":0},"citationItems":[{"id":95,"uris":["http://zotero.org/users/local/RRfJZY2o/items/Q9C6C425"],"uri":["http://zotero.org/users/local/RRfJZY2o/items/Q9C6C425"],"itemData":{"id":95,"type":"article-journal","container-title":"Psychiatry Research","DOI":"10.1016/S0165-1781(96)02915-0","ISSN":"01651781","issue":"1","journalAbbreviation":"Psychiatry Research","language":"en","page":"1-11","source":"DOI.org (Crossref)","title":"Acute phase proteins in schizophrenia, mania and major depression: modulation by psychotropic drugs","title-short":"Acute phase proteins in schizophrenia, mania and major depression","volume":"66","author":[{"family":"Maes","given":"Michael"},{"family":"Delange","given":"Joris"},{"family":"Ranjan","given":"Rakesch"},{"family":"Meltzer","given":"Herbert Y."},{"family":"Desnyder","given":"Roger"},{"family":"Cooremans","given":"Walter"},{"family":"Scharpé","given":"Simon"}],"issued":{"date-parts":[["1997",1]]}}},{"id":"fwRQLzUE/XM4L8fIg","uris":["http://zotero.org/users/6138782/items/RVJRFUHU"],"uri":["http://zotero.org/users/6138782/items/RVJRFUHU"],"itemData":{"id":"fwRQLzUE/XM4L8fIg","type":"article-journal","abstract":"OBJECTIVE: Major depression (MDD) and a lifetime history of MDD are characterized by increased nitrosylation, while bipolar disorder type 1 (BP1), but not BP2, is accompanied by highly increased levels of oxidative stress and nitric oxide (NO) production. Nevertheless, it is unknown whether nitrosylation is involved in BP and whether there are differences in nitrosylation between BP1 and BP2.\nMETHODS: Serum IgM antibodies directed against nitroso (NO)-adducts were examined in MDD, BP1, BP2 and healthy controls, namely IgM responses to NO-cysteine, NO-tryptophan (NOW), NO-arginine and NO-albumin (SBA) in association with IgA/IgM responses to LPS of Gram-negative bacteria, IgG responses to oxidized low-density lipoprotein (ox-LDL) and serum peroxides.\nRESULTS: Serum IgM levels against NO adducts were significantly higher in BP1 and MDD as compared with healthy controls, whereas BP2 patients occupied an intermediate position. IgM responses to NO-albumin were significantly higher in BP1 and MDD than in BP2 patients. There were highly significant associations between the IgM responses to NO-adducts and IgG responses to ox-LDL and IgA/IgM responses to Gram-negative bacteria.\nCONCLUSIONS: BP1 and MDD are characterized by an upregulation of the nitrosylome (the proteome of nitrosylated proteins) and increased IgM responses to nitrosylated conjugates. Increased nitrosylation may be driven by increased bacterial translocation and is associated with lipid peroxidation processes. Innate-like (B1 and marginal zone) B cells and increased nitrosylation may play a key role in the major affective disorders through activation of immune-inflammatory and oxidative pathways, cardiovascular comorbidity and impairments in antioxidant defenses, neuro-glial interactions, synaptic plasticity, neuroprotection, neurogenesis.","container-title":"Nitric Oxide: Biology and Chemistry","DOI":"10.1016/j.niox.2019.07.003","ISSN":"1089-8611","journalAbbreviation":"Nitric Oxide","language":"eng","note":"PMID: 31323278","page":"67-76","source":"PubMed","title":"Upregulation of the nitrosylome in bipolar disorder type 1 (BP1) and major depression, but not BP2: Increased IgM antibodies to nitrosylated conjugates are associated with indicants of leaky gut","title-short":"Upregulation of the nitrosylome in bipolar disorder type 1 (BP1) and major depression, but not BP2","volume":"91","author":[{"family":"Maes","given":"Michael"},{"family":"Simeonova","given":"Denitsa"},{"family":"Stoyanov","given":"Drozdstoy"},{"family":"Leunis","given":"Jean-Claude"}],"issued":{"date-parts":[["2019"]],"season":"01"}}},{"id":"fwRQLzUE/CxsSGgci","uris":["http://zotero.org/users/6138782/items/BQPYQBSD"],"uri":["http://zotero.org/users/6138782/items/BQPYQBSD"],"itemData":{"id":"fwRQLzUE/CxsSGgci","type":"article-journal","abstract":"The origin of inflammation in psychiatric disorders is not well understood. The translocation of commensal microbiota across the gastrointestinal barrier can result in a persistent state of low-grade immune activation and/or inflammation. We measured serological surrogate markers of bacterial translocation (soluble CD14 (sCD14) and lipopolysaccharide binding protein (LBP)) in two psychiatric cohorts and compared these levels to C-reactive protein (CRP), body mass index (BMI), and food-related and autoimmune antibodies. The two cohorts were composed of the following: (1) n=141 schizophrenia, n=75 bipolar disorder, n=78 controls; (2) n=78 antipsychotic-naïve first-episode schizophrenia, n=38 medicated first-episode schizophrenia. sCD14 seropositivity conferred a 3.1-fold increased odds of association with schizophrenia (multivariate regressions, OR=3.09, p&lt;0.0001) compared to controls. Case-control differences in sCD14 were not matched by LBP. Quantitative levels of LBP, but not sCD14, correlated with BMI in schizophrenia (R2=0.21, p&lt;0.0001). sCD14 and LBP also exhibited some congruency in schizophrenia with both significantly correlated with CRP (R2=0.26-0.27, p&lt;0.0001) and elevated in females compared to males (p&lt;0.01). Antipsychotic treatment generally did not impact sCD14 or LBP levels except for significant correlations, especially sCD14, with gluten antibodies in antipsychotic-naïve schizophrenia (R2=0.27, p&lt;0.0001). In bipolar disorder, sCD14 levels were significantly correlated with anti-tissue transglutaminase IgG (R2=0.37, p&lt;0.001). In conclusion, these bacterial translocation markers produced discordant and complex patterns of activity, a finding that may reflect an imbalanced, activated innate immune state. Whereas both markers may upregulate following systemic exposure to Gram-negative bacteria, non-lipopolysaccharide-based monocyte activation, autoimmunity and metabolic dysfunction may also contribute to the observed marker profiles.","container-title":"Schizophrenia research","DOI":"10.1016/j.schres.2013.05.018","ISSN":"0920-9964","issue":"0","journalAbbreviation":"Schizophr Res","note":"PMID: 23746484\nPMCID: PMC3732507","page":"130-137","source":"PubMed Central","title":"Discordant patterns of bacterial translocation markers and implications for innate immune imbalances in schizophrenia","volume":"148","author":[{"family":"Severance","given":"Emily G."},{"family":"Gressitt","given":"Kristin L."},{"family":"Stallings","given":"Cassie R."},{"family":"Origoni","given":"Andrea E."},{"family":"Khushalani","given":"Sunil"},{"family":"Leweke","given":"F. Markus"},{"family":"Dickerson","given":"Faith B."},{"family":"Yolken","given":"Robert H."}],"issued":{"date-parts":[["2013",8]]}}},{"id":"fwRQLzUE/ci3qmWd8","uris":["http://zotero.org/users/6138782/items/S3JT2PNJ"],"uri":["http://zotero.org/users/6138782/items/S3JT2PNJ"],"itemData":{"id":"fwRQLzUE/ci3qmWd8","type":"article-journal","abstract":"OBJECTIVES: Immune sensitivity to wheat glutens and bovine milk caseins may affect a subset of individuals with bipolar disorder. Digested byproducts of these foods are exorphins that have the potential to impact brain physiology through action at opioid receptors. Inflammation in the gastrointestinal (GI) tract might accelerate exposure of food antigens to systemic circulation and help explain elevated gluten and casein antibody levels in individuals with bipolar disorder.\nMETHODS: We measured a marker of GI inflammation, anti-Saccharomyces cerevisiae antibodies (ASCA), in non-psychiatric controls (n = 207), in patients with bipolar disorder without a recent onset of psychosis (n = 226), and in patients with bipolar disorder with a recent onset of psychosis (n = 38). We compared ASCA levels to antibodies against gluten, casein, Epstein-Barr virus (EBV), herpes simplex virus 1 (HSV-1), influenza A, influenza B, measles, and Toxoplasma gondii.\nRESULTS: Elevated ASCA conferred a 3.5-4.4-fold increased odds ratio of disease association (age-, race-, and gender-corrected multinomial logistic regressions, p ≤ 0.00001) that was independent of type of medication received. ASCA correlated with food antibodies in both bipolar disorder groups (R(2)  = 0.29-0.59, p ≤ 0.0005), and with measles and T. gondii immunoglobulin G (IgG) in the recent onset psychosis bipolar disorder group (R(2)  = 0.31-0.36, p ≤ 0.004-0.01).\nCONCLUSIONS: Elevated seropositivity of a GI-related marker and its association with antibodies to food-derived proteins and self-reported GI symptoms suggest a GI comorbidity in at least a subgroup of individuals with bipolar disorder. Marker seroreactivity may also represent part of an overall heightened activated immune state inherent to this mood disorder.","container-title":"Bipolar Disorders","DOI":"10.1111/bdi.12159","ISSN":"1399-5618","issue":"3","journalAbbreviation":"Bipolar Disord","language":"eng","note":"PMID: 24313887\nPMCID: PMC4075657","page":"230-240","source":"PubMed","title":"Seroreactive marker for inflammatory bowel disease and associations with antibodies to dietary proteins in bipolar disorder","volume":"16","author":[{"family":"Severance","given":"Emily G."},{"family":"Gressitt","given":"Kristin L."},{"family":"Yang","given":"Shuojia"},{"family":"Stallings","given":"Cassie R."},{"family":"Origoni","given":"Andrea E."},{"family":"Vaughan","given":"Crystal"},{"family":"Khushalani","given":"Sunil"},{"family":"Alaedini","given":"Armin"},{"family":"Dickerson","given":"Faith B."},{"family":"Yolken","given":"Robert H."}],"issued":{"date-parts":[["2014",5]]}}},{"id":5,"uris":["http://zotero.org/users/local/RRfJZY2o/items/PDQRDMUK"],"uri":["http://zotero.org/users/local/RRfJZY2o/items/PDQRDMUK"],"itemData":{"id":5,"type":"article-journal","container-title":"Journal of Psychiatry &amp; Neuroscience","DOI":"10.1503/jpn.140183","ISSN":"11804882","issue":"4","journalAbbreviation":"J Psychiatry Neurosci","page":"250-258","source":"DOI.org (Crossref)","title":"Monocyte and microglial activation in patients with mood-stabilized bipolar disorder","volume":"40","author":[{"family":"Jakobsson","given":"Joel"},{"family":"Bjerke","given":"Maria"},{"family":"Sahebi","given":"Sara"},{"family":"Isgren","given":"Anniella"},{"family":"Johan Ekman","given":"Carl"},{"family":"Sellgren","given":"Carl"},{"family":"Olsson","given":"Bob"},{"family":"Zetterberg","given":"Henrik"},{"family":"Blennow","given":"Kaj"},{"family":"Pålsson","given":"Erik"},{"family":"Landén","given":"Mikael"}],"issued":{"date-parts":[["2015",7,1]]}}},{"id":"fwRQLzUE/TM6eI9Bo","uris":["http://zotero.org/users/6138782/items/WT5CF28Z"],"uri":["http://zotero.org/users/6138782/items/WT5CF28Z"],"itemData":{"id":"fwRQLzUE/TM6eI9Bo","type":"article-journal","abstract":"Schizophrenia and bipolar disorder are serious neuropsychiatric disorders of uncertain etiology. Recent studies indicate that immune activation may contribute to the etiopathogenesis of these disorders. Numerous studies in animal models indicate that the mucosal microbiome may influence cognition and behavior by altering the functioning of the immune system. It is thus likely that the microbiome plays a role in human psychiatric disorders. The study of immune alterations and the microbiome in schizophrenia and bipolar disorder is in its infancy. Two recent investigations of the oro-pharyngeal microbiota in schizophrenia found differences between cases and controls. Other studies have found increased gastrointestinal inflammation in schizophrenia and bipolar disorder based on measures of microbial translocation. Several studies have also found an association between the receipt of antibiotics and an increased incidence of psychiatric disorders, perhaps due to alterations in the microbiome. Studies to characterize the intestinal microbiome of individuals with these disorders are in progress. The ultimate test of the role of the microbiome and immune-mediated pathology in schizophrenia and bipolar disorder will come from clinical trials of therapeutic agents which alter gut microbiota or gastrointestinal inflammation. The successful development of such modalities would represent a novel strategy to prevent and treat serious psychiatric disorders.","container-title":"Brain, Behavior, and Immunity","DOI":"10.1016/j.bbi.2016.12.010","ISSN":"1090-2139","journalAbbreviation":"Brain Behav. Immun.","language":"eng","note":"PMID: 28003152\nPMCID: PMC5503102","page":"46-52","source":"PubMed","title":"The microbiome, immunity, and schizophrenia and bipolar disorder","volume":"62","author":[{"family":"Dickerson","given":"Faith"},{"family":"Severance","given":"Emily"},{"family":"Yolken","given":"Robert"}],"issued":{"date-parts":[["2017",5]]}}},{"id":"fwRQLzUE/0mRE5j1w","uris":["http://zotero.org/users/6138782/items/EBIZVQ7V"],"uri":["http://zotero.org/users/6138782/items/EBIZVQ7V"],"itemData":{"id":"fwRQLzUE/0mRE5j1w","type":"article-journal","abstract":"The present study investigated the relationship between exposure to infectious agents and inflammation markers in individuals with schizophrenia (SZ), bipolar disorder (BP), and controls without a psychiatric disorder. We measured plasma levels of antibodies and innate immune markers and correlated them with clinical symptoms and cognitive function. In both SZ and BP, we found an increase in soluble CD14, and in BP an increase in C-reactive protein, IgM class antibodies against cytomegalovirus (CMV), and IgG class antibodies against herpes simplex virus 2. Furthermore in BP, we observed a negative relationship between IgG antibodies against CMV and scores for cognitive function.","container-title":"Neuroscience Research","DOI":"10.1016/j.neures.2016.11.002","ISSN":"1872-8111","journalAbbreviation":"Neurosci. Res.","language":"eng","note":"PMID: 27856235","page":"59-63","source":"PubMed","title":"Infection and inflammation in schizophrenia and bipolar disorder","volume":"115","author":[{"family":"Tanaka","given":"Teppei"},{"family":"Matsuda","given":"Taro"},{"family":"Hayes","given":"Lindsay N."},{"family":"Yang","given":"Shuojia"},{"family":"Rodriguez","given":"Katrina"},{"family":"Severance","given":"Emily G."},{"family":"Yolken","given":"Robert H."},{"family":"Sawa","given":"Akira"},{"family":"Eaton","given":"William W."}],"issued":{"date-parts":[["2017",2]]}}},{"id":98,"uris":["http://zotero.org/users/local/RRfJZY2o/items/J2P7BV7M"],"uri":["http://zotero.org/users/local/RRfJZY2o/items/J2P7BV7M"],"itemData":{"id":98,"type":"article-journal","abstract":"BACKGROUND: The etiology in bipolar disorder has not been fully understanding. There are limited data regarding the relationship between the permeability of intestinal and blood-brain barrier (BBB), and bipolar disorder etiology. Zonulin is regarded as a non-invasive biomarker for intestinal permeability. Claudin-5 is an important part of BBB permeability. In this study, we assumed that there may be a deterioration in serum zonulin and claudin-5 levels in patients with bipolar disorder and this may affect the severity of the disease.\nMETHODS: Forty-one bipolar disorder patients (21 patients in remission and 20 patients with manic episodes) and 41 healthy controls were included in this study. The patients were administered Young Mania Rating Scale (YMRS) and Hamilton Depression Rating Scale (HDRS) to determine the severity of manic and depressive symptoms, respectively. Venous blood samples were collected, and serum zonulin and claudin-5 levels were measured.\nRESULTS: The mean serum zonulin and claudin-5 levels in patients were significantly higher than healthy controls. There is no difference zonulin and claudın-5 levels between patients with manic episodes and patients in remission.\nLIMITATION: This study's small sample size limits the generalization of these outcomes to a larger population. Also, a major limitation of our study is lack of evaluations of gut microbiota in patients with bipolar disorder and controls.\nCONCLUSION: In conclusion, the current research indicates that zonulin and claudin-5 are increased in patients with bipolar disorder and this finding may contribute to the role of intestinal permeability or BBB in the pathogenesis of bipolar disorder.","container-title":"Journal of Affective Disorders","DOI":"10.1016/j.jad.2020.01.117","ISSN":"1573-2517","journalAbbreviation":"J Affect Disord","language":"eng","note":"PMID: 32056901","page":"37-42","source":"PubMed","title":"Serum zonulin and claudin-5 levels in patients with bipolar disorder","volume":"266","author":[{"family":"Kılıç","given":"Faruk"},{"family":"Işık","given":"Ümit"},{"family":"Demirdaş","given":"Arif"},{"family":"Doğuç","given":"Duygu Kumbul"},{"family":"Bozkurt","given":"Mustafa"}],"issued":{"date-parts":[["2020",4,1]]}}},{"id":"fwRQLzUE/YGHVxthc","uris":["http://zotero.org/users/6138782/items/JRWW2SZ9"],"uri":["http://zotero.org/users/6138782/items/JRWW2SZ9"],"itemData":{"id":"fwRQLzUE/YGHVxthc","type":"article-journal","abstract":"Major depressive disorder (MDD) is accompanied by higher serum IgM/IgA responses to LPS of Gram-negative bacteria, suggesting increased bacterial translocation and gut dysbiosis while the latter may occur in bipolar disorder (BD). There are differences between MDD and BD type 1 (BP1) and 2 (BP2) in nitro-oxidative stress biomarkers associated with leaky gut. This study examines serum IgM/IgA responses directed to LPS of 6 Gram-negative bacteria as well as IgG responses to oxidized LDL (oxLDL) in 29 BP1, 37 BP2, 44 MDD, and 30 healthy individuals. Increased IgM/IgA responses to Pseudomonas aeruginosa significantly discriminated patients with affective disorders (MDD plus BD) from controls. BP1 patients showed higher IgM responses to Morganella morganii as compared with MDD and BP2 patients. Patients with melancholia showed higher IgA responses to Citrobacter koseri as compared to controls and non-melancholic depression. The total score on the Hamilton Depression Rating Scale was significantly associated with IgA responses to C. koseri. IgG to oxLDL was significantly associated with increased bacterial translocation. In conclusion, MDD, BP1, and BP2 are accompanied by an immune response due to the increased load of LPS while these aberrations in the gut-brain axis are most pronounced in BP1 and melancholia. Activated oxidative stress pathways and autoimmune responses to oxidative specific epitopes in mood disorders may be driven by a breakdown in gut paracellular, transcellular, and/or vascular pathways. If replicated, drugs that protect the integrity of the gut barrier may offer novel therapeutic opportunities for BP1 and MDD.","container-title":"Neurotoxicity Research","DOI":"10.1007/s12640-019-00126-7","ISSN":"1476-3524","issue":"2","journalAbbreviation":"Neurotox Res","language":"en","page":"338-348","source":"Springer Link","title":"Increased Serum Immunoglobulin Responses to Gut Commensal Gram-Negative Bacteria in Unipolar Major Depression and Bipolar Disorder Type 1, Especially When Melancholia Is Present","volume":"37","author":[{"family":"Simeonova","given":"Denitsa"},{"family":"Stoyanov","given":"Drozdstoy"},{"family":"Leunis","given":"Jean–Claude"},{"family":"Carvalho","given":"Andre F."},{"family":"Kubera","given":"Marta"},{"family":"Murdjeva","given":"Marianna"},{"family":"Maes","given":"Michael"}],"issued":{"date-parts":[["2020",2,1]]}}}],"schema":"https://github.com/citation-style-language/schema/raw/master/csl-citation.json"} </w:instrText>
      </w:r>
      <w:r w:rsidR="00B80C6A">
        <w:rPr>
          <w:rFonts w:ascii="Times New Roman" w:hAnsi="Times New Roman" w:cs="Times New Roman"/>
          <w:bCs/>
        </w:rPr>
        <w:fldChar w:fldCharType="separate"/>
      </w:r>
      <w:r w:rsidR="00B80C6A" w:rsidRPr="00B80C6A">
        <w:rPr>
          <w:rFonts w:ascii="Times New Roman" w:hAnsi="Times New Roman" w:cs="Times New Roman"/>
        </w:rPr>
        <w:t>[4, 9, 11–13, 15, 17, 20, 21]</w:t>
      </w:r>
      <w:r w:rsidR="00B80C6A">
        <w:rPr>
          <w:rFonts w:ascii="Times New Roman" w:hAnsi="Times New Roman" w:cs="Times New Roman"/>
          <w:bCs/>
        </w:rPr>
        <w:fldChar w:fldCharType="end"/>
      </w:r>
      <w:r w:rsidR="00B80C6A">
        <w:rPr>
          <w:rFonts w:ascii="Times New Roman" w:hAnsi="Times New Roman" w:cs="Times New Roman"/>
          <w:bCs/>
        </w:rPr>
        <w:t>,</w:t>
      </w:r>
      <w:r w:rsidRPr="003538E0">
        <w:rPr>
          <w:rFonts w:ascii="Times New Roman" w:hAnsi="Times New Roman" w:cs="Times New Roman"/>
          <w:bCs/>
        </w:rPr>
        <w:t xml:space="preserve"> and six on MDD patients</w:t>
      </w:r>
      <w:r w:rsidR="00B80C6A">
        <w:rPr>
          <w:rFonts w:ascii="Times New Roman" w:hAnsi="Times New Roman" w:cs="Times New Roman"/>
          <w:bCs/>
        </w:rPr>
        <w:t xml:space="preserve"> </w:t>
      </w:r>
      <w:r w:rsidR="00B80C6A">
        <w:rPr>
          <w:rFonts w:ascii="Times New Roman" w:hAnsi="Times New Roman" w:cs="Times New Roman"/>
          <w:bCs/>
        </w:rPr>
        <w:fldChar w:fldCharType="begin"/>
      </w:r>
      <w:r w:rsidR="00B80C6A">
        <w:rPr>
          <w:rFonts w:ascii="Times New Roman" w:hAnsi="Times New Roman" w:cs="Times New Roman"/>
          <w:bCs/>
        </w:rPr>
        <w:instrText xml:space="preserve"> ADDIN ZOTERO_ITEM CSL_CITATION {"citationID":"pjCKFrlR","properties":{"formattedCitation":"[4, 9, 15, 18, 21]","plainCitation":"[4, 9, 15, 18, 21]","noteIndex":0},"citationItems":[{"id":95,"uris":["http://zotero.org/users/local/RRfJZY2o/items/Q9C6C425"],"uri":["http://zotero.org/users/local/RRfJZY2o/items/Q9C6C425"],"itemData":{"id":95,"type":"article-journal","container-title":"Psychiatry Research","DOI":"10.1016/S0165-1781(96)02915-0","ISSN":"01651781","issue":"1","journalAbbreviation":"Psychiatry Research","language":"en","page":"1-11","source":"DOI.org (Crossref)","title":"Acute phase proteins in schizophrenia, mania and major depression: modulation by psychotropic drugs","title-short":"Acute phase proteins in schizophrenia, mania and major depression","volume":"66","author":[{"family":"Maes","given":"Michael"},{"family":"Delange","given":"Joris"},{"family":"Ranjan","given":"Rakesch"},{"family":"Meltzer","given":"Herbert Y."},{"family":"Desnyder","given":"Roger"},{"family":"Cooremans","given":"Walter"},{"family":"Scharpé","given":"Simon"}],"issued":{"date-parts":[["1997",1]]}}},{"id":"fwRQLzUE/XM4L8fIg","uris":["http://zotero.org/users/6138782/items/RVJRFUHU"],"uri":["http://zotero.org/users/6138782/items/RVJRFUHU"],"itemData":{"id":"fwRQLzUE/XM4L8fIg","type":"article-journal","abstract":"OBJECTIVE: Major depression (MDD) and a lifetime history of MDD are characterized by increased nitrosylation, while bipolar disorder type 1 (BP1), but not BP2, is accompanied by highly increased levels of oxidative stress and nitric oxide (NO) production. Nevertheless, it is unknown whether nitrosylation is involved in BP and whether there are differences in nitrosylation between BP1 and BP2.\nMETHODS: Serum IgM antibodies directed against nitroso (NO)-adducts were examined in MDD, BP1, BP2 and healthy controls, namely IgM responses to NO-cysteine, NO-tryptophan (NOW), NO-arginine and NO-albumin (SBA) in association with IgA/IgM responses to LPS of Gram-negative bacteria, IgG responses to oxidized low-density lipoprotein (ox-LDL) and serum peroxides.\nRESULTS: Serum IgM levels against NO adducts were significantly higher in BP1 and MDD as compared with healthy controls, whereas BP2 patients occupied an intermediate position. IgM responses to NO-albumin were significantly higher in BP1 and MDD than in BP2 patients. There were highly significant associations between the IgM responses to NO-adducts and IgG responses to ox-LDL and IgA/IgM responses to Gram-negative bacteria.\nCONCLUSIONS: BP1 and MDD are characterized by an upregulation of the nitrosylome (the proteome of nitrosylated proteins) and increased IgM responses to nitrosylated conjugates. Increased nitrosylation may be driven by increased bacterial translocation and is associated with lipid peroxidation processes. Innate-like (B1 and marginal zone) B cells and increased nitrosylation may play a key role in the major affective disorders through activation of immune-inflammatory and oxidative pathways, cardiovascular comorbidity and impairments in antioxidant defenses, neuro-glial interactions, synaptic plasticity, neuroprotection, neurogenesis.","container-title":"Nitric Oxide: Biology and Chemistry","DOI":"10.1016/j.niox.2019.07.003","ISSN":"1089-8611","journalAbbreviation":"Nitric Oxide","language":"eng","note":"PMID: 31323278","page":"67-76","source":"PubMed","title":"Upregulation of the nitrosylome in bipolar disorder type 1 (BP1) and major depression, but not BP2: Increased IgM antibodies to nitrosylated conjugates are associated with indicants of leaky gut","title-short":"Upregulation of the nitrosylome in bipolar disorder type 1 (BP1) and major depression, but not BP2","volume":"91","author":[{"family":"Maes","given":"Michael"},{"family":"Simeonova","given":"Denitsa"},{"family":"Stoyanov","given":"Drozdstoy"},{"family":"Leunis","given":"Jean-Claude"}],"issued":{"date-parts":[["2019"]],"season":"01"}}},{"id":"fwRQLzUE/TM6eI9Bo","uris":["http://zotero.org/users/6138782/items/WT5CF28Z"],"uri":["http://zotero.org/users/6138782/items/WT5CF28Z"],"itemData":{"id":"fwRQLzUE/TM6eI9Bo","type":"article-journal","abstract":"Schizophrenia and bipolar disorder are serious neuropsychiatric disorders of uncertain etiology. Recent studies indicate that immune activation may contribute to the etiopathogenesis of these disorders. Numerous studies in animal models indicate that the mucosal microbiome may influence cognition and behavior by altering the functioning of the immune system. It is thus likely that the microbiome plays a role in human psychiatric disorders. The study of immune alterations and the microbiome in schizophrenia and bipolar disorder is in its infancy. Two recent investigations of the oro-pharyngeal microbiota in schizophrenia found differences between cases and controls. Other studies have found increased gastrointestinal inflammation in schizophrenia and bipolar disorder based on measures of microbial translocation. Several studies have also found an association between the receipt of antibiotics and an increased incidence of psychiatric disorders, perhaps due to alterations in the microbiome. Studies to characterize the intestinal microbiome of individuals with these disorders are in progress. The ultimate test of the role of the microbiome and immune-mediated pathology in schizophrenia and bipolar disorder will come from clinical trials of therapeutic agents which alter gut microbiota or gastrointestinal inflammation. The successful development of such modalities would represent a novel strategy to prevent and treat serious psychiatric disorders.","container-title":"Brain, Behavior, and Immunity","DOI":"10.1016/j.bbi.2016.12.010","ISSN":"1090-2139","journalAbbreviation":"Brain Behav. Immun.","language":"eng","note":"PMID: 28003152\nPMCID: PMC5503102","page":"46-52","source":"PubMed","title":"The microbiome, immunity, and schizophrenia and bipolar disorder","volume":"62","author":[{"family":"Dickerson","given":"Faith"},{"family":"Severance","given":"Emily"},{"family":"Yolken","given":"Robert"}],"issued":{"date-parts":[["2017",5]]}}},{"id":"fwRQLzUE/7YavvfVQ","uris":["http://zotero.org/users/6138782/items/348DDKVL"],"uri":["http://zotero.org/users/6138782/items/348DDKVL"],"itemData":{"id":"fwRQLzUE/7YavvfVQ","type":"article-journal","abstract":"Introduction: Major depressive disorder (MDD) patients experience a systemic inflammatory stage. Monocytes play an important role in innate inflammatory responses and may be modulated by bacterial translocation. Our aim was to investigate the subset distribution and function of circulating monocytes, levels of proinflammatory cytokines, gut barrier damage, and bacterial translocation in MDD patients., Methods: Twenty-two MDD patients without concomitant diseases and 14 sex- and age-matched healthy controls were studied. The levels of circulating CD14++CD16- (classical), CD14++CD16++ (intermediate) and CD14-CD16++ (nonclassical) monocytes and the intracytoplasmic tumor necrosis factor (TNF)-α, interleukin (IL)-1β, IL-6, and IL-10 expression in the presence or absence of lipopolysaccharide (LPS) stimulation were analyzed by polychromatic flow cytometry. The serum TNF-α, IL-1β, IL-6, and IL-10 levels were measured by Luminex. LPS-binding protein (LBP), intestinal fatty acid-binding protein (I-FABP), and zonulin were measured by enzyme-linked immunosorbent assay (ELISA)., Results: MDD patients had a significant increase in the frequency of intermediate monocytes and a significant decrease in the frequency of classical monocytes compared to those in the healthy controls. MDD patients had a significantly increased percentage of classical monocytes that expressed IL-1β, intermediate monocytes that expressed IL-1β and IL6 and nonclassical monocytes that expressed IL-1β, and decreased levels of nonclassical monocytes that expressed IL6 compared to those in the healthy controls. MDD patients had significantly increased levels of circulating TNF-α, IL-1β, LBP, and I-FABP compared to those in the healthy controls. MDD patients with high LBP levels had a significant reduction in the number of circulating monocytes compared to that in the normal-LBP MDD patients, which can be mainly ascribed to a decrease in the number of intermediate and nonclassical monocytes., Conclusions: We have demonstrated that compared to the healthy controls, MDD patients show a marked alteration in circulating monocytes, with an expansion of the intermediate subset with increased frequency of IL-1β and IL-6 producing cells. These patients also exhibited a systemic proinflammatory state, which was characterized by the enhanced serum TNF-α and IL-1β levels compared to those in the healthy controls. Furthermore, MDD patients showed increased LBP and I-FABP levels compared to those in healthy controls, indicating increased bacterial translocation and gut barrier damage.","container-title":"Frontiers in Psychiatry","DOI":"10.3389/fpsyt.2019.00812","ISSN":"1664-0640","journalAbbreviation":"Front Psychiatry","note":"PMID: 31803077\nPMCID: PMC6873610","source":"PubMed Central","title":"Abnormal Distribution and Function of Circulating Monocytes and Enhanced Bacterial Translocation in Major Depressive Disorder","URL":"https://www.ncbi.nlm.nih.gov/pmc/articles/PMC6873610/","volume":"10","author":[{"family":"Alvarez-Mon","given":"Miguel Angel"},{"family":"Gómez","given":"Ana Maria"},{"family":"Orozco","given":"Arancha"},{"family":"Lahera","given":"Guillermo"},{"family":"Sosa","given":"Maria Dolores"},{"family":"Diaz","given":"David"},{"family":"Auba","given":"Enrique"},{"family":"Albillos","given":"Agustín"},{"family":"Monserrat","given":"Jorge"},{"family":"Alvarez-Mon","given":"Melchor"}],"accessed":{"date-parts":[["2020",6,22]]},"issued":{"date-parts":[["2019",11,15]]}}},{"id":"fwRQLzUE/YGHVxthc","uris":["http://zotero.org/users/6138782/items/JRWW2SZ9"],"uri":["http://zotero.org/users/6138782/items/JRWW2SZ9"],"itemData":{"id":"fwRQLzUE/YGHVxthc","type":"article-journal","abstract":"Major depressive disorder (MDD) is accompanied by higher serum IgM/IgA responses to LPS of Gram-negative bacteria, suggesting increased bacterial translocation and gut dysbiosis while the latter may occur in bipolar disorder (BD). There are differences between MDD and BD type 1 (BP1) and 2 (BP2) in nitro-oxidative stress biomarkers associated with leaky gut. This study examines serum IgM/IgA responses directed to LPS of 6 Gram-negative bacteria as well as IgG responses to oxidized LDL (oxLDL) in 29 BP1, 37 BP2, 44 MDD, and 30 healthy individuals. Increased IgM/IgA responses to Pseudomonas aeruginosa significantly discriminated patients with affective disorders (MDD plus BD) from controls. BP1 patients showed higher IgM responses to Morganella morganii as compared with MDD and BP2 patients. Patients with melancholia showed higher IgA responses to Citrobacter koseri as compared to controls and non-melancholic depression. The total score on the Hamilton Depression Rating Scale was significantly associated with IgA responses to C. koseri. IgG to oxLDL was significantly associated with increased bacterial translocation. In conclusion, MDD, BP1, and BP2 are accompanied by an immune response due to the increased load of LPS while these aberrations in the gut-brain axis are most pronounced in BP1 and melancholia. Activated oxidative stress pathways and autoimmune responses to oxidative specific epitopes in mood disorders may be driven by a breakdown in gut paracellular, transcellular, and/or vascular pathways. If replicated, drugs that protect the integrity of the gut barrier may offer novel therapeutic opportunities for BP1 and MDD.","container-title":"Neurotoxicity Research","DOI":"10.1007/s12640-019-00126-7","ISSN":"1476-3524","issue":"2","journalAbbreviation":"Neurotox Res","language":"en","page":"338-348","source":"Springer Link","title":"Increased Serum Immunoglobulin Responses to Gut Commensal Gram-Negative Bacteria in Unipolar Major Depression and Bipolar Disorder Type 1, Especially When Melancholia Is Present","volume":"37","author":[{"family":"Simeonova","given":"Denitsa"},{"family":"Stoyanov","given":"Drozdstoy"},{"family":"Leunis","given":"Jean–Claude"},{"family":"Carvalho","given":"Andre F."},{"family":"Kubera","given":"Marta"},{"family":"Murdjeva","given":"Marianna"},{"family":"Maes","given":"Michael"}],"issued":{"date-parts":[["2020",2,1]]}}}],"schema":"https://github.com/citation-style-language/schema/raw/master/csl-citation.json"} </w:instrText>
      </w:r>
      <w:r w:rsidR="00B80C6A">
        <w:rPr>
          <w:rFonts w:ascii="Times New Roman" w:hAnsi="Times New Roman" w:cs="Times New Roman"/>
          <w:bCs/>
        </w:rPr>
        <w:fldChar w:fldCharType="separate"/>
      </w:r>
      <w:r w:rsidR="00B80C6A">
        <w:rPr>
          <w:rFonts w:ascii="Times New Roman" w:hAnsi="Times New Roman" w:cs="Times New Roman"/>
          <w:bCs/>
          <w:noProof/>
        </w:rPr>
        <w:t>[4, 9, 15, 18, 21]</w:t>
      </w:r>
      <w:r w:rsidR="00B80C6A">
        <w:rPr>
          <w:rFonts w:ascii="Times New Roman" w:hAnsi="Times New Roman" w:cs="Times New Roman"/>
          <w:bCs/>
        </w:rPr>
        <w:fldChar w:fldCharType="end"/>
      </w:r>
      <w:r w:rsidRPr="003538E0">
        <w:rPr>
          <w:rFonts w:ascii="Times New Roman" w:hAnsi="Times New Roman" w:cs="Times New Roman"/>
          <w:bCs/>
        </w:rPr>
        <w:t xml:space="preserve">. </w:t>
      </w:r>
      <w:r w:rsidRPr="003538E0">
        <w:rPr>
          <w:rFonts w:ascii="Times New Roman" w:hAnsi="Times New Roman" w:cs="Times New Roman"/>
        </w:rPr>
        <w:t xml:space="preserve">None of the CFS studies included information on medication as a confounding factor. All nineteen studies report that medication is not responsible for elevation of biomarkers of gut-dysbiosis in patients with psychiatric illness. Only one </w:t>
      </w:r>
      <w:r w:rsidRPr="003538E0">
        <w:rPr>
          <w:rFonts w:ascii="Times New Roman" w:hAnsi="Times New Roman" w:cs="Times New Roman"/>
          <w:bCs/>
        </w:rPr>
        <w:t xml:space="preserve">study reports a significant difference, reporting </w:t>
      </w:r>
      <w:r w:rsidRPr="003538E0">
        <w:rPr>
          <w:rFonts w:ascii="Times New Roman" w:hAnsi="Times New Roman" w:cs="Times New Roman"/>
        </w:rPr>
        <w:t xml:space="preserve">significantly higher </w:t>
      </w:r>
      <w:r w:rsidRPr="003538E0">
        <w:rPr>
          <w:rFonts w:ascii="Times New Roman" w:hAnsi="Times New Roman" w:cs="Times New Roman"/>
          <w:bCs/>
        </w:rPr>
        <w:t>circulating levels of IgG antibodies to Saccharomyces cerevisiae (ASCA) in anti-psychotic naïve SCZ patients when compared to medicated patients</w:t>
      </w:r>
      <w:r w:rsidR="00B8734B">
        <w:rPr>
          <w:rFonts w:ascii="Times New Roman" w:hAnsi="Times New Roman" w:cs="Times New Roman"/>
          <w:bCs/>
        </w:rPr>
        <w:t xml:space="preserve"> </w:t>
      </w:r>
      <w:r w:rsidR="00B8734B">
        <w:rPr>
          <w:rFonts w:ascii="Times New Roman" w:hAnsi="Times New Roman" w:cs="Times New Roman"/>
          <w:bCs/>
        </w:rPr>
        <w:fldChar w:fldCharType="begin"/>
      </w:r>
      <w:r w:rsidR="00B80C6A">
        <w:rPr>
          <w:rFonts w:ascii="Times New Roman" w:hAnsi="Times New Roman" w:cs="Times New Roman"/>
          <w:bCs/>
        </w:rPr>
        <w:instrText xml:space="preserve"> ADDIN ZOTERO_ITEM CSL_CITATION {"citationID":"Pei6U9rC","properties":{"formattedCitation":"[2]","plainCitation":"[2]","noteIndex":0},"citationItems":[{"id":140,"uris":["http://zotero.org/users/local/RRfJZY2o/items/GQI8H6PU"],"uri":["http://zotero.org/users/local/RRfJZY2o/items/GQI8H6PU"],"itemData":{"id":140,"type":"article-journal","container-title":"Schizophrenia Research","DOI":"10.1016/j.schres.2012.02.025","ISSN":"09209964","issue":"1","journalAbbreviation":"Schizophrenia Research","language":"en","page":"48-53","source":"DOI.org (Crossref)","title":"Gastrointestinal inflammation and associated immune activation in schizophrenia","volume":"138","author":[{"family":"Severance","given":"Emily G."},{"family":"Alaedini","given":"Armin"},{"family":"Yang","given":"Shuojia"},{"family":"Halling","given":"Meredith"},{"family":"Gressitt","given":"Kristin L."},{"family":"Stallings","given":"Cassie R."},{"family":"Origoni","given":"Andrea E."},{"family":"Vaughan","given":"Crystal"},{"family":"Khushalani","given":"Sunil"},{"family":"Leweke","given":"F. Markus"},{"family":"Dickerson","given":"Faith B."},{"family":"Yolken","given":"Robert H."}],"issued":{"date-parts":[["2012",6]]}}}],"schema":"https://github.com/citation-style-language/schema/raw/master/csl-citation.json"} </w:instrText>
      </w:r>
      <w:r w:rsidR="00B8734B">
        <w:rPr>
          <w:rFonts w:ascii="Times New Roman" w:hAnsi="Times New Roman" w:cs="Times New Roman"/>
          <w:bCs/>
        </w:rPr>
        <w:fldChar w:fldCharType="separate"/>
      </w:r>
      <w:r w:rsidR="00B80C6A">
        <w:rPr>
          <w:rFonts w:ascii="Times New Roman" w:hAnsi="Times New Roman" w:cs="Times New Roman"/>
          <w:bCs/>
          <w:noProof/>
        </w:rPr>
        <w:t>[2]</w:t>
      </w:r>
      <w:r w:rsidR="00B8734B">
        <w:rPr>
          <w:rFonts w:ascii="Times New Roman" w:hAnsi="Times New Roman" w:cs="Times New Roman"/>
          <w:bCs/>
        </w:rPr>
        <w:fldChar w:fldCharType="end"/>
      </w:r>
      <w:r w:rsidRPr="003538E0">
        <w:rPr>
          <w:rFonts w:ascii="Times New Roman" w:hAnsi="Times New Roman" w:cs="Times New Roman"/>
          <w:bCs/>
        </w:rPr>
        <w:t>.</w:t>
      </w:r>
    </w:p>
    <w:p w14:paraId="372B971D" w14:textId="77777777" w:rsidR="003538E0" w:rsidRPr="003538E0" w:rsidRDefault="003538E0" w:rsidP="00965397">
      <w:pPr>
        <w:rPr>
          <w:rStyle w:val="Emphasis"/>
          <w:rFonts w:ascii="Times New Roman" w:hAnsi="Times New Roman" w:cs="Times New Roman"/>
          <w:i w:val="0"/>
          <w:iCs w:val="0"/>
        </w:rPr>
      </w:pPr>
    </w:p>
    <w:p w14:paraId="153378B7" w14:textId="69802023" w:rsidR="003538E0" w:rsidRDefault="003538E0" w:rsidP="00965397">
      <w:pPr>
        <w:rPr>
          <w:rFonts w:ascii="Times New Roman" w:hAnsi="Times New Roman" w:cs="Times New Roman"/>
          <w:bCs/>
        </w:rPr>
      </w:pPr>
      <w:r w:rsidRPr="003538E0">
        <w:rPr>
          <w:rFonts w:ascii="Times New Roman" w:hAnsi="Times New Roman" w:cs="Times New Roman"/>
          <w:bCs/>
        </w:rPr>
        <w:t>One study</w:t>
      </w:r>
      <w:r w:rsidR="00247807">
        <w:rPr>
          <w:rFonts w:ascii="Times New Roman" w:hAnsi="Times New Roman" w:cs="Times New Roman"/>
          <w:bCs/>
        </w:rPr>
        <w:t xml:space="preserve"> </w:t>
      </w:r>
      <w:r w:rsidR="00B8734B">
        <w:rPr>
          <w:rFonts w:ascii="Times New Roman" w:hAnsi="Times New Roman" w:cs="Times New Roman"/>
          <w:bCs/>
        </w:rPr>
        <w:fldChar w:fldCharType="begin"/>
      </w:r>
      <w:r w:rsidR="00B80C6A">
        <w:rPr>
          <w:rFonts w:ascii="Times New Roman" w:hAnsi="Times New Roman" w:cs="Times New Roman"/>
          <w:bCs/>
        </w:rPr>
        <w:instrText xml:space="preserve"> ADDIN ZOTERO_ITEM CSL_CITATION {"citationID":"sRA9kSzg","properties":{"formattedCitation":"[20]","plainCitation":"[20]","noteIndex":0},"citationItems":[{"id":98,"uris":["http://zotero.org/users/local/RRfJZY2o/items/J2P7BV7M"],"uri":["http://zotero.org/users/local/RRfJZY2o/items/J2P7BV7M"],"itemData":{"id":98,"type":"article-journal","abstract":"BACKGROUND: The etiology in bipolar disorder has not been fully understanding. There are limited data regarding the relationship between the permeability of intestinal and blood-brain barrier (BBB), and bipolar disorder etiology. Zonulin is regarded as a non-invasive biomarker for intestinal permeability. Claudin-5 is an important part of BBB permeability. In this study, we assumed that there may be a deterioration in serum zonulin and claudin-5 levels in patients with bipolar disorder and this may affect the severity of the disease.\nMETHODS: Forty-one bipolar disorder patients (21 patients in remission and 20 patients with manic episodes) and 41 healthy controls were included in this study. The patients were administered Young Mania Rating Scale (YMRS) and Hamilton Depression Rating Scale (HDRS) to determine the severity of manic and depressive symptoms, respectively. Venous blood samples were collected, and serum zonulin and claudin-5 levels were measured.\nRESULTS: The mean serum zonulin and claudin-5 levels in patients were significantly higher than healthy controls. There is no difference zonulin and claudın-5 levels between patients with manic episodes and patients in remission.\nLIMITATION: This study's small sample size limits the generalization of these outcomes to a larger population. Also, a major limitation of our study is lack of evaluations of gut microbiota in patients with bipolar disorder and controls.\nCONCLUSION: In conclusion, the current research indicates that zonulin and claudin-5 are increased in patients with bipolar disorder and this finding may contribute to the role of intestinal permeability or BBB in the pathogenesis of bipolar disorder.","container-title":"Journal of Affective Disorders","DOI":"10.1016/j.jad.2020.01.117","ISSN":"1573-2517","journalAbbreviation":"J Affect Disord","language":"eng","note":"PMID: 32056901","page":"37-42","source":"PubMed","title":"Serum zonulin and claudin-5 levels in patients with bipolar disorder","volume":"266","author":[{"family":"Kılıç","given":"Faruk"},{"family":"Işık","given":"Ümit"},{"family":"Demirdaş","given":"Arif"},{"family":"Doğuç","given":"Duygu Kumbul"},{"family":"Bozkurt","given":"Mustafa"}],"issued":{"date-parts":[["2020",4,1]]}}}],"schema":"https://github.com/citation-style-language/schema/raw/master/csl-citation.json"} </w:instrText>
      </w:r>
      <w:r w:rsidR="00B8734B">
        <w:rPr>
          <w:rFonts w:ascii="Times New Roman" w:hAnsi="Times New Roman" w:cs="Times New Roman"/>
          <w:bCs/>
        </w:rPr>
        <w:fldChar w:fldCharType="separate"/>
      </w:r>
      <w:r w:rsidR="00B80C6A">
        <w:rPr>
          <w:rFonts w:ascii="Times New Roman" w:hAnsi="Times New Roman" w:cs="Times New Roman"/>
        </w:rPr>
        <w:t>[20]</w:t>
      </w:r>
      <w:r w:rsidR="00B8734B">
        <w:rPr>
          <w:rFonts w:ascii="Times New Roman" w:hAnsi="Times New Roman" w:cs="Times New Roman"/>
          <w:bCs/>
        </w:rPr>
        <w:fldChar w:fldCharType="end"/>
      </w:r>
      <w:r w:rsidR="00B8734B">
        <w:rPr>
          <w:rFonts w:ascii="Times New Roman" w:hAnsi="Times New Roman" w:cs="Times New Roman"/>
          <w:bCs/>
        </w:rPr>
        <w:t xml:space="preserve"> </w:t>
      </w:r>
      <w:r w:rsidRPr="003538E0">
        <w:rPr>
          <w:rFonts w:ascii="Times New Roman" w:hAnsi="Times New Roman" w:cs="Times New Roman"/>
          <w:bCs/>
        </w:rPr>
        <w:t xml:space="preserve">explored the effect of medication on loosening of epithelial tight junctions in BPD patients, and showed no relationship between </w:t>
      </w:r>
      <w:r w:rsidRPr="003538E0">
        <w:rPr>
          <w:rFonts w:ascii="Times New Roman" w:hAnsi="Times New Roman" w:cs="Times New Roman"/>
        </w:rPr>
        <w:t xml:space="preserve">levels of circulating immunoglobulin against tight junction proteins, </w:t>
      </w:r>
      <w:r w:rsidRPr="003538E0">
        <w:rPr>
          <w:rFonts w:ascii="Times New Roman" w:hAnsi="Times New Roman" w:cs="Times New Roman"/>
          <w:bCs/>
        </w:rPr>
        <w:t xml:space="preserve">Zonulin and Claudin-5, </w:t>
      </w:r>
      <w:r w:rsidR="002A2920">
        <w:rPr>
          <w:rFonts w:ascii="Times New Roman" w:hAnsi="Times New Roman" w:cs="Times New Roman"/>
          <w:bCs/>
        </w:rPr>
        <w:t>and medication type.</w:t>
      </w:r>
    </w:p>
    <w:p w14:paraId="3ABF25F7" w14:textId="77777777" w:rsidR="002A2920" w:rsidRPr="003538E0" w:rsidRDefault="002A2920" w:rsidP="00965397">
      <w:pPr>
        <w:rPr>
          <w:rFonts w:ascii="Times New Roman" w:hAnsi="Times New Roman" w:cs="Times New Roman"/>
          <w:bCs/>
        </w:rPr>
      </w:pPr>
    </w:p>
    <w:p w14:paraId="049BBBAF" w14:textId="4A939439" w:rsidR="00B80C6A" w:rsidRDefault="003538E0" w:rsidP="00965397">
      <w:pPr>
        <w:rPr>
          <w:rFonts w:ascii="Times New Roman" w:hAnsi="Times New Roman" w:cs="Times New Roman"/>
          <w:bCs/>
        </w:rPr>
      </w:pPr>
      <w:r w:rsidRPr="003538E0">
        <w:rPr>
          <w:rFonts w:ascii="Times New Roman" w:hAnsi="Times New Roman" w:cs="Times New Roman"/>
          <w:bCs/>
        </w:rPr>
        <w:t xml:space="preserve">Three studies, two on SCZ </w:t>
      </w:r>
      <w:r w:rsidR="00DA034C">
        <w:rPr>
          <w:rFonts w:ascii="Times New Roman" w:hAnsi="Times New Roman" w:cs="Times New Roman"/>
          <w:bCs/>
        </w:rPr>
        <w:fldChar w:fldCharType="begin"/>
      </w:r>
      <w:r w:rsidR="00B80C6A">
        <w:rPr>
          <w:rFonts w:ascii="Times New Roman" w:hAnsi="Times New Roman" w:cs="Times New Roman"/>
          <w:bCs/>
        </w:rPr>
        <w:instrText xml:space="preserve"> ADDIN ZOTERO_ITEM CSL_CITATION {"citationID":"8FHhuGe4","properties":{"formattedCitation":"[19, 22]","plainCitation":"[19, 22]","noteIndex":0},"citationItems":[{"id":17,"uris":["http://zotero.org/users/local/RRfJZY2o/items/F8KXDUP9"],"uri":["http://zotero.org/users/local/RRfJZY2o/items/F8KXDUP9"],"itemData":{"id":17,"type":"article-journal","abstract":"Abstract\n            \n              Background\n              Inflammation and immune activation have been implicated in the pathogenesis of severe mental disorders and cardiovascular disease (CVD). Despite high level of comorbidity, many studies of the immune system in severe mental disorders have not systematically taken cardiometabolic risk factors into account.\n            \n            \n              Methods\n              \n                We investigated if inflammatory markers were increased in schizophrenia (SCZ) and affective (AFF) disorders independently of comorbid CVD risk factors. Cardiometabolic risk factors (blood lipids, body mass index and glucose) and CVD-related inflammatory markers CXCL16, soluble interleukin-2 receptor (sIL-2R), soluble CD14 (sCD14), macrophage inhibitory factor and activated leukocyte cell adhesion molecule (ALCAM) were measured in\n                n\n                = 992 patients (SCZ, AFF), and\n                n\n                = 647 healthy controls. We analyzed the inflammatory markers before and after controlling for comorbid cardiometabolic risk factors, and tested for association with psychotropic medication and symptom levels.\n              \n            \n            \n              Results\n              \n                CXCL16 (\n                p\n                = 0.03) and sIL-2R (\n                p\n                = 7.8 × 10\n                −5\n                ) were higher, while sCD14 (\n                p\n                = 0.05) were lower in patients compared to controls after controlling for confounders, with significant differences in SCZ for CXCL16 (\n                p\n                = 0.04) and sIL-2R (\n                p\n                = 1.1 × 10\n                −5\n                ). After adjustment for cardiometabolic risk factors higher levels of sIL-2R (\n                p\n                = 0.001) and lower sCD14 (\n                p\n                = 0.002) remained, also in SCZ (sIL-2R,\n                p\n                = 3.0 × 10\n                −4\n                and sCD14,\n                p\n                = 0.01). The adjustment revealed lower ALCAM levels (\n                p\n                = 0.03) in patients. We found no significant associations with psychotropic medication or symptom levels.\n              \n            \n            \n              Conclusion\n              The results indicate that inflammation, in particular enhanced T cell activation and impaired monocyte activation, are associated with severe mental disorders independent of comorbid cardiometabolic risk factors. This suggests a role of novel pathophysiological mechanisms in severe mental disorders, particularly SCZ.","container-title":"Psychological Medicine","DOI":"10.1017/S0033291718004142","ISSN":"0033-2917, 1469-8978","issue":"10","journalAbbreviation":"Psychol. Med.","language":"en","page":"1749-1757","source":"DOI.org (Crossref)","title":"Inflammatory markers are altered in severe mental disorders independent of comorbid cardiometabolic disease risk factors","volume":"49","author":[{"family":"Mørch","given":"Ragni H."},{"family":"Dieset","given":"Ingrid"},{"family":"Færden","given":"Ann"},{"family":"Reponen","given":"Elina J."},{"family":"Hope","given":"Sigrun"},{"family":"Hoseth","given":"Eva Z."},{"family":"Gardsjord","given":"Erlend S."},{"family":"Aas","given":"Monica"},{"family":"Iversen","given":"Trude"},{"family":"Joa","given":"Inge"},{"family":"Morken","given":"Gunnar"},{"family":"Agartz","given":"Ingrid"},{"family":"Melle","given":"Ingrid"},{"family":"Aukrust","given":"Pål"},{"family":"Djurovic","given":"Srdjan"},{"family":"Ueland","given":"Thor"},{"family":"Andreassen","given":"Ole A."}],"issued":{"date-parts":[["2019",7]]}}},{"id":83,"uris":["http://zotero.org/users/local/RRfJZY2o/items/MLDY8N9E"],"uri":["http://zotero.org/users/local/RRfJZY2o/items/MLDY8N9E"],"itemData":{"id":83,"type":"article-journal","abstract":"The origin of inflammation in psychiatric disorders is not well understood. The translocation of commensal microbiota across the gastrointestinal barrier can result in a persistent state of low-grade immune activation and/or inflammation. We measured serological surrogate markers of bacterial translocation (soluble CD14 (sCD14) and lipopolysaccharide binding protein (LBP)) in two psychiatric cohorts and compared these levels to C-reactive protein (CRP), body mass index (BMI), and food-related and autoimmune antibodies. The two cohorts were composed of the following: (1) n=141 schizophrenia, n=75 bipolar disorder, n=78 controls; (2) n=78 antipsychotic-naïve first-episode schizophrenia, n=38 medicated first-episode schizophrenia. sCD14 seropositivity conferred a 3.1-fold increased odds of association with schizophrenia (multivariate regressions, OR=3.09, p&lt;0.0001) compared to controls. Case-control differences in sCD14 were not matched by LBP. Quantitative levels of LBP, but not sCD14, correlated with BMI in schizophrenia (R(2)=0.21, p&lt;0.0001). sCD14 and LBP also exhibited some congruency in schizophrenia with both significantly correlated with CRP (R(2)=0.26-0.27, p&lt;0.0001) and elevated in females compared to males (p&lt;0.01). Antipsychotic treatment generally did not impact sCD14 or LBP levels except for significant correlations, especially sCD14, with gluten antibodies in antipsychotic-naïve schizophrenia (R(2)=0.27, p&lt;0.0001). In bipolar disorder, sCD14 levels were significantly correlated with anti-tissue transglutaminase IgG (R(2)=0.37, p&lt;0.001). In conclusion, these bacterial translocation markers produced discordant and complex patterns of activity, a finding that may reflect an imbalanced, activated innate immune state. Whereas both markers may upregulate following systemic exposure to Gram-negative bacteria, non-lipopolysaccharide-based monocyte activation, autoimmunity and metabolic dysfunction may also contribute to the observed marker profiles.","container-title":"Schizophrenia Research","DOI":"10.1016/j.schres.2013.05.018","ISSN":"1573-2509","issue":"1-3","journalAbbreviation":"Schizophr. Res.","language":"eng","note":"PMID: 23746484\nPMCID: PMC3732507","page":"130-137","source":"PubMed","title":"Discordant patterns of bacterial translocation markers and implications for innate immune imbalances in schizophrenia","volume":"148","author":[{"family":"Severance","given":"Emily G."},{"family":"Gressitt","given":"Kristin L."},{"family":"Stallings","given":"Cassie R."},{"family":"Origoni","given":"Andrea E."},{"family":"Khushalani","given":"Sunil"},{"family":"Leweke","given":"F. Markus"},{"family":"Dickerson","given":"Faith B."},{"family":"Yolken","given":"Robert H."}],"issued":{"date-parts":[["2013",8]]}}}],"schema":"https://github.com/citation-style-language/schema/raw/master/csl-citation.json"} </w:instrText>
      </w:r>
      <w:r w:rsidR="00DA034C">
        <w:rPr>
          <w:rFonts w:ascii="Times New Roman" w:hAnsi="Times New Roman" w:cs="Times New Roman"/>
          <w:bCs/>
        </w:rPr>
        <w:fldChar w:fldCharType="separate"/>
      </w:r>
      <w:r w:rsidR="00B80C6A">
        <w:rPr>
          <w:rFonts w:ascii="Times New Roman" w:hAnsi="Times New Roman" w:cs="Times New Roman"/>
        </w:rPr>
        <w:t>[19, 22]</w:t>
      </w:r>
      <w:r w:rsidR="00DA034C">
        <w:rPr>
          <w:rFonts w:ascii="Times New Roman" w:hAnsi="Times New Roman" w:cs="Times New Roman"/>
          <w:bCs/>
        </w:rPr>
        <w:fldChar w:fldCharType="end"/>
      </w:r>
      <w:r w:rsidR="00DA034C">
        <w:rPr>
          <w:rFonts w:ascii="Times New Roman" w:hAnsi="Times New Roman" w:cs="Times New Roman"/>
          <w:bCs/>
        </w:rPr>
        <w:t xml:space="preserve"> </w:t>
      </w:r>
      <w:r w:rsidRPr="003538E0">
        <w:rPr>
          <w:rFonts w:ascii="Times New Roman" w:hAnsi="Times New Roman" w:cs="Times New Roman"/>
          <w:bCs/>
        </w:rPr>
        <w:t>and one on BPD</w:t>
      </w:r>
      <w:r w:rsidR="00573C8A">
        <w:rPr>
          <w:rFonts w:ascii="Times New Roman" w:hAnsi="Times New Roman" w:cs="Times New Roman"/>
          <w:bCs/>
        </w:rPr>
        <w:t xml:space="preserve"> </w:t>
      </w:r>
      <w:r w:rsidR="00DA034C">
        <w:rPr>
          <w:rFonts w:ascii="Times New Roman" w:hAnsi="Times New Roman" w:cs="Times New Roman"/>
          <w:bCs/>
        </w:rPr>
        <w:fldChar w:fldCharType="begin"/>
      </w:r>
      <w:r w:rsidR="00B80C6A">
        <w:rPr>
          <w:rFonts w:ascii="Times New Roman" w:hAnsi="Times New Roman" w:cs="Times New Roman"/>
          <w:bCs/>
        </w:rPr>
        <w:instrText xml:space="preserve"> ADDIN ZOTERO_ITEM CSL_CITATION {"citationID":"nUVFzius","properties":{"formattedCitation":"[13]","plainCitation":"[13]","noteIndex":0},"citationItems":[{"id":5,"uris":["http://zotero.org/users/local/RRfJZY2o/items/PDQRDMUK"],"uri":["http://zotero.org/users/local/RRfJZY2o/items/PDQRDMUK"],"itemData":{"id":5,"type":"article-journal","container-title":"Journal of Psychiatry &amp; Neuroscience","DOI":"10.1503/jpn.140183","ISSN":"11804882","issue":"4","journalAbbreviation":"J Psychiatry Neurosci","page":"250-258","source":"DOI.org (Crossref)","title":"Monocyte and microglial activation in patients with mood-stabilized bipolar disorder","volume":"40","author":[{"family":"Jakobsson","given":"Joel"},{"family":"Bjerke","given":"Maria"},{"family":"Sahebi","given":"Sara"},{"family":"Isgren","given":"Anniella"},{"family":"Johan Ekman","given":"Carl"},{"family":"Sellgren","given":"Carl"},{"family":"Olsson","given":"Bob"},{"family":"Zetterberg","given":"Henrik"},{"family":"Blennow","given":"Kaj"},{"family":"Pålsson","given":"Erik"},{"family":"Landén","given":"Mikael"}],"issued":{"date-parts":[["2015",7,1]]}}}],"schema":"https://github.com/citation-style-language/schema/raw/master/csl-citation.json"} </w:instrText>
      </w:r>
      <w:r w:rsidR="00DA034C">
        <w:rPr>
          <w:rFonts w:ascii="Times New Roman" w:hAnsi="Times New Roman" w:cs="Times New Roman"/>
          <w:bCs/>
        </w:rPr>
        <w:fldChar w:fldCharType="separate"/>
      </w:r>
      <w:r w:rsidR="00B80C6A">
        <w:rPr>
          <w:rFonts w:ascii="Times New Roman" w:hAnsi="Times New Roman" w:cs="Times New Roman"/>
        </w:rPr>
        <w:t>[13]</w:t>
      </w:r>
      <w:r w:rsidR="00DA034C">
        <w:rPr>
          <w:rFonts w:ascii="Times New Roman" w:hAnsi="Times New Roman" w:cs="Times New Roman"/>
          <w:bCs/>
        </w:rPr>
        <w:fldChar w:fldCharType="end"/>
      </w:r>
      <w:r w:rsidR="00DA034C">
        <w:rPr>
          <w:rFonts w:ascii="Times New Roman" w:hAnsi="Times New Roman" w:cs="Times New Roman"/>
          <w:bCs/>
        </w:rPr>
        <w:t xml:space="preserve">, </w:t>
      </w:r>
      <w:r w:rsidRPr="003538E0">
        <w:rPr>
          <w:rFonts w:ascii="Times New Roman" w:hAnsi="Times New Roman" w:cs="Times New Roman"/>
          <w:bCs/>
        </w:rPr>
        <w:t xml:space="preserve">report no significant difference in circulating levels of sCD14 between medicated and unmedicated patients. One of these studies also reported no significant difference in levels of LBP in medicated SCZ </w:t>
      </w:r>
      <w:r w:rsidRPr="00BE0911">
        <w:rPr>
          <w:rFonts w:ascii="Times New Roman" w:hAnsi="Times New Roman" w:cs="Times New Roman"/>
          <w:bCs/>
        </w:rPr>
        <w:t>patients</w:t>
      </w:r>
      <w:r w:rsidR="00DA034C" w:rsidRPr="00BE0911">
        <w:rPr>
          <w:rFonts w:ascii="Times New Roman" w:hAnsi="Times New Roman" w:cs="Times New Roman"/>
          <w:bCs/>
        </w:rPr>
        <w:t xml:space="preserve"> </w:t>
      </w:r>
      <w:r w:rsidR="00DA034C" w:rsidRPr="00BE0911">
        <w:rPr>
          <w:rFonts w:ascii="Times New Roman" w:hAnsi="Times New Roman" w:cs="Times New Roman"/>
          <w:bCs/>
        </w:rPr>
        <w:fldChar w:fldCharType="begin"/>
      </w:r>
      <w:r w:rsidR="00B80C6A" w:rsidRPr="00BE0911">
        <w:rPr>
          <w:rFonts w:ascii="Times New Roman" w:hAnsi="Times New Roman" w:cs="Times New Roman"/>
          <w:bCs/>
        </w:rPr>
        <w:instrText xml:space="preserve"> ADDIN ZOTERO_ITEM CSL_CITATION {"citationID":"ybleBcl6","properties":{"formattedCitation":"[22]","plainCitation":"[22]","noteIndex":0},"citationItems":[{"id":83,"uris":["http://zotero.org/users/local/RRfJZY2o/items/MLDY8N9E"],"uri":["http://zotero.org/users/local/RRfJZY2o/items/MLDY8N9E"],"itemData":{"id":83,"type":"article-journal","abstract":"The origin of inflammation in psychiatric disorders is not well understood. The translocation of commensal microbiota across the gastrointestinal barrier can result in a persistent state of low-grade immune activation and/or inflammation. We measured serological surrogate markers of bacterial translocation (soluble CD14 (sCD14) and lipopolysaccharide binding protein (LBP)) in two psychiatric cohorts and compared these levels to C-reactive protein (CRP), body mass index (BMI), and food-related and autoimmune antibodies. The two cohorts were composed of the following: (1) n=141 schizophrenia, n=75 bipolar disorder, n=78 controls; (2) n=78 antipsychotic-naïve first-episode schizophrenia, n=38 medicated first-episode schizophrenia. sCD14 seropositivity conferred a 3.1-fold increased odds of association with schizophrenia (multivariate regressions, OR=3.09, p&lt;0.0001) compared to controls. Case-control differences in sCD14 were not matched by LBP. Quantitative levels of LBP, but not sCD14, correlated with BMI in schizophrenia (R(2)=0.21, p&lt;0.0001). sCD14 and LBP also exhibited some congruency in schizophrenia with both significantly correlated with CRP (R(2)=0.26-0.27, p&lt;0.0001) and elevated in females compared to males (p&lt;0.01). Antipsychotic treatment generally did not impact sCD14 or LBP levels except for significant correlations, especially sCD14, with gluten antibodies in antipsychotic-naïve schizophrenia (R(2)=0.27, p&lt;0.0001). In bipolar disorder, sCD14 levels were significantly correlated with anti-tissue transglutaminase IgG (R(2)=0.37, p&lt;0.001). In conclusion, these bacterial translocation markers produced discordant and complex patterns of activity, a finding that may reflect an imbalanced, activated innate immune state. Whereas both markers may upregulate following systemic exposure to Gram-negative bacteria, non-lipopolysaccharide-based monocyte activation, autoimmunity and metabolic dysfunction may also contribute to the observed marker profiles.","container-title":"Schizophrenia Research","DOI":"10.1016/j.schres.2013.05.018","ISSN":"1573-2509","issue":"1-3","journalAbbreviation":"Schizophr. Res.","language":"eng","note":"PMID: 23746484\nPMCID: PMC3732507","page":"130-137","source":"PubMed","title":"Discordant patterns of bacterial translocation markers and implications for innate immune imbalances in schizophrenia","volume":"148","author":[{"family":"Severance","given":"Emily G."},{"family":"Gressitt","given":"Kristin L."},{"family":"Stallings","given":"Cassie R."},{"family":"Origoni","given":"Andrea E."},{"family":"Khushalani","given":"Sunil"},{"family":"Leweke","given":"F. Markus"},{"family":"Dickerson","given":"Faith B."},{"family":"Yolken","given":"Robert H."}],"issued":{"date-parts":[["2013",8]]}}}],"schema":"https://github.com/citation-style-language/schema/raw/master/csl-citation.json"} </w:instrText>
      </w:r>
      <w:r w:rsidR="00DA034C" w:rsidRPr="00BE0911">
        <w:rPr>
          <w:rFonts w:ascii="Times New Roman" w:hAnsi="Times New Roman" w:cs="Times New Roman"/>
          <w:bCs/>
        </w:rPr>
        <w:fldChar w:fldCharType="separate"/>
      </w:r>
      <w:r w:rsidR="00B80C6A" w:rsidRPr="00BE0911">
        <w:rPr>
          <w:rFonts w:ascii="Times New Roman" w:hAnsi="Times New Roman" w:cs="Times New Roman"/>
        </w:rPr>
        <w:t>[22]</w:t>
      </w:r>
      <w:r w:rsidR="00DA034C" w:rsidRPr="00BE0911">
        <w:rPr>
          <w:rFonts w:ascii="Times New Roman" w:hAnsi="Times New Roman" w:cs="Times New Roman"/>
          <w:bCs/>
        </w:rPr>
        <w:fldChar w:fldCharType="end"/>
      </w:r>
      <w:r w:rsidRPr="00BE0911">
        <w:rPr>
          <w:rFonts w:ascii="Times New Roman" w:hAnsi="Times New Roman" w:cs="Times New Roman"/>
          <w:bCs/>
        </w:rPr>
        <w:t>.</w:t>
      </w:r>
      <w:r w:rsidRPr="00BE0911">
        <w:rPr>
          <w:rFonts w:ascii="Times New Roman" w:hAnsi="Times New Roman" w:cs="Times New Roman"/>
        </w:rPr>
        <w:t xml:space="preserve"> </w:t>
      </w:r>
      <w:r w:rsidR="00344AA6" w:rsidRPr="00BE0911">
        <w:rPr>
          <w:rFonts w:ascii="Times New Roman" w:hAnsi="Times New Roman" w:cs="Times New Roman"/>
          <w:bCs/>
          <w:color w:val="000000" w:themeColor="text1"/>
        </w:rPr>
        <w:t>Seven</w:t>
      </w:r>
      <w:r w:rsidRPr="00B80C6A">
        <w:rPr>
          <w:rFonts w:ascii="Times New Roman" w:hAnsi="Times New Roman" w:cs="Times New Roman"/>
          <w:bCs/>
          <w:color w:val="000000" w:themeColor="text1"/>
        </w:rPr>
        <w:t xml:space="preserve"> </w:t>
      </w:r>
      <w:r w:rsidRPr="003538E0">
        <w:rPr>
          <w:rFonts w:ascii="Times New Roman" w:hAnsi="Times New Roman" w:cs="Times New Roman"/>
          <w:bCs/>
        </w:rPr>
        <w:t>studies investigated if there is an association with medication type on the circulating levels of antibodies to endotoxins</w:t>
      </w:r>
      <w:r w:rsidR="00B80C6A">
        <w:rPr>
          <w:rFonts w:ascii="Times New Roman" w:hAnsi="Times New Roman" w:cs="Times New Roman"/>
          <w:bCs/>
        </w:rPr>
        <w:t xml:space="preserve"> </w:t>
      </w:r>
      <w:r w:rsidR="00B80C6A">
        <w:rPr>
          <w:rFonts w:ascii="Times New Roman" w:hAnsi="Times New Roman" w:cs="Times New Roman"/>
          <w:bCs/>
        </w:rPr>
        <w:fldChar w:fldCharType="begin"/>
      </w:r>
      <w:r w:rsidR="00B80C6A">
        <w:rPr>
          <w:rFonts w:ascii="Times New Roman" w:hAnsi="Times New Roman" w:cs="Times New Roman"/>
          <w:bCs/>
        </w:rPr>
        <w:instrText xml:space="preserve"> ADDIN ZOTERO_ITEM CSL_CITATION {"citationID":"963hvuPR","properties":{"formattedCitation":"[2, 6\\uc0\\u8211{}8, 12, 14, 21]","plainCitation":"[2, 6–8, 12, 14, 21]","noteIndex":0},"citationItems":[{"id":140,"uris":["http://zotero.org/users/local/RRfJZY2o/items/GQI8H6PU"],"uri":["http://zotero.org/users/local/RRfJZY2o/items/GQI8H6PU"],"itemData":{"id":140,"type":"article-journal","container-title":"Schizophrenia Research","DOI":"10.1016/j.schres.2012.02.025","ISSN":"09209964","issue":"1","journalAbbreviation":"Schizophrenia Research","language":"en","page":"48-53","source":"DOI.org (Crossref)","title":"Gastrointestinal inflammation and associated immune activation in schizophrenia","volume":"138","author":[{"family":"Severance","given":"Emily G."},{"family":"Alaedini","given":"Armin"},{"family":"Yang","given":"Shuojia"},{"family":"Halling","given":"Meredith"},{"family":"Gressitt","given":"Kristin L."},{"family":"Stallings","given":"Cassie R."},{"family":"Origoni","given":"Andrea E."},{"family":"Vaughan","given":"Crystal"},{"family":"Khushalani","given":"Sunil"},{"family":"Leweke","given":"F. Markus"},{"family":"Dickerson","given":"Faith B."},{"family":"Yolken","given":"Robert H."}],"issued":{"date-parts":[["2012",6]]}}},{"id":"fwRQLzUE/432LRLIa","uris":["http://zotero.org/users/6138782/items/48VCYWFY"],"uri":["http://zotero.org/users/6138782/items/48VCYWFY"],"itemData":{"id":"fwRQLzUE/432LRLIa","type":"article-journal","abstract":"In 2001, the first author of this paper reported that schizophrenia is associated with an increased frequency of the haptoglobin (Hp)-2 gene. The precursor of Hp-2 is zonulin, a molecule that affects intercellular tight junction integrity. Recently, we reported increased plasma IgA/IgM responses to Gram-negative bacteria in deficit schizophrenia indicating leaky gut and gut dysbiosis. The current study was performed to examine the integrity of the paracellular (tight and adherens junctions) and transcellular (cytoskeletal proteins) pathways in deficit versus non-deficit schizophrenia. We measured IgM responses to zonulin, occludin, E-cadherin, talin, actin, and vinculin in association with IgA responses to Gram-negative bacteria, CCL-11, IgA responses to tryptophan catabolites (TRYCATs), immune activation and IgM to malondialdehyde (MDA), and NO-cysteinyl in 78 schizophrenia patients and 40 controls. We found that the ratio of IgM to zonulin + occludin/talin + actin + viculin (PARA/TRANS) was significantly greater in deficit than those in non-deficit schizophrenia and higher in schizophrenia than those in controls and was significantly associated with increased IgA responses to Gram-negative bacteria. IgM responses to zonulin were positively associated with schizophrenia (versus controls), while IgM to occludin was significantly associated with deficit schizophrenia (versus non-deficit schizophrenia and controls). A large part of the variance (90.8%) in negative and PHEM (psychosis, hostility, excitation, and mannerism) symptoms was explained by PARA/TRANS ratio, IgA to Gram-negative bacteria, IgM to E-cadherin and MDA, and memory dysfunctions, while 53.3% of the variance in the latter was explained by PARA/TRANS ratio, IgA to Gram-negative bacteria, CCL-11, TRYCATs, and immune activation. The results show an upregulated paracellular pathway with breakdown of the tight and adherens junctions and increased bacterial translocation in deficit schizophrenia. These dysfunctions in the intestinal paracellular route together with lowered natural IgM, immune activation, and production of CCL-11 and TRYCATs contribute to the phenomenology of deficit schizophrenia.","container-title":"Molecular Neurobiology","DOI":"10.1007/s12035-019-1578-2","ISSN":"1559-1182","issue":"10","journalAbbreviation":"Mol Neurobiol","language":"en","page":"7056-7073","source":"Springer Link","title":"Upregulation of the Intestinal Paracellular Pathway with Breakdown of Tight and Adherens Junctions in Deficit Schizophrenia","volume":"56","author":[{"family":"Maes","given":"Michael"},{"family":"Sirivichayakul","given":"Sunee"},{"family":"Kanchanatawan","given":"Buranee"},{"family":"Vodjani","given":"Aristo"}],"issued":{"date-parts":[["2019",10,1]]}}},{"id":"fwRQLzUE/loL0bVgM","uris":["http://zotero.org/users/6138782/items/MEFZDFN7"],"uri":["http://zotero.org/users/6138782/items/MEFZDFN7"],"itemData":{"id":"fwRQLzUE/loL0bVgM","type":"article-journal","abstract":"Increased gut permeability (leaky gut) with increased translocation of Gram-negative bacteria plays a role in the gut-brain axis through effects on systemic immune-inflammatory processes. Deficit schizophrenia is characterized by an immune-inflammatory response combined with a deficit in natural IgM antibodies to oxidative-specific epitopes (OSEs), which are a first-line defense against bacterial infections. This study measured plasma IgA/IgM responses to 5 Gram-negative bacteria in association with IgM responses to malondialdehyde (MDA) and azelaic acid in 80 schizophrenia patients (40 with the deficit syndrome and 40 without) and in 38 healthy controls. Deficit schizophrenia was characterized by significantly increased IgA responses to Hafnei alvei, Pseudomonas aeruginosa, Morganella morganii, and Klebsiella pneumoniae as compared with non-deficit schizophrenia. The presence of deficit schizophrenia was highly predicted by increased IgA responses to Pseudomonas putida and IgM responses to all five Gram-negative bacteria and lowered natural IgM to MDA and azelaic acid with a bootstrap area under the receiver operating characteristic curve of 0.960 (2000 random curves). A large proportion of the variance (41.5%) in the negative subscale score of the Positive and Negative Syndrome Scale was explained by the regression on IgA responses to K. pneumoniae and IgM responses to the five enterobacteria coupled with lowered IgM antibodies to azelaic acid. There were significant associations between IgA levels to Gram-negative bacteria and Mini-Mental State Examination, Boston naming test, Verbal Fluency, and Word List Memory test scores. These findings provide further evidence that deficit schizophrenia is a distinct phenotype of schizophrenia, which is characterized by an increased impact of Gram-negative commensal bacteria coupled with a deficit in natural IgM, pointing to aberrations in B1 cells. It is concluded that increased bacterial translocation and deficits in the compensatory immune-regulatory system (CIRS) may drive negative symptoms and neurocognitive impairments, which are hallmarks of deficit schizophrenia.","container-title":"Neurotoxicity Research","DOI":"10.1007/s12640-018-9987-y","ISSN":"1476-3524","issue":"3","journalAbbreviation":"Neurotox Res","language":"en","page":"684-698","source":"Springer Link","title":"In Schizophrenia, Increased Plasma IgM/IgA Responses to Gut Commensal Bacteria Are Associated with Negative Symptoms, Neurocognitive Impairments, and the Deficit Phenotype","volume":"35","author":[{"family":"Maes","given":"Michael"},{"family":"Kanchanatawan","given":"Buranee"},{"family":"Sirivichayakul","given":"Sunee"},{"family":"Carvalho","given":"André F."}],"issued":{"date-parts":[["2019",4,1]]}}},{"id":"fwRQLzUE/s1lzIwsa","uris":["http://zotero.org/users/6138782/items/WYGIC6HP"],"uri":["http://zotero.org/users/6138782/items/WYGIC6HP"],"itemData":{"id":"fwRQLzUE/s1lzIwsa","type":"article-journal","abstract":"Deficit schizophrenia is characterized by leaky intestinal tight and adherens junctions and bacterial translocation. Here we examine whether (deficit) schizophrenia is accompanied by leaky paracellular, transcellular, and vascular barriers in the gut and blood-brain barriers. We measured IgA responses to occludin, claudin-5, E-cadherin, and β-catenin (paracellular pathway, PARA); talin, actin, vinculin, and epithelial intermediate filament (transcellular pathway, TRANS); and plasmalemma vesicle-associated protein (PLVAP, vascular pathway) in 78 schizophrenia patients and 40 controls. IgA responses to claudin-5, E-cadherin, and β-catenin, the sum of the four PARA proteins, and the ratio PARA/TRANS were significantly higher in deficit schizophrenia patients than in nondeficit schizophrenia patients and controls. A large part of the variance in PHEMN (psychosis, hostility, excitation, mannerism, and negative) symptoms, psychomotor retardation, formal thought disorders, verbal fluency, word list memory, word list recall, and executive functions was explained by the PARA/TRANS ratio coupled with plasma IgA responses to Gram-negative bacteria, IgM to malondialdehyde, CCL-11 (eotaxin), IgA levels of the ratio of noxious to more protective tryptophan catabolites (NOX/PRO TRYCATs), and a plasma immune activation index. Moreover, IgA levels to Gram-negative bacteria were significantly associated with IgA to E-cadherin, β-catenin, and PLVAP, while IgA levels to claudin-5 were significantly predicted by IgA to E-cadherin, NOX/PRO TRYCAT ratio, Gram-negative bacteria, and CCL11. The phenomenology of the deficit syndrome is to a large extent explained by the cumulative effects of lowered natural IgM, breakdown of the paracellular and vascular pathways, increased bacterial translocation, peripheral immune-inflammatory responses, and indices of BBB breakdown.","container-title":"Neurotoxicity Research","DOI":"10.1007/s12640-019-00054-6","ISSN":"1476-3524","issue":"2","journalAbbreviation":"Neurotox Res","language":"en","page":"306-322","source":"Springer Link","title":"Breakdown of the Paracellular Tight and Adherens Junctions in the Gut and Blood Brain Barrier and Damage to the Vascular Barrier in Patients with Deficit Schizophrenia","volume":"36","author":[{"family":"Maes","given":"Michael"},{"family":"Sirivichayakul","given":"Sunee"},{"family":"Kanchanatawan","given":"Buranee"},{"family":"Vodjani","given":"Aristo"}],"issued":{"date-parts":[["2019",8,1]]}}},{"id":"fwRQLzUE/ci3qmWd8","uris":["http://zotero.org/users/6138782/items/S3JT2PNJ"],"uri":["http://zotero.org/users/6138782/items/S3JT2PNJ"],"itemData":{"id":"fwRQLzUE/ci3qmWd8","type":"article-journal","abstract":"OBJECTIVES: Immune sensitivity to wheat glutens and bovine milk caseins may affect a subset of individuals with bipolar disorder. Digested byproducts of these foods are exorphins that have the potential to impact brain physiology through action at opioid receptors. Inflammation in the gastrointestinal (GI) tract might accelerate exposure of food antigens to systemic circulation and help explain elevated gluten and casein antibody levels in individuals with bipolar disorder.\nMETHODS: We measured a marker of GI inflammation, anti-Saccharomyces cerevisiae antibodies (ASCA), in non-psychiatric controls (n = 207), in patients with bipolar disorder without a recent onset of psychosis (n = 226), and in patients with bipolar disorder with a recent onset of psychosis (n = 38). We compared ASCA levels to antibodies against gluten, casein, Epstein-Barr virus (EBV), herpes simplex virus 1 (HSV-1), influenza A, influenza B, measles, and Toxoplasma gondii.\nRESULTS: Elevated ASCA conferred a 3.5-4.4-fold increased odds ratio of disease association (age-, race-, and gender-corrected multinomial logistic regressions, p ≤ 0.00001) that was independent of type of medication received. ASCA correlated with food antibodies in both bipolar disorder groups (R(2)  = 0.29-0.59, p ≤ 0.0005), and with measles and T. gondii immunoglobulin G (IgG) in the recent onset psychosis bipolar disorder group (R(2)  = 0.31-0.36, p ≤ 0.004-0.01).\nCONCLUSIONS: Elevated seropositivity of a GI-related marker and its association with antibodies to food-derived proteins and self-reported GI symptoms suggest a GI comorbidity in at least a subgroup of individuals with bipolar disorder. Marker seroreactivity may also represent part of an overall heightened activated immune state inherent to this mood disorder.","container-title":"Bipolar Disorders","DOI":"10.1111/bdi.12159","ISSN":"1399-5618","issue":"3","journalAbbreviation":"Bipolar Disord","language":"eng","note":"PMID: 24313887\nPMCID: PMC4075657","page":"230-240","source":"PubMed","title":"Seroreactive marker for inflammatory bowel disease and associations with antibodies to dietary proteins in bipolar disorder","volume":"16","author":[{"family":"Severance","given":"Emily G."},{"family":"Gressitt","given":"Kristin L."},{"family":"Yang","given":"Shuojia"},{"family":"Stallings","given":"Cassie R."},{"family":"Origoni","given":"Andrea E."},{"family":"Vaughan","given":"Crystal"},{"family":"Khushalani","given":"Sunil"},{"family":"Alaedini","given":"Armin"},{"family":"Dickerson","given":"Faith B."},{"family":"Yolken","given":"Robert H."}],"issued":{"date-parts":[["2014",5]]}}},{"id":"fwRQLzUE/sJqPPjbz","uris":["http://zotero.org/users/6138782/items/N5UNW2XB"],"uri":["http://zotero.org/users/6138782/items/N5UNW2XB"],"itemData":{"id":"fwRQLzUE/sJqPPjbz","type":"article-journal","abstract":"Background. Immune markers have been associated with schizophrenia, but few studies have examined multiple markers in both recent onset and chronic schizophrenia patients. Methods. The sample of 588 individuals included 79 with recent onset psychosis, 249 with chronic schizophrenia, and 260 controls. A combined inflammation score was calculated by principal components factor analysis of the levels of C-reactive protein, Pentraxin 3, and IgG antibodies to gliadin, casein, and Saccharomyces cerevisiae measured in blood samples. Inflammation scores among groups were compared by multivariate analyses. Results. The chronic schizophrenia group showed significant elevations in the combined inflammation score compared with controls. The recent onset group surprisingly showed a reduction in the combined inflammation score. Consistent with these findings, the chronic schizophrenia group had significantly increased odds of a combined inflammation score greater than the 75th and the 90th percentile of that of the controls. The recent onset group had significantly increased odds of a combined inflammation score less than the 10th and the 25th percentile level of the controls. Conclusions. The recent onset of psychosis may be associated with inherent deficits in innate immunity. Individuals later in the course of disease may have increased levels of innate immunity. The reasons for these changes are not known with certainty but may be related to compensatory increases as the disease progresses. Longitudinal studies are needed to determine the course of immune abnormalities in schizophrenia and their role in the clinical manifestations of the disorder.","container-title":"Schizophrenia Bulletin","DOI":"10.1093/schbul/sbv108","ISSN":"0586-7614","issue":"1","journalAbbreviation":"Schizophr Bull","note":"PMID: 26294704\nPMCID: PMC4681560","page":"134-141","source":"PubMed Central","title":"Inflammatory Markers in Recent Onset Psychosis and Chronic Schizophrenia","volume":"42","author":[{"family":"Dickerson","given":"Faith"},{"family":"Stallings","given":"Cassie"},{"family":"Origoni","given":"Andrea"},{"family":"Schroeder","given":"Jennifer"},{"family":"Katsafanas","given":"Emily"},{"family":"Schweinfurth","given":"Lucy"},{"family":"Savage","given":"Christina"},{"family":"Khushalani","given":"Sunil"},{"family":"Yolken","given":"Robert"}],"issued":{"date-parts":[["2016",1]]}}},{"id":"fwRQLzUE/YGHVxthc","uris":["http://zotero.org/users/6138782/items/JRWW2SZ9"],"uri":["http://zotero.org/users/6138782/items/JRWW2SZ9"],"itemData":{"id":"fwRQLzUE/YGHVxthc","type":"article-journal","abstract":"Major depressive disorder (MDD) is accompanied by higher serum IgM/IgA responses to LPS of Gram-negative bacteria, suggesting increased bacterial translocation and gut dysbiosis while the latter may occur in bipolar disorder (BD). There are differences between MDD and BD type 1 (BP1) and 2 (BP2) in nitro-oxidative stress biomarkers associated with leaky gut. This study examines serum IgM/IgA responses directed to LPS of 6 Gram-negative bacteria as well as IgG responses to oxidized LDL (oxLDL) in 29 BP1, 37 BP2, 44 MDD, and 30 healthy individuals. Increased IgM/IgA responses to Pseudomonas aeruginosa significantly discriminated patients with affective disorders (MDD plus BD) from controls. BP1 patients showed higher IgM responses to Morganella morganii as compared with MDD and BP2 patients. Patients with melancholia showed higher IgA responses to Citrobacter koseri as compared to controls and non-melancholic depression. The total score on the Hamilton Depression Rating Scale was significantly associated with IgA responses to C. koseri. IgG to oxLDL was significantly associated with increased bacterial translocation. In conclusion, MDD, BP1, and BP2 are accompanied by an immune response due to the increased load of LPS while these aberrations in the gut-brain axis are most pronounced in BP1 and melancholia. Activated oxidative stress pathways and autoimmune responses to oxidative specific epitopes in mood disorders may be driven by a breakdown in gut paracellular, transcellular, and/or vascular pathways. If replicated, drugs that protect the integrity of the gut barrier may offer novel therapeutic opportunities for BP1 and MDD.","container-title":"Neurotoxicity Research","DOI":"10.1007/s12640-019-00126-7","ISSN":"1476-3524","issue":"2","journalAbbreviation":"Neurotox Res","language":"en","page":"338-348","source":"Springer Link","title":"Increased Serum Immunoglobulin Responses to Gut Commensal Gram-Negative Bacteria in Unipolar Major Depression and Bipolar Disorder Type 1, Especially When Melancholia Is Present","volume":"37","author":[{"family":"Simeonova","given":"Denitsa"},{"family":"Stoyanov","given":"Drozdstoy"},{"family":"Leunis","given":"Jean–Claude"},{"family":"Carvalho","given":"Andre F."},{"family":"Kubera","given":"Marta"},{"family":"Murdjeva","given":"Marianna"},{"family":"Maes","given":"Michael"}],"issued":{"date-parts":[["2020",2,1]]}}}],"schema":"https://github.com/citation-style-language/schema/raw/master/csl-citation.json"} </w:instrText>
      </w:r>
      <w:r w:rsidR="00B80C6A">
        <w:rPr>
          <w:rFonts w:ascii="Times New Roman" w:hAnsi="Times New Roman" w:cs="Times New Roman"/>
          <w:bCs/>
        </w:rPr>
        <w:fldChar w:fldCharType="separate"/>
      </w:r>
      <w:r w:rsidR="00B80C6A" w:rsidRPr="00B80C6A">
        <w:rPr>
          <w:rFonts w:ascii="Times New Roman" w:hAnsi="Times New Roman" w:cs="Times New Roman"/>
        </w:rPr>
        <w:t>[2, 6–8, 12, 14, 21]</w:t>
      </w:r>
      <w:r w:rsidR="00B80C6A">
        <w:rPr>
          <w:rFonts w:ascii="Times New Roman" w:hAnsi="Times New Roman" w:cs="Times New Roman"/>
          <w:bCs/>
        </w:rPr>
        <w:fldChar w:fldCharType="end"/>
      </w:r>
      <w:r w:rsidRPr="000A4111">
        <w:rPr>
          <w:rFonts w:ascii="Times New Roman" w:hAnsi="Times New Roman" w:cs="Times New Roman"/>
          <w:bCs/>
        </w:rPr>
        <w:t>. This</w:t>
      </w:r>
      <w:r w:rsidRPr="003538E0">
        <w:rPr>
          <w:rFonts w:ascii="Times New Roman" w:hAnsi="Times New Roman" w:cs="Times New Roman"/>
          <w:bCs/>
        </w:rPr>
        <w:t xml:space="preserve"> </w:t>
      </w:r>
      <w:r w:rsidRPr="00BE0911">
        <w:rPr>
          <w:rFonts w:ascii="Times New Roman" w:hAnsi="Times New Roman" w:cs="Times New Roman"/>
          <w:bCs/>
          <w:color w:val="000000" w:themeColor="text1"/>
        </w:rPr>
        <w:t>included f</w:t>
      </w:r>
      <w:r w:rsidR="00FD4EFA" w:rsidRPr="00BE0911">
        <w:rPr>
          <w:rFonts w:ascii="Times New Roman" w:hAnsi="Times New Roman" w:cs="Times New Roman"/>
          <w:bCs/>
          <w:color w:val="000000" w:themeColor="text1"/>
        </w:rPr>
        <w:t>ive</w:t>
      </w:r>
      <w:r w:rsidRPr="00BE0911">
        <w:rPr>
          <w:rFonts w:ascii="Times New Roman" w:hAnsi="Times New Roman" w:cs="Times New Roman"/>
          <w:bCs/>
          <w:color w:val="000000" w:themeColor="text1"/>
        </w:rPr>
        <w:t xml:space="preserve"> </w:t>
      </w:r>
      <w:r w:rsidRPr="003538E0">
        <w:rPr>
          <w:rFonts w:ascii="Times New Roman" w:hAnsi="Times New Roman" w:cs="Times New Roman"/>
          <w:bCs/>
        </w:rPr>
        <w:t>studies on SCZ</w:t>
      </w:r>
      <w:r w:rsidR="00B80C6A">
        <w:rPr>
          <w:rFonts w:ascii="Times New Roman" w:hAnsi="Times New Roman" w:cs="Times New Roman"/>
          <w:bCs/>
        </w:rPr>
        <w:t xml:space="preserve"> </w:t>
      </w:r>
      <w:r w:rsidR="00B80C6A">
        <w:rPr>
          <w:rFonts w:ascii="Times New Roman" w:hAnsi="Times New Roman" w:cs="Times New Roman"/>
          <w:bCs/>
        </w:rPr>
        <w:fldChar w:fldCharType="begin"/>
      </w:r>
      <w:r w:rsidR="00B80C6A">
        <w:rPr>
          <w:rFonts w:ascii="Times New Roman" w:hAnsi="Times New Roman" w:cs="Times New Roman"/>
          <w:bCs/>
        </w:rPr>
        <w:instrText xml:space="preserve"> ADDIN ZOTERO_ITEM CSL_CITATION {"citationID":"fLmmafwf","properties":{"formattedCitation":"[2, 6\\uc0\\u8211{}8, 14]","plainCitation":"[2, 6–8, 14]","noteIndex":0},"citationItems":[{"id":140,"uris":["http://zotero.org/users/local/RRfJZY2o/items/GQI8H6PU"],"uri":["http://zotero.org/users/local/RRfJZY2o/items/GQI8H6PU"],"itemData":{"id":140,"type":"article-journal","container-title":"Schizophrenia Research","DOI":"10.1016/j.schres.2012.02.025","ISSN":"09209964","issue":"1","journalAbbreviation":"Schizophrenia Research","language":"en","page":"48-53","source":"DOI.org (Crossref)","title":"Gastrointestinal inflammation and associated immune activation in schizophrenia","volume":"138","author":[{"family":"Severance","given":"Emily G."},{"family":"Alaedini","given":"Armin"},{"family":"Yang","given":"Shuojia"},{"family":"Halling","given":"Meredith"},{"family":"Gressitt","given":"Kristin L."},{"family":"Stallings","given":"Cassie R."},{"family":"Origoni","given":"Andrea E."},{"family":"Vaughan","given":"Crystal"},{"family":"Khushalani","given":"Sunil"},{"family":"Leweke","given":"F. Markus"},{"family":"Dickerson","given":"Faith B."},{"family":"Yolken","given":"Robert H."}],"issued":{"date-parts":[["2012",6]]}}},{"id":"fwRQLzUE/432LRLIa","uris":["http://zotero.org/users/6138782/items/48VCYWFY"],"uri":["http://zotero.org/users/6138782/items/48VCYWFY"],"itemData":{"id":"fwRQLzUE/432LRLIa","type":"article-journal","abstract":"In 2001, the first author of this paper reported that schizophrenia is associated with an increased frequency of the haptoglobin (Hp)-2 gene. The precursor of Hp-2 is zonulin, a molecule that affects intercellular tight junction integrity. Recently, we reported increased plasma IgA/IgM responses to Gram-negative bacteria in deficit schizophrenia indicating leaky gut and gut dysbiosis. The current study was performed to examine the integrity of the paracellular (tight and adherens junctions) and transcellular (cytoskeletal proteins) pathways in deficit versus non-deficit schizophrenia. We measured IgM responses to zonulin, occludin, E-cadherin, talin, actin, and vinculin in association with IgA responses to Gram-negative bacteria, CCL-11, IgA responses to tryptophan catabolites (TRYCATs), immune activation and IgM to malondialdehyde (MDA), and NO-cysteinyl in 78 schizophrenia patients and 40 controls. We found that the ratio of IgM to zonulin + occludin/talin + actin + viculin (PARA/TRANS) was significantly greater in deficit than those in non-deficit schizophrenia and higher in schizophrenia than those in controls and was significantly associated with increased IgA responses to Gram-negative bacteria. IgM responses to zonulin were positively associated with schizophrenia (versus controls), while IgM to occludin was significantly associated with deficit schizophrenia (versus non-deficit schizophrenia and controls). A large part of the variance (90.8%) in negative and PHEM (psychosis, hostility, excitation, and mannerism) symptoms was explained by PARA/TRANS ratio, IgA to Gram-negative bacteria, IgM to E-cadherin and MDA, and memory dysfunctions, while 53.3% of the variance in the latter was explained by PARA/TRANS ratio, IgA to Gram-negative bacteria, CCL-11, TRYCATs, and immune activation. The results show an upregulated paracellular pathway with breakdown of the tight and adherens junctions and increased bacterial translocation in deficit schizophrenia. These dysfunctions in the intestinal paracellular route together with lowered natural IgM, immune activation, and production of CCL-11 and TRYCATs contribute to the phenomenology of deficit schizophrenia.","container-title":"Molecular Neurobiology","DOI":"10.1007/s12035-019-1578-2","ISSN":"1559-1182","issue":"10","journalAbbreviation":"Mol Neurobiol","language":"en","page":"7056-7073","source":"Springer Link","title":"Upregulation of the Intestinal Paracellular Pathway with Breakdown of Tight and Adherens Junctions in Deficit Schizophrenia","volume":"56","author":[{"family":"Maes","given":"Michael"},{"family":"Sirivichayakul","given":"Sunee"},{"family":"Kanchanatawan","given":"Buranee"},{"family":"Vodjani","given":"Aristo"}],"issued":{"date-parts":[["2019",10,1]]}}},{"id":"fwRQLzUE/loL0bVgM","uris":["http://zotero.org/users/6138782/items/MEFZDFN7"],"uri":["http://zotero.org/users/6138782/items/MEFZDFN7"],"itemData":{"id":"fwRQLzUE/loL0bVgM","type":"article-journal","abstract":"Increased gut permeability (leaky gut) with increased translocation of Gram-negative bacteria plays a role in the gut-brain axis through effects on systemic immune-inflammatory processes. Deficit schizophrenia is characterized by an immune-inflammatory response combined with a deficit in natural IgM antibodies to oxidative-specific epitopes (OSEs), which are a first-line defense against bacterial infections. This study measured plasma IgA/IgM responses to 5 Gram-negative bacteria in association with IgM responses to malondialdehyde (MDA) and azelaic acid in 80 schizophrenia patients (40 with the deficit syndrome and 40 without) and in 38 healthy controls. Deficit schizophrenia was characterized by significantly increased IgA responses to Hafnei alvei, Pseudomonas aeruginosa, Morganella morganii, and Klebsiella pneumoniae as compared with non-deficit schizophrenia. The presence of deficit schizophrenia was highly predicted by increased IgA responses to Pseudomonas putida and IgM responses to all five Gram-negative bacteria and lowered natural IgM to MDA and azelaic acid with a bootstrap area under the receiver operating characteristic curve of 0.960 (2000 random curves). A large proportion of the variance (41.5%) in the negative subscale score of the Positive and Negative Syndrome Scale was explained by the regression on IgA responses to K. pneumoniae and IgM responses to the five enterobacteria coupled with lowered IgM antibodies to azelaic acid. There were significant associations between IgA levels to Gram-negative bacteria and Mini-Mental State Examination, Boston naming test, Verbal Fluency, and Word List Memory test scores. These findings provide further evidence that deficit schizophrenia is a distinct phenotype of schizophrenia, which is characterized by an increased impact of Gram-negative commensal bacteria coupled with a deficit in natural IgM, pointing to aberrations in B1 cells. It is concluded that increased bacterial translocation and deficits in the compensatory immune-regulatory system (CIRS) may drive negative symptoms and neurocognitive impairments, which are hallmarks of deficit schizophrenia.","container-title":"Neurotoxicity Research","DOI":"10.1007/s12640-018-9987-y","ISSN":"1476-3524","issue":"3","journalAbbreviation":"Neurotox Res","language":"en","page":"684-698","source":"Springer Link","title":"In Schizophrenia, Increased Plasma IgM/IgA Responses to Gut Commensal Bacteria Are Associated with Negative Symptoms, Neurocognitive Impairments, and the Deficit Phenotype","volume":"35","author":[{"family":"Maes","given":"Michael"},{"family":"Kanchanatawan","given":"Buranee"},{"family":"Sirivichayakul","given":"Sunee"},{"family":"Carvalho","given":"André F."}],"issued":{"date-parts":[["2019",4,1]]}}},{"id":"fwRQLzUE/s1lzIwsa","uris":["http://zotero.org/users/6138782/items/WYGIC6HP"],"uri":["http://zotero.org/users/6138782/items/WYGIC6HP"],"itemData":{"id":"fwRQLzUE/s1lzIwsa","type":"article-journal","abstract":"Deficit schizophrenia is characterized by leaky intestinal tight and adherens junctions and bacterial translocation. Here we examine whether (deficit) schizophrenia is accompanied by leaky paracellular, transcellular, and vascular barriers in the gut and blood-brain barriers. We measured IgA responses to occludin, claudin-5, E-cadherin, and β-catenin (paracellular pathway, PARA); talin, actin, vinculin, and epithelial intermediate filament (transcellular pathway, TRANS); and plasmalemma vesicle-associated protein (PLVAP, vascular pathway) in 78 schizophrenia patients and 40 controls. IgA responses to claudin-5, E-cadherin, and β-catenin, the sum of the four PARA proteins, and the ratio PARA/TRANS were significantly higher in deficit schizophrenia patients than in nondeficit schizophrenia patients and controls. A large part of the variance in PHEMN (psychosis, hostility, excitation, mannerism, and negative) symptoms, psychomotor retardation, formal thought disorders, verbal fluency, word list memory, word list recall, and executive functions was explained by the PARA/TRANS ratio coupled with plasma IgA responses to Gram-negative bacteria, IgM to malondialdehyde, CCL-11 (eotaxin), IgA levels of the ratio of noxious to more protective tryptophan catabolites (NOX/PRO TRYCATs), and a plasma immune activation index. Moreover, IgA levels to Gram-negative bacteria were significantly associated with IgA to E-cadherin, β-catenin, and PLVAP, while IgA levels to claudin-5 were significantly predicted by IgA to E-cadherin, NOX/PRO TRYCAT ratio, Gram-negative bacteria, and CCL11. The phenomenology of the deficit syndrome is to a large extent explained by the cumulative effects of lowered natural IgM, breakdown of the paracellular and vascular pathways, increased bacterial translocation, peripheral immune-inflammatory responses, and indices of BBB breakdown.","container-title":"Neurotoxicity Research","DOI":"10.1007/s12640-019-00054-6","ISSN":"1476-3524","issue":"2","journalAbbreviation":"Neurotox Res","language":"en","page":"306-322","source":"Springer Link","title":"Breakdown of the Paracellular Tight and Adherens Junctions in the Gut and Blood Brain Barrier and Damage to the Vascular Barrier in Patients with Deficit Schizophrenia","volume":"36","author":[{"family":"Maes","given":"Michael"},{"family":"Sirivichayakul","given":"Sunee"},{"family":"Kanchanatawan","given":"Buranee"},{"family":"Vodjani","given":"Aristo"}],"issued":{"date-parts":[["2019",8,1]]}}},{"id":"fwRQLzUE/sJqPPjbz","uris":["http://zotero.org/users/6138782/items/N5UNW2XB"],"uri":["http://zotero.org/users/6138782/items/N5UNW2XB"],"itemData":{"id":"fwRQLzUE/sJqPPjbz","type":"article-journal","abstract":"Background. Immune markers have been associated with schizophrenia, but few studies have examined multiple markers in both recent onset and chronic schizophrenia patients. Methods. The sample of 588 individuals included 79 with recent onset psychosis, 249 with chronic schizophrenia, and 260 controls. A combined inflammation score was calculated by principal components factor analysis of the levels of C-reactive protein, Pentraxin 3, and IgG antibodies to gliadin, casein, and Saccharomyces cerevisiae measured in blood samples. Inflammation scores among groups were compared by multivariate analyses. Results. The chronic schizophrenia group showed significant elevations in the combined inflammation score compared with controls. The recent onset group surprisingly showed a reduction in the combined inflammation score. Consistent with these findings, the chronic schizophrenia group had significantly increased odds of a combined inflammation score greater than the 75th and the 90th percentile of that of the controls. The recent onset group had significantly increased odds of a combined inflammation score less than the 10th and the 25th percentile level of the controls. Conclusions. The recent onset of psychosis may be associated with inherent deficits in innate immunity. Individuals later in the course of disease may have increased levels of innate immunity. The reasons for these changes are not known with certainty but may be related to compensatory increases as the disease progresses. Longitudinal studies are needed to determine the course of immune abnormalities in schizophrenia and their role in the clinical manifestations of the disorder.","container-title":"Schizophrenia Bulletin","DOI":"10.1093/schbul/sbv108","ISSN":"0586-7614","issue":"1","journalAbbreviation":"Schizophr Bull","note":"PMID: 26294704\nPMCID: PMC4681560","page":"134-141","source":"PubMed Central","title":"Inflammatory Markers in Recent Onset Psychosis and Chronic Schizophrenia","volume":"42","author":[{"family":"Dickerson","given":"Faith"},{"family":"Stallings","given":"Cassie"},{"family":"Origoni","given":"Andrea"},{"family":"Schroeder","given":"Jennifer"},{"family":"Katsafanas","given":"Emily"},{"family":"Schweinfurth","given":"Lucy"},{"family":"Savage","given":"Christina"},{"family":"Khushalani","given":"Sunil"},{"family":"Yolken","given":"Robert"}],"issued":{"date-parts":[["2016",1]]}}}],"schema":"https://github.com/citation-style-language/schema/raw/master/csl-citation.json"} </w:instrText>
      </w:r>
      <w:r w:rsidR="00B80C6A">
        <w:rPr>
          <w:rFonts w:ascii="Times New Roman" w:hAnsi="Times New Roman" w:cs="Times New Roman"/>
          <w:bCs/>
        </w:rPr>
        <w:fldChar w:fldCharType="separate"/>
      </w:r>
      <w:r w:rsidR="00B80C6A" w:rsidRPr="00B80C6A">
        <w:rPr>
          <w:rFonts w:ascii="Times New Roman" w:hAnsi="Times New Roman" w:cs="Times New Roman"/>
        </w:rPr>
        <w:t>[2, 6–8, 14]</w:t>
      </w:r>
      <w:r w:rsidR="00B80C6A">
        <w:rPr>
          <w:rFonts w:ascii="Times New Roman" w:hAnsi="Times New Roman" w:cs="Times New Roman"/>
          <w:bCs/>
        </w:rPr>
        <w:fldChar w:fldCharType="end"/>
      </w:r>
    </w:p>
    <w:p w14:paraId="72AAC5E4" w14:textId="3BA57D71" w:rsidR="003538E0" w:rsidRDefault="003538E0" w:rsidP="00965397">
      <w:pPr>
        <w:rPr>
          <w:rFonts w:ascii="Times New Roman" w:hAnsi="Times New Roman" w:cs="Times New Roman"/>
          <w:bCs/>
        </w:rPr>
      </w:pPr>
      <w:r w:rsidRPr="003538E0">
        <w:rPr>
          <w:rFonts w:ascii="Times New Roman" w:hAnsi="Times New Roman" w:cs="Times New Roman"/>
          <w:bCs/>
        </w:rPr>
        <w:t>(three of which were from the same research group), three studies were in BPD patients</w:t>
      </w:r>
      <w:r w:rsidR="00B80C6A">
        <w:rPr>
          <w:rFonts w:ascii="Times New Roman" w:hAnsi="Times New Roman" w:cs="Times New Roman"/>
          <w:bCs/>
        </w:rPr>
        <w:t xml:space="preserve"> </w:t>
      </w:r>
      <w:r w:rsidR="00B80C6A">
        <w:rPr>
          <w:rFonts w:ascii="Times New Roman" w:hAnsi="Times New Roman" w:cs="Times New Roman"/>
          <w:bCs/>
        </w:rPr>
        <w:fldChar w:fldCharType="begin"/>
      </w:r>
      <w:r w:rsidR="00993B54">
        <w:rPr>
          <w:rFonts w:ascii="Times New Roman" w:hAnsi="Times New Roman" w:cs="Times New Roman"/>
          <w:bCs/>
        </w:rPr>
        <w:instrText xml:space="preserve"> ADDIN ZOTERO_ITEM CSL_CITATION {"citationID":"WUvow8iK","properties":{"formattedCitation":"[9, 12, 21]","plainCitation":"[9, 12, 21]","noteIndex":0},"citationItems":[{"id":"fwRQLzUE/XM4L8fIg","uris":["http://zotero.org/users/6138782/items/RVJRFUHU"],"uri":["http://zotero.org/users/6138782/items/RVJRFUHU"],"itemData":{"id":"fwRQLzUE/XM4L8fIg","type":"article-journal","abstract":"OBJECTIVE: Major depression (MDD) and a lifetime history of MDD are characterized by increased nitrosylation, while bipolar disorder type 1 (BP1), but not BP2, is accompanied by highly increased levels of oxidative stress and nitric oxide (NO) production. Nevertheless, it is unknown whether nitrosylation is involved in BP and whether there are differences in nitrosylation between BP1 and BP2.\nMETHODS: Serum IgM antibodies directed against nitroso (NO)-adducts were examined in MDD, BP1, BP2 and healthy controls, namely IgM responses to NO-cysteine, NO-tryptophan (NOW), NO-arginine and NO-albumin (SBA) in association with IgA/IgM responses to LPS of Gram-negative bacteria, IgG responses to oxidized low-density lipoprotein (ox-LDL) and serum peroxides.\nRESULTS: Serum IgM levels against NO adducts were significantly higher in BP1 and MDD as compared with healthy controls, whereas BP2 patients occupied an intermediate position. IgM responses to NO-albumin were significantly higher in BP1 and MDD than in BP2 patients. There were highly significant associations between the IgM responses to NO-adducts and IgG responses to ox-LDL and IgA/IgM responses to Gram-negative bacteria.\nCONCLUSIONS: BP1 and MDD are characterized by an upregulation of the nitrosylome (the proteome of nitrosylated proteins) and increased IgM responses to nitrosylated conjugates. Increased nitrosylation may be driven by increased bacterial translocation and is associated with lipid peroxidation processes. Innate-like (B1 and marginal zone) B cells and increased nitrosylation may play a key role in the major affective disorders through activation of immune-inflammatory and oxidative pathways, cardiovascular comorbidity and impairments in antioxidant defenses, neuro-glial interactions, synaptic plasticity, neuroprotection, neurogenesis.","container-title":"Nitric Oxide: Biology and Chemistry","DOI":"10.1016/j.niox.2019.07.003","ISSN":"1089-8611","journalAbbreviation":"Nitric Oxide","language":"eng","note":"PMID: 31323278","page":"67-76","source":"PubMed","title":"Upregulation of the nitrosylome in bipolar disorder type 1 (BP1) and major depression, but not BP2: Increased IgM antibodies to nitrosylated conjugates are associated with indicants of leaky gut","title-short":"Upregulation of the nitrosylome in bipolar disorder type 1 (BP1) and major depression, but not BP2","volume":"91","author":[{"family":"Maes","given":"Michael"},{"family":"Simeonova","given":"Denitsa"},{"family":"Stoyanov","given":"Drozdstoy"},{"family":"Leunis","given":"Jean-Claude"}],"issued":{"date-parts":[["2019"]],"season":"01"}}},{"id":"fwRQLzUE/ci3qmWd8","uris":["http://zotero.org/users/6138782/items/S3JT2PNJ"],"uri":["http://zotero.org/users/6138782/items/S3JT2PNJ"],"itemData":{"id":"fwRQLzUE/ci3qmWd8","type":"article-journal","abstract":"OBJECTIVES: Immune sensitivity to wheat glutens and bovine milk caseins may affect a subset of individuals with bipolar disorder. Digested byproducts of these foods are exorphins that have the potential to impact brain physiology through action at opioid receptors. Inflammation in the gastrointestinal (GI) tract might accelerate exposure of food antigens to systemic circulation and help explain elevated gluten and casein antibody levels in individuals with bipolar disorder.\nMETHODS: We measured a marker of GI inflammation, anti-Saccharomyces cerevisiae antibodies (ASCA), in non-psychiatric controls (n = 207), in patients with bipolar disorder without a recent onset of psychosis (n = 226), and in patients with bipolar disorder with a recent onset of psychosis (n = 38). We compared ASCA levels to antibodies against gluten, casein, Epstein-Barr virus (EBV), herpes simplex virus 1 (HSV-1), influenza A, influenza B, measles, and Toxoplasma gondii.\nRESULTS: Elevated ASCA conferred a 3.5-4.4-fold increased odds ratio of disease association (age-, race-, and gender-corrected multinomial logistic regressions, p ≤ 0.00001) that was independent of type of medication received. ASCA correlated with food antibodies in both bipolar disorder groups (R(2)  = 0.29-0.59, p ≤ 0.0005), and with measles and T. gondii immunoglobulin G (IgG) in the recent onset psychosis bipolar disorder group (R(2)  = 0.31-0.36, p ≤ 0.004-0.01).\nCONCLUSIONS: Elevated seropositivity of a GI-related marker and its association with antibodies to food-derived proteins and self-reported GI symptoms suggest a GI comorbidity in at least a subgroup of individuals with bipolar disorder. Marker seroreactivity may also represent part of an overall heightened activated immune state inherent to this mood disorder.","container-title":"Bipolar Disorders","DOI":"10.1111/bdi.12159","ISSN":"1399-5618","issue":"3","journalAbbreviation":"Bipolar Disord","language":"eng","note":"PMID: 24313887\nPMCID: PMC4075657","page":"230-240","source":"PubMed","title":"Seroreactive marker for inflammatory bowel disease and associations with antibodies to dietary proteins in bipolar disorder","volume":"16","author":[{"family":"Severance","given":"Emily G."},{"family":"Gressitt","given":"Kristin L."},{"family":"Yang","given":"Shuojia"},{"family":"Stallings","given":"Cassie R."},{"family":"Origoni","given":"Andrea E."},{"family":"Vaughan","given":"Crystal"},{"family":"Khushalani","given":"Sunil"},{"family":"Alaedini","given":"Armin"},{"family":"Dickerson","given":"Faith B."},{"family":"Yolken","given":"Robert H."}],"issued":{"date-parts":[["2014",5]]}}},{"id":"fwRQLzUE/YGHVxthc","uris":["http://zotero.org/users/6138782/items/JRWW2SZ9"],"uri":["http://zotero.org/users/6138782/items/JRWW2SZ9"],"itemData":{"id":"fwRQLzUE/YGHVxthc","type":"article-journal","abstract":"Major depressive disorder (MDD) is accompanied by higher serum IgM/IgA responses to LPS of Gram-negative bacteria, suggesting increased bacterial translocation and gut dysbiosis while the latter may occur in bipolar disorder (BD). There are differences between MDD and BD type 1 (BP1) and 2 (BP2) in nitro-oxidative stress biomarkers associated with leaky gut. This study examines serum IgM/IgA responses directed to LPS of 6 Gram-negative bacteria as well as IgG responses to oxidized LDL (oxLDL) in 29 BP1, 37 BP2, 44 MDD, and 30 healthy individuals. Increased IgM/IgA responses to Pseudomonas aeruginosa significantly discriminated patients with affective disorders (MDD plus BD) from controls. BP1 patients showed higher IgM responses to Morganella morganii as compared with MDD and BP2 patients. Patients with melancholia showed higher IgA responses to Citrobacter koseri as compared to controls and non-melancholic depression. The total score on the Hamilton Depression Rating Scale was significantly associated with IgA responses to C. koseri. IgG to oxLDL was significantly associated with increased bacterial translocation. In conclusion, MDD, BP1, and BP2 are accompanied by an immune response due to the increased load of LPS while these aberrations in the gut-brain axis are most pronounced in BP1 and melancholia. Activated oxidative stress pathways and autoimmune responses to oxidative specific epitopes in mood disorders may be driven by a breakdown in gut paracellular, transcellular, and/or vascular pathways. If replicated, drugs that protect the integrity of the gut barrier may offer novel therapeutic opportunities for BP1 and MDD.","container-title":"Neurotoxicity Research","DOI":"10.1007/s12640-019-00126-7","ISSN":"1476-3524","issue":"2","journalAbbreviation":"Neurotox Res","language":"en","page":"338-348","source":"Springer Link","title":"Increased Serum Immunoglobulin Responses to Gut Commensal Gram-Negative Bacteria in Unipolar Major Depression and Bipolar Disorder Type 1, Especially When Melancholia Is Present","volume":"37","author":[{"family":"Simeonova","given":"Denitsa"},{"family":"Stoyanov","given":"Drozdstoy"},{"family":"Leunis","given":"Jean–Claude"},{"family":"Carvalho","given":"Andre F."},{"family":"Kubera","given":"Marta"},{"family":"Murdjeva","given":"Marianna"},{"family":"Maes","given":"Michael"}],"issued":{"date-parts":[["2020",2,1]]}}}],"schema":"https://github.com/citation-style-language/schema/raw/master/csl-citation.json"} </w:instrText>
      </w:r>
      <w:r w:rsidR="00B80C6A">
        <w:rPr>
          <w:rFonts w:ascii="Times New Roman" w:hAnsi="Times New Roman" w:cs="Times New Roman"/>
          <w:bCs/>
        </w:rPr>
        <w:fldChar w:fldCharType="separate"/>
      </w:r>
      <w:r w:rsidR="00993B54">
        <w:rPr>
          <w:rFonts w:ascii="Times New Roman" w:hAnsi="Times New Roman" w:cs="Times New Roman"/>
          <w:bCs/>
          <w:noProof/>
        </w:rPr>
        <w:t>[9, 12, 21]</w:t>
      </w:r>
      <w:r w:rsidR="00B80C6A">
        <w:rPr>
          <w:rFonts w:ascii="Times New Roman" w:hAnsi="Times New Roman" w:cs="Times New Roman"/>
          <w:bCs/>
        </w:rPr>
        <w:fldChar w:fldCharType="end"/>
      </w:r>
      <w:r w:rsidR="00993B54">
        <w:rPr>
          <w:rFonts w:ascii="Times New Roman" w:hAnsi="Times New Roman" w:cs="Times New Roman"/>
          <w:bCs/>
        </w:rPr>
        <w:t xml:space="preserve"> </w:t>
      </w:r>
      <w:r w:rsidRPr="003538E0">
        <w:rPr>
          <w:rFonts w:ascii="Times New Roman" w:hAnsi="Times New Roman" w:cs="Times New Roman"/>
          <w:bCs/>
        </w:rPr>
        <w:t>and one study on MDD</w:t>
      </w:r>
      <w:r w:rsidR="00993B54">
        <w:rPr>
          <w:rFonts w:ascii="Times New Roman" w:hAnsi="Times New Roman" w:cs="Times New Roman"/>
          <w:bCs/>
        </w:rPr>
        <w:t xml:space="preserve"> </w:t>
      </w:r>
      <w:r w:rsidR="00CD40A4">
        <w:rPr>
          <w:rFonts w:ascii="Times New Roman" w:hAnsi="Times New Roman" w:cs="Times New Roman"/>
          <w:bCs/>
        </w:rPr>
        <w:fldChar w:fldCharType="begin"/>
      </w:r>
      <w:r w:rsidR="00F52F56">
        <w:rPr>
          <w:rFonts w:ascii="Times New Roman" w:hAnsi="Times New Roman" w:cs="Times New Roman"/>
          <w:bCs/>
        </w:rPr>
        <w:instrText xml:space="preserve"> ADDIN ZOTERO_ITEM CSL_CITATION {"citationID":"9XM0bP3Q","properties":{"formattedCitation":"[21]","plainCitation":"[21]","noteIndex":0},"citationItems":[{"id":"fwRQLzUE/YGHVxthc","uris":["http://zotero.org/users/6138782/items/JRWW2SZ9"],"uri":["http://zotero.org/users/6138782/items/JRWW2SZ9"],"itemData":{"id":1583,"type":"article-journal","abstract":"Major depressive disorder (MDD) is accompanied by higher serum IgM/IgA responses to LPS of Gram-negative bacteria, suggesting increased bacterial translocation and gut dysbiosis while the latter may occur in bipolar disorder (BD). There are differences between MDD and BD type 1 (BP1) and 2 (BP2) in nitro-oxidative stress biomarkers associated with leaky gut. This study examines serum IgM/IgA responses directed to LPS of 6 Gram-negative bacteria as well as IgG responses to oxidized LDL (oxLDL) in 29 BP1, 37 BP2, 44 MDD, and 30 healthy individuals. Increased IgM/IgA responses to Pseudomonas aeruginosa significantly discriminated patients with affective disorders (MDD plus BD) from controls. BP1 patients showed higher IgM responses to Morganella morganii as compared with MDD and BP2 patients. Patients with melancholia showed higher IgA responses to Citrobacter koseri as compared to controls and non-melancholic depression. The total score on the Hamilton Depression Rating Scale was significantly associated with IgA responses to C. koseri. IgG to oxLDL was significantly associated with increased bacterial translocation. In conclusion, MDD, BP1, and BP2 are accompanied by an immune response due to the increased load of LPS while these aberrations in the gut-brain axis are most pronounced in BP1 and melancholia. Activated oxidative stress pathways and autoimmune responses to oxidative specific epitopes in mood disorders may be driven by a breakdown in gut paracellular, transcellular, and/or vascular pathways. If replicated, drugs that protect the integrity of the gut barrier may offer novel therapeutic opportunities for BP1 and MDD.","container-title":"Neurotoxicity Research","DOI":"10.1007/s12640-019-00126-7","ISSN":"1476-3524","issue":"2","journalAbbreviation":"Neurotox Res","language":"en","page":"338-348","source":"Springer Link","title":"Increased Serum Immunoglobulin Responses to Gut Commensal Gram-Negative Bacteria in Unipolar Major Depression and Bipolar Disorder Type 1, Especially When Melancholia Is Present","volume":"37","author":[{"family":"Simeonova","given":"Denitsa"},{"family":"Stoyanov","given":"Drozdstoy"},{"family":"Leunis","given":"Jean–Claude"},{"family":"Carvalho","given":"Andre F."},{"family":"Kubera","given":"Marta"},{"family":"Murdjeva","given":"Marianna"},{"family":"Maes","given":"Michael"}],"issued":{"date-parts":[["2020",2,1]]}}}],"schema":"https://github.com/citation-style-language/schema/raw/master/csl-citation.json"} </w:instrText>
      </w:r>
      <w:r w:rsidR="00CD40A4">
        <w:rPr>
          <w:rFonts w:ascii="Times New Roman" w:hAnsi="Times New Roman" w:cs="Times New Roman"/>
          <w:bCs/>
        </w:rPr>
        <w:fldChar w:fldCharType="separate"/>
      </w:r>
      <w:r w:rsidR="00F52F56">
        <w:rPr>
          <w:rFonts w:ascii="Times New Roman" w:hAnsi="Times New Roman" w:cs="Times New Roman"/>
        </w:rPr>
        <w:t>[21]</w:t>
      </w:r>
      <w:r w:rsidR="00CD40A4">
        <w:rPr>
          <w:rFonts w:ascii="Times New Roman" w:hAnsi="Times New Roman" w:cs="Times New Roman"/>
          <w:bCs/>
        </w:rPr>
        <w:fldChar w:fldCharType="end"/>
      </w:r>
      <w:r w:rsidRPr="003538E0">
        <w:rPr>
          <w:rFonts w:ascii="Times New Roman" w:hAnsi="Times New Roman" w:cs="Times New Roman"/>
          <w:bCs/>
        </w:rPr>
        <w:t xml:space="preserve">. </w:t>
      </w:r>
      <w:r w:rsidR="004D0BE3">
        <w:rPr>
          <w:rFonts w:ascii="Times New Roman" w:hAnsi="Times New Roman" w:cs="Times New Roman"/>
          <w:bCs/>
        </w:rPr>
        <w:t>Six</w:t>
      </w:r>
      <w:r w:rsidRPr="003538E0">
        <w:rPr>
          <w:rFonts w:ascii="Times New Roman" w:hAnsi="Times New Roman" w:cs="Times New Roman"/>
          <w:bCs/>
        </w:rPr>
        <w:t xml:space="preserve"> of these studies showed that no significant effect of drug type on circulating immunoglobin response to endotoxins was consistent across SC</w:t>
      </w:r>
      <w:r w:rsidR="00DA034C">
        <w:rPr>
          <w:rFonts w:ascii="Times New Roman" w:hAnsi="Times New Roman" w:cs="Times New Roman"/>
          <w:bCs/>
        </w:rPr>
        <w:t>Z</w:t>
      </w:r>
      <w:r w:rsidR="004D0BE3">
        <w:rPr>
          <w:rFonts w:ascii="Times New Roman" w:hAnsi="Times New Roman" w:cs="Times New Roman"/>
          <w:bCs/>
        </w:rPr>
        <w:t xml:space="preserve"> </w:t>
      </w:r>
      <w:r w:rsidR="00B5444B">
        <w:rPr>
          <w:bCs/>
        </w:rPr>
        <w:fldChar w:fldCharType="begin"/>
      </w:r>
      <w:r w:rsidR="00C90642">
        <w:rPr>
          <w:bCs/>
        </w:rPr>
        <w:instrText xml:space="preserve"> ADDIN ZOTERO_ITEM CSL_CITATION {"citationID":"Qmlh8S9j","properties":{"formattedCitation":"[6\\uc0\\u8211{}8, 14]","plainCitation":"[6–8, 14]","noteIndex":0},"citationItems":[{"id":"fwRQLzUE/432LRLIa","uris":["http://zotero.org/users/6138782/items/48VCYWFY"],"uri":["http://zotero.org/users/6138782/items/48VCYWFY"],"itemData":{"id":1459,"type":"article-journal","abstract":"In 2001, the first author of this paper reported that schizophrenia is associated with an increased frequency of the haptoglobin (Hp)-2 gene. The precursor of Hp-2 is zonulin, a molecule that affects intercellular tight junction integrity. Recently, we reported increased plasma IgA/IgM responses to Gram-negative bacteria in deficit schizophrenia indicating leaky gut and gut dysbiosis. The current study was performed to examine the integrity of the paracellular (tight and adherens junctions) and transcellular (cytoskeletal proteins) pathways in deficit versus non-deficit schizophrenia. We measured IgM responses to zonulin, occludin, E-cadherin, talin, actin, and vinculin in association with IgA responses to Gram-negative bacteria, CCL-11, IgA responses to tryptophan catabolites (TRYCATs), immune activation and IgM to malondialdehyde (MDA), and NO-cysteinyl in 78 schizophrenia patients and 40 controls. We found that the ratio of IgM to zonulin + occludin/talin + actin + viculin (PARA/TRANS) was significantly greater in deficit than those in non-deficit schizophrenia and higher in schizophrenia than those in controls and was significantly associated with increased IgA responses to Gram-negative bacteria. IgM responses to zonulin were positively associated with schizophrenia (versus controls), while IgM to occludin was significantly associated with deficit schizophrenia (versus non-deficit schizophrenia and controls). A large part of the variance (90.8%) in negative and PHEM (psychosis, hostility, excitation, and mannerism) symptoms was explained by PARA/TRANS ratio, IgA to Gram-negative bacteria, IgM to E-cadherin and MDA, and memory dysfunctions, while 53.3% of the variance in the latter was explained by PARA/TRANS ratio, IgA to Gram-negative bacteria, CCL-11, TRYCATs, and immune activation. The results show an upregulated paracellular pathway with breakdown of the tight and adherens junctions and increased bacterial translocation in deficit schizophrenia. These dysfunctions in the intestinal paracellular route together with lowered natural IgM, immune activation, and production of CCL-11 and TRYCATs contribute to the phenomenology of deficit schizophrenia.","container-title":"Molecular Neurobiology","DOI":"10.1007/s12035-019-1578-2","ISSN":"1559-1182","issue":"10","journalAbbreviation":"Mol Neurobiol","language":"en","page":"7056-7073","source":"Springer Link","title":"Upregulation of the Intestinal Paracellular Pathway with Breakdown of Tight and Adherens Junctions in Deficit Schizophrenia","volume":"56","author":[{"family":"Maes","given":"Michael"},{"family":"Sirivichayakul","given":"Sunee"},{"family":"Kanchanatawan","given":"Buranee"},{"family":"Vodjani","given":"Aristo"}],"issued":{"date-parts":[["2019",10,1]]}}},{"id":"fwRQLzUE/loL0bVgM","uris":["http://zotero.org/users/6138782/items/MEFZDFN7"],"uri":["http://zotero.org/users/6138782/items/MEFZDFN7"],"itemData":{"id":1461,"type":"article-journal","abstract":"Increased gut permeability (leaky gut) with increased translocation of Gram-negative bacteria plays a role in the gut-brain axis through effects on systemic immune-inflammatory processes. Deficit schizophrenia is characterized by an immune-inflammatory response combined with a deficit in natural IgM antibodies to oxidative-specific epitopes (OSEs), which are a first-line defense against bacterial infections. This study measured plasma IgA/IgM responses to 5 Gram-negative bacteria in association with IgM responses to malondialdehyde (MDA) and azelaic acid in 80 schizophrenia patients (40 with the deficit syndrome and 40 without) and in 38 healthy controls. Deficit schizophrenia was characterized by significantly increased IgA responses to Hafnei alvei, Pseudomonas aeruginosa, Morganella morganii, and Klebsiella pneumoniae as compared with non-deficit schizophrenia. The presence of deficit schizophrenia was highly predicted by increased IgA responses to Pseudomonas putida and IgM responses to all five Gram-negative bacteria and lowered natural IgM to MDA and azelaic acid with a bootstrap area under the receiver operating characteristic curve of 0.960 (2000 random curves). A large proportion of the variance (41.5%) in the negative subscale score of the Positive and Negative Syndrome Scale was explained by the regression on IgA responses to K. pneumoniae and IgM responses to the five enterobacteria coupled with lowered IgM antibodies to azelaic acid. There were significant associations between IgA levels to Gram-negative bacteria and Mini-Mental State Examination, Boston naming test, Verbal Fluency, and Word List Memory test scores. These findings provide further evidence that deficit schizophrenia is a distinct phenotype of schizophrenia, which is characterized by an increased impact of Gram-negative commensal bacteria coupled with a deficit in natural IgM, pointing to aberrations in B1 cells. It is concluded that increased bacterial translocation and deficits in the compensatory immune-regulatory system (CIRS) may drive negative symptoms and neurocognitive impairments, which are hallmarks of deficit schizophrenia.","container-title":"Neurotoxicity Research","DOI":"10.1007/s12640-018-9987-y","ISSN":"1476-3524","issue":"3","journalAbbreviation":"Neurotox Res","language":"en","page":"684-698","source":"Springer Link","title":"In Schizophrenia, Increased Plasma IgM/IgA Responses to Gut Commensal Bacteria Are Associated with Negative Symptoms, Neurocognitive Impairments, and the Deficit Phenotype","volume":"35","author":[{"family":"Maes","given":"Michael"},{"family":"Kanchanatawan","given":"Buranee"},{"family":"Sirivichayakul","given":"Sunee"},{"family":"Carvalho","given":"André F."}],"issued":{"date-parts":[["2019",4,1]]}}},{"id":"fwRQLzUE/s1lzIwsa","uris":["http://zotero.org/users/6138782/items/WYGIC6HP"],"uri":["http://zotero.org/users/6138782/items/WYGIC6HP"],"itemData":{"id":1396,"type":"article-journal","abstract":"Deficit schizophrenia is characterized by leaky intestinal tight and adherens junctions and bacterial translocation. Here we examine whether (deficit) schizophrenia is accompanied by leaky paracellular, transcellular, and vascular barriers in the gut and blood-brain barriers. We measured IgA responses to occludin, claudin-5, E-cadherin, and β-catenin (paracellular pathway, PARA); talin, actin, vinculin, and epithelial intermediate filament (transcellular pathway, TRANS); and plasmalemma vesicle-associated protein (PLVAP, vascular pathway) in 78 schizophrenia patients and 40 controls. IgA responses to claudin-5, E-cadherin, and β-catenin, the sum of the four PARA proteins, and the ratio PARA/TRANS were significantly higher in deficit schizophrenia patients than in nondeficit schizophrenia patients and controls. A large part of the variance in PHEMN (psychosis, hostility, excitation, mannerism, and negative) symptoms, psychomotor retardation, formal thought disorders, verbal fluency, word list memory, word list recall, and executive functions was explained by the PARA/TRANS ratio coupled with plasma IgA responses to Gram-negative bacteria, IgM to malondialdehyde, CCL-11 (eotaxin), IgA levels of the ratio of noxious to more protective tryptophan catabolites (NOX/PRO TRYCATs), and a plasma immune activation index. Moreover, IgA levels to Gram-negative bacteria were significantly associated with IgA to E-cadherin, β-catenin, and PLVAP, while IgA levels to claudin-5 were significantly predicted by IgA to E-cadherin, NOX/PRO TRYCAT ratio, Gram-negative bacteria, and CCL11. The phenomenology of the deficit syndrome is to a large extent explained by the cumulative effects of lowered natural IgM, breakdown of the paracellular and vascular pathways, increased bacterial translocation, peripheral immune-inflammatory responses, and indices of BBB breakdown.","container-title":"Neurotoxicity Research","DOI":"10.1007/s12640-019-00054-6","ISSN":"1476-3524","issue":"2","journalAbbreviation":"Neurotox Res","language":"en","page":"306-322","source":"Springer Link","title":"Breakdown of the Paracellular Tight and Adherens Junctions in the Gut and Blood Brain Barrier and Damage to the Vascular Barrier in Patients with Deficit Schizophrenia","volume":"36","author":[{"family":"Maes","given":"Michael"},{"family":"Sirivichayakul","given":"Sunee"},{"family":"Kanchanatawan","given":"Buranee"},{"family":"Vodjani","given":"Aristo"}],"issued":{"date-parts":[["2019",8,1]]}}},{"id":"fwRQLzUE/sJqPPjbz","uris":["http://zotero.org/users/6138782/items/N5UNW2XB"],"uri":["http://zotero.org/users/6138782/items/N5UNW2XB"],"itemData":{"id":1456,"type":"article-journal","abstract":"Background. Immune markers have been associated with schizophrenia, but few studies have examined multiple markers in both recent onset and chronic schizophrenia patients. Methods. The sample of 588 individuals included 79 with recent onset psychosis, 249 with chronic schizophrenia, and 260 controls. A combined inflammation score was calculated by principal components factor analysis of the levels of C-reactive protein, Pentraxin 3, and IgG antibodies to gliadin, casein, and Saccharomyces cerevisiae measured in blood samples. Inflammation scores among groups were compared by multivariate analyses. Results. The chronic schizophrenia group showed significant elevations in the combined inflammation score compared with controls. The recent onset group surprisingly showed a reduction in the combined inflammation score. Consistent with these findings, the chronic schizophrenia group had significantly increased odds of a combined inflammation score greater than the 75th and the 90th percentile of that of the controls. The recent onset group had significantly increased odds of a combined inflammation score less than the 10th and the 25th percentile level of the controls. Conclusions. The recent onset of psychosis may be associated with inherent deficits in innate immunity. Individuals later in the course of disease may have increased levels of innate immunity. The reasons for these changes are not known with certainty but may be related to compensatory increases as the disease progresses. Longitudinal studies are needed to determine the course of immune abnormalities in schizophrenia and their role in the clinical manifestations of the disorder.","container-title":"Schizophrenia Bulletin","DOI":"10.1093/schbul/sbv108","ISSN":"0586-7614","issue":"1","journalAbbreviation":"Schizophr Bull","note":"PMID: 26294704\nPMCID: PMC4681560","page":"134-141","source":"PubMed Central","title":"Inflammatory Markers in Recent Onset Psychosis and Chronic Schizophrenia","volume":"42","author":[{"family":"Dickerson","given":"Faith"},{"family":"Stallings","given":"Cassie"},{"family":"Origoni","given":"Andrea"},{"family":"Schroeder","given":"Jennifer"},{"family":"Katsafanas","given":"Emily"},{"family":"Schweinfurth","given":"Lucy"},{"family":"Savage","given":"Christina"},{"family":"Khushalani","given":"Sunil"},{"family":"Yolken","given":"Robert"}],"issued":{"date-parts":[["2016",1]]}}}],"schema":"https://github.com/citation-style-language/schema/raw/master/csl-citation.json"} </w:instrText>
      </w:r>
      <w:r w:rsidR="00B5444B">
        <w:rPr>
          <w:bCs/>
        </w:rPr>
        <w:fldChar w:fldCharType="separate"/>
      </w:r>
      <w:r w:rsidR="00C90642" w:rsidRPr="00C90642">
        <w:rPr>
          <w:rFonts w:ascii="Calibri" w:hAnsi="Calibri" w:cs="Calibri"/>
        </w:rPr>
        <w:t>[6–8, 14]</w:t>
      </w:r>
      <w:r w:rsidR="00B5444B">
        <w:rPr>
          <w:bCs/>
        </w:rPr>
        <w:fldChar w:fldCharType="end"/>
      </w:r>
      <w:r w:rsidR="00573C8A">
        <w:rPr>
          <w:rFonts w:ascii="Times New Roman" w:hAnsi="Times New Roman" w:cs="Times New Roman"/>
          <w:bCs/>
        </w:rPr>
        <w:t xml:space="preserve">, </w:t>
      </w:r>
      <w:r w:rsidRPr="003538E0">
        <w:rPr>
          <w:rFonts w:ascii="Times New Roman" w:hAnsi="Times New Roman" w:cs="Times New Roman"/>
          <w:bCs/>
        </w:rPr>
        <w:t xml:space="preserve">BPD </w:t>
      </w:r>
      <w:r w:rsidR="004D0BE3">
        <w:rPr>
          <w:rFonts w:ascii="Times New Roman" w:hAnsi="Times New Roman" w:cs="Times New Roman"/>
          <w:bCs/>
        </w:rPr>
        <w:fldChar w:fldCharType="begin"/>
      </w:r>
      <w:r w:rsidR="00C90642">
        <w:rPr>
          <w:rFonts w:ascii="Times New Roman" w:hAnsi="Times New Roman" w:cs="Times New Roman"/>
          <w:bCs/>
        </w:rPr>
        <w:instrText xml:space="preserve"> ADDIN ZOTERO_ITEM CSL_CITATION {"citationID":"S4jhD5Jn","properties":{"formattedCitation":"[23\\uc0\\u8211{}25]","plainCitation":"[23–25]","noteIndex":0},"citationItems":[{"id":21,"uris":["http://zotero.org/users/local/RRfJZY2o/items/V5VYDM9U"],"uri":["http://zotero.org/users/local/RRfJZY2o/items/V5VYDM9U"],"itemData":{"id":21,"type":"article-journal","container-title":"Nitric Oxide","DOI":"10.1016/j.niox.2019.07.003","ISSN":"10898603","journalAbbreviation":"Nitric Oxide","language":"en","page":"67-76","source":"DOI.org (Crossref)","title":"Upregulation of the nitrosylome in bipolar disorder type 1 (BP1) and major depression, but not BP2: Increased IgM antibodies to nitrosylated conjugates are associated with indicants of leaky gut","title-short":"Upregulation of the nitrosylome in bipolar disorder type 1 (BP1) and major depression, but not BP2","volume":"91","author":[{"family":"Maes","given":"Michael"},{"family":"Simeonova","given":"Denitsa"},{"family":"Stoyanov","given":"Drozdstoy"},{"family":"Leunis","given":"Jean–Claude"}],"issued":{"date-parts":[["2019",10]]}}},{"id":22,"uris":["http://zotero.org/users/local/RRfJZY2o/items/6RDCK7F7"],"uri":["http://zotero.org/users/local/RRfJZY2o/items/6RDCK7F7"],"itemData":{"id":22,"type":"report","abstract":"Major depression (MDD) is accompanied by higher serum IgM/IgA responses to LPS of Gram-negative bacteria, suggesting increased bacterial translocation and gut dysbiosis. Gut dysbiosis may occur in bipolar disorder (BD) and there are differences between MDD and BD type 1 (BP1) and -2 (BP2) in nitro-oxidative stress biomarkers associated with leaky gut. This study examines serum IgM/IgA responses directed to LPS of 6 Gram-negative bacteria in 29 BP1, 37 BP2, 44 MDD and 30 healthy individuals. MDD plus BD was best discriminated from controls by increased IgM/IgA responses to Pseudomonas aeruginosa. BP1 patients showed higher IgM responses to Morganella morganii as compared with MDD and BP2 patients. Patients with melancholia showed higher IgA responses to Citrobacter koseri as compared to controls and non-melancholic depression. The total score on the Hamilton Depression Rating Scale was significantly associated with IgA responses, especially C. koseri. IgG responses to oxidized low-density lipoprotein were significantly associated with signs of increased bacterial translocation. In conclusion, not only MDD but also BP1 and BP2 are accompanied by an immune response due to the increased load of plasma LPS of gut commensal bacteria while these aberrations in the gut-brain axis are most pronounced in BP1 and patients with melancholic features. Activated oxidative stress pathways and autoimmune responses to oxidative specific epitopes in mood disorders may be driven by a breakdown in gut paracellular, transcellular and/or vascular pathways. If replicated, drugs that protect the integrity of the gut barrier may offer novel therapeutic opportunities for BP1 and MDD.","genre":"preprint","note":"DOI: 10.20944/preprints201907.0293.v1","publisher":"MEDICINE &amp; PHARMACOLOGY","source":"DOI.org (Crossref)","title":"Increased Serum Immunoglobulin Responses to Gut Commensal Gram-Negative Bacteria in Unipolar Major Depression and Bipolar Disorder Type 1, Especially When Melancholia is Present","URL":"http://www.preprints.org/manuscript/201907.0293/v1","author":[{"family":"Simeonova","given":"Denitsa"},{"family":"Stoyanov","given":"Drozdstoy"},{"family":"Leunis","given":"Jean–Claude"},{"family":"Carvalho","given":"Andre F."},{"family":"Kubera","given":"Marta"},{"family":"Murdjeva","given":"Marianna"},{"family":"Maes","given":"Michael"}],"accessed":{"date-parts":[["2020",9,27]]},"issued":{"date-parts":[["2019",7,26]]}}},{"id":26,"uris":["http://zotero.org/users/local/RRfJZY2o/items/CTT5VJ4Q"],"uri":["http://zotero.org/users/local/RRfJZY2o/items/CTT5VJ4Q"],"itemData":{"id":26,"type":"article-journal","container-title":"Bipolar Disorders","DOI":"10.1111/bdi.12159","ISSN":"13985647","issue":"3","journalAbbreviation":"Bipolar Disord","language":"en","page":"230-240","source":"DOI.org (Crossref)","title":"Seroreactive marker for inflammatory bowel disease and associations with antibodies to dietary proteins in bipolar disorder","volume":"16","author":[{"family":"Severance","given":"Emily G"},{"family":"Gressitt","given":"Kristin L"},{"family":"Yang","given":"Shuojia"},{"family":"Stallings","given":"Cassie R"},{"family":"Origoni","given":"Andrea E"},{"family":"Vaughan","given":"Crystal"},{"family":"Khushalani","given":"Sunil"},{"family":"Alaedini","given":"Armin"},{"family":"Dickerson","given":"Faith B"},{"family":"Yolken","given":"Robert H"}],"issued":{"date-parts":[["2014",5]]}}}],"schema":"https://github.com/citation-style-language/schema/raw/master/csl-citation.json"} </w:instrText>
      </w:r>
      <w:r w:rsidR="004D0BE3">
        <w:rPr>
          <w:rFonts w:ascii="Times New Roman" w:hAnsi="Times New Roman" w:cs="Times New Roman"/>
          <w:bCs/>
        </w:rPr>
        <w:fldChar w:fldCharType="separate"/>
      </w:r>
      <w:r w:rsidR="00C90642" w:rsidRPr="00C90642">
        <w:rPr>
          <w:rFonts w:ascii="Times New Roman" w:hAnsi="Times New Roman" w:cs="Times New Roman"/>
        </w:rPr>
        <w:t>[23–25]</w:t>
      </w:r>
      <w:r w:rsidR="004D0BE3">
        <w:rPr>
          <w:rFonts w:ascii="Times New Roman" w:hAnsi="Times New Roman" w:cs="Times New Roman"/>
          <w:bCs/>
        </w:rPr>
        <w:fldChar w:fldCharType="end"/>
      </w:r>
      <w:r w:rsidRPr="003538E0">
        <w:rPr>
          <w:rFonts w:ascii="Times New Roman" w:hAnsi="Times New Roman" w:cs="Times New Roman"/>
          <w:bCs/>
        </w:rPr>
        <w:t xml:space="preserve"> and MDD </w:t>
      </w:r>
      <w:r w:rsidR="004D0BE3">
        <w:rPr>
          <w:rFonts w:ascii="Times New Roman" w:hAnsi="Times New Roman" w:cs="Times New Roman"/>
          <w:bCs/>
        </w:rPr>
        <w:fldChar w:fldCharType="begin"/>
      </w:r>
      <w:r w:rsidR="00C90642">
        <w:rPr>
          <w:rFonts w:ascii="Times New Roman" w:hAnsi="Times New Roman" w:cs="Times New Roman"/>
          <w:bCs/>
        </w:rPr>
        <w:instrText xml:space="preserve"> ADDIN ZOTERO_ITEM CSL_CITATION {"citationID":"zVWNG9Dg","properties":{"formattedCitation":"[25]","plainCitation":"[25]","noteIndex":0},"citationItems":[{"id":26,"uris":["http://zotero.org/users/local/RRfJZY2o/items/CTT5VJ4Q"],"uri":["http://zotero.org/users/local/RRfJZY2o/items/CTT5VJ4Q"],"itemData":{"id":26,"type":"article-journal","container-title":"Bipolar Disorders","DOI":"10.1111/bdi.12159","ISSN":"13985647","issue":"3","journalAbbreviation":"Bipolar Disord","language":"en","page":"230-240","source":"DOI.org (Crossref)","title":"Seroreactive marker for inflammatory bowel disease and associations with antibodies to dietary proteins in bipolar disorder","volume":"16","author":[{"family":"Severance","given":"Emily G"},{"family":"Gressitt","given":"Kristin L"},{"family":"Yang","given":"Shuojia"},{"family":"Stallings","given":"Cassie R"},{"family":"Origoni","given":"Andrea E"},{"family":"Vaughan","given":"Crystal"},{"family":"Khushalani","given":"Sunil"},{"family":"Alaedini","given":"Armin"},{"family":"Dickerson","given":"Faith B"},{"family":"Yolken","given":"Robert H"}],"issued":{"date-parts":[["2014",5]]}}}],"schema":"https://github.com/citation-style-language/schema/raw/master/csl-citation.json"} </w:instrText>
      </w:r>
      <w:r w:rsidR="004D0BE3">
        <w:rPr>
          <w:rFonts w:ascii="Times New Roman" w:hAnsi="Times New Roman" w:cs="Times New Roman"/>
          <w:bCs/>
        </w:rPr>
        <w:fldChar w:fldCharType="separate"/>
      </w:r>
      <w:r w:rsidR="00C90642">
        <w:rPr>
          <w:rFonts w:ascii="Times New Roman" w:hAnsi="Times New Roman" w:cs="Times New Roman"/>
        </w:rPr>
        <w:t>[25]</w:t>
      </w:r>
      <w:r w:rsidR="004D0BE3">
        <w:rPr>
          <w:rFonts w:ascii="Times New Roman" w:hAnsi="Times New Roman" w:cs="Times New Roman"/>
          <w:bCs/>
        </w:rPr>
        <w:fldChar w:fldCharType="end"/>
      </w:r>
      <w:r w:rsidR="004D0BE3">
        <w:rPr>
          <w:rFonts w:ascii="Times New Roman" w:hAnsi="Times New Roman" w:cs="Times New Roman"/>
          <w:bCs/>
        </w:rPr>
        <w:t xml:space="preserve"> </w:t>
      </w:r>
      <w:r w:rsidRPr="003538E0">
        <w:rPr>
          <w:rFonts w:ascii="Times New Roman" w:hAnsi="Times New Roman" w:cs="Times New Roman"/>
          <w:bCs/>
        </w:rPr>
        <w:t>patients. One study on SCZ patients</w:t>
      </w:r>
      <w:r w:rsidR="004D0BE3">
        <w:rPr>
          <w:rFonts w:ascii="Times New Roman" w:hAnsi="Times New Roman" w:cs="Times New Roman"/>
          <w:bCs/>
        </w:rPr>
        <w:t xml:space="preserve"> </w:t>
      </w:r>
      <w:r w:rsidR="004D0BE3">
        <w:rPr>
          <w:rFonts w:ascii="Times New Roman" w:hAnsi="Times New Roman" w:cs="Times New Roman"/>
          <w:bCs/>
        </w:rPr>
        <w:fldChar w:fldCharType="begin"/>
      </w:r>
      <w:r w:rsidR="00F52F56">
        <w:rPr>
          <w:rFonts w:ascii="Times New Roman" w:hAnsi="Times New Roman" w:cs="Times New Roman"/>
          <w:bCs/>
        </w:rPr>
        <w:instrText xml:space="preserve"> ADDIN ZOTERO_ITEM CSL_CITATION {"citationID":"JGybyR0K","properties":{"formattedCitation":"[2]","plainCitation":"[2]","noteIndex":0},"citationItems":[{"id":140,"uris":["http://zotero.org/users/local/RRfJZY2o/items/GQI8H6PU"],"uri":["http://zotero.org/users/local/RRfJZY2o/items/GQI8H6PU"],"itemData":{"id":140,"type":"article-journal","container-title":"Schizophrenia Research","DOI":"10.1016/j.schres.2012.02.025","ISSN":"09209964","issue":"1","journalAbbreviation":"Schizophrenia Research","language":"en","page":"48-53","source":"DOI.org (Crossref)","title":"Gastrointestinal inflammation and associated immune activation in schizophrenia","volume":"138","author":[{"family":"Severance","given":"Emily G."},{"family":"Alaedini","given":"Armin"},{"family":"Yang","given":"Shuojia"},{"family":"Halling","given":"Meredith"},{"family":"Gressitt","given":"Kristin L."},{"family":"Stallings","given":"Cassie R."},{"family":"Origoni","given":"Andrea E."},{"family":"Vaughan","given":"Crystal"},{"family":"Khushalani","given":"Sunil"},{"family":"Leweke","given":"F. Markus"},{"family":"Dickerson","given":"Faith B."},{"family":"Yolken","given":"Robert H."}],"issued":{"date-parts":[["2012",6]]}}}],"schema":"https://github.com/citation-style-language/schema/raw/master/csl-citation.json"} </w:instrText>
      </w:r>
      <w:r w:rsidR="004D0BE3">
        <w:rPr>
          <w:rFonts w:ascii="Times New Roman" w:hAnsi="Times New Roman" w:cs="Times New Roman"/>
          <w:bCs/>
        </w:rPr>
        <w:fldChar w:fldCharType="separate"/>
      </w:r>
      <w:r w:rsidR="004A235A" w:rsidRPr="004A235A">
        <w:rPr>
          <w:rFonts w:ascii="Times New Roman" w:hAnsi="Times New Roman" w:cs="Times New Roman"/>
        </w:rPr>
        <w:t>[2]</w:t>
      </w:r>
      <w:r w:rsidR="004D0BE3">
        <w:rPr>
          <w:rFonts w:ascii="Times New Roman" w:hAnsi="Times New Roman" w:cs="Times New Roman"/>
          <w:bCs/>
        </w:rPr>
        <w:fldChar w:fldCharType="end"/>
      </w:r>
      <w:r w:rsidRPr="003538E0">
        <w:rPr>
          <w:rFonts w:ascii="Times New Roman" w:hAnsi="Times New Roman" w:cs="Times New Roman"/>
          <w:bCs/>
        </w:rPr>
        <w:t xml:space="preserve">, </w:t>
      </w:r>
      <w:r w:rsidRPr="003538E0">
        <w:rPr>
          <w:rFonts w:ascii="Times New Roman" w:hAnsi="Times New Roman" w:cs="Times New Roman"/>
        </w:rPr>
        <w:t xml:space="preserve">reports significantly higher </w:t>
      </w:r>
      <w:r w:rsidRPr="003538E0">
        <w:rPr>
          <w:rFonts w:ascii="Times New Roman" w:hAnsi="Times New Roman" w:cs="Times New Roman"/>
          <w:bCs/>
        </w:rPr>
        <w:t>circulating levels of ASCA IgG in anti-psychotic naïve patients when compared to medicated patients</w:t>
      </w:r>
      <w:r>
        <w:rPr>
          <w:rFonts w:ascii="Times New Roman" w:hAnsi="Times New Roman" w:cs="Times New Roman"/>
          <w:bCs/>
        </w:rPr>
        <w:t>.</w:t>
      </w:r>
    </w:p>
    <w:p w14:paraId="23B20D9F" w14:textId="77777777" w:rsidR="003538E0" w:rsidRPr="003538E0" w:rsidRDefault="003538E0" w:rsidP="00965397">
      <w:pPr>
        <w:rPr>
          <w:rFonts w:ascii="Times New Roman" w:hAnsi="Times New Roman" w:cs="Times New Roman"/>
          <w:bCs/>
        </w:rPr>
      </w:pPr>
    </w:p>
    <w:p w14:paraId="1C76ABA0" w14:textId="4CF0E266" w:rsidR="003538E0" w:rsidRPr="003538E0" w:rsidRDefault="003538E0" w:rsidP="00965397">
      <w:pPr>
        <w:rPr>
          <w:rFonts w:ascii="Times New Roman" w:hAnsi="Times New Roman" w:cs="Times New Roman"/>
        </w:rPr>
      </w:pPr>
      <w:r w:rsidRPr="003538E0">
        <w:rPr>
          <w:rFonts w:ascii="Times New Roman" w:hAnsi="Times New Roman" w:cs="Times New Roman"/>
          <w:bCs/>
        </w:rPr>
        <w:t>Two studies, both on SCZ patients, explored the influence of medication on intestinal inflammation, and report that circulating levels of alpha-1-antitrypsin was unaffected by medication status</w:t>
      </w:r>
      <w:r w:rsidR="00B740D4">
        <w:rPr>
          <w:rFonts w:ascii="Times New Roman" w:hAnsi="Times New Roman" w:cs="Times New Roman"/>
          <w:bCs/>
        </w:rPr>
        <w:t xml:space="preserve"> </w:t>
      </w:r>
      <w:r w:rsidR="00F91AD5">
        <w:rPr>
          <w:rFonts w:ascii="Times New Roman" w:hAnsi="Times New Roman" w:cs="Times New Roman"/>
          <w:bCs/>
        </w:rPr>
        <w:fldChar w:fldCharType="begin"/>
      </w:r>
      <w:r w:rsidR="00C90642">
        <w:rPr>
          <w:rFonts w:ascii="Times New Roman" w:hAnsi="Times New Roman" w:cs="Times New Roman"/>
          <w:bCs/>
        </w:rPr>
        <w:instrText xml:space="preserve"> ADDIN ZOTERO_ITEM CSL_CITATION {"citationID":"B22EHXxp","properties":{"formattedCitation":"[4]","plainCitation":"[4]","noteIndex":0},"citationItems":[{"id":95,"uris":["http://zotero.org/users/local/RRfJZY2o/items/Q9C6C425"],"uri":["http://zotero.org/users/local/RRfJZY2o/items/Q9C6C425"],"itemData":{"id":95,"type":"article-journal","container-title":"Psychiatry Research","DOI":"10.1016/S0165-1781(96)02915-0","ISSN":"01651781","issue":"1","journalAbbreviation":"Psychiatry Research","language":"en","page":"1-11","source":"DOI.org (Crossref)","title":"Acute phase proteins in schizophrenia, mania and major depression: modulation by psychotropic drugs","title-short":"Acute phase proteins in schizophrenia, mania and major depression","volume":"66","author":[{"family":"Maes","given":"Michael"},{"family":"Delange","given":"Joris"},{"family":"Ranjan","given":"Rakesch"},{"family":"Meltzer","given":"Herbert Y."},{"family":"Desnyder","given":"Roger"},{"family":"Cooremans","given":"Walter"},{"family":"Scharpé","given":"Simon"}],"issued":{"date-parts":[["1997",1]]}}}],"schema":"https://github.com/citation-style-language/schema/raw/master/csl-citation.json"} </w:instrText>
      </w:r>
      <w:r w:rsidR="00F91AD5">
        <w:rPr>
          <w:rFonts w:ascii="Times New Roman" w:hAnsi="Times New Roman" w:cs="Times New Roman"/>
          <w:bCs/>
        </w:rPr>
        <w:fldChar w:fldCharType="separate"/>
      </w:r>
      <w:r w:rsidR="00C90642">
        <w:rPr>
          <w:rFonts w:ascii="Times New Roman" w:hAnsi="Times New Roman" w:cs="Times New Roman"/>
          <w:bCs/>
          <w:noProof/>
        </w:rPr>
        <w:t>[4]</w:t>
      </w:r>
      <w:r w:rsidR="00F91AD5">
        <w:rPr>
          <w:rFonts w:ascii="Times New Roman" w:hAnsi="Times New Roman" w:cs="Times New Roman"/>
          <w:bCs/>
        </w:rPr>
        <w:fldChar w:fldCharType="end"/>
      </w:r>
      <w:r w:rsidR="00F91AD5">
        <w:rPr>
          <w:rFonts w:ascii="Times New Roman" w:hAnsi="Times New Roman" w:cs="Times New Roman"/>
          <w:bCs/>
        </w:rPr>
        <w:t xml:space="preserve"> </w:t>
      </w:r>
      <w:r w:rsidRPr="003538E0">
        <w:rPr>
          <w:rFonts w:ascii="Times New Roman" w:hAnsi="Times New Roman" w:cs="Times New Roman"/>
          <w:bCs/>
        </w:rPr>
        <w:t>or drug type</w:t>
      </w:r>
      <w:r w:rsidR="00C90642">
        <w:rPr>
          <w:rFonts w:ascii="Times New Roman" w:hAnsi="Times New Roman" w:cs="Times New Roman"/>
          <w:bCs/>
        </w:rPr>
        <w:t xml:space="preserve"> </w:t>
      </w:r>
      <w:r w:rsidR="00C90642">
        <w:rPr>
          <w:rFonts w:ascii="Times New Roman" w:hAnsi="Times New Roman" w:cs="Times New Roman"/>
          <w:bCs/>
        </w:rPr>
        <w:fldChar w:fldCharType="begin"/>
      </w:r>
      <w:r w:rsidR="00C90642">
        <w:rPr>
          <w:rFonts w:ascii="Times New Roman" w:hAnsi="Times New Roman" w:cs="Times New Roman"/>
          <w:bCs/>
        </w:rPr>
        <w:instrText xml:space="preserve"> ADDIN ZOTERO_ITEM CSL_CITATION {"citationID":"ACOKEmOb","properties":{"formattedCitation":"[5]","plainCitation":"[5]","noteIndex":0},"citationItems":[{"id":93,"uris":["http://zotero.org/users/local/RRfJZY2o/items/X8K8D4SV"],"uri":["http://zotero.org/users/local/RRfJZY2o/items/X8K8D4SV"],"itemData":{"id":93,"type":"article-journal","abstract":"Changes in the concentration of some serum acute phase proteins (alpha 1-antitrypsin, alpha 2-macroglobulin, complement C3, haptoglobin, ceruloplasmin, transferrin, albumin and hemopexin), thyroxine-binding globulin, retinol-binding globulin, plasminogen and Gc-globulin are reported in two separate series of Chinese, male schizophrenic patients and healthy controls. In the first series, 41 healthy blood donors and 98 schizophrenic patients in different stages of the disease were investigated. The second series consists of a random sample of 50 acutely ill schizophrenic patients and a second group of healthy subjects. The concentrations of these serum proteins were measured by rocket immunoelectrophoresis in agarose gel. Increased levels of serum alpha 1-antitrypsin, alpha 2-macroglobulin, haptoglobin, ceruloplasmin, and thyroxine-binding globulin were observed in both series of patients when compared to their respective controls. Albumin, transferrin and retinol-binding protein levels were reduced in patients in both series. Hemopexin levels were increased only in the acutely ill patients while complement C3 was decreased in the chronically ill patients. No changes were observed in the Gc-globulin levels of all groups of patients. With the exception of complement C3, the changes observed in the levels of these serum proteins were appropriate for that of an acute phase response.","container-title":"Schizophrenia Research","DOI":"10.1016/s0920-9964(96)00037-0","ISSN":"0920-9964","issue":"2","journalAbbreviation":"Schizophr. Res.","language":"eng","note":"PMID: 8958601","page":"165-171","source":"PubMed","title":"Acute phase proteins in male Chinese schizophrenic patients in Singapore","volume":"22","author":[{"family":"Wong","given":"C. T."},{"family":"Tsoi","given":"W. F."},{"family":"Saha","given":"N."}],"issued":{"date-parts":[["1996",11,15]]}}}],"schema":"https://github.com/citation-style-language/schema/raw/master/csl-citation.json"} </w:instrText>
      </w:r>
      <w:r w:rsidR="00C90642">
        <w:rPr>
          <w:rFonts w:ascii="Times New Roman" w:hAnsi="Times New Roman" w:cs="Times New Roman"/>
          <w:bCs/>
        </w:rPr>
        <w:fldChar w:fldCharType="separate"/>
      </w:r>
      <w:r w:rsidR="00C90642">
        <w:rPr>
          <w:rFonts w:ascii="Times New Roman" w:hAnsi="Times New Roman" w:cs="Times New Roman"/>
          <w:bCs/>
          <w:noProof/>
        </w:rPr>
        <w:t>[5]</w:t>
      </w:r>
      <w:r w:rsidR="00C90642">
        <w:rPr>
          <w:rFonts w:ascii="Times New Roman" w:hAnsi="Times New Roman" w:cs="Times New Roman"/>
          <w:bCs/>
        </w:rPr>
        <w:fldChar w:fldCharType="end"/>
      </w:r>
      <w:r w:rsidR="00F91AD5">
        <w:rPr>
          <w:rFonts w:ascii="Times New Roman" w:hAnsi="Times New Roman" w:cs="Times New Roman"/>
        </w:rPr>
        <w:t>.</w:t>
      </w:r>
    </w:p>
    <w:p w14:paraId="4634CF80" w14:textId="4B448012" w:rsidR="003538E0" w:rsidRDefault="003538E0" w:rsidP="00965397">
      <w:pPr>
        <w:rPr>
          <w:b/>
        </w:rPr>
      </w:pPr>
    </w:p>
    <w:p w14:paraId="1DF21E37" w14:textId="6C7DD821" w:rsidR="00191FAD" w:rsidRDefault="00191FAD" w:rsidP="00934233">
      <w:pPr>
        <w:rPr>
          <w:b/>
        </w:rPr>
      </w:pPr>
    </w:p>
    <w:p w14:paraId="570A32BF" w14:textId="77777777" w:rsidR="00191FAD" w:rsidRDefault="00191FAD" w:rsidP="00191FAD">
      <w:pPr>
        <w:rPr>
          <w:b/>
        </w:rPr>
      </w:pPr>
    </w:p>
    <w:p w14:paraId="32D95403" w14:textId="42D9722B" w:rsidR="00191FAD" w:rsidRPr="00191FAD" w:rsidRDefault="00191FAD" w:rsidP="00191FAD">
      <w:pPr>
        <w:pStyle w:val="Heading1"/>
        <w:rPr>
          <w:rFonts w:ascii="Times New Roman" w:hAnsi="Times New Roman" w:cs="Times New Roman"/>
          <w:b/>
          <w:color w:val="000000" w:themeColor="text1"/>
          <w:sz w:val="20"/>
          <w:szCs w:val="20"/>
        </w:rPr>
      </w:pPr>
      <w:bookmarkStart w:id="9" w:name="_Toc58341209"/>
      <w:bookmarkStart w:id="10" w:name="_Toc59181962"/>
      <w:r w:rsidRPr="00191FAD">
        <w:rPr>
          <w:rFonts w:ascii="Times New Roman" w:hAnsi="Times New Roman" w:cs="Times New Roman"/>
          <w:b/>
          <w:color w:val="000000" w:themeColor="text1"/>
          <w:sz w:val="20"/>
          <w:szCs w:val="20"/>
        </w:rPr>
        <w:lastRenderedPageBreak/>
        <w:t>eFigure2. Meta-analysis of gut-dysbiosis biomarkers in medicated vs. un-medicated patients</w:t>
      </w:r>
      <w:bookmarkEnd w:id="9"/>
      <w:bookmarkEnd w:id="10"/>
    </w:p>
    <w:p w14:paraId="74168A94" w14:textId="1FCF446E" w:rsidR="00191FAD" w:rsidRDefault="00191FAD" w:rsidP="00934233">
      <w:pPr>
        <w:rPr>
          <w:b/>
        </w:rPr>
      </w:pPr>
    </w:p>
    <w:p w14:paraId="6D8102C1" w14:textId="09539B4E" w:rsidR="00191FAD" w:rsidRDefault="00191FAD" w:rsidP="00934233">
      <w:pPr>
        <w:rPr>
          <w:b/>
        </w:rPr>
      </w:pPr>
    </w:p>
    <w:p w14:paraId="6779B61B" w14:textId="434C218B" w:rsidR="00191FAD" w:rsidRDefault="00191FAD" w:rsidP="00934233">
      <w:pPr>
        <w:rPr>
          <w:b/>
        </w:rPr>
      </w:pPr>
    </w:p>
    <w:p w14:paraId="571D778B" w14:textId="77777777" w:rsidR="00191FAD" w:rsidRDefault="00191FAD" w:rsidP="00F336AA">
      <w:pPr>
        <w:rPr>
          <w:rFonts w:ascii="Arial" w:hAnsi="Arial" w:cs="Arial"/>
          <w:b/>
          <w:bCs/>
          <w:iCs/>
          <w:sz w:val="20"/>
          <w:szCs w:val="20"/>
        </w:rPr>
      </w:pPr>
    </w:p>
    <w:tbl>
      <w:tblPr>
        <w:tblStyle w:val="TableGrid"/>
        <w:tblpPr w:leftFromText="180" w:rightFromText="180" w:vertAnchor="page" w:horzAnchor="page" w:tblpX="1630" w:tblpY="1805"/>
        <w:tblW w:w="9356" w:type="dxa"/>
        <w:tblLook w:val="04A0" w:firstRow="1" w:lastRow="0" w:firstColumn="1" w:lastColumn="0" w:noHBand="0" w:noVBand="1"/>
      </w:tblPr>
      <w:tblGrid>
        <w:gridCol w:w="9356"/>
      </w:tblGrid>
      <w:tr w:rsidR="00F336AA" w14:paraId="4766A5B7" w14:textId="77777777" w:rsidTr="00F336AA">
        <w:tc>
          <w:tcPr>
            <w:tcW w:w="9356" w:type="dxa"/>
          </w:tcPr>
          <w:p w14:paraId="3476AA0E" w14:textId="77777777" w:rsidR="00F336AA" w:rsidRDefault="00F336AA" w:rsidP="00F336AA">
            <w:r>
              <w:rPr>
                <w:noProof/>
              </w:rPr>
              <w:drawing>
                <wp:inline distT="0" distB="0" distL="0" distR="0" wp14:anchorId="47F03406" wp14:editId="65089C26">
                  <wp:extent cx="5648828" cy="3599676"/>
                  <wp:effectExtent l="0" t="0" r="0" b="1270"/>
                  <wp:docPr id="14" name="Picture 1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cell pho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648828" cy="3599676"/>
                          </a:xfrm>
                          <a:prstGeom prst="rect">
                            <a:avLst/>
                          </a:prstGeom>
                        </pic:spPr>
                      </pic:pic>
                    </a:graphicData>
                  </a:graphic>
                </wp:inline>
              </w:drawing>
            </w:r>
          </w:p>
        </w:tc>
      </w:tr>
    </w:tbl>
    <w:p w14:paraId="56D946AB" w14:textId="0BAEF8FC" w:rsidR="00F336AA" w:rsidRDefault="00F336AA" w:rsidP="00F336AA">
      <w:pPr>
        <w:rPr>
          <w:rFonts w:ascii="Arial" w:hAnsi="Arial" w:cs="Arial"/>
          <w:i/>
          <w:iCs/>
          <w:sz w:val="20"/>
          <w:szCs w:val="20"/>
        </w:rPr>
      </w:pPr>
      <w:r w:rsidRPr="0039043E">
        <w:rPr>
          <w:rFonts w:ascii="Arial" w:hAnsi="Arial" w:cs="Arial"/>
          <w:i/>
          <w:iCs/>
          <w:sz w:val="20"/>
          <w:szCs w:val="20"/>
        </w:rPr>
        <w:t>Meta-analysis of circulating biomarker levels in medicated patients compared to unmedicated patients. Sever</w:t>
      </w:r>
      <w:r>
        <w:rPr>
          <w:rFonts w:ascii="Arial" w:hAnsi="Arial" w:cs="Arial"/>
          <w:i/>
          <w:iCs/>
          <w:sz w:val="20"/>
          <w:szCs w:val="20"/>
        </w:rPr>
        <w:t>a</w:t>
      </w:r>
      <w:r w:rsidRPr="0039043E">
        <w:rPr>
          <w:rFonts w:ascii="Arial" w:hAnsi="Arial" w:cs="Arial"/>
          <w:i/>
          <w:iCs/>
          <w:sz w:val="20"/>
          <w:szCs w:val="20"/>
        </w:rPr>
        <w:t>nce et al. (2012) provided data on antibodies to bacterial endotoxins, the other studies report levels of circulating alpha-1-antitryspin.</w:t>
      </w:r>
    </w:p>
    <w:p w14:paraId="25D2D3CE" w14:textId="2414454D" w:rsidR="00191FAD" w:rsidRDefault="00191FAD" w:rsidP="00F336AA">
      <w:pPr>
        <w:rPr>
          <w:rFonts w:ascii="Arial" w:hAnsi="Arial" w:cs="Arial"/>
          <w:i/>
          <w:iCs/>
          <w:sz w:val="20"/>
          <w:szCs w:val="20"/>
        </w:rPr>
      </w:pPr>
    </w:p>
    <w:p w14:paraId="38B36F0B" w14:textId="56B7CB31" w:rsidR="00191FAD" w:rsidRDefault="00191FAD" w:rsidP="00F336AA">
      <w:pPr>
        <w:rPr>
          <w:rFonts w:ascii="Arial" w:hAnsi="Arial" w:cs="Arial"/>
          <w:i/>
          <w:iCs/>
          <w:sz w:val="20"/>
          <w:szCs w:val="20"/>
        </w:rPr>
      </w:pPr>
    </w:p>
    <w:p w14:paraId="24324A57" w14:textId="77777777" w:rsidR="004A566C" w:rsidRPr="004A566C" w:rsidRDefault="004A566C" w:rsidP="004A566C">
      <w:pPr>
        <w:pStyle w:val="Heading1"/>
        <w:rPr>
          <w:rFonts w:ascii="Times New Roman" w:hAnsi="Times New Roman" w:cs="Times New Roman"/>
          <w:b/>
          <w:color w:val="000000" w:themeColor="text1"/>
          <w:sz w:val="24"/>
          <w:szCs w:val="24"/>
        </w:rPr>
      </w:pPr>
      <w:bookmarkStart w:id="11" w:name="_Toc59181963"/>
      <w:r w:rsidRPr="004A566C">
        <w:rPr>
          <w:rFonts w:ascii="Times New Roman" w:hAnsi="Times New Roman" w:cs="Times New Roman"/>
          <w:b/>
          <w:color w:val="000000" w:themeColor="text1"/>
          <w:sz w:val="24"/>
          <w:szCs w:val="24"/>
        </w:rPr>
        <w:t>Impact of BMI and smoking status on main findings</w:t>
      </w:r>
      <w:bookmarkEnd w:id="11"/>
    </w:p>
    <w:p w14:paraId="385AA680" w14:textId="77777777" w:rsidR="004A566C" w:rsidRPr="004A566C" w:rsidRDefault="004A566C" w:rsidP="004A566C">
      <w:pPr>
        <w:pStyle w:val="Heading1"/>
        <w:rPr>
          <w:rFonts w:ascii="Times New Roman" w:eastAsia="Times New Roman" w:hAnsi="Times New Roman" w:cs="Times New Roman"/>
          <w:b/>
          <w:color w:val="000000" w:themeColor="text1"/>
          <w:sz w:val="24"/>
          <w:szCs w:val="24"/>
          <w:lang w:val="en-GB"/>
        </w:rPr>
      </w:pPr>
    </w:p>
    <w:tbl>
      <w:tblPr>
        <w:tblW w:w="8882" w:type="dxa"/>
        <w:tblCellMar>
          <w:left w:w="0" w:type="dxa"/>
          <w:right w:w="0" w:type="dxa"/>
        </w:tblCellMar>
        <w:tblLook w:val="04A0" w:firstRow="1" w:lastRow="0" w:firstColumn="1" w:lastColumn="0" w:noHBand="0" w:noVBand="1"/>
      </w:tblPr>
      <w:tblGrid>
        <w:gridCol w:w="8882"/>
      </w:tblGrid>
      <w:tr w:rsidR="004A566C" w:rsidRPr="004A566C" w14:paraId="3B53E88A" w14:textId="77777777" w:rsidTr="00327106">
        <w:trPr>
          <w:trHeight w:val="83"/>
        </w:trPr>
        <w:tc>
          <w:tcPr>
            <w:tcW w:w="8882" w:type="dxa"/>
            <w:tcBorders>
              <w:top w:val="nil"/>
              <w:left w:val="nil"/>
              <w:bottom w:val="nil"/>
              <w:right w:val="nil"/>
            </w:tcBorders>
            <w:tcMar>
              <w:top w:w="15" w:type="dxa"/>
              <w:left w:w="15" w:type="dxa"/>
              <w:bottom w:w="0" w:type="dxa"/>
              <w:right w:w="15" w:type="dxa"/>
            </w:tcMar>
            <w:vAlign w:val="bottom"/>
            <w:hideMark/>
          </w:tcPr>
          <w:p w14:paraId="08B24D80" w14:textId="77777777" w:rsidR="004A566C" w:rsidRPr="004A566C" w:rsidRDefault="004A566C" w:rsidP="00327106">
            <w:pPr>
              <w:rPr>
                <w:rFonts w:ascii="Times New Roman" w:eastAsia="Times New Roman" w:hAnsi="Times New Roman" w:cs="Times New Roman"/>
                <w:color w:val="000000"/>
                <w:lang w:val="en-GB"/>
              </w:rPr>
            </w:pPr>
            <w:r w:rsidRPr="004A566C">
              <w:rPr>
                <w:rFonts w:ascii="Times New Roman" w:eastAsia="Times New Roman" w:hAnsi="Times New Roman" w:cs="Times New Roman"/>
                <w:color w:val="000000"/>
                <w:lang w:val="en-GB"/>
              </w:rPr>
              <w:t>The included studies either:</w:t>
            </w:r>
            <w:r w:rsidRPr="004A566C">
              <w:rPr>
                <w:rFonts w:ascii="Times New Roman" w:eastAsia="Times New Roman" w:hAnsi="Times New Roman" w:cs="Times New Roman"/>
                <w:color w:val="000000"/>
                <w:lang w:val="en-GB"/>
              </w:rPr>
              <w:br/>
              <w:t>1) Had no significant difference in BMI and smoking status between patients and controls. References in main text: [20, 26, 31, 37, 39]</w:t>
            </w:r>
            <w:r w:rsidRPr="004A566C">
              <w:rPr>
                <w:rFonts w:ascii="Times New Roman" w:eastAsia="Times New Roman" w:hAnsi="Times New Roman" w:cs="Times New Roman"/>
                <w:color w:val="000000"/>
                <w:lang w:val="en-GB"/>
              </w:rPr>
              <w:br/>
              <w:t xml:space="preserve">2) Adjusted their analysis for differences in BMI and smoking status between subject groups </w:t>
            </w:r>
            <w:r w:rsidRPr="004A566C">
              <w:rPr>
                <w:rFonts w:ascii="Times New Roman" w:eastAsia="Times New Roman" w:hAnsi="Times New Roman" w:cs="Times New Roman"/>
                <w:color w:val="000000"/>
                <w:lang w:val="en-GB"/>
              </w:rPr>
              <w:br/>
              <w:t>References in main text: [9, 12, 23, 24, 28, 29, 30, 33, 35, 38, 40, 41, 46]</w:t>
            </w:r>
            <w:r w:rsidRPr="004A566C">
              <w:rPr>
                <w:rFonts w:ascii="Times New Roman" w:eastAsia="Times New Roman" w:hAnsi="Times New Roman" w:cs="Times New Roman"/>
                <w:color w:val="000000"/>
                <w:lang w:val="en-GB"/>
              </w:rPr>
              <w:br/>
              <w:t xml:space="preserve">3) Did not mention or report an effect of BMI and smoking on results </w:t>
            </w:r>
            <w:r w:rsidRPr="004A566C">
              <w:rPr>
                <w:rFonts w:ascii="Times New Roman" w:eastAsia="Times New Roman" w:hAnsi="Times New Roman" w:cs="Times New Roman"/>
                <w:color w:val="000000"/>
                <w:lang w:val="en-GB"/>
              </w:rPr>
              <w:br/>
              <w:t>References in main text: [13, 19, 21, 22, 25, 27, 32, 36, 42, 43, 44, 45, 49, 51]</w:t>
            </w:r>
          </w:p>
        </w:tc>
      </w:tr>
    </w:tbl>
    <w:p w14:paraId="63FAFA9A" w14:textId="1D0CC316" w:rsidR="00191FAD" w:rsidRDefault="00191FAD" w:rsidP="00F336AA">
      <w:pPr>
        <w:rPr>
          <w:rFonts w:ascii="Arial" w:hAnsi="Arial" w:cs="Arial"/>
          <w:i/>
          <w:iCs/>
          <w:sz w:val="20"/>
          <w:szCs w:val="20"/>
          <w:lang w:val="en-GB"/>
        </w:rPr>
      </w:pPr>
    </w:p>
    <w:p w14:paraId="0DA4EB60" w14:textId="0AE68730" w:rsidR="004A566C" w:rsidRDefault="004A566C" w:rsidP="00F336AA">
      <w:pPr>
        <w:rPr>
          <w:rFonts w:ascii="Arial" w:hAnsi="Arial" w:cs="Arial"/>
          <w:i/>
          <w:iCs/>
          <w:sz w:val="20"/>
          <w:szCs w:val="20"/>
          <w:lang w:val="en-GB"/>
        </w:rPr>
      </w:pPr>
    </w:p>
    <w:p w14:paraId="48DCF096" w14:textId="31798CFF" w:rsidR="004A566C" w:rsidRDefault="004A566C" w:rsidP="00F336AA">
      <w:pPr>
        <w:rPr>
          <w:rFonts w:ascii="Arial" w:hAnsi="Arial" w:cs="Arial"/>
          <w:i/>
          <w:iCs/>
          <w:sz w:val="20"/>
          <w:szCs w:val="20"/>
          <w:lang w:val="en-GB"/>
        </w:rPr>
      </w:pPr>
    </w:p>
    <w:p w14:paraId="1F22E50F" w14:textId="14A625E9" w:rsidR="004A566C" w:rsidRDefault="004A566C" w:rsidP="00F336AA">
      <w:pPr>
        <w:rPr>
          <w:rFonts w:ascii="Arial" w:hAnsi="Arial" w:cs="Arial"/>
          <w:i/>
          <w:iCs/>
          <w:sz w:val="20"/>
          <w:szCs w:val="20"/>
          <w:lang w:val="en-GB"/>
        </w:rPr>
      </w:pPr>
    </w:p>
    <w:p w14:paraId="0B058F2B" w14:textId="77777777" w:rsidR="004A566C" w:rsidRPr="004A566C" w:rsidRDefault="004A566C" w:rsidP="00F336AA">
      <w:pPr>
        <w:rPr>
          <w:rFonts w:ascii="Arial" w:hAnsi="Arial" w:cs="Arial"/>
          <w:i/>
          <w:iCs/>
          <w:sz w:val="20"/>
          <w:szCs w:val="20"/>
          <w:lang w:val="en-GB"/>
        </w:rPr>
      </w:pPr>
    </w:p>
    <w:p w14:paraId="789ED0CD" w14:textId="36C910A2" w:rsidR="00F336AA" w:rsidRPr="00BE43E2" w:rsidRDefault="00191FAD" w:rsidP="00BE43E2">
      <w:pPr>
        <w:pStyle w:val="Heading1"/>
        <w:rPr>
          <w:rFonts w:ascii="Times New Roman" w:hAnsi="Times New Roman" w:cs="Times New Roman"/>
          <w:b/>
          <w:color w:val="000000" w:themeColor="text1"/>
          <w:sz w:val="24"/>
          <w:szCs w:val="24"/>
        </w:rPr>
      </w:pPr>
      <w:bookmarkStart w:id="12" w:name="_Toc58341210"/>
      <w:bookmarkStart w:id="13" w:name="_Toc59181964"/>
      <w:r w:rsidRPr="00BE43E2">
        <w:rPr>
          <w:rFonts w:ascii="Times New Roman" w:hAnsi="Times New Roman" w:cs="Times New Roman"/>
          <w:b/>
          <w:color w:val="000000" w:themeColor="text1"/>
          <w:sz w:val="24"/>
          <w:szCs w:val="24"/>
        </w:rPr>
        <w:lastRenderedPageBreak/>
        <w:t>eTable</w:t>
      </w:r>
      <w:r w:rsidR="00BE43E2" w:rsidRPr="00BE43E2">
        <w:rPr>
          <w:rFonts w:ascii="Times New Roman" w:hAnsi="Times New Roman" w:cs="Times New Roman"/>
          <w:b/>
          <w:color w:val="000000" w:themeColor="text1"/>
          <w:sz w:val="24"/>
          <w:szCs w:val="24"/>
        </w:rPr>
        <w:t>. Included studies investigating bipolar disorder – analytic considerations based on illness phase</w:t>
      </w:r>
      <w:bookmarkEnd w:id="12"/>
      <w:bookmarkEnd w:id="13"/>
    </w:p>
    <w:tbl>
      <w:tblPr>
        <w:tblStyle w:val="TableGrid"/>
        <w:tblW w:w="0" w:type="auto"/>
        <w:tblLook w:val="04A0" w:firstRow="1" w:lastRow="0" w:firstColumn="1" w:lastColumn="0" w:noHBand="0" w:noVBand="1"/>
      </w:tblPr>
      <w:tblGrid>
        <w:gridCol w:w="1840"/>
        <w:gridCol w:w="1846"/>
        <w:gridCol w:w="1892"/>
        <w:gridCol w:w="1760"/>
        <w:gridCol w:w="1672"/>
      </w:tblGrid>
      <w:tr w:rsidR="00191FAD" w:rsidRPr="00BE43E2" w14:paraId="2EE25BB0" w14:textId="77777777" w:rsidTr="00191FAD">
        <w:tc>
          <w:tcPr>
            <w:tcW w:w="1840" w:type="dxa"/>
          </w:tcPr>
          <w:p w14:paraId="5A6068E4" w14:textId="77777777" w:rsidR="00191FAD" w:rsidRPr="00BE43E2" w:rsidRDefault="00191FAD" w:rsidP="00191FAD">
            <w:pPr>
              <w:rPr>
                <w:rFonts w:ascii="Times New Roman" w:hAnsi="Times New Roman" w:cs="Times New Roman"/>
                <w:b/>
                <w:sz w:val="20"/>
                <w:szCs w:val="20"/>
              </w:rPr>
            </w:pPr>
            <w:r w:rsidRPr="00BE43E2">
              <w:rPr>
                <w:rFonts w:ascii="Times New Roman" w:hAnsi="Times New Roman" w:cs="Times New Roman"/>
                <w:b/>
                <w:sz w:val="20"/>
                <w:szCs w:val="20"/>
              </w:rPr>
              <w:t>Study</w:t>
            </w:r>
          </w:p>
        </w:tc>
        <w:tc>
          <w:tcPr>
            <w:tcW w:w="1846" w:type="dxa"/>
          </w:tcPr>
          <w:p w14:paraId="3FA4C7DF" w14:textId="77777777" w:rsidR="00191FAD" w:rsidRPr="00BE43E2" w:rsidRDefault="00191FAD" w:rsidP="00191FAD">
            <w:pPr>
              <w:rPr>
                <w:rFonts w:ascii="Times New Roman" w:hAnsi="Times New Roman" w:cs="Times New Roman"/>
                <w:b/>
                <w:sz w:val="20"/>
                <w:szCs w:val="20"/>
              </w:rPr>
            </w:pPr>
            <w:r w:rsidRPr="00BE43E2">
              <w:rPr>
                <w:rFonts w:ascii="Times New Roman" w:hAnsi="Times New Roman" w:cs="Times New Roman"/>
                <w:b/>
                <w:sz w:val="20"/>
                <w:szCs w:val="20"/>
              </w:rPr>
              <w:t>Biomarker</w:t>
            </w:r>
          </w:p>
        </w:tc>
        <w:tc>
          <w:tcPr>
            <w:tcW w:w="1892" w:type="dxa"/>
          </w:tcPr>
          <w:p w14:paraId="2F949612" w14:textId="77777777" w:rsidR="00191FAD" w:rsidRPr="00BE43E2" w:rsidRDefault="00191FAD" w:rsidP="00191FAD">
            <w:pPr>
              <w:rPr>
                <w:rFonts w:ascii="Times New Roman" w:hAnsi="Times New Roman" w:cs="Times New Roman"/>
                <w:b/>
                <w:sz w:val="20"/>
                <w:szCs w:val="20"/>
              </w:rPr>
            </w:pPr>
            <w:r w:rsidRPr="00BE43E2">
              <w:rPr>
                <w:rFonts w:ascii="Times New Roman" w:hAnsi="Times New Roman" w:cs="Times New Roman"/>
                <w:b/>
                <w:sz w:val="20"/>
                <w:szCs w:val="20"/>
              </w:rPr>
              <w:t>Phase of Bipolar Disorder</w:t>
            </w:r>
          </w:p>
        </w:tc>
        <w:tc>
          <w:tcPr>
            <w:tcW w:w="1760" w:type="dxa"/>
          </w:tcPr>
          <w:p w14:paraId="724E0521" w14:textId="77777777" w:rsidR="00191FAD" w:rsidRPr="00BE43E2" w:rsidRDefault="00191FAD" w:rsidP="00191FAD">
            <w:pPr>
              <w:rPr>
                <w:rFonts w:ascii="Times New Roman" w:hAnsi="Times New Roman" w:cs="Times New Roman"/>
                <w:b/>
                <w:sz w:val="20"/>
                <w:szCs w:val="20"/>
              </w:rPr>
            </w:pPr>
            <w:r w:rsidRPr="00BE43E2">
              <w:rPr>
                <w:rFonts w:ascii="Times New Roman" w:hAnsi="Times New Roman" w:cs="Times New Roman"/>
                <w:b/>
                <w:sz w:val="20"/>
                <w:szCs w:val="20"/>
              </w:rPr>
              <w:t>Main findings</w:t>
            </w:r>
          </w:p>
        </w:tc>
        <w:tc>
          <w:tcPr>
            <w:tcW w:w="1672" w:type="dxa"/>
          </w:tcPr>
          <w:p w14:paraId="3627C5F7" w14:textId="77777777" w:rsidR="00191FAD" w:rsidRPr="00BE43E2" w:rsidRDefault="00191FAD" w:rsidP="00191FAD">
            <w:pPr>
              <w:rPr>
                <w:rFonts w:ascii="Times New Roman" w:hAnsi="Times New Roman" w:cs="Times New Roman"/>
                <w:b/>
                <w:sz w:val="20"/>
                <w:szCs w:val="20"/>
              </w:rPr>
            </w:pPr>
            <w:r w:rsidRPr="00BE43E2">
              <w:rPr>
                <w:rFonts w:ascii="Times New Roman" w:hAnsi="Times New Roman" w:cs="Times New Roman"/>
                <w:b/>
                <w:sz w:val="20"/>
                <w:szCs w:val="20"/>
              </w:rPr>
              <w:t>Considerations for meta-analytic estimates</w:t>
            </w:r>
          </w:p>
        </w:tc>
      </w:tr>
      <w:tr w:rsidR="00191FAD" w:rsidRPr="00BE43E2" w14:paraId="6B303275" w14:textId="77777777" w:rsidTr="00191FAD">
        <w:tc>
          <w:tcPr>
            <w:tcW w:w="1840" w:type="dxa"/>
          </w:tcPr>
          <w:p w14:paraId="3CE4494D" w14:textId="0FDCCD5B" w:rsidR="00191FAD" w:rsidRPr="00BE43E2" w:rsidRDefault="00191FAD" w:rsidP="00191FAD">
            <w:pPr>
              <w:rPr>
                <w:rFonts w:ascii="Times New Roman" w:hAnsi="Times New Roman" w:cs="Times New Roman"/>
                <w:i/>
                <w:sz w:val="20"/>
                <w:szCs w:val="20"/>
              </w:rPr>
            </w:pPr>
            <w:r w:rsidRPr="00BE43E2">
              <w:rPr>
                <w:rFonts w:ascii="Times New Roman" w:hAnsi="Times New Roman" w:cs="Times New Roman"/>
                <w:i/>
                <w:sz w:val="20"/>
                <w:szCs w:val="20"/>
              </w:rPr>
              <w:t>Maes et al., 1997</w:t>
            </w:r>
          </w:p>
          <w:p w14:paraId="24BECE7D" w14:textId="77777777" w:rsidR="00BE43E2" w:rsidRPr="00BE43E2" w:rsidRDefault="00BE43E2" w:rsidP="00191FAD">
            <w:pPr>
              <w:rPr>
                <w:rFonts w:ascii="Times New Roman" w:hAnsi="Times New Roman" w:cs="Times New Roman"/>
                <w:sz w:val="20"/>
                <w:szCs w:val="20"/>
              </w:rPr>
            </w:pPr>
          </w:p>
          <w:p w14:paraId="1CDCEB10" w14:textId="77777777" w:rsidR="00191FAD" w:rsidRPr="00BE43E2" w:rsidRDefault="00191FAD" w:rsidP="00191FAD">
            <w:pPr>
              <w:rPr>
                <w:rFonts w:ascii="Times New Roman" w:hAnsi="Times New Roman" w:cs="Times New Roman"/>
                <w:sz w:val="16"/>
                <w:szCs w:val="16"/>
              </w:rPr>
            </w:pPr>
            <w:r w:rsidRPr="00BE43E2">
              <w:rPr>
                <w:rFonts w:ascii="Times New Roman" w:hAnsi="Times New Roman" w:cs="Times New Roman"/>
                <w:sz w:val="16"/>
                <w:szCs w:val="16"/>
              </w:rPr>
              <w:t>Ref. 20 in the main text</w:t>
            </w:r>
          </w:p>
        </w:tc>
        <w:tc>
          <w:tcPr>
            <w:tcW w:w="1846" w:type="dxa"/>
          </w:tcPr>
          <w:p w14:paraId="6232815A"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A-1-AT</w:t>
            </w:r>
          </w:p>
          <w:p w14:paraId="469950E8"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Blood)</w:t>
            </w:r>
          </w:p>
        </w:tc>
        <w:tc>
          <w:tcPr>
            <w:tcW w:w="1892" w:type="dxa"/>
          </w:tcPr>
          <w:p w14:paraId="02C1ADC0"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Mania</w:t>
            </w:r>
          </w:p>
        </w:tc>
        <w:tc>
          <w:tcPr>
            <w:tcW w:w="1760" w:type="dxa"/>
          </w:tcPr>
          <w:p w14:paraId="5B334D94"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 A-1-AT</w:t>
            </w:r>
          </w:p>
          <w:p w14:paraId="5BEF8C0E" w14:textId="77777777" w:rsidR="00191FAD"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In patients vs controls</w:t>
            </w:r>
          </w:p>
          <w:p w14:paraId="5A3414C3" w14:textId="5A8FDBC9" w:rsidR="00BE43E2" w:rsidRPr="00BE43E2" w:rsidRDefault="00BE43E2" w:rsidP="00191FAD">
            <w:pPr>
              <w:rPr>
                <w:rFonts w:ascii="Times New Roman" w:hAnsi="Times New Roman" w:cs="Times New Roman"/>
                <w:sz w:val="20"/>
                <w:szCs w:val="20"/>
              </w:rPr>
            </w:pPr>
          </w:p>
        </w:tc>
        <w:tc>
          <w:tcPr>
            <w:tcW w:w="1672" w:type="dxa"/>
          </w:tcPr>
          <w:p w14:paraId="1B0D6033"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Excluded in sensitivity analysis</w:t>
            </w:r>
          </w:p>
        </w:tc>
      </w:tr>
      <w:tr w:rsidR="00191FAD" w:rsidRPr="00BE43E2" w14:paraId="3B565BAA" w14:textId="77777777" w:rsidTr="00191FAD">
        <w:tc>
          <w:tcPr>
            <w:tcW w:w="1840" w:type="dxa"/>
          </w:tcPr>
          <w:p w14:paraId="330C999B" w14:textId="77777777" w:rsidR="00191FAD" w:rsidRPr="00BE43E2" w:rsidRDefault="00191FAD" w:rsidP="00191FAD">
            <w:pPr>
              <w:rPr>
                <w:rFonts w:ascii="Times New Roman" w:hAnsi="Times New Roman" w:cs="Times New Roman"/>
                <w:i/>
                <w:sz w:val="20"/>
                <w:szCs w:val="20"/>
              </w:rPr>
            </w:pPr>
            <w:r w:rsidRPr="00BE43E2">
              <w:rPr>
                <w:rFonts w:ascii="Times New Roman" w:hAnsi="Times New Roman" w:cs="Times New Roman"/>
                <w:i/>
                <w:sz w:val="20"/>
                <w:szCs w:val="20"/>
              </w:rPr>
              <w:t>Severance et al., 2013</w:t>
            </w:r>
          </w:p>
          <w:p w14:paraId="0B3AD9F9" w14:textId="77777777" w:rsidR="00BE43E2" w:rsidRDefault="00BE43E2" w:rsidP="00191FAD">
            <w:pPr>
              <w:rPr>
                <w:rFonts w:ascii="Times New Roman" w:hAnsi="Times New Roman" w:cs="Times New Roman"/>
                <w:sz w:val="20"/>
                <w:szCs w:val="20"/>
              </w:rPr>
            </w:pPr>
          </w:p>
          <w:p w14:paraId="056DA6C1" w14:textId="6BC8EE6F" w:rsidR="00191FAD" w:rsidRPr="00BE43E2" w:rsidRDefault="00191FAD" w:rsidP="00191FAD">
            <w:pPr>
              <w:rPr>
                <w:rFonts w:ascii="Times New Roman" w:hAnsi="Times New Roman" w:cs="Times New Roman"/>
                <w:sz w:val="16"/>
                <w:szCs w:val="16"/>
              </w:rPr>
            </w:pPr>
            <w:r w:rsidRPr="00BE43E2">
              <w:rPr>
                <w:rFonts w:ascii="Times New Roman" w:hAnsi="Times New Roman" w:cs="Times New Roman"/>
                <w:sz w:val="16"/>
                <w:szCs w:val="16"/>
              </w:rPr>
              <w:t>Ref</w:t>
            </w:r>
            <w:r w:rsidR="00BE43E2">
              <w:rPr>
                <w:rFonts w:ascii="Times New Roman" w:hAnsi="Times New Roman" w:cs="Times New Roman"/>
                <w:sz w:val="16"/>
                <w:szCs w:val="16"/>
              </w:rPr>
              <w:t>.</w:t>
            </w:r>
            <w:r w:rsidRPr="00BE43E2">
              <w:rPr>
                <w:rFonts w:ascii="Times New Roman" w:hAnsi="Times New Roman" w:cs="Times New Roman"/>
                <w:sz w:val="16"/>
                <w:szCs w:val="16"/>
              </w:rPr>
              <w:t xml:space="preserve"> 22 in the main text</w:t>
            </w:r>
          </w:p>
        </w:tc>
        <w:tc>
          <w:tcPr>
            <w:tcW w:w="1846" w:type="dxa"/>
          </w:tcPr>
          <w:p w14:paraId="5AA2EC9D"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sCD14; LBP</w:t>
            </w:r>
          </w:p>
          <w:p w14:paraId="375C2D36"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Blood)</w:t>
            </w:r>
          </w:p>
        </w:tc>
        <w:tc>
          <w:tcPr>
            <w:tcW w:w="1892" w:type="dxa"/>
          </w:tcPr>
          <w:p w14:paraId="663F32DA"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 xml:space="preserve">Not specified </w:t>
            </w:r>
          </w:p>
        </w:tc>
        <w:tc>
          <w:tcPr>
            <w:tcW w:w="1760" w:type="dxa"/>
          </w:tcPr>
          <w:p w14:paraId="218EC4EA" w14:textId="77777777" w:rsidR="00191FAD" w:rsidRPr="00BE43E2" w:rsidRDefault="00191FAD" w:rsidP="00191FAD">
            <w:pPr>
              <w:rPr>
                <w:rFonts w:ascii="Times New Roman" w:hAnsi="Times New Roman" w:cs="Times New Roman"/>
                <w:color w:val="000000" w:themeColor="text1"/>
                <w:sz w:val="20"/>
                <w:szCs w:val="20"/>
              </w:rPr>
            </w:pPr>
            <w:r w:rsidRPr="00BE43E2">
              <w:rPr>
                <w:rFonts w:ascii="Times New Roman" w:hAnsi="Times New Roman" w:cs="Times New Roman"/>
                <w:color w:val="000000" w:themeColor="text1"/>
                <w:sz w:val="20"/>
                <w:szCs w:val="20"/>
              </w:rPr>
              <w:t>↑ sCD14 in patients vs controls</w:t>
            </w:r>
          </w:p>
          <w:p w14:paraId="7D25182D" w14:textId="77777777" w:rsidR="00191FAD" w:rsidRPr="00BE43E2" w:rsidRDefault="00191FAD" w:rsidP="00191FAD">
            <w:pPr>
              <w:rPr>
                <w:rFonts w:ascii="Times New Roman" w:hAnsi="Times New Roman" w:cs="Times New Roman"/>
                <w:color w:val="000000" w:themeColor="text1"/>
                <w:sz w:val="20"/>
                <w:szCs w:val="20"/>
              </w:rPr>
            </w:pPr>
            <w:r w:rsidRPr="00BE43E2">
              <w:rPr>
                <w:rFonts w:ascii="Times New Roman" w:hAnsi="Times New Roman" w:cs="Times New Roman"/>
                <w:sz w:val="20"/>
                <w:szCs w:val="20"/>
              </w:rPr>
              <w:t>=LBP</w:t>
            </w:r>
            <w:r w:rsidRPr="00BE43E2">
              <w:rPr>
                <w:rFonts w:ascii="Times New Roman" w:hAnsi="Times New Roman" w:cs="Times New Roman"/>
                <w:color w:val="000000" w:themeColor="text1"/>
                <w:sz w:val="20"/>
                <w:szCs w:val="20"/>
              </w:rPr>
              <w:t xml:space="preserve"> in patients vs controls</w:t>
            </w:r>
          </w:p>
          <w:p w14:paraId="131D6804" w14:textId="77777777" w:rsidR="00191FAD" w:rsidRPr="00BE43E2" w:rsidRDefault="00191FAD" w:rsidP="00191FAD">
            <w:pPr>
              <w:rPr>
                <w:rFonts w:ascii="Times New Roman" w:hAnsi="Times New Roman" w:cs="Times New Roman"/>
                <w:sz w:val="20"/>
                <w:szCs w:val="20"/>
              </w:rPr>
            </w:pPr>
          </w:p>
        </w:tc>
        <w:tc>
          <w:tcPr>
            <w:tcW w:w="1672" w:type="dxa"/>
          </w:tcPr>
          <w:p w14:paraId="6A2C2A0E" w14:textId="77777777" w:rsidR="00191FAD" w:rsidRPr="00BE43E2" w:rsidRDefault="00191FAD" w:rsidP="00191FAD">
            <w:pPr>
              <w:rPr>
                <w:rFonts w:ascii="Times New Roman" w:hAnsi="Times New Roman" w:cs="Times New Roman"/>
                <w:color w:val="000000" w:themeColor="text1"/>
                <w:sz w:val="20"/>
                <w:szCs w:val="20"/>
              </w:rPr>
            </w:pPr>
            <w:r w:rsidRPr="00BE43E2">
              <w:rPr>
                <w:rFonts w:ascii="Times New Roman" w:hAnsi="Times New Roman" w:cs="Times New Roman"/>
                <w:color w:val="000000" w:themeColor="text1"/>
                <w:sz w:val="20"/>
                <w:szCs w:val="20"/>
              </w:rPr>
              <w:t>Included in the analysis</w:t>
            </w:r>
          </w:p>
        </w:tc>
      </w:tr>
      <w:tr w:rsidR="00191FAD" w:rsidRPr="00BE43E2" w14:paraId="77EBA6B2" w14:textId="77777777" w:rsidTr="00191FAD">
        <w:tc>
          <w:tcPr>
            <w:tcW w:w="1840" w:type="dxa"/>
          </w:tcPr>
          <w:p w14:paraId="7B0756E8" w14:textId="16701562" w:rsidR="00191FAD" w:rsidRDefault="00191FAD" w:rsidP="00191FAD">
            <w:pPr>
              <w:rPr>
                <w:rFonts w:ascii="Times New Roman" w:hAnsi="Times New Roman" w:cs="Times New Roman"/>
                <w:i/>
                <w:sz w:val="20"/>
                <w:szCs w:val="20"/>
              </w:rPr>
            </w:pPr>
            <w:r w:rsidRPr="00BE43E2">
              <w:rPr>
                <w:rFonts w:ascii="Times New Roman" w:hAnsi="Times New Roman" w:cs="Times New Roman"/>
                <w:i/>
                <w:sz w:val="20"/>
                <w:szCs w:val="20"/>
              </w:rPr>
              <w:t>Severance et al., 2014</w:t>
            </w:r>
          </w:p>
          <w:p w14:paraId="64F10A38" w14:textId="77777777" w:rsidR="00BE43E2" w:rsidRPr="00BE43E2" w:rsidRDefault="00BE43E2" w:rsidP="00191FAD">
            <w:pPr>
              <w:rPr>
                <w:rFonts w:ascii="Times New Roman" w:hAnsi="Times New Roman" w:cs="Times New Roman"/>
                <w:i/>
                <w:sz w:val="20"/>
                <w:szCs w:val="20"/>
              </w:rPr>
            </w:pPr>
          </w:p>
          <w:p w14:paraId="639DED6D" w14:textId="0E21FA56" w:rsidR="00191FAD" w:rsidRPr="00BE43E2" w:rsidRDefault="00191FAD" w:rsidP="00191FAD">
            <w:pPr>
              <w:rPr>
                <w:rFonts w:ascii="Times New Roman" w:hAnsi="Times New Roman" w:cs="Times New Roman"/>
                <w:sz w:val="16"/>
                <w:szCs w:val="16"/>
              </w:rPr>
            </w:pPr>
            <w:r w:rsidRPr="00BE43E2">
              <w:rPr>
                <w:rFonts w:ascii="Times New Roman" w:hAnsi="Times New Roman" w:cs="Times New Roman"/>
                <w:sz w:val="16"/>
                <w:szCs w:val="16"/>
              </w:rPr>
              <w:t>Ref</w:t>
            </w:r>
            <w:r w:rsidR="00BE43E2" w:rsidRPr="00BE43E2">
              <w:rPr>
                <w:rFonts w:ascii="Times New Roman" w:hAnsi="Times New Roman" w:cs="Times New Roman"/>
                <w:sz w:val="16"/>
                <w:szCs w:val="16"/>
              </w:rPr>
              <w:t>.</w:t>
            </w:r>
            <w:r w:rsidRPr="00BE43E2">
              <w:rPr>
                <w:rFonts w:ascii="Times New Roman" w:hAnsi="Times New Roman" w:cs="Times New Roman"/>
                <w:sz w:val="16"/>
                <w:szCs w:val="16"/>
              </w:rPr>
              <w:t xml:space="preserve"> 32 in the main text</w:t>
            </w:r>
          </w:p>
          <w:p w14:paraId="3CAA6536" w14:textId="77777777" w:rsidR="00191FAD" w:rsidRPr="00BE43E2" w:rsidRDefault="00191FAD" w:rsidP="00191FAD">
            <w:pPr>
              <w:rPr>
                <w:rFonts w:ascii="Times New Roman" w:hAnsi="Times New Roman" w:cs="Times New Roman"/>
                <w:sz w:val="20"/>
                <w:szCs w:val="20"/>
              </w:rPr>
            </w:pPr>
          </w:p>
        </w:tc>
        <w:tc>
          <w:tcPr>
            <w:tcW w:w="1846" w:type="dxa"/>
          </w:tcPr>
          <w:p w14:paraId="6FF990B2" w14:textId="77777777" w:rsidR="00191FAD" w:rsidRPr="00BE43E2" w:rsidRDefault="00191FAD" w:rsidP="00191FAD">
            <w:pPr>
              <w:rPr>
                <w:rFonts w:ascii="Times New Roman" w:hAnsi="Times New Roman" w:cs="Times New Roman"/>
                <w:color w:val="000000" w:themeColor="text1"/>
                <w:sz w:val="20"/>
                <w:szCs w:val="20"/>
              </w:rPr>
            </w:pPr>
            <w:r w:rsidRPr="00BE43E2">
              <w:rPr>
                <w:rFonts w:ascii="Times New Roman" w:hAnsi="Times New Roman" w:cs="Times New Roman"/>
                <w:color w:val="000000" w:themeColor="text1"/>
                <w:sz w:val="20"/>
                <w:szCs w:val="20"/>
              </w:rPr>
              <w:t>ASCA IgG</w:t>
            </w:r>
          </w:p>
          <w:p w14:paraId="5430F2D3"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Blood)</w:t>
            </w:r>
          </w:p>
        </w:tc>
        <w:tc>
          <w:tcPr>
            <w:tcW w:w="1892" w:type="dxa"/>
          </w:tcPr>
          <w:p w14:paraId="74E073B9"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Mixed sample (mania, depression, and mixed episode)</w:t>
            </w:r>
          </w:p>
        </w:tc>
        <w:tc>
          <w:tcPr>
            <w:tcW w:w="1760" w:type="dxa"/>
          </w:tcPr>
          <w:p w14:paraId="61C46FB3" w14:textId="77777777" w:rsidR="00191FAD" w:rsidRPr="00BE43E2" w:rsidRDefault="00191FAD" w:rsidP="00191FAD">
            <w:pPr>
              <w:rPr>
                <w:rFonts w:ascii="Times New Roman" w:hAnsi="Times New Roman" w:cs="Times New Roman"/>
                <w:color w:val="000000" w:themeColor="text1"/>
                <w:sz w:val="20"/>
                <w:szCs w:val="20"/>
              </w:rPr>
            </w:pPr>
            <w:r w:rsidRPr="00BE43E2">
              <w:rPr>
                <w:rFonts w:ascii="Times New Roman" w:hAnsi="Times New Roman" w:cs="Times New Roman"/>
                <w:color w:val="000000" w:themeColor="text1"/>
                <w:sz w:val="20"/>
                <w:szCs w:val="20"/>
              </w:rPr>
              <w:t>↑ ASCA IgG in patients v. controls</w:t>
            </w:r>
          </w:p>
        </w:tc>
        <w:tc>
          <w:tcPr>
            <w:tcW w:w="1672" w:type="dxa"/>
          </w:tcPr>
          <w:p w14:paraId="47FE0AA8" w14:textId="77777777" w:rsidR="00191FAD" w:rsidRPr="00BE43E2" w:rsidRDefault="00191FAD" w:rsidP="00191FAD">
            <w:pPr>
              <w:rPr>
                <w:rFonts w:ascii="Times New Roman" w:hAnsi="Times New Roman" w:cs="Times New Roman"/>
                <w:color w:val="000000" w:themeColor="text1"/>
                <w:sz w:val="20"/>
                <w:szCs w:val="20"/>
              </w:rPr>
            </w:pPr>
            <w:r w:rsidRPr="00BE43E2">
              <w:rPr>
                <w:rFonts w:ascii="Times New Roman" w:hAnsi="Times New Roman" w:cs="Times New Roman"/>
                <w:sz w:val="20"/>
                <w:szCs w:val="20"/>
              </w:rPr>
              <w:t>Excluded in sensitivity analysis</w:t>
            </w:r>
          </w:p>
        </w:tc>
      </w:tr>
      <w:tr w:rsidR="00191FAD" w:rsidRPr="00BE43E2" w14:paraId="7A0B551A" w14:textId="77777777" w:rsidTr="00191FAD">
        <w:tc>
          <w:tcPr>
            <w:tcW w:w="1840" w:type="dxa"/>
          </w:tcPr>
          <w:p w14:paraId="2666E870" w14:textId="488D6F9C" w:rsidR="00191FAD" w:rsidRDefault="00191FAD" w:rsidP="00191FAD">
            <w:pPr>
              <w:rPr>
                <w:rFonts w:ascii="Times New Roman" w:hAnsi="Times New Roman" w:cs="Times New Roman"/>
                <w:i/>
                <w:sz w:val="20"/>
                <w:szCs w:val="20"/>
              </w:rPr>
            </w:pPr>
            <w:r w:rsidRPr="00BE43E2">
              <w:rPr>
                <w:rFonts w:ascii="Times New Roman" w:hAnsi="Times New Roman" w:cs="Times New Roman"/>
                <w:i/>
                <w:sz w:val="20"/>
                <w:szCs w:val="20"/>
              </w:rPr>
              <w:t>Jakobsson et al., 2015</w:t>
            </w:r>
          </w:p>
          <w:p w14:paraId="74FFA09D" w14:textId="77777777" w:rsidR="00BE43E2" w:rsidRPr="00BE43E2" w:rsidRDefault="00BE43E2" w:rsidP="00191FAD">
            <w:pPr>
              <w:rPr>
                <w:rFonts w:ascii="Times New Roman" w:hAnsi="Times New Roman" w:cs="Times New Roman"/>
                <w:i/>
                <w:sz w:val="20"/>
                <w:szCs w:val="20"/>
              </w:rPr>
            </w:pPr>
          </w:p>
          <w:p w14:paraId="55B91ABC" w14:textId="451D88CB" w:rsidR="00BE43E2" w:rsidRPr="00BE43E2" w:rsidRDefault="00BE43E2" w:rsidP="00BE43E2">
            <w:pPr>
              <w:rPr>
                <w:rFonts w:ascii="Times New Roman" w:hAnsi="Times New Roman" w:cs="Times New Roman"/>
                <w:sz w:val="16"/>
                <w:szCs w:val="16"/>
              </w:rPr>
            </w:pPr>
            <w:r w:rsidRPr="00BE43E2">
              <w:rPr>
                <w:rFonts w:ascii="Times New Roman" w:hAnsi="Times New Roman" w:cs="Times New Roman"/>
                <w:sz w:val="16"/>
                <w:szCs w:val="16"/>
              </w:rPr>
              <w:t xml:space="preserve">Ref. </w:t>
            </w:r>
            <w:r>
              <w:rPr>
                <w:rFonts w:ascii="Times New Roman" w:hAnsi="Times New Roman" w:cs="Times New Roman"/>
                <w:sz w:val="16"/>
                <w:szCs w:val="16"/>
              </w:rPr>
              <w:t>9</w:t>
            </w:r>
            <w:r w:rsidRPr="00BE43E2">
              <w:rPr>
                <w:rFonts w:ascii="Times New Roman" w:hAnsi="Times New Roman" w:cs="Times New Roman"/>
                <w:sz w:val="16"/>
                <w:szCs w:val="16"/>
              </w:rPr>
              <w:t xml:space="preserve"> in the main text</w:t>
            </w:r>
          </w:p>
          <w:p w14:paraId="0DE089F3" w14:textId="77777777" w:rsidR="00191FAD" w:rsidRPr="00BE43E2" w:rsidRDefault="00191FAD" w:rsidP="00191FAD">
            <w:pPr>
              <w:rPr>
                <w:rFonts w:ascii="Times New Roman" w:hAnsi="Times New Roman" w:cs="Times New Roman"/>
                <w:sz w:val="20"/>
                <w:szCs w:val="20"/>
              </w:rPr>
            </w:pPr>
          </w:p>
        </w:tc>
        <w:tc>
          <w:tcPr>
            <w:tcW w:w="1846" w:type="dxa"/>
          </w:tcPr>
          <w:p w14:paraId="7A18E9F1"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sCD14</w:t>
            </w:r>
          </w:p>
          <w:p w14:paraId="28D3CB5F"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Blood)</w:t>
            </w:r>
          </w:p>
        </w:tc>
        <w:tc>
          <w:tcPr>
            <w:tcW w:w="1892" w:type="dxa"/>
          </w:tcPr>
          <w:p w14:paraId="602DC910"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Euthymic</w:t>
            </w:r>
          </w:p>
        </w:tc>
        <w:tc>
          <w:tcPr>
            <w:tcW w:w="1760" w:type="dxa"/>
          </w:tcPr>
          <w:p w14:paraId="57874493"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color w:val="000000" w:themeColor="text1"/>
                <w:sz w:val="20"/>
                <w:szCs w:val="20"/>
              </w:rPr>
              <w:t>↑ sCD14 in patients vs controls</w:t>
            </w:r>
          </w:p>
        </w:tc>
        <w:tc>
          <w:tcPr>
            <w:tcW w:w="1672" w:type="dxa"/>
          </w:tcPr>
          <w:p w14:paraId="7B5EAC77" w14:textId="77777777" w:rsidR="00191FAD" w:rsidRPr="00BE43E2" w:rsidRDefault="00191FAD" w:rsidP="00191FAD">
            <w:pPr>
              <w:rPr>
                <w:rFonts w:ascii="Times New Roman" w:hAnsi="Times New Roman" w:cs="Times New Roman"/>
                <w:color w:val="000000" w:themeColor="text1"/>
                <w:sz w:val="20"/>
                <w:szCs w:val="20"/>
              </w:rPr>
            </w:pPr>
            <w:r w:rsidRPr="00BE43E2">
              <w:rPr>
                <w:rFonts w:ascii="Times New Roman" w:hAnsi="Times New Roman" w:cs="Times New Roman"/>
                <w:color w:val="000000" w:themeColor="text1"/>
                <w:sz w:val="20"/>
                <w:szCs w:val="20"/>
              </w:rPr>
              <w:t>Included in the analysis</w:t>
            </w:r>
          </w:p>
        </w:tc>
      </w:tr>
      <w:tr w:rsidR="00191FAD" w:rsidRPr="00BE43E2" w14:paraId="75AFDD55" w14:textId="77777777" w:rsidTr="00191FAD">
        <w:tc>
          <w:tcPr>
            <w:tcW w:w="1840" w:type="dxa"/>
          </w:tcPr>
          <w:p w14:paraId="1FCCBAA9" w14:textId="77777777" w:rsidR="00191FAD" w:rsidRPr="004A566C" w:rsidRDefault="00191FAD" w:rsidP="00191FAD">
            <w:pPr>
              <w:rPr>
                <w:rFonts w:ascii="Times New Roman" w:eastAsia="Times New Roman" w:hAnsi="Times New Roman" w:cs="Times New Roman"/>
                <w:bCs/>
                <w:i/>
                <w:color w:val="000000"/>
                <w:kern w:val="36"/>
                <w:sz w:val="20"/>
                <w:szCs w:val="20"/>
                <w:lang w:val="en-GB"/>
              </w:rPr>
            </w:pPr>
            <w:r w:rsidRPr="004A566C">
              <w:rPr>
                <w:rFonts w:ascii="Times New Roman" w:eastAsia="Times New Roman" w:hAnsi="Times New Roman" w:cs="Times New Roman"/>
                <w:i/>
                <w:color w:val="000000"/>
                <w:kern w:val="36"/>
                <w:sz w:val="20"/>
                <w:szCs w:val="20"/>
                <w:lang w:val="en-GB"/>
              </w:rPr>
              <w:t xml:space="preserve">Tanaka T et al., </w:t>
            </w:r>
          </w:p>
          <w:p w14:paraId="0C21B4BF" w14:textId="1915B887" w:rsidR="00191FAD" w:rsidRPr="004A566C" w:rsidRDefault="00191FAD" w:rsidP="00191FAD">
            <w:pPr>
              <w:rPr>
                <w:rFonts w:ascii="Times New Roman" w:eastAsia="Times New Roman" w:hAnsi="Times New Roman" w:cs="Times New Roman"/>
                <w:i/>
                <w:color w:val="000000"/>
                <w:kern w:val="36"/>
                <w:sz w:val="20"/>
                <w:szCs w:val="20"/>
                <w:lang w:val="en-GB"/>
              </w:rPr>
            </w:pPr>
            <w:r w:rsidRPr="004A566C">
              <w:rPr>
                <w:rFonts w:ascii="Times New Roman" w:eastAsia="Times New Roman" w:hAnsi="Times New Roman" w:cs="Times New Roman"/>
                <w:i/>
                <w:color w:val="000000"/>
                <w:kern w:val="36"/>
                <w:sz w:val="20"/>
                <w:szCs w:val="20"/>
                <w:lang w:val="en-GB"/>
              </w:rPr>
              <w:t>2017</w:t>
            </w:r>
          </w:p>
          <w:p w14:paraId="7154D248" w14:textId="77777777" w:rsidR="00BE43E2" w:rsidRPr="004A566C" w:rsidRDefault="00BE43E2" w:rsidP="00191FAD">
            <w:pPr>
              <w:rPr>
                <w:rFonts w:ascii="Times New Roman" w:eastAsia="Times New Roman" w:hAnsi="Times New Roman" w:cs="Times New Roman"/>
                <w:i/>
                <w:color w:val="000000"/>
                <w:kern w:val="36"/>
                <w:sz w:val="20"/>
                <w:szCs w:val="20"/>
                <w:lang w:val="en-GB"/>
              </w:rPr>
            </w:pPr>
          </w:p>
          <w:p w14:paraId="3F5E8D36" w14:textId="4726847B" w:rsidR="00BE43E2" w:rsidRPr="00BE43E2" w:rsidRDefault="00BE43E2" w:rsidP="00BE43E2">
            <w:pPr>
              <w:rPr>
                <w:rFonts w:ascii="Times New Roman" w:hAnsi="Times New Roman" w:cs="Times New Roman"/>
                <w:sz w:val="16"/>
                <w:szCs w:val="16"/>
              </w:rPr>
            </w:pPr>
            <w:r w:rsidRPr="00BE43E2">
              <w:rPr>
                <w:rFonts w:ascii="Times New Roman" w:hAnsi="Times New Roman" w:cs="Times New Roman"/>
                <w:sz w:val="16"/>
                <w:szCs w:val="16"/>
              </w:rPr>
              <w:t xml:space="preserve">Ref. </w:t>
            </w:r>
            <w:r>
              <w:rPr>
                <w:rFonts w:ascii="Times New Roman" w:hAnsi="Times New Roman" w:cs="Times New Roman"/>
                <w:sz w:val="16"/>
                <w:szCs w:val="16"/>
              </w:rPr>
              <w:t xml:space="preserve">13 </w:t>
            </w:r>
            <w:r w:rsidRPr="00BE43E2">
              <w:rPr>
                <w:rFonts w:ascii="Times New Roman" w:hAnsi="Times New Roman" w:cs="Times New Roman"/>
                <w:sz w:val="16"/>
                <w:szCs w:val="16"/>
              </w:rPr>
              <w:t>in the main text</w:t>
            </w:r>
          </w:p>
          <w:p w14:paraId="51C5164A" w14:textId="77777777" w:rsidR="00191FAD" w:rsidRPr="00BE43E2" w:rsidRDefault="00191FAD" w:rsidP="00191FAD">
            <w:pPr>
              <w:rPr>
                <w:rFonts w:ascii="Times New Roman" w:hAnsi="Times New Roman" w:cs="Times New Roman"/>
                <w:sz w:val="20"/>
                <w:szCs w:val="20"/>
                <w:lang w:val="en-GB"/>
              </w:rPr>
            </w:pPr>
          </w:p>
        </w:tc>
        <w:tc>
          <w:tcPr>
            <w:tcW w:w="1846" w:type="dxa"/>
          </w:tcPr>
          <w:p w14:paraId="10F4FB63"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sCD14</w:t>
            </w:r>
          </w:p>
          <w:p w14:paraId="215CCB06"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Blood)</w:t>
            </w:r>
          </w:p>
        </w:tc>
        <w:tc>
          <w:tcPr>
            <w:tcW w:w="1892" w:type="dxa"/>
          </w:tcPr>
          <w:p w14:paraId="7FE578A5"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sz w:val="20"/>
                <w:szCs w:val="20"/>
              </w:rPr>
              <w:t>Not specified, outpatients</w:t>
            </w:r>
          </w:p>
        </w:tc>
        <w:tc>
          <w:tcPr>
            <w:tcW w:w="1760" w:type="dxa"/>
          </w:tcPr>
          <w:p w14:paraId="21525F7C" w14:textId="77777777" w:rsidR="00191FAD" w:rsidRPr="00BE43E2" w:rsidRDefault="00191FAD" w:rsidP="00191FAD">
            <w:pPr>
              <w:rPr>
                <w:rFonts w:ascii="Times New Roman" w:hAnsi="Times New Roman" w:cs="Times New Roman"/>
                <w:sz w:val="20"/>
                <w:szCs w:val="20"/>
              </w:rPr>
            </w:pPr>
            <w:r w:rsidRPr="00BE43E2">
              <w:rPr>
                <w:rFonts w:ascii="Times New Roman" w:hAnsi="Times New Roman" w:cs="Times New Roman"/>
                <w:color w:val="000000" w:themeColor="text1"/>
                <w:sz w:val="20"/>
                <w:szCs w:val="20"/>
              </w:rPr>
              <w:t>↑ sCD14 in patients vs controls</w:t>
            </w:r>
          </w:p>
        </w:tc>
        <w:tc>
          <w:tcPr>
            <w:tcW w:w="1672" w:type="dxa"/>
          </w:tcPr>
          <w:p w14:paraId="7025D02A" w14:textId="77777777" w:rsidR="00191FAD" w:rsidRPr="00BE43E2" w:rsidRDefault="00191FAD" w:rsidP="00191FAD">
            <w:pPr>
              <w:rPr>
                <w:rFonts w:ascii="Times New Roman" w:hAnsi="Times New Roman" w:cs="Times New Roman"/>
                <w:color w:val="000000" w:themeColor="text1"/>
                <w:sz w:val="20"/>
                <w:szCs w:val="20"/>
              </w:rPr>
            </w:pPr>
            <w:r w:rsidRPr="00BE43E2">
              <w:rPr>
                <w:rFonts w:ascii="Times New Roman" w:hAnsi="Times New Roman" w:cs="Times New Roman"/>
                <w:color w:val="000000" w:themeColor="text1"/>
                <w:sz w:val="20"/>
                <w:szCs w:val="20"/>
              </w:rPr>
              <w:t>Included in the analysis</w:t>
            </w:r>
          </w:p>
        </w:tc>
      </w:tr>
      <w:tr w:rsidR="00191FAD" w:rsidRPr="00BE43E2" w14:paraId="6E95941B" w14:textId="77777777" w:rsidTr="00191FAD">
        <w:tc>
          <w:tcPr>
            <w:tcW w:w="1840" w:type="dxa"/>
          </w:tcPr>
          <w:p w14:paraId="76CAEC4E" w14:textId="77777777" w:rsidR="00191FAD" w:rsidRPr="00BE43E2" w:rsidRDefault="00191FAD" w:rsidP="00191FAD">
            <w:pPr>
              <w:rPr>
                <w:rFonts w:ascii="Times New Roman" w:eastAsia="Times New Roman" w:hAnsi="Times New Roman" w:cs="Times New Roman"/>
                <w:i/>
                <w:color w:val="000000"/>
                <w:kern w:val="36"/>
                <w:sz w:val="20"/>
                <w:szCs w:val="20"/>
                <w:lang w:val="en-GB"/>
              </w:rPr>
            </w:pPr>
            <w:r w:rsidRPr="00BE43E2">
              <w:rPr>
                <w:rFonts w:ascii="Times New Roman" w:eastAsia="Times New Roman" w:hAnsi="Times New Roman" w:cs="Times New Roman"/>
                <w:i/>
                <w:color w:val="000000"/>
                <w:kern w:val="36"/>
                <w:sz w:val="20"/>
                <w:szCs w:val="20"/>
                <w:lang w:val="en-GB"/>
              </w:rPr>
              <w:t>Kılıç F et al., 2020</w:t>
            </w:r>
          </w:p>
          <w:p w14:paraId="473B20A9" w14:textId="77777777" w:rsidR="00BE43E2" w:rsidRDefault="00BE43E2" w:rsidP="00BE43E2">
            <w:pPr>
              <w:rPr>
                <w:rFonts w:ascii="Times New Roman" w:hAnsi="Times New Roman" w:cs="Times New Roman"/>
                <w:sz w:val="16"/>
                <w:szCs w:val="16"/>
              </w:rPr>
            </w:pPr>
          </w:p>
          <w:p w14:paraId="53A94B3A" w14:textId="35A69110" w:rsidR="00BE43E2" w:rsidRPr="00BE43E2" w:rsidRDefault="00BE43E2" w:rsidP="00BE43E2">
            <w:pPr>
              <w:rPr>
                <w:rFonts w:ascii="Times New Roman" w:hAnsi="Times New Roman" w:cs="Times New Roman"/>
                <w:sz w:val="16"/>
                <w:szCs w:val="16"/>
              </w:rPr>
            </w:pPr>
            <w:r w:rsidRPr="00BE43E2">
              <w:rPr>
                <w:rFonts w:ascii="Times New Roman" w:hAnsi="Times New Roman" w:cs="Times New Roman"/>
                <w:sz w:val="16"/>
                <w:szCs w:val="16"/>
              </w:rPr>
              <w:t xml:space="preserve">Ref. </w:t>
            </w:r>
            <w:r>
              <w:rPr>
                <w:rFonts w:ascii="Times New Roman" w:hAnsi="Times New Roman" w:cs="Times New Roman"/>
                <w:sz w:val="16"/>
                <w:szCs w:val="16"/>
              </w:rPr>
              <w:t xml:space="preserve">33 </w:t>
            </w:r>
            <w:r w:rsidRPr="00BE43E2">
              <w:rPr>
                <w:rFonts w:ascii="Times New Roman" w:hAnsi="Times New Roman" w:cs="Times New Roman"/>
                <w:sz w:val="16"/>
                <w:szCs w:val="16"/>
              </w:rPr>
              <w:t>in the main text</w:t>
            </w:r>
          </w:p>
          <w:p w14:paraId="61D851DD" w14:textId="10D61D0E" w:rsidR="00191FAD" w:rsidRPr="00BE43E2" w:rsidRDefault="00191FAD" w:rsidP="00BE43E2">
            <w:pPr>
              <w:rPr>
                <w:rFonts w:ascii="Times New Roman" w:eastAsia="Times New Roman" w:hAnsi="Times New Roman" w:cs="Times New Roman"/>
                <w:b/>
                <w:color w:val="000000"/>
                <w:kern w:val="36"/>
                <w:sz w:val="20"/>
                <w:szCs w:val="20"/>
              </w:rPr>
            </w:pPr>
          </w:p>
        </w:tc>
        <w:tc>
          <w:tcPr>
            <w:tcW w:w="1846" w:type="dxa"/>
          </w:tcPr>
          <w:p w14:paraId="42C969EB" w14:textId="77777777" w:rsidR="00191FAD" w:rsidRPr="00BE43E2" w:rsidRDefault="00191FAD" w:rsidP="00191FAD">
            <w:pPr>
              <w:rPr>
                <w:rFonts w:ascii="Times New Roman" w:hAnsi="Times New Roman" w:cs="Times New Roman"/>
                <w:sz w:val="20"/>
                <w:szCs w:val="20"/>
                <w:lang w:val="it-IT"/>
              </w:rPr>
            </w:pPr>
            <w:r w:rsidRPr="00BE43E2">
              <w:rPr>
                <w:rFonts w:ascii="Times New Roman" w:hAnsi="Times New Roman" w:cs="Times New Roman"/>
                <w:sz w:val="20"/>
                <w:szCs w:val="20"/>
                <w:lang w:val="it-IT"/>
              </w:rPr>
              <w:t>Zonulin</w:t>
            </w:r>
          </w:p>
          <w:p w14:paraId="43F14605" w14:textId="77777777" w:rsidR="00191FAD" w:rsidRPr="00BE43E2" w:rsidRDefault="00191FAD" w:rsidP="00191FAD">
            <w:pPr>
              <w:rPr>
                <w:rFonts w:ascii="Times New Roman" w:hAnsi="Times New Roman" w:cs="Times New Roman"/>
                <w:sz w:val="20"/>
                <w:szCs w:val="20"/>
                <w:lang w:val="it-IT"/>
              </w:rPr>
            </w:pPr>
            <w:r w:rsidRPr="00BE43E2">
              <w:rPr>
                <w:rFonts w:ascii="Times New Roman" w:hAnsi="Times New Roman" w:cs="Times New Roman"/>
                <w:sz w:val="20"/>
                <w:szCs w:val="20"/>
                <w:lang w:val="it-IT"/>
              </w:rPr>
              <w:t>(Blood)</w:t>
            </w:r>
          </w:p>
        </w:tc>
        <w:tc>
          <w:tcPr>
            <w:tcW w:w="1892" w:type="dxa"/>
          </w:tcPr>
          <w:p w14:paraId="1A180C01" w14:textId="77777777" w:rsidR="00191FAD" w:rsidRPr="00BE43E2" w:rsidRDefault="00191FAD" w:rsidP="00191FAD">
            <w:pPr>
              <w:rPr>
                <w:rFonts w:ascii="Times New Roman" w:hAnsi="Times New Roman" w:cs="Times New Roman"/>
                <w:sz w:val="20"/>
                <w:szCs w:val="20"/>
                <w:lang w:val="it-IT"/>
              </w:rPr>
            </w:pPr>
            <w:r w:rsidRPr="00BE43E2">
              <w:rPr>
                <w:rFonts w:ascii="Times New Roman" w:hAnsi="Times New Roman" w:cs="Times New Roman"/>
                <w:sz w:val="20"/>
                <w:szCs w:val="20"/>
                <w:lang w:val="it-IT"/>
              </w:rPr>
              <w:t>Mixed (euthymic and manic)</w:t>
            </w:r>
          </w:p>
        </w:tc>
        <w:tc>
          <w:tcPr>
            <w:tcW w:w="1760" w:type="dxa"/>
          </w:tcPr>
          <w:p w14:paraId="27914234" w14:textId="77777777" w:rsidR="00191FAD" w:rsidRPr="00BE43E2" w:rsidRDefault="00191FAD" w:rsidP="00191FAD">
            <w:pPr>
              <w:pStyle w:val="BalloonText"/>
              <w:autoSpaceDE w:val="0"/>
              <w:autoSpaceDN w:val="0"/>
              <w:adjustRightInd w:val="0"/>
              <w:rPr>
                <w:color w:val="000000" w:themeColor="text1"/>
                <w:sz w:val="20"/>
                <w:szCs w:val="20"/>
              </w:rPr>
            </w:pPr>
            <w:r w:rsidRPr="00BE43E2">
              <w:rPr>
                <w:color w:val="000000" w:themeColor="text1"/>
                <w:sz w:val="20"/>
                <w:szCs w:val="20"/>
              </w:rPr>
              <w:t>↑ Zonulin in euthymic patients vs controls</w:t>
            </w:r>
          </w:p>
          <w:p w14:paraId="0AA59571" w14:textId="77777777" w:rsidR="00191FAD" w:rsidRPr="00BE43E2" w:rsidRDefault="00191FAD" w:rsidP="00191FAD">
            <w:pPr>
              <w:pStyle w:val="BalloonText"/>
              <w:autoSpaceDE w:val="0"/>
              <w:autoSpaceDN w:val="0"/>
              <w:adjustRightInd w:val="0"/>
              <w:rPr>
                <w:color w:val="000000" w:themeColor="text1"/>
                <w:sz w:val="20"/>
                <w:szCs w:val="20"/>
                <w:lang w:val="en-GB"/>
              </w:rPr>
            </w:pPr>
          </w:p>
        </w:tc>
        <w:tc>
          <w:tcPr>
            <w:tcW w:w="1672" w:type="dxa"/>
          </w:tcPr>
          <w:p w14:paraId="0D62CDA5" w14:textId="77777777" w:rsidR="00191FAD" w:rsidRPr="00BE43E2" w:rsidRDefault="00191FAD" w:rsidP="00191FAD">
            <w:pPr>
              <w:pStyle w:val="BalloonText"/>
              <w:autoSpaceDE w:val="0"/>
              <w:autoSpaceDN w:val="0"/>
              <w:adjustRightInd w:val="0"/>
              <w:rPr>
                <w:color w:val="000000" w:themeColor="text1"/>
                <w:sz w:val="20"/>
                <w:szCs w:val="20"/>
              </w:rPr>
            </w:pPr>
            <w:r w:rsidRPr="00BE43E2">
              <w:rPr>
                <w:color w:val="000000" w:themeColor="text1"/>
                <w:sz w:val="20"/>
                <w:szCs w:val="20"/>
              </w:rPr>
              <w:t xml:space="preserve">As data were available from both euthymic and manic patients, we re-ran the analysis excluding data from manic patients. </w:t>
            </w:r>
          </w:p>
          <w:p w14:paraId="2277F242" w14:textId="77777777" w:rsidR="00191FAD" w:rsidRPr="00BE43E2" w:rsidRDefault="00191FAD" w:rsidP="00191FAD">
            <w:pPr>
              <w:pStyle w:val="BalloonText"/>
              <w:autoSpaceDE w:val="0"/>
              <w:autoSpaceDN w:val="0"/>
              <w:adjustRightInd w:val="0"/>
              <w:rPr>
                <w:color w:val="000000" w:themeColor="text1"/>
                <w:sz w:val="20"/>
                <w:szCs w:val="20"/>
                <w:highlight w:val="yellow"/>
              </w:rPr>
            </w:pPr>
            <w:r w:rsidRPr="00BE43E2">
              <w:rPr>
                <w:color w:val="000000" w:themeColor="text1"/>
                <w:sz w:val="20"/>
                <w:szCs w:val="20"/>
              </w:rPr>
              <w:t xml:space="preserve"> </w:t>
            </w:r>
          </w:p>
        </w:tc>
      </w:tr>
    </w:tbl>
    <w:p w14:paraId="5D427A73" w14:textId="77777777" w:rsidR="00191FAD" w:rsidRPr="00191FAD" w:rsidRDefault="00191FAD" w:rsidP="00934233">
      <w:pPr>
        <w:rPr>
          <w:b/>
          <w:lang w:val="en-GB"/>
        </w:rPr>
      </w:pPr>
    </w:p>
    <w:p w14:paraId="07119603" w14:textId="541D0386" w:rsidR="004A566C" w:rsidRDefault="004A566C" w:rsidP="00934233">
      <w:pPr>
        <w:rPr>
          <w:rFonts w:ascii="Times New Roman" w:hAnsi="Times New Roman" w:cs="Times New Roman"/>
          <w:b/>
        </w:rPr>
      </w:pPr>
    </w:p>
    <w:p w14:paraId="781D12B4" w14:textId="0E637A3B" w:rsidR="007A1B59" w:rsidRDefault="007A1B59" w:rsidP="00934233">
      <w:pPr>
        <w:rPr>
          <w:rFonts w:ascii="Times New Roman" w:hAnsi="Times New Roman" w:cs="Times New Roman"/>
          <w:b/>
        </w:rPr>
      </w:pPr>
    </w:p>
    <w:p w14:paraId="1954E035" w14:textId="682A22A0" w:rsidR="007A1B59" w:rsidRDefault="007A1B59" w:rsidP="00934233">
      <w:pPr>
        <w:rPr>
          <w:rFonts w:ascii="Times New Roman" w:hAnsi="Times New Roman" w:cs="Times New Roman"/>
          <w:b/>
        </w:rPr>
      </w:pPr>
    </w:p>
    <w:p w14:paraId="337F3801" w14:textId="32945D13" w:rsidR="007A1B59" w:rsidRDefault="007A1B59" w:rsidP="00934233">
      <w:pPr>
        <w:rPr>
          <w:rFonts w:ascii="Times New Roman" w:hAnsi="Times New Roman" w:cs="Times New Roman"/>
          <w:b/>
        </w:rPr>
      </w:pPr>
    </w:p>
    <w:p w14:paraId="00C36C29" w14:textId="64191498" w:rsidR="007A1B59" w:rsidRDefault="007A1B59" w:rsidP="00934233">
      <w:pPr>
        <w:rPr>
          <w:rFonts w:ascii="Times New Roman" w:hAnsi="Times New Roman" w:cs="Times New Roman"/>
          <w:b/>
        </w:rPr>
      </w:pPr>
    </w:p>
    <w:p w14:paraId="3137F1CC" w14:textId="4A43F799" w:rsidR="007A1B59" w:rsidRDefault="007A1B59" w:rsidP="00934233">
      <w:pPr>
        <w:rPr>
          <w:rFonts w:ascii="Times New Roman" w:hAnsi="Times New Roman" w:cs="Times New Roman"/>
          <w:b/>
        </w:rPr>
      </w:pPr>
    </w:p>
    <w:p w14:paraId="2C7E9647" w14:textId="0F57F8A3" w:rsidR="007A1B59" w:rsidRDefault="007A1B59" w:rsidP="00934233">
      <w:pPr>
        <w:rPr>
          <w:rFonts w:ascii="Times New Roman" w:hAnsi="Times New Roman" w:cs="Times New Roman"/>
          <w:b/>
        </w:rPr>
      </w:pPr>
    </w:p>
    <w:p w14:paraId="3CEA4CB2" w14:textId="038D2D72" w:rsidR="007A1B59" w:rsidRDefault="007A1B59" w:rsidP="00934233">
      <w:pPr>
        <w:rPr>
          <w:rFonts w:ascii="Times New Roman" w:hAnsi="Times New Roman" w:cs="Times New Roman"/>
          <w:b/>
        </w:rPr>
      </w:pPr>
    </w:p>
    <w:p w14:paraId="5A152DA7" w14:textId="79854531" w:rsidR="007A1B59" w:rsidRDefault="007A1B59" w:rsidP="00934233">
      <w:pPr>
        <w:rPr>
          <w:rFonts w:ascii="Times New Roman" w:hAnsi="Times New Roman" w:cs="Times New Roman"/>
          <w:b/>
        </w:rPr>
      </w:pPr>
    </w:p>
    <w:p w14:paraId="08BC6DBA" w14:textId="3FCA350A" w:rsidR="007A1B59" w:rsidRDefault="007A1B59" w:rsidP="00934233">
      <w:pPr>
        <w:rPr>
          <w:rFonts w:ascii="Times New Roman" w:hAnsi="Times New Roman" w:cs="Times New Roman"/>
          <w:b/>
        </w:rPr>
      </w:pPr>
    </w:p>
    <w:p w14:paraId="4B618A83" w14:textId="780BA12C" w:rsidR="007A1B59" w:rsidRDefault="007A1B59" w:rsidP="00934233">
      <w:pPr>
        <w:rPr>
          <w:rFonts w:ascii="Times New Roman" w:hAnsi="Times New Roman" w:cs="Times New Roman"/>
          <w:b/>
        </w:rPr>
      </w:pPr>
    </w:p>
    <w:p w14:paraId="4F000CC6" w14:textId="77777777" w:rsidR="007A1B59" w:rsidRPr="00DC05F7" w:rsidRDefault="007A1B59" w:rsidP="007A1B59">
      <w:pPr>
        <w:pStyle w:val="Heading1"/>
        <w:rPr>
          <w:rFonts w:ascii="Times New Roman" w:hAnsi="Times New Roman" w:cs="Times New Roman"/>
          <w:b/>
          <w:color w:val="000000" w:themeColor="text1"/>
          <w:sz w:val="24"/>
          <w:szCs w:val="24"/>
        </w:rPr>
      </w:pPr>
      <w:bookmarkStart w:id="14" w:name="_Toc59181965"/>
      <w:r w:rsidRPr="00DC05F7">
        <w:rPr>
          <w:rFonts w:ascii="Times New Roman" w:hAnsi="Times New Roman" w:cs="Times New Roman"/>
          <w:b/>
          <w:color w:val="000000" w:themeColor="text1"/>
          <w:sz w:val="24"/>
          <w:szCs w:val="24"/>
        </w:rPr>
        <w:lastRenderedPageBreak/>
        <w:t>Excluded Studies and Reasons for Exclusion</w:t>
      </w:r>
      <w:bookmarkEnd w:id="14"/>
    </w:p>
    <w:p w14:paraId="4FF6E8F6" w14:textId="77777777" w:rsidR="007A1B59" w:rsidRDefault="007A1B59" w:rsidP="007A1B59">
      <w:pPr>
        <w:rPr>
          <w:b/>
        </w:rPr>
      </w:pPr>
    </w:p>
    <w:tbl>
      <w:tblPr>
        <w:tblStyle w:val="TableGrid"/>
        <w:tblW w:w="0" w:type="auto"/>
        <w:jc w:val="center"/>
        <w:tblLook w:val="04A0" w:firstRow="1" w:lastRow="0" w:firstColumn="1" w:lastColumn="0" w:noHBand="0" w:noVBand="1"/>
      </w:tblPr>
      <w:tblGrid>
        <w:gridCol w:w="3325"/>
        <w:gridCol w:w="6025"/>
      </w:tblGrid>
      <w:tr w:rsidR="007A1B59" w:rsidRPr="00000AA1" w14:paraId="545E9FEA" w14:textId="77777777" w:rsidTr="006064DD">
        <w:trPr>
          <w:jc w:val="center"/>
        </w:trPr>
        <w:tc>
          <w:tcPr>
            <w:tcW w:w="3325" w:type="dxa"/>
          </w:tcPr>
          <w:p w14:paraId="4E5407D3" w14:textId="77777777" w:rsidR="007A1B59" w:rsidRPr="00000AA1" w:rsidRDefault="007A1B59" w:rsidP="006064DD">
            <w:pPr>
              <w:jc w:val="center"/>
              <w:rPr>
                <w:rFonts w:ascii="Times New Roman" w:hAnsi="Times New Roman" w:cs="Times New Roman"/>
                <w:b/>
              </w:rPr>
            </w:pPr>
            <w:r w:rsidRPr="00000AA1">
              <w:rPr>
                <w:rFonts w:ascii="Times New Roman" w:hAnsi="Times New Roman" w:cs="Times New Roman"/>
                <w:b/>
              </w:rPr>
              <w:t>Reference</w:t>
            </w:r>
          </w:p>
        </w:tc>
        <w:tc>
          <w:tcPr>
            <w:tcW w:w="6025" w:type="dxa"/>
          </w:tcPr>
          <w:p w14:paraId="08BCF70F" w14:textId="77777777" w:rsidR="007A1B59" w:rsidRPr="00000AA1" w:rsidRDefault="007A1B59" w:rsidP="006064DD">
            <w:pPr>
              <w:jc w:val="center"/>
              <w:rPr>
                <w:rFonts w:ascii="Times New Roman" w:hAnsi="Times New Roman" w:cs="Times New Roman"/>
                <w:b/>
              </w:rPr>
            </w:pPr>
            <w:r w:rsidRPr="00000AA1">
              <w:rPr>
                <w:rFonts w:ascii="Times New Roman" w:hAnsi="Times New Roman" w:cs="Times New Roman"/>
                <w:b/>
              </w:rPr>
              <w:t>Reason(s) for Exclusion</w:t>
            </w:r>
          </w:p>
        </w:tc>
      </w:tr>
      <w:tr w:rsidR="007A1B59" w:rsidRPr="00000AA1" w14:paraId="01803351" w14:textId="77777777" w:rsidTr="006064DD">
        <w:trPr>
          <w:jc w:val="center"/>
        </w:trPr>
        <w:tc>
          <w:tcPr>
            <w:tcW w:w="3325" w:type="dxa"/>
          </w:tcPr>
          <w:p w14:paraId="4D29A6F4" w14:textId="77777777" w:rsidR="007A1B59" w:rsidRPr="00000AA1" w:rsidRDefault="007A1B59" w:rsidP="006064DD">
            <w:pPr>
              <w:rPr>
                <w:rFonts w:ascii="Times New Roman" w:hAnsi="Times New Roman" w:cs="Times New Roman"/>
              </w:rPr>
            </w:pPr>
            <w:r>
              <w:rPr>
                <w:rFonts w:ascii="Times New Roman" w:hAnsi="Times New Roman" w:cs="Times New Roman"/>
              </w:rPr>
              <w:t>Leclercq et al. (2014)</w:t>
            </w:r>
          </w:p>
        </w:tc>
        <w:tc>
          <w:tcPr>
            <w:tcW w:w="6025" w:type="dxa"/>
          </w:tcPr>
          <w:p w14:paraId="51F6BB67"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LPS-stimulated response in PBMCs</w:t>
            </w:r>
          </w:p>
        </w:tc>
      </w:tr>
      <w:tr w:rsidR="007A1B59" w:rsidRPr="00000AA1" w14:paraId="265B4303" w14:textId="77777777" w:rsidTr="006064DD">
        <w:trPr>
          <w:trHeight w:val="314"/>
          <w:jc w:val="center"/>
        </w:trPr>
        <w:tc>
          <w:tcPr>
            <w:tcW w:w="3325" w:type="dxa"/>
          </w:tcPr>
          <w:p w14:paraId="2E3D562F" w14:textId="77777777" w:rsidR="007A1B59" w:rsidRPr="00000AA1" w:rsidRDefault="007A1B59" w:rsidP="006064DD">
            <w:pPr>
              <w:rPr>
                <w:rFonts w:ascii="Times New Roman" w:hAnsi="Times New Roman" w:cs="Times New Roman"/>
              </w:rPr>
            </w:pPr>
            <w:r>
              <w:rPr>
                <w:rFonts w:ascii="Times New Roman" w:hAnsi="Times New Roman" w:cs="Times New Roman"/>
              </w:rPr>
              <w:t>Bala et al. (2014)</w:t>
            </w:r>
          </w:p>
        </w:tc>
        <w:tc>
          <w:tcPr>
            <w:tcW w:w="6025" w:type="dxa"/>
          </w:tcPr>
          <w:p w14:paraId="022025EA"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Healthy subjects only</w:t>
            </w:r>
          </w:p>
        </w:tc>
      </w:tr>
      <w:tr w:rsidR="007A1B59" w:rsidRPr="00000AA1" w14:paraId="53B32BEB" w14:textId="77777777" w:rsidTr="006064DD">
        <w:trPr>
          <w:jc w:val="center"/>
        </w:trPr>
        <w:tc>
          <w:tcPr>
            <w:tcW w:w="3325" w:type="dxa"/>
          </w:tcPr>
          <w:p w14:paraId="16268061" w14:textId="77777777" w:rsidR="007A1B59" w:rsidRPr="00000AA1" w:rsidRDefault="007A1B59" w:rsidP="006064DD">
            <w:pPr>
              <w:rPr>
                <w:rFonts w:ascii="Times New Roman" w:hAnsi="Times New Roman" w:cs="Times New Roman"/>
              </w:rPr>
            </w:pPr>
            <w:r>
              <w:rPr>
                <w:rFonts w:ascii="Times New Roman" w:hAnsi="Times New Roman" w:cs="Times New Roman"/>
              </w:rPr>
              <w:t>Harada et al. (1985)</w:t>
            </w:r>
          </w:p>
        </w:tc>
        <w:tc>
          <w:tcPr>
            <w:tcW w:w="6025" w:type="dxa"/>
          </w:tcPr>
          <w:p w14:paraId="5E17D780"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Diagnostic criteria unclear</w:t>
            </w:r>
          </w:p>
        </w:tc>
      </w:tr>
      <w:tr w:rsidR="007A1B59" w:rsidRPr="00000AA1" w14:paraId="237C8E93" w14:textId="77777777" w:rsidTr="006064DD">
        <w:trPr>
          <w:jc w:val="center"/>
        </w:trPr>
        <w:tc>
          <w:tcPr>
            <w:tcW w:w="3325" w:type="dxa"/>
          </w:tcPr>
          <w:p w14:paraId="1BA8B36F" w14:textId="77777777" w:rsidR="007A1B59" w:rsidRPr="00000AA1" w:rsidRDefault="007A1B59" w:rsidP="006064DD">
            <w:pPr>
              <w:rPr>
                <w:rFonts w:ascii="Times New Roman" w:hAnsi="Times New Roman" w:cs="Times New Roman"/>
              </w:rPr>
            </w:pPr>
            <w:r>
              <w:rPr>
                <w:rFonts w:ascii="Times New Roman" w:hAnsi="Times New Roman" w:cs="Times New Roman"/>
              </w:rPr>
              <w:t>Mutlu et al. (2012)</w:t>
            </w:r>
          </w:p>
        </w:tc>
        <w:tc>
          <w:tcPr>
            <w:tcW w:w="6025" w:type="dxa"/>
          </w:tcPr>
          <w:p w14:paraId="31F873BB"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7DCFFC1F" w14:textId="77777777" w:rsidTr="006064DD">
        <w:trPr>
          <w:jc w:val="center"/>
        </w:trPr>
        <w:tc>
          <w:tcPr>
            <w:tcW w:w="3325" w:type="dxa"/>
          </w:tcPr>
          <w:p w14:paraId="7C76555F" w14:textId="77777777" w:rsidR="007A1B59" w:rsidRPr="00000AA1" w:rsidRDefault="007A1B59" w:rsidP="006064DD">
            <w:pPr>
              <w:rPr>
                <w:rFonts w:ascii="Times New Roman" w:hAnsi="Times New Roman" w:cs="Times New Roman"/>
              </w:rPr>
            </w:pPr>
            <w:r>
              <w:rPr>
                <w:rFonts w:ascii="Times New Roman" w:hAnsi="Times New Roman" w:cs="Times New Roman"/>
              </w:rPr>
              <w:t>Kliushnik et al. (2011)</w:t>
            </w:r>
          </w:p>
        </w:tc>
        <w:tc>
          <w:tcPr>
            <w:tcW w:w="6025" w:type="dxa"/>
          </w:tcPr>
          <w:p w14:paraId="62B611A6"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n-English publication</w:t>
            </w:r>
          </w:p>
        </w:tc>
      </w:tr>
      <w:tr w:rsidR="007A1B59" w:rsidRPr="00000AA1" w14:paraId="12CE1FD8" w14:textId="77777777" w:rsidTr="006064DD">
        <w:trPr>
          <w:jc w:val="center"/>
        </w:trPr>
        <w:tc>
          <w:tcPr>
            <w:tcW w:w="3325" w:type="dxa"/>
          </w:tcPr>
          <w:p w14:paraId="2F0823E7" w14:textId="77777777" w:rsidR="007A1B59" w:rsidRPr="00000AA1" w:rsidRDefault="007A1B59" w:rsidP="006064DD">
            <w:pPr>
              <w:rPr>
                <w:rFonts w:ascii="Times New Roman" w:hAnsi="Times New Roman" w:cs="Times New Roman"/>
              </w:rPr>
            </w:pPr>
            <w:r>
              <w:rPr>
                <w:rFonts w:ascii="Times New Roman" w:hAnsi="Times New Roman" w:cs="Times New Roman"/>
              </w:rPr>
              <w:t>Rose et al. (2018)</w:t>
            </w:r>
          </w:p>
        </w:tc>
        <w:tc>
          <w:tcPr>
            <w:tcW w:w="6025" w:type="dxa"/>
          </w:tcPr>
          <w:p w14:paraId="66562B75"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1F1B84D9" w14:textId="77777777" w:rsidTr="006064DD">
        <w:trPr>
          <w:jc w:val="center"/>
        </w:trPr>
        <w:tc>
          <w:tcPr>
            <w:tcW w:w="3325" w:type="dxa"/>
          </w:tcPr>
          <w:p w14:paraId="08A84A02" w14:textId="77777777" w:rsidR="007A1B59" w:rsidRPr="00000AA1" w:rsidRDefault="007A1B59" w:rsidP="006064DD">
            <w:pPr>
              <w:rPr>
                <w:rFonts w:ascii="Times New Roman" w:hAnsi="Times New Roman" w:cs="Times New Roman"/>
              </w:rPr>
            </w:pPr>
            <w:r>
              <w:rPr>
                <w:rFonts w:ascii="Times New Roman" w:hAnsi="Times New Roman" w:cs="Times New Roman"/>
              </w:rPr>
              <w:t>Jyonouchi et al. (2002)</w:t>
            </w:r>
          </w:p>
        </w:tc>
        <w:tc>
          <w:tcPr>
            <w:tcW w:w="6025" w:type="dxa"/>
          </w:tcPr>
          <w:p w14:paraId="3B2BEC78"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LPS-stimulated response in PBMCs</w:t>
            </w:r>
          </w:p>
        </w:tc>
      </w:tr>
      <w:tr w:rsidR="007A1B59" w:rsidRPr="00000AA1" w14:paraId="63BE28C7" w14:textId="77777777" w:rsidTr="006064DD">
        <w:trPr>
          <w:jc w:val="center"/>
        </w:trPr>
        <w:tc>
          <w:tcPr>
            <w:tcW w:w="3325" w:type="dxa"/>
          </w:tcPr>
          <w:p w14:paraId="7DC436B8" w14:textId="77777777" w:rsidR="007A1B59" w:rsidRPr="00000AA1" w:rsidRDefault="007A1B59" w:rsidP="006064DD">
            <w:pPr>
              <w:rPr>
                <w:rFonts w:ascii="Times New Roman" w:hAnsi="Times New Roman" w:cs="Times New Roman"/>
              </w:rPr>
            </w:pPr>
            <w:r>
              <w:rPr>
                <w:rFonts w:ascii="Times New Roman" w:hAnsi="Times New Roman" w:cs="Times New Roman"/>
              </w:rPr>
              <w:t>Nadeem et al. (2016)</w:t>
            </w:r>
          </w:p>
        </w:tc>
        <w:tc>
          <w:tcPr>
            <w:tcW w:w="6025" w:type="dxa"/>
          </w:tcPr>
          <w:p w14:paraId="6B743264"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4A4E0C3B" w14:textId="77777777" w:rsidTr="006064DD">
        <w:trPr>
          <w:jc w:val="center"/>
        </w:trPr>
        <w:tc>
          <w:tcPr>
            <w:tcW w:w="3325" w:type="dxa"/>
          </w:tcPr>
          <w:p w14:paraId="112F3D47" w14:textId="77777777" w:rsidR="007A1B59" w:rsidRPr="00000AA1" w:rsidRDefault="007A1B59" w:rsidP="006064DD">
            <w:pPr>
              <w:rPr>
                <w:rFonts w:ascii="Times New Roman" w:hAnsi="Times New Roman" w:cs="Times New Roman"/>
              </w:rPr>
            </w:pPr>
            <w:r>
              <w:rPr>
                <w:rFonts w:ascii="Times New Roman" w:hAnsi="Times New Roman" w:cs="Times New Roman"/>
              </w:rPr>
              <w:t>Kozłowska et al. (2017a)</w:t>
            </w:r>
          </w:p>
        </w:tc>
        <w:tc>
          <w:tcPr>
            <w:tcW w:w="6025" w:type="dxa"/>
          </w:tcPr>
          <w:p w14:paraId="5C4E7E3F"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02301312" w14:textId="77777777" w:rsidTr="006064DD">
        <w:trPr>
          <w:jc w:val="center"/>
        </w:trPr>
        <w:tc>
          <w:tcPr>
            <w:tcW w:w="3325" w:type="dxa"/>
          </w:tcPr>
          <w:p w14:paraId="2F380901" w14:textId="77777777" w:rsidR="007A1B59" w:rsidRPr="00000AA1" w:rsidRDefault="007A1B59" w:rsidP="006064DD">
            <w:pPr>
              <w:rPr>
                <w:rFonts w:ascii="Times New Roman" w:hAnsi="Times New Roman" w:cs="Times New Roman"/>
              </w:rPr>
            </w:pPr>
            <w:r>
              <w:rPr>
                <w:rFonts w:ascii="Times New Roman" w:hAnsi="Times New Roman" w:cs="Times New Roman"/>
              </w:rPr>
              <w:t>Maes et al. (2008)</w:t>
            </w:r>
          </w:p>
        </w:tc>
        <w:tc>
          <w:tcPr>
            <w:tcW w:w="6025" w:type="dxa"/>
          </w:tcPr>
          <w:p w14:paraId="13BE2F7A"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6ACED822" w14:textId="77777777" w:rsidTr="006064DD">
        <w:trPr>
          <w:jc w:val="center"/>
        </w:trPr>
        <w:tc>
          <w:tcPr>
            <w:tcW w:w="3325" w:type="dxa"/>
          </w:tcPr>
          <w:p w14:paraId="0958526A" w14:textId="77777777" w:rsidR="007A1B59" w:rsidRPr="00000AA1" w:rsidRDefault="007A1B59" w:rsidP="006064DD">
            <w:pPr>
              <w:rPr>
                <w:rFonts w:ascii="Times New Roman" w:hAnsi="Times New Roman" w:cs="Times New Roman"/>
              </w:rPr>
            </w:pPr>
            <w:r>
              <w:rPr>
                <w:rFonts w:ascii="Times New Roman" w:hAnsi="Times New Roman" w:cs="Times New Roman"/>
              </w:rPr>
              <w:t>Hung et al. (2014)</w:t>
            </w:r>
          </w:p>
        </w:tc>
        <w:tc>
          <w:tcPr>
            <w:tcW w:w="6025" w:type="dxa"/>
          </w:tcPr>
          <w:p w14:paraId="1C5E5AD1"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4809E45E" w14:textId="77777777" w:rsidTr="006064DD">
        <w:trPr>
          <w:jc w:val="center"/>
        </w:trPr>
        <w:tc>
          <w:tcPr>
            <w:tcW w:w="3325" w:type="dxa"/>
          </w:tcPr>
          <w:p w14:paraId="1C46879A" w14:textId="77777777" w:rsidR="007A1B59" w:rsidRPr="00000AA1" w:rsidRDefault="007A1B59" w:rsidP="006064DD">
            <w:pPr>
              <w:rPr>
                <w:rFonts w:ascii="Times New Roman" w:hAnsi="Times New Roman" w:cs="Times New Roman"/>
              </w:rPr>
            </w:pPr>
            <w:r>
              <w:rPr>
                <w:rFonts w:ascii="Times New Roman" w:hAnsi="Times New Roman" w:cs="Times New Roman"/>
              </w:rPr>
              <w:t>Torres et al. (2013)</w:t>
            </w:r>
          </w:p>
        </w:tc>
        <w:tc>
          <w:tcPr>
            <w:tcW w:w="6025" w:type="dxa"/>
          </w:tcPr>
          <w:p w14:paraId="58CCE8C0"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62F040D4" w14:textId="77777777" w:rsidTr="006064DD">
        <w:trPr>
          <w:jc w:val="center"/>
        </w:trPr>
        <w:tc>
          <w:tcPr>
            <w:tcW w:w="3325" w:type="dxa"/>
          </w:tcPr>
          <w:p w14:paraId="3E8AC317" w14:textId="77777777" w:rsidR="007A1B59" w:rsidRPr="00000AA1" w:rsidRDefault="007A1B59" w:rsidP="006064DD">
            <w:pPr>
              <w:rPr>
                <w:rFonts w:ascii="Times New Roman" w:hAnsi="Times New Roman" w:cs="Times New Roman"/>
              </w:rPr>
            </w:pPr>
            <w:r>
              <w:rPr>
                <w:rFonts w:ascii="Times New Roman" w:hAnsi="Times New Roman" w:cs="Times New Roman"/>
              </w:rPr>
              <w:t>Kozłowska et al. (2017b)</w:t>
            </w:r>
          </w:p>
        </w:tc>
        <w:tc>
          <w:tcPr>
            <w:tcW w:w="6025" w:type="dxa"/>
          </w:tcPr>
          <w:p w14:paraId="6C6B1422"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2832793E" w14:textId="77777777" w:rsidTr="006064DD">
        <w:trPr>
          <w:jc w:val="center"/>
        </w:trPr>
        <w:tc>
          <w:tcPr>
            <w:tcW w:w="3325" w:type="dxa"/>
          </w:tcPr>
          <w:p w14:paraId="35F3F52F" w14:textId="77777777" w:rsidR="007A1B59" w:rsidRPr="00000AA1" w:rsidRDefault="007A1B59" w:rsidP="006064DD">
            <w:pPr>
              <w:rPr>
                <w:rFonts w:ascii="Times New Roman" w:hAnsi="Times New Roman" w:cs="Times New Roman"/>
              </w:rPr>
            </w:pPr>
            <w:r>
              <w:rPr>
                <w:rFonts w:ascii="Times New Roman" w:hAnsi="Times New Roman" w:cs="Times New Roman"/>
              </w:rPr>
              <w:t>Kiecolt-Glaser et al. (2018)</w:t>
            </w:r>
          </w:p>
        </w:tc>
        <w:tc>
          <w:tcPr>
            <w:tcW w:w="6025" w:type="dxa"/>
          </w:tcPr>
          <w:p w14:paraId="6B11E2B0"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formal diagnosis of subjects</w:t>
            </w:r>
          </w:p>
        </w:tc>
      </w:tr>
      <w:tr w:rsidR="007A1B59" w:rsidRPr="00000AA1" w14:paraId="30F465C3" w14:textId="77777777" w:rsidTr="006064DD">
        <w:trPr>
          <w:jc w:val="center"/>
        </w:trPr>
        <w:tc>
          <w:tcPr>
            <w:tcW w:w="3325" w:type="dxa"/>
          </w:tcPr>
          <w:p w14:paraId="33620A61" w14:textId="77777777" w:rsidR="007A1B59" w:rsidRPr="00000AA1" w:rsidRDefault="007A1B59" w:rsidP="006064DD">
            <w:pPr>
              <w:rPr>
                <w:rFonts w:ascii="Times New Roman" w:hAnsi="Times New Roman" w:cs="Times New Roman"/>
              </w:rPr>
            </w:pPr>
            <w:r>
              <w:rPr>
                <w:rFonts w:ascii="Times New Roman" w:hAnsi="Times New Roman" w:cs="Times New Roman"/>
              </w:rPr>
              <w:t>Eutneuer et al. (2017)</w:t>
            </w:r>
          </w:p>
        </w:tc>
        <w:tc>
          <w:tcPr>
            <w:tcW w:w="6025" w:type="dxa"/>
          </w:tcPr>
          <w:p w14:paraId="5334F052"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441F76D0" w14:textId="77777777" w:rsidTr="006064DD">
        <w:trPr>
          <w:jc w:val="center"/>
        </w:trPr>
        <w:tc>
          <w:tcPr>
            <w:tcW w:w="3325" w:type="dxa"/>
          </w:tcPr>
          <w:p w14:paraId="2AF0B9DD" w14:textId="77777777" w:rsidR="007A1B59" w:rsidRPr="00000AA1" w:rsidRDefault="007A1B59" w:rsidP="006064DD">
            <w:pPr>
              <w:rPr>
                <w:rFonts w:ascii="Times New Roman" w:hAnsi="Times New Roman" w:cs="Times New Roman"/>
              </w:rPr>
            </w:pPr>
            <w:r>
              <w:rPr>
                <w:rFonts w:ascii="Times New Roman" w:hAnsi="Times New Roman" w:cs="Times New Roman"/>
              </w:rPr>
              <w:t>Roomruangwong et al. (2017)</w:t>
            </w:r>
          </w:p>
        </w:tc>
        <w:tc>
          <w:tcPr>
            <w:tcW w:w="6025" w:type="dxa"/>
          </w:tcPr>
          <w:p w14:paraId="70172CD2"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Pregnant subjects</w:t>
            </w:r>
          </w:p>
        </w:tc>
      </w:tr>
      <w:tr w:rsidR="007A1B59" w:rsidRPr="00000AA1" w14:paraId="6C717C20" w14:textId="77777777" w:rsidTr="006064DD">
        <w:trPr>
          <w:jc w:val="center"/>
        </w:trPr>
        <w:tc>
          <w:tcPr>
            <w:tcW w:w="3325" w:type="dxa"/>
          </w:tcPr>
          <w:p w14:paraId="061DF397" w14:textId="77777777" w:rsidR="007A1B59" w:rsidRPr="00000AA1" w:rsidRDefault="007A1B59" w:rsidP="006064DD">
            <w:pPr>
              <w:rPr>
                <w:rFonts w:ascii="Times New Roman" w:hAnsi="Times New Roman" w:cs="Times New Roman"/>
              </w:rPr>
            </w:pPr>
            <w:r>
              <w:rPr>
                <w:rFonts w:ascii="Times New Roman" w:hAnsi="Times New Roman" w:cs="Times New Roman"/>
              </w:rPr>
              <w:t>Kéri et al. (2014)</w:t>
            </w:r>
          </w:p>
        </w:tc>
        <w:tc>
          <w:tcPr>
            <w:tcW w:w="6025" w:type="dxa"/>
          </w:tcPr>
          <w:p w14:paraId="46169C28"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47519327" w14:textId="77777777" w:rsidTr="006064DD">
        <w:trPr>
          <w:jc w:val="center"/>
        </w:trPr>
        <w:tc>
          <w:tcPr>
            <w:tcW w:w="3325" w:type="dxa"/>
          </w:tcPr>
          <w:p w14:paraId="58B3D069" w14:textId="77777777" w:rsidR="007A1B59" w:rsidRPr="00000AA1" w:rsidRDefault="007A1B59" w:rsidP="006064DD">
            <w:pPr>
              <w:rPr>
                <w:rFonts w:ascii="Times New Roman" w:hAnsi="Times New Roman" w:cs="Times New Roman"/>
              </w:rPr>
            </w:pPr>
            <w:r>
              <w:rPr>
                <w:rFonts w:ascii="Times New Roman" w:hAnsi="Times New Roman" w:cs="Times New Roman"/>
              </w:rPr>
              <w:t>Szczepocka et al. (2017)</w:t>
            </w:r>
          </w:p>
        </w:tc>
        <w:tc>
          <w:tcPr>
            <w:tcW w:w="6025" w:type="dxa"/>
          </w:tcPr>
          <w:p w14:paraId="054F1E7F"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14E69489" w14:textId="77777777" w:rsidTr="006064DD">
        <w:trPr>
          <w:jc w:val="center"/>
        </w:trPr>
        <w:tc>
          <w:tcPr>
            <w:tcW w:w="3325" w:type="dxa"/>
          </w:tcPr>
          <w:p w14:paraId="1F870EAB" w14:textId="77777777" w:rsidR="007A1B59" w:rsidRPr="00000AA1" w:rsidRDefault="007A1B59" w:rsidP="006064DD">
            <w:pPr>
              <w:rPr>
                <w:rFonts w:ascii="Times New Roman" w:hAnsi="Times New Roman" w:cs="Times New Roman"/>
              </w:rPr>
            </w:pPr>
            <w:r>
              <w:rPr>
                <w:rFonts w:ascii="Times New Roman" w:hAnsi="Times New Roman" w:cs="Times New Roman"/>
              </w:rPr>
              <w:t>Rozing et al. (2018)</w:t>
            </w:r>
          </w:p>
        </w:tc>
        <w:tc>
          <w:tcPr>
            <w:tcW w:w="6025" w:type="dxa"/>
          </w:tcPr>
          <w:p w14:paraId="1B4A853F"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3E0782D8" w14:textId="77777777" w:rsidTr="006064DD">
        <w:trPr>
          <w:jc w:val="center"/>
        </w:trPr>
        <w:tc>
          <w:tcPr>
            <w:tcW w:w="3325" w:type="dxa"/>
          </w:tcPr>
          <w:p w14:paraId="6CDD0CA8" w14:textId="77777777" w:rsidR="007A1B59" w:rsidRPr="00000AA1" w:rsidRDefault="007A1B59" w:rsidP="006064DD">
            <w:pPr>
              <w:rPr>
                <w:rFonts w:ascii="Times New Roman" w:hAnsi="Times New Roman" w:cs="Times New Roman"/>
              </w:rPr>
            </w:pPr>
            <w:r>
              <w:rPr>
                <w:rFonts w:ascii="Times New Roman" w:hAnsi="Times New Roman" w:cs="Times New Roman"/>
              </w:rPr>
              <w:t>Subbotskaya et al. (2015)</w:t>
            </w:r>
          </w:p>
        </w:tc>
        <w:tc>
          <w:tcPr>
            <w:tcW w:w="6025" w:type="dxa"/>
          </w:tcPr>
          <w:p w14:paraId="773B6E68"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n-English publication</w:t>
            </w:r>
          </w:p>
        </w:tc>
      </w:tr>
      <w:tr w:rsidR="007A1B59" w:rsidRPr="00000AA1" w14:paraId="7E4C08AC" w14:textId="77777777" w:rsidTr="006064DD">
        <w:trPr>
          <w:jc w:val="center"/>
        </w:trPr>
        <w:tc>
          <w:tcPr>
            <w:tcW w:w="3325" w:type="dxa"/>
          </w:tcPr>
          <w:p w14:paraId="41336412" w14:textId="77777777" w:rsidR="007A1B59" w:rsidRPr="00000AA1" w:rsidRDefault="007A1B59" w:rsidP="006064DD">
            <w:pPr>
              <w:rPr>
                <w:rFonts w:ascii="Times New Roman" w:hAnsi="Times New Roman" w:cs="Times New Roman"/>
              </w:rPr>
            </w:pPr>
            <w:r>
              <w:rPr>
                <w:rFonts w:ascii="Times New Roman" w:hAnsi="Times New Roman" w:cs="Times New Roman"/>
              </w:rPr>
              <w:t>Lyons et al. (2016)</w:t>
            </w:r>
          </w:p>
        </w:tc>
        <w:tc>
          <w:tcPr>
            <w:tcW w:w="6025" w:type="dxa"/>
          </w:tcPr>
          <w:p w14:paraId="6B92EAF1"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Letter to the editor</w:t>
            </w:r>
          </w:p>
        </w:tc>
      </w:tr>
      <w:tr w:rsidR="007A1B59" w:rsidRPr="00000AA1" w14:paraId="75046DAD" w14:textId="77777777" w:rsidTr="006064DD">
        <w:trPr>
          <w:jc w:val="center"/>
        </w:trPr>
        <w:tc>
          <w:tcPr>
            <w:tcW w:w="3325" w:type="dxa"/>
          </w:tcPr>
          <w:p w14:paraId="45F5A8B1" w14:textId="77777777" w:rsidR="007A1B59" w:rsidRPr="00000AA1" w:rsidRDefault="007A1B59" w:rsidP="006064DD">
            <w:pPr>
              <w:rPr>
                <w:rFonts w:ascii="Times New Roman" w:hAnsi="Times New Roman" w:cs="Times New Roman"/>
              </w:rPr>
            </w:pPr>
            <w:r>
              <w:rPr>
                <w:rFonts w:ascii="Times New Roman" w:hAnsi="Times New Roman" w:cs="Times New Roman"/>
              </w:rPr>
              <w:t>Yin Yee et al. (2017)</w:t>
            </w:r>
          </w:p>
        </w:tc>
        <w:tc>
          <w:tcPr>
            <w:tcW w:w="6025" w:type="dxa"/>
          </w:tcPr>
          <w:p w14:paraId="7C557207"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serum biomarkers reported, only gene expression</w:t>
            </w:r>
          </w:p>
        </w:tc>
      </w:tr>
      <w:tr w:rsidR="007A1B59" w:rsidRPr="00000AA1" w14:paraId="3CF39073" w14:textId="77777777" w:rsidTr="006064DD">
        <w:trPr>
          <w:jc w:val="center"/>
        </w:trPr>
        <w:tc>
          <w:tcPr>
            <w:tcW w:w="3325" w:type="dxa"/>
          </w:tcPr>
          <w:p w14:paraId="45F07EDB" w14:textId="77777777" w:rsidR="007A1B59" w:rsidRPr="00000AA1" w:rsidRDefault="007A1B59" w:rsidP="006064DD">
            <w:pPr>
              <w:rPr>
                <w:rFonts w:ascii="Times New Roman" w:hAnsi="Times New Roman" w:cs="Times New Roman"/>
              </w:rPr>
            </w:pPr>
            <w:r>
              <w:rPr>
                <w:rFonts w:ascii="Times New Roman" w:hAnsi="Times New Roman" w:cs="Times New Roman"/>
              </w:rPr>
              <w:t>Greene et al. (2017)</w:t>
            </w:r>
          </w:p>
        </w:tc>
        <w:tc>
          <w:tcPr>
            <w:tcW w:w="6025" w:type="dxa"/>
          </w:tcPr>
          <w:p w14:paraId="363F7EE3"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Mice model</w:t>
            </w:r>
          </w:p>
        </w:tc>
      </w:tr>
      <w:tr w:rsidR="007A1B59" w:rsidRPr="00000AA1" w14:paraId="09975B65" w14:textId="77777777" w:rsidTr="006064DD">
        <w:trPr>
          <w:jc w:val="center"/>
        </w:trPr>
        <w:tc>
          <w:tcPr>
            <w:tcW w:w="3325" w:type="dxa"/>
          </w:tcPr>
          <w:p w14:paraId="66F95847" w14:textId="77777777" w:rsidR="007A1B59" w:rsidRPr="00000AA1" w:rsidRDefault="007A1B59" w:rsidP="006064DD">
            <w:pPr>
              <w:rPr>
                <w:rFonts w:ascii="Times New Roman" w:hAnsi="Times New Roman" w:cs="Times New Roman"/>
              </w:rPr>
            </w:pPr>
            <w:r>
              <w:rPr>
                <w:rFonts w:ascii="Times New Roman" w:hAnsi="Times New Roman" w:cs="Times New Roman"/>
              </w:rPr>
              <w:t>Kliushnik et al. (2014)</w:t>
            </w:r>
          </w:p>
        </w:tc>
        <w:tc>
          <w:tcPr>
            <w:tcW w:w="6025" w:type="dxa"/>
          </w:tcPr>
          <w:p w14:paraId="06BC8718"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n-English publication</w:t>
            </w:r>
          </w:p>
        </w:tc>
      </w:tr>
      <w:tr w:rsidR="007A1B59" w:rsidRPr="00000AA1" w14:paraId="31288AEF" w14:textId="77777777" w:rsidTr="006064DD">
        <w:trPr>
          <w:jc w:val="center"/>
        </w:trPr>
        <w:tc>
          <w:tcPr>
            <w:tcW w:w="3325" w:type="dxa"/>
          </w:tcPr>
          <w:p w14:paraId="0E99E399" w14:textId="77777777" w:rsidR="007A1B59" w:rsidRPr="00000AA1" w:rsidRDefault="007A1B59" w:rsidP="006064DD">
            <w:pPr>
              <w:rPr>
                <w:rFonts w:ascii="Times New Roman" w:hAnsi="Times New Roman" w:cs="Times New Roman"/>
              </w:rPr>
            </w:pPr>
            <w:r>
              <w:rPr>
                <w:rFonts w:ascii="Times New Roman" w:hAnsi="Times New Roman" w:cs="Times New Roman"/>
              </w:rPr>
              <w:t>Kliushnik et al. (2009)</w:t>
            </w:r>
          </w:p>
        </w:tc>
        <w:tc>
          <w:tcPr>
            <w:tcW w:w="6025" w:type="dxa"/>
          </w:tcPr>
          <w:p w14:paraId="40BD1702"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n-English publication</w:t>
            </w:r>
          </w:p>
        </w:tc>
      </w:tr>
      <w:tr w:rsidR="007A1B59" w:rsidRPr="00000AA1" w14:paraId="23F734EE" w14:textId="77777777" w:rsidTr="006064DD">
        <w:trPr>
          <w:jc w:val="center"/>
        </w:trPr>
        <w:tc>
          <w:tcPr>
            <w:tcW w:w="3325" w:type="dxa"/>
          </w:tcPr>
          <w:p w14:paraId="7B66B92E" w14:textId="77777777" w:rsidR="007A1B59" w:rsidRPr="00000AA1" w:rsidRDefault="007A1B59" w:rsidP="006064DD">
            <w:pPr>
              <w:rPr>
                <w:rFonts w:ascii="Times New Roman" w:hAnsi="Times New Roman" w:cs="Times New Roman"/>
              </w:rPr>
            </w:pPr>
            <w:r>
              <w:rPr>
                <w:rFonts w:ascii="Times New Roman" w:hAnsi="Times New Roman" w:cs="Times New Roman"/>
              </w:rPr>
              <w:t>Farrell et al. (2019)</w:t>
            </w:r>
          </w:p>
        </w:tc>
        <w:tc>
          <w:tcPr>
            <w:tcW w:w="6025" w:type="dxa"/>
          </w:tcPr>
          <w:p w14:paraId="2EDB090E"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Case report</w:t>
            </w:r>
          </w:p>
        </w:tc>
      </w:tr>
      <w:tr w:rsidR="007A1B59" w:rsidRPr="00000AA1" w14:paraId="5E1CF31E" w14:textId="77777777" w:rsidTr="006064DD">
        <w:trPr>
          <w:jc w:val="center"/>
        </w:trPr>
        <w:tc>
          <w:tcPr>
            <w:tcW w:w="3325" w:type="dxa"/>
          </w:tcPr>
          <w:p w14:paraId="5DB655F1" w14:textId="77777777" w:rsidR="007A1B59" w:rsidRPr="00000AA1" w:rsidRDefault="007A1B59" w:rsidP="006064DD">
            <w:pPr>
              <w:rPr>
                <w:rFonts w:ascii="Times New Roman" w:hAnsi="Times New Roman" w:cs="Times New Roman"/>
              </w:rPr>
            </w:pPr>
            <w:r>
              <w:rPr>
                <w:rFonts w:ascii="Times New Roman" w:hAnsi="Times New Roman" w:cs="Times New Roman"/>
              </w:rPr>
              <w:t>Reale et al. (2011)</w:t>
            </w:r>
          </w:p>
        </w:tc>
        <w:tc>
          <w:tcPr>
            <w:tcW w:w="6025" w:type="dxa"/>
          </w:tcPr>
          <w:p w14:paraId="370BE355"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3B4B0836" w14:textId="77777777" w:rsidTr="006064DD">
        <w:trPr>
          <w:jc w:val="center"/>
        </w:trPr>
        <w:tc>
          <w:tcPr>
            <w:tcW w:w="3325" w:type="dxa"/>
          </w:tcPr>
          <w:p w14:paraId="17A7AB6E" w14:textId="77777777" w:rsidR="007A1B59" w:rsidRPr="00000AA1" w:rsidRDefault="007A1B59" w:rsidP="006064DD">
            <w:pPr>
              <w:rPr>
                <w:rFonts w:ascii="Times New Roman" w:hAnsi="Times New Roman" w:cs="Times New Roman"/>
              </w:rPr>
            </w:pPr>
            <w:r>
              <w:rPr>
                <w:rFonts w:ascii="Times New Roman" w:hAnsi="Times New Roman" w:cs="Times New Roman"/>
              </w:rPr>
              <w:t>Zozulia et al. (2011)</w:t>
            </w:r>
          </w:p>
        </w:tc>
        <w:tc>
          <w:tcPr>
            <w:tcW w:w="6025" w:type="dxa"/>
          </w:tcPr>
          <w:p w14:paraId="16685329"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n-English publication</w:t>
            </w:r>
          </w:p>
        </w:tc>
      </w:tr>
      <w:tr w:rsidR="007A1B59" w:rsidRPr="00000AA1" w14:paraId="0AA06863" w14:textId="77777777" w:rsidTr="006064DD">
        <w:trPr>
          <w:jc w:val="center"/>
        </w:trPr>
        <w:tc>
          <w:tcPr>
            <w:tcW w:w="3325" w:type="dxa"/>
          </w:tcPr>
          <w:p w14:paraId="4886E1EC" w14:textId="77777777" w:rsidR="007A1B59" w:rsidRPr="00000AA1" w:rsidRDefault="007A1B59" w:rsidP="006064DD">
            <w:pPr>
              <w:rPr>
                <w:rFonts w:ascii="Times New Roman" w:hAnsi="Times New Roman" w:cs="Times New Roman"/>
              </w:rPr>
            </w:pPr>
            <w:r>
              <w:rPr>
                <w:rFonts w:ascii="Times New Roman" w:hAnsi="Times New Roman" w:cs="Times New Roman"/>
              </w:rPr>
              <w:t>Ignlot et al. (1994)</w:t>
            </w:r>
          </w:p>
        </w:tc>
        <w:tc>
          <w:tcPr>
            <w:tcW w:w="6025" w:type="dxa"/>
          </w:tcPr>
          <w:p w14:paraId="7996008F"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LPS-stimulated leukocytes</w:t>
            </w:r>
          </w:p>
        </w:tc>
      </w:tr>
      <w:tr w:rsidR="007A1B59" w:rsidRPr="00000AA1" w14:paraId="5E1B8E87" w14:textId="77777777" w:rsidTr="006064DD">
        <w:trPr>
          <w:jc w:val="center"/>
        </w:trPr>
        <w:tc>
          <w:tcPr>
            <w:tcW w:w="3325" w:type="dxa"/>
          </w:tcPr>
          <w:p w14:paraId="46D149F3" w14:textId="77777777" w:rsidR="007A1B59" w:rsidRPr="00000AA1" w:rsidRDefault="007A1B59" w:rsidP="006064DD">
            <w:pPr>
              <w:rPr>
                <w:rFonts w:ascii="Times New Roman" w:hAnsi="Times New Roman" w:cs="Times New Roman"/>
              </w:rPr>
            </w:pPr>
            <w:r w:rsidRPr="00D80D77">
              <w:rPr>
                <w:rFonts w:ascii="Times New Roman" w:hAnsi="Times New Roman" w:cs="Times New Roman"/>
              </w:rPr>
              <w:t>Parlesak et al</w:t>
            </w:r>
            <w:r>
              <w:rPr>
                <w:rFonts w:ascii="Times New Roman" w:hAnsi="Times New Roman" w:cs="Times New Roman"/>
              </w:rPr>
              <w:t>. (2000)</w:t>
            </w:r>
          </w:p>
        </w:tc>
        <w:tc>
          <w:tcPr>
            <w:tcW w:w="6025" w:type="dxa"/>
          </w:tcPr>
          <w:p w14:paraId="660EBAA7"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formal diagnosis</w:t>
            </w:r>
          </w:p>
        </w:tc>
      </w:tr>
      <w:tr w:rsidR="007A1B59" w:rsidRPr="00000AA1" w14:paraId="68CF33F9" w14:textId="77777777" w:rsidTr="006064DD">
        <w:trPr>
          <w:jc w:val="center"/>
        </w:trPr>
        <w:tc>
          <w:tcPr>
            <w:tcW w:w="3325" w:type="dxa"/>
          </w:tcPr>
          <w:p w14:paraId="6237C687" w14:textId="77777777" w:rsidR="007A1B59" w:rsidRPr="00000AA1" w:rsidRDefault="007A1B59" w:rsidP="006064DD">
            <w:pPr>
              <w:rPr>
                <w:rFonts w:ascii="Times New Roman" w:hAnsi="Times New Roman" w:cs="Times New Roman"/>
              </w:rPr>
            </w:pPr>
            <w:r w:rsidRPr="00D80D77">
              <w:rPr>
                <w:rFonts w:ascii="Times New Roman" w:hAnsi="Times New Roman" w:cs="Times New Roman"/>
              </w:rPr>
              <w:t>Zhou et al</w:t>
            </w:r>
            <w:r>
              <w:rPr>
                <w:rFonts w:ascii="Times New Roman" w:hAnsi="Times New Roman" w:cs="Times New Roman"/>
              </w:rPr>
              <w:t>. (2018)</w:t>
            </w:r>
          </w:p>
        </w:tc>
        <w:tc>
          <w:tcPr>
            <w:tcW w:w="6025" w:type="dxa"/>
          </w:tcPr>
          <w:p w14:paraId="10C8220E"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Pregnant subjects</w:t>
            </w:r>
          </w:p>
        </w:tc>
      </w:tr>
      <w:tr w:rsidR="007A1B59" w:rsidRPr="00000AA1" w14:paraId="0F6590B6" w14:textId="77777777" w:rsidTr="006064DD">
        <w:trPr>
          <w:jc w:val="center"/>
        </w:trPr>
        <w:tc>
          <w:tcPr>
            <w:tcW w:w="3325" w:type="dxa"/>
          </w:tcPr>
          <w:p w14:paraId="7009BCD5" w14:textId="77777777" w:rsidR="007A1B59" w:rsidRPr="00000AA1" w:rsidRDefault="007A1B59" w:rsidP="006064DD">
            <w:pPr>
              <w:rPr>
                <w:rFonts w:ascii="Times New Roman" w:hAnsi="Times New Roman" w:cs="Times New Roman"/>
              </w:rPr>
            </w:pPr>
            <w:r w:rsidRPr="00D80D77">
              <w:rPr>
                <w:rFonts w:ascii="Times New Roman" w:hAnsi="Times New Roman" w:cs="Times New Roman"/>
              </w:rPr>
              <w:t>Rudduck et al</w:t>
            </w:r>
            <w:r>
              <w:rPr>
                <w:rFonts w:ascii="Times New Roman" w:hAnsi="Times New Roman" w:cs="Times New Roman"/>
              </w:rPr>
              <w:t>. (1985)</w:t>
            </w:r>
          </w:p>
        </w:tc>
        <w:tc>
          <w:tcPr>
            <w:tcW w:w="6025" w:type="dxa"/>
          </w:tcPr>
          <w:p w14:paraId="409E2E5E"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serum biomarkers reported, only gene expression</w:t>
            </w:r>
          </w:p>
        </w:tc>
      </w:tr>
      <w:tr w:rsidR="007A1B59" w:rsidRPr="00000AA1" w14:paraId="0FB527F6" w14:textId="77777777" w:rsidTr="006064DD">
        <w:trPr>
          <w:jc w:val="center"/>
        </w:trPr>
        <w:tc>
          <w:tcPr>
            <w:tcW w:w="3325" w:type="dxa"/>
          </w:tcPr>
          <w:p w14:paraId="466D514F" w14:textId="77777777" w:rsidR="007A1B59" w:rsidRPr="00000AA1" w:rsidRDefault="007A1B59" w:rsidP="006064DD">
            <w:pPr>
              <w:rPr>
                <w:rFonts w:ascii="Times New Roman" w:hAnsi="Times New Roman" w:cs="Times New Roman"/>
              </w:rPr>
            </w:pPr>
            <w:r w:rsidRPr="006E5715">
              <w:rPr>
                <w:rFonts w:ascii="Times New Roman" w:hAnsi="Times New Roman" w:cs="Times New Roman"/>
              </w:rPr>
              <w:t>Fiorentino et al</w:t>
            </w:r>
            <w:r>
              <w:rPr>
                <w:rFonts w:ascii="Times New Roman" w:hAnsi="Times New Roman" w:cs="Times New Roman"/>
              </w:rPr>
              <w:t>. (2016)</w:t>
            </w:r>
          </w:p>
        </w:tc>
        <w:tc>
          <w:tcPr>
            <w:tcW w:w="6025" w:type="dxa"/>
          </w:tcPr>
          <w:p w14:paraId="6AD53091"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Post-mortem samples</w:t>
            </w:r>
          </w:p>
        </w:tc>
      </w:tr>
      <w:tr w:rsidR="007A1B59" w:rsidRPr="00000AA1" w14:paraId="1109A217" w14:textId="77777777" w:rsidTr="006064DD">
        <w:trPr>
          <w:jc w:val="center"/>
        </w:trPr>
        <w:tc>
          <w:tcPr>
            <w:tcW w:w="3325" w:type="dxa"/>
          </w:tcPr>
          <w:p w14:paraId="33CAB074" w14:textId="77777777" w:rsidR="007A1B59" w:rsidRPr="00000AA1" w:rsidRDefault="007A1B59" w:rsidP="006064DD">
            <w:pPr>
              <w:rPr>
                <w:rFonts w:ascii="Times New Roman" w:hAnsi="Times New Roman" w:cs="Times New Roman"/>
              </w:rPr>
            </w:pPr>
            <w:r w:rsidRPr="00B8229E">
              <w:rPr>
                <w:rFonts w:ascii="Times New Roman" w:hAnsi="Times New Roman" w:cs="Times New Roman"/>
              </w:rPr>
              <w:t>Zhang et al</w:t>
            </w:r>
            <w:r>
              <w:rPr>
                <w:rFonts w:ascii="Times New Roman" w:hAnsi="Times New Roman" w:cs="Times New Roman"/>
              </w:rPr>
              <w:t>. (2020)</w:t>
            </w:r>
          </w:p>
        </w:tc>
        <w:tc>
          <w:tcPr>
            <w:tcW w:w="6025" w:type="dxa"/>
          </w:tcPr>
          <w:p w14:paraId="01E032CD"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Genome study</w:t>
            </w:r>
          </w:p>
        </w:tc>
      </w:tr>
      <w:tr w:rsidR="007A1B59" w:rsidRPr="00000AA1" w14:paraId="3D893A7E" w14:textId="77777777" w:rsidTr="006064DD">
        <w:trPr>
          <w:jc w:val="center"/>
        </w:trPr>
        <w:tc>
          <w:tcPr>
            <w:tcW w:w="3325" w:type="dxa"/>
          </w:tcPr>
          <w:p w14:paraId="399C0800" w14:textId="77777777" w:rsidR="007A1B59" w:rsidRPr="00000AA1" w:rsidRDefault="007A1B59" w:rsidP="006064DD">
            <w:pPr>
              <w:rPr>
                <w:rFonts w:ascii="Times New Roman" w:hAnsi="Times New Roman" w:cs="Times New Roman"/>
              </w:rPr>
            </w:pPr>
            <w:r w:rsidRPr="00F10976">
              <w:rPr>
                <w:rFonts w:ascii="Times New Roman" w:hAnsi="Times New Roman" w:cs="Times New Roman"/>
              </w:rPr>
              <w:t>Monnig et al</w:t>
            </w:r>
            <w:r>
              <w:rPr>
                <w:rFonts w:ascii="Times New Roman" w:hAnsi="Times New Roman" w:cs="Times New Roman"/>
              </w:rPr>
              <w:t>. (2019)</w:t>
            </w:r>
          </w:p>
        </w:tc>
        <w:tc>
          <w:tcPr>
            <w:tcW w:w="6025" w:type="dxa"/>
          </w:tcPr>
          <w:p w14:paraId="31EBC8F5"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No formal diagnosis</w:t>
            </w:r>
          </w:p>
        </w:tc>
      </w:tr>
      <w:tr w:rsidR="007A1B59" w:rsidRPr="00000AA1" w14:paraId="00DAFC49" w14:textId="77777777" w:rsidTr="006064DD">
        <w:trPr>
          <w:trHeight w:val="215"/>
          <w:jc w:val="center"/>
        </w:trPr>
        <w:tc>
          <w:tcPr>
            <w:tcW w:w="3325" w:type="dxa"/>
          </w:tcPr>
          <w:p w14:paraId="5495C54B" w14:textId="77777777" w:rsidR="007A1B59" w:rsidRPr="00000AA1" w:rsidRDefault="007A1B59" w:rsidP="006064DD">
            <w:pPr>
              <w:rPr>
                <w:rFonts w:ascii="Times New Roman" w:hAnsi="Times New Roman" w:cs="Times New Roman"/>
              </w:rPr>
            </w:pPr>
            <w:r>
              <w:rPr>
                <w:rFonts w:ascii="Times New Roman" w:hAnsi="Times New Roman" w:cs="Times New Roman"/>
              </w:rPr>
              <w:t>Maes et al. (2015)</w:t>
            </w:r>
          </w:p>
        </w:tc>
        <w:tc>
          <w:tcPr>
            <w:tcW w:w="6025" w:type="dxa"/>
          </w:tcPr>
          <w:p w14:paraId="10BEC011" w14:textId="77777777" w:rsidR="007A1B59" w:rsidRPr="00000AA1" w:rsidRDefault="007A1B59" w:rsidP="006064DD">
            <w:pPr>
              <w:jc w:val="center"/>
              <w:rPr>
                <w:rFonts w:ascii="Times New Roman" w:hAnsi="Times New Roman" w:cs="Times New Roman"/>
              </w:rPr>
            </w:pPr>
            <w:r>
              <w:rPr>
                <w:rFonts w:ascii="Times New Roman" w:hAnsi="Times New Roman" w:cs="Times New Roman"/>
              </w:rPr>
              <w:t>Stimulated leukocytes</w:t>
            </w:r>
          </w:p>
        </w:tc>
      </w:tr>
      <w:tr w:rsidR="007A1B59" w:rsidRPr="00000AA1" w14:paraId="6869A446" w14:textId="77777777" w:rsidTr="006064DD">
        <w:trPr>
          <w:trHeight w:val="215"/>
          <w:jc w:val="center"/>
        </w:trPr>
        <w:tc>
          <w:tcPr>
            <w:tcW w:w="3325" w:type="dxa"/>
          </w:tcPr>
          <w:p w14:paraId="6C0D2128" w14:textId="77777777" w:rsidR="007A1B59" w:rsidRDefault="007A1B59" w:rsidP="006064DD">
            <w:pPr>
              <w:rPr>
                <w:rFonts w:ascii="Times New Roman" w:hAnsi="Times New Roman" w:cs="Times New Roman"/>
              </w:rPr>
            </w:pPr>
            <w:r>
              <w:rPr>
                <w:rFonts w:ascii="Times New Roman" w:hAnsi="Times New Roman" w:cs="Times New Roman"/>
              </w:rPr>
              <w:t>Maes et al. (2012)</w:t>
            </w:r>
          </w:p>
        </w:tc>
        <w:tc>
          <w:tcPr>
            <w:tcW w:w="6025" w:type="dxa"/>
          </w:tcPr>
          <w:p w14:paraId="4EBDF4EA" w14:textId="77777777" w:rsidR="007A1B59" w:rsidRDefault="007A1B59" w:rsidP="006064DD">
            <w:pPr>
              <w:jc w:val="center"/>
              <w:rPr>
                <w:rFonts w:ascii="Times New Roman" w:hAnsi="Times New Roman" w:cs="Times New Roman"/>
              </w:rPr>
            </w:pPr>
            <w:r>
              <w:rPr>
                <w:rFonts w:ascii="Times New Roman" w:hAnsi="Times New Roman" w:cs="Times New Roman"/>
              </w:rPr>
              <w:t>Review article</w:t>
            </w:r>
          </w:p>
        </w:tc>
      </w:tr>
      <w:tr w:rsidR="007A1B59" w:rsidRPr="00000AA1" w14:paraId="6FF327D4" w14:textId="77777777" w:rsidTr="006064DD">
        <w:trPr>
          <w:trHeight w:val="215"/>
          <w:jc w:val="center"/>
        </w:trPr>
        <w:tc>
          <w:tcPr>
            <w:tcW w:w="3325" w:type="dxa"/>
          </w:tcPr>
          <w:p w14:paraId="37D00784" w14:textId="77777777" w:rsidR="007A1B59" w:rsidRDefault="007A1B59" w:rsidP="006064DD">
            <w:pPr>
              <w:rPr>
                <w:rFonts w:ascii="Times New Roman" w:hAnsi="Times New Roman" w:cs="Times New Roman"/>
              </w:rPr>
            </w:pPr>
            <w:r>
              <w:rPr>
                <w:rFonts w:ascii="Times New Roman" w:hAnsi="Times New Roman" w:cs="Times New Roman"/>
              </w:rPr>
              <w:t>Özyurt et al. (2018)</w:t>
            </w:r>
          </w:p>
        </w:tc>
        <w:tc>
          <w:tcPr>
            <w:tcW w:w="6025" w:type="dxa"/>
          </w:tcPr>
          <w:p w14:paraId="42BD36FC" w14:textId="77777777" w:rsidR="007A1B59" w:rsidRDefault="007A1B59" w:rsidP="006064DD">
            <w:pPr>
              <w:jc w:val="center"/>
              <w:rPr>
                <w:rFonts w:ascii="Times New Roman" w:hAnsi="Times New Roman" w:cs="Times New Roman"/>
              </w:rPr>
            </w:pPr>
            <w:r>
              <w:rPr>
                <w:rFonts w:ascii="Times New Roman" w:hAnsi="Times New Roman" w:cs="Times New Roman"/>
              </w:rPr>
              <w:t>No diagnosis of interest</w:t>
            </w:r>
          </w:p>
        </w:tc>
      </w:tr>
      <w:tr w:rsidR="007A1B59" w:rsidRPr="00000AA1" w14:paraId="4620D77B" w14:textId="77777777" w:rsidTr="006064DD">
        <w:trPr>
          <w:trHeight w:val="215"/>
          <w:jc w:val="center"/>
        </w:trPr>
        <w:tc>
          <w:tcPr>
            <w:tcW w:w="3325" w:type="dxa"/>
          </w:tcPr>
          <w:p w14:paraId="5E4BD864" w14:textId="77777777" w:rsidR="007A1B59" w:rsidRDefault="007A1B59" w:rsidP="006064DD">
            <w:pPr>
              <w:rPr>
                <w:rFonts w:ascii="Times New Roman" w:hAnsi="Times New Roman" w:cs="Times New Roman"/>
              </w:rPr>
            </w:pPr>
            <w:r w:rsidRPr="004A3521">
              <w:rPr>
                <w:rFonts w:ascii="Times New Roman" w:hAnsi="Times New Roman" w:cs="Times New Roman"/>
              </w:rPr>
              <w:t>Gu et al</w:t>
            </w:r>
            <w:r>
              <w:rPr>
                <w:rFonts w:ascii="Times New Roman" w:hAnsi="Times New Roman" w:cs="Times New Roman"/>
              </w:rPr>
              <w:t>. (2020)</w:t>
            </w:r>
          </w:p>
        </w:tc>
        <w:tc>
          <w:tcPr>
            <w:tcW w:w="6025" w:type="dxa"/>
          </w:tcPr>
          <w:p w14:paraId="1EB94F38" w14:textId="77777777" w:rsidR="007A1B59" w:rsidRDefault="007A1B59" w:rsidP="006064DD">
            <w:pPr>
              <w:jc w:val="center"/>
              <w:rPr>
                <w:rFonts w:ascii="Times New Roman" w:hAnsi="Times New Roman" w:cs="Times New Roman"/>
              </w:rPr>
            </w:pPr>
            <w:r>
              <w:rPr>
                <w:rFonts w:ascii="Times New Roman" w:hAnsi="Times New Roman" w:cs="Times New Roman"/>
              </w:rPr>
              <w:t>Mice model</w:t>
            </w:r>
          </w:p>
        </w:tc>
      </w:tr>
      <w:tr w:rsidR="007A1B59" w:rsidRPr="00000AA1" w14:paraId="03BC3420" w14:textId="77777777" w:rsidTr="006064DD">
        <w:trPr>
          <w:trHeight w:val="215"/>
          <w:jc w:val="center"/>
        </w:trPr>
        <w:tc>
          <w:tcPr>
            <w:tcW w:w="3325" w:type="dxa"/>
          </w:tcPr>
          <w:p w14:paraId="74F7761A" w14:textId="77777777" w:rsidR="007A1B59" w:rsidRDefault="007A1B59" w:rsidP="006064DD">
            <w:pPr>
              <w:rPr>
                <w:rFonts w:ascii="Times New Roman" w:hAnsi="Times New Roman" w:cs="Times New Roman"/>
              </w:rPr>
            </w:pPr>
            <w:r w:rsidRPr="004A3521">
              <w:rPr>
                <w:rFonts w:ascii="Times New Roman" w:hAnsi="Times New Roman" w:cs="Times New Roman"/>
              </w:rPr>
              <w:t>Lisi et al</w:t>
            </w:r>
            <w:r>
              <w:rPr>
                <w:rFonts w:ascii="Times New Roman" w:hAnsi="Times New Roman" w:cs="Times New Roman"/>
              </w:rPr>
              <w:t>. (2013)</w:t>
            </w:r>
          </w:p>
        </w:tc>
        <w:tc>
          <w:tcPr>
            <w:tcW w:w="6025" w:type="dxa"/>
          </w:tcPr>
          <w:p w14:paraId="547ABD47" w14:textId="77777777" w:rsidR="007A1B59" w:rsidRDefault="007A1B59" w:rsidP="006064DD">
            <w:pPr>
              <w:jc w:val="center"/>
              <w:rPr>
                <w:rFonts w:ascii="Times New Roman" w:hAnsi="Times New Roman" w:cs="Times New Roman"/>
              </w:rPr>
            </w:pPr>
            <w:r>
              <w:rPr>
                <w:rFonts w:ascii="Times New Roman" w:hAnsi="Times New Roman" w:cs="Times New Roman"/>
              </w:rPr>
              <w:t>Measured levels in stimulated PBMCs</w:t>
            </w:r>
          </w:p>
        </w:tc>
      </w:tr>
      <w:tr w:rsidR="007A1B59" w:rsidRPr="00000AA1" w14:paraId="2836F144" w14:textId="77777777" w:rsidTr="006064DD">
        <w:trPr>
          <w:trHeight w:val="215"/>
          <w:jc w:val="center"/>
        </w:trPr>
        <w:tc>
          <w:tcPr>
            <w:tcW w:w="3325" w:type="dxa"/>
          </w:tcPr>
          <w:p w14:paraId="66284F3E" w14:textId="77777777" w:rsidR="007A1B59" w:rsidRDefault="007A1B59" w:rsidP="006064DD">
            <w:pPr>
              <w:rPr>
                <w:rFonts w:ascii="Times New Roman" w:hAnsi="Times New Roman" w:cs="Times New Roman"/>
              </w:rPr>
            </w:pPr>
            <w:r w:rsidRPr="004A3521">
              <w:rPr>
                <w:rFonts w:ascii="Times New Roman" w:hAnsi="Times New Roman" w:cs="Times New Roman"/>
              </w:rPr>
              <w:t>Bajaj et al</w:t>
            </w:r>
            <w:r>
              <w:rPr>
                <w:rFonts w:ascii="Times New Roman" w:hAnsi="Times New Roman" w:cs="Times New Roman"/>
              </w:rPr>
              <w:t>. (2019)</w:t>
            </w:r>
          </w:p>
        </w:tc>
        <w:tc>
          <w:tcPr>
            <w:tcW w:w="6025" w:type="dxa"/>
          </w:tcPr>
          <w:p w14:paraId="3374F064" w14:textId="77777777" w:rsidR="007A1B59" w:rsidRDefault="007A1B59" w:rsidP="006064DD">
            <w:pPr>
              <w:jc w:val="center"/>
              <w:rPr>
                <w:rFonts w:ascii="Times New Roman" w:hAnsi="Times New Roman" w:cs="Times New Roman"/>
              </w:rPr>
            </w:pPr>
            <w:r>
              <w:rPr>
                <w:rFonts w:ascii="Times New Roman" w:hAnsi="Times New Roman" w:cs="Times New Roman"/>
              </w:rPr>
              <w:t>No diagnosis of interest</w:t>
            </w:r>
          </w:p>
        </w:tc>
      </w:tr>
      <w:tr w:rsidR="007A1B59" w:rsidRPr="00000AA1" w14:paraId="1D5789DF" w14:textId="77777777" w:rsidTr="006064DD">
        <w:trPr>
          <w:trHeight w:val="215"/>
          <w:jc w:val="center"/>
        </w:trPr>
        <w:tc>
          <w:tcPr>
            <w:tcW w:w="3325" w:type="dxa"/>
          </w:tcPr>
          <w:p w14:paraId="5ED27560" w14:textId="77777777" w:rsidR="007A1B59" w:rsidRDefault="007A1B59" w:rsidP="006064DD">
            <w:pPr>
              <w:rPr>
                <w:rFonts w:ascii="Times New Roman" w:hAnsi="Times New Roman" w:cs="Times New Roman"/>
              </w:rPr>
            </w:pPr>
            <w:r w:rsidRPr="004A3521">
              <w:rPr>
                <w:rFonts w:ascii="Times New Roman" w:hAnsi="Times New Roman" w:cs="Times New Roman"/>
              </w:rPr>
              <w:t>Meinitzer et al</w:t>
            </w:r>
            <w:r>
              <w:rPr>
                <w:rFonts w:ascii="Times New Roman" w:hAnsi="Times New Roman" w:cs="Times New Roman"/>
              </w:rPr>
              <w:t>. (2020)</w:t>
            </w:r>
          </w:p>
        </w:tc>
        <w:tc>
          <w:tcPr>
            <w:tcW w:w="6025" w:type="dxa"/>
          </w:tcPr>
          <w:p w14:paraId="4AEDBC24" w14:textId="77777777" w:rsidR="007A1B59" w:rsidRDefault="007A1B59" w:rsidP="006064DD">
            <w:pPr>
              <w:jc w:val="center"/>
              <w:rPr>
                <w:rFonts w:ascii="Times New Roman" w:hAnsi="Times New Roman" w:cs="Times New Roman"/>
              </w:rPr>
            </w:pPr>
            <w:r>
              <w:rPr>
                <w:rFonts w:ascii="Times New Roman" w:hAnsi="Times New Roman" w:cs="Times New Roman"/>
              </w:rPr>
              <w:t>No formal diagnosis</w:t>
            </w:r>
          </w:p>
        </w:tc>
      </w:tr>
      <w:tr w:rsidR="007A1B59" w:rsidRPr="00000AA1" w14:paraId="22EF275A" w14:textId="77777777" w:rsidTr="006064DD">
        <w:trPr>
          <w:trHeight w:val="215"/>
          <w:jc w:val="center"/>
        </w:trPr>
        <w:tc>
          <w:tcPr>
            <w:tcW w:w="3325" w:type="dxa"/>
          </w:tcPr>
          <w:p w14:paraId="4250ECDB" w14:textId="77777777" w:rsidR="007A1B59" w:rsidRDefault="007A1B59" w:rsidP="006064DD">
            <w:pPr>
              <w:rPr>
                <w:rFonts w:ascii="Times New Roman" w:hAnsi="Times New Roman" w:cs="Times New Roman"/>
              </w:rPr>
            </w:pPr>
            <w:r w:rsidRPr="00F83B80">
              <w:rPr>
                <w:rFonts w:ascii="Times New Roman" w:hAnsi="Times New Roman" w:cs="Times New Roman"/>
              </w:rPr>
              <w:lastRenderedPageBreak/>
              <w:t>Deng et al</w:t>
            </w:r>
            <w:r>
              <w:rPr>
                <w:rFonts w:ascii="Times New Roman" w:hAnsi="Times New Roman" w:cs="Times New Roman"/>
              </w:rPr>
              <w:t>. (2019)</w:t>
            </w:r>
          </w:p>
        </w:tc>
        <w:tc>
          <w:tcPr>
            <w:tcW w:w="6025" w:type="dxa"/>
          </w:tcPr>
          <w:p w14:paraId="359B53EB" w14:textId="77777777" w:rsidR="007A1B59" w:rsidRDefault="007A1B59" w:rsidP="006064DD">
            <w:pPr>
              <w:jc w:val="center"/>
              <w:rPr>
                <w:rFonts w:ascii="Times New Roman" w:hAnsi="Times New Roman" w:cs="Times New Roman"/>
              </w:rPr>
            </w:pPr>
            <w:r>
              <w:rPr>
                <w:rFonts w:ascii="Times New Roman" w:hAnsi="Times New Roman" w:cs="Times New Roman"/>
              </w:rPr>
              <w:t>No formal diagnosis</w:t>
            </w:r>
          </w:p>
        </w:tc>
      </w:tr>
      <w:tr w:rsidR="007A1B59" w:rsidRPr="00000AA1" w14:paraId="5F330708" w14:textId="77777777" w:rsidTr="006064DD">
        <w:trPr>
          <w:trHeight w:val="224"/>
          <w:jc w:val="center"/>
        </w:trPr>
        <w:tc>
          <w:tcPr>
            <w:tcW w:w="3325" w:type="dxa"/>
          </w:tcPr>
          <w:p w14:paraId="4BC57E63" w14:textId="77777777" w:rsidR="007A1B59" w:rsidRDefault="007A1B59" w:rsidP="006064DD">
            <w:pPr>
              <w:rPr>
                <w:rFonts w:ascii="Times New Roman" w:hAnsi="Times New Roman" w:cs="Times New Roman"/>
              </w:rPr>
            </w:pPr>
            <w:r w:rsidRPr="00F83B80">
              <w:rPr>
                <w:rFonts w:ascii="Times New Roman" w:hAnsi="Times New Roman" w:cs="Times New Roman"/>
              </w:rPr>
              <w:t>Pietrukaniec et al</w:t>
            </w:r>
            <w:r>
              <w:rPr>
                <w:rFonts w:ascii="Times New Roman" w:hAnsi="Times New Roman" w:cs="Times New Roman"/>
              </w:rPr>
              <w:t>. (2019)</w:t>
            </w:r>
          </w:p>
        </w:tc>
        <w:tc>
          <w:tcPr>
            <w:tcW w:w="6025" w:type="dxa"/>
          </w:tcPr>
          <w:p w14:paraId="728E7BDF" w14:textId="77777777" w:rsidR="007A1B59" w:rsidRDefault="007A1B59" w:rsidP="006064DD">
            <w:pPr>
              <w:jc w:val="center"/>
              <w:rPr>
                <w:rFonts w:ascii="Times New Roman" w:hAnsi="Times New Roman" w:cs="Times New Roman"/>
              </w:rPr>
            </w:pPr>
            <w:r>
              <w:rPr>
                <w:rFonts w:ascii="Times New Roman" w:hAnsi="Times New Roman" w:cs="Times New Roman"/>
              </w:rPr>
              <w:t>No formal diagnosis</w:t>
            </w:r>
          </w:p>
        </w:tc>
      </w:tr>
      <w:tr w:rsidR="007A1B59" w:rsidRPr="00000AA1" w14:paraId="6FF2ECA7" w14:textId="77777777" w:rsidTr="006064DD">
        <w:trPr>
          <w:trHeight w:val="224"/>
          <w:jc w:val="center"/>
        </w:trPr>
        <w:tc>
          <w:tcPr>
            <w:tcW w:w="3325" w:type="dxa"/>
          </w:tcPr>
          <w:p w14:paraId="43A1A2D6" w14:textId="77777777" w:rsidR="007A1B59" w:rsidRPr="00F83B80" w:rsidRDefault="007A1B59" w:rsidP="006064DD">
            <w:pPr>
              <w:rPr>
                <w:rFonts w:ascii="Times New Roman" w:hAnsi="Times New Roman" w:cs="Times New Roman"/>
              </w:rPr>
            </w:pPr>
            <w:r>
              <w:rPr>
                <w:rFonts w:ascii="Times New Roman" w:hAnsi="Times New Roman" w:cs="Times New Roman"/>
              </w:rPr>
              <w:t>Chan et al. (2017)</w:t>
            </w:r>
          </w:p>
        </w:tc>
        <w:tc>
          <w:tcPr>
            <w:tcW w:w="6025" w:type="dxa"/>
          </w:tcPr>
          <w:p w14:paraId="2AF0B8EC" w14:textId="77777777" w:rsidR="007A1B59"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235662FC" w14:textId="77777777" w:rsidTr="006064DD">
        <w:trPr>
          <w:trHeight w:val="224"/>
          <w:jc w:val="center"/>
        </w:trPr>
        <w:tc>
          <w:tcPr>
            <w:tcW w:w="3325" w:type="dxa"/>
          </w:tcPr>
          <w:p w14:paraId="556DC857" w14:textId="77777777" w:rsidR="007A1B59" w:rsidRDefault="007A1B59" w:rsidP="006064DD">
            <w:pPr>
              <w:rPr>
                <w:rFonts w:ascii="Times New Roman" w:hAnsi="Times New Roman" w:cs="Times New Roman"/>
              </w:rPr>
            </w:pPr>
            <w:r>
              <w:rPr>
                <w:rFonts w:ascii="Times New Roman" w:hAnsi="Times New Roman" w:cs="Times New Roman"/>
              </w:rPr>
              <w:t>Ramsey et al. (2013)</w:t>
            </w:r>
          </w:p>
        </w:tc>
        <w:tc>
          <w:tcPr>
            <w:tcW w:w="6025" w:type="dxa"/>
          </w:tcPr>
          <w:p w14:paraId="6FAB8D3D" w14:textId="77777777" w:rsidR="007A1B59" w:rsidRDefault="007A1B59" w:rsidP="006064DD">
            <w:pPr>
              <w:jc w:val="center"/>
              <w:rPr>
                <w:rFonts w:ascii="Times New Roman" w:hAnsi="Times New Roman" w:cs="Times New Roman"/>
              </w:rPr>
            </w:pPr>
            <w:r>
              <w:rPr>
                <w:rFonts w:ascii="Times New Roman" w:hAnsi="Times New Roman" w:cs="Times New Roman"/>
              </w:rPr>
              <w:t>No biomarkers of interest reported</w:t>
            </w:r>
          </w:p>
        </w:tc>
      </w:tr>
      <w:tr w:rsidR="007A1B59" w:rsidRPr="00000AA1" w14:paraId="235D0968" w14:textId="77777777" w:rsidTr="006064DD">
        <w:trPr>
          <w:trHeight w:val="224"/>
          <w:jc w:val="center"/>
        </w:trPr>
        <w:tc>
          <w:tcPr>
            <w:tcW w:w="3325" w:type="dxa"/>
          </w:tcPr>
          <w:p w14:paraId="442020E8" w14:textId="77777777" w:rsidR="007A1B59" w:rsidRDefault="007A1B59" w:rsidP="006064DD">
            <w:pPr>
              <w:rPr>
                <w:rFonts w:ascii="Times New Roman" w:hAnsi="Times New Roman" w:cs="Times New Roman"/>
              </w:rPr>
            </w:pPr>
            <w:r>
              <w:rPr>
                <w:rFonts w:ascii="Times New Roman" w:hAnsi="Times New Roman" w:cs="Times New Roman"/>
              </w:rPr>
              <w:t>Maes et al. (2015)</w:t>
            </w:r>
          </w:p>
        </w:tc>
        <w:tc>
          <w:tcPr>
            <w:tcW w:w="6025" w:type="dxa"/>
          </w:tcPr>
          <w:p w14:paraId="1F9B4970" w14:textId="77777777" w:rsidR="007A1B59" w:rsidRDefault="007A1B59" w:rsidP="006064DD">
            <w:pPr>
              <w:jc w:val="center"/>
              <w:rPr>
                <w:rFonts w:ascii="Times New Roman" w:hAnsi="Times New Roman" w:cs="Times New Roman"/>
              </w:rPr>
            </w:pPr>
            <w:r>
              <w:rPr>
                <w:rFonts w:ascii="Times New Roman" w:hAnsi="Times New Roman" w:cs="Times New Roman"/>
              </w:rPr>
              <w:t>No data for biomarkers of interest reported</w:t>
            </w:r>
          </w:p>
        </w:tc>
      </w:tr>
      <w:tr w:rsidR="007A1B59" w:rsidRPr="00000AA1" w14:paraId="084F87BA" w14:textId="77777777" w:rsidTr="006064DD">
        <w:trPr>
          <w:trHeight w:val="224"/>
          <w:jc w:val="center"/>
        </w:trPr>
        <w:tc>
          <w:tcPr>
            <w:tcW w:w="3325" w:type="dxa"/>
          </w:tcPr>
          <w:p w14:paraId="433EABB4" w14:textId="77777777" w:rsidR="007A1B59" w:rsidRDefault="007A1B59" w:rsidP="006064DD">
            <w:pPr>
              <w:rPr>
                <w:rFonts w:ascii="Times New Roman" w:hAnsi="Times New Roman" w:cs="Times New Roman"/>
              </w:rPr>
            </w:pPr>
            <w:r>
              <w:rPr>
                <w:rFonts w:ascii="Times New Roman" w:hAnsi="Times New Roman" w:cs="Times New Roman"/>
              </w:rPr>
              <w:t>Esnafoglu et al. (2017)</w:t>
            </w:r>
          </w:p>
        </w:tc>
        <w:tc>
          <w:tcPr>
            <w:tcW w:w="6025" w:type="dxa"/>
          </w:tcPr>
          <w:p w14:paraId="564DF8D3"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SD)</w:t>
            </w:r>
          </w:p>
        </w:tc>
      </w:tr>
      <w:tr w:rsidR="007A1B59" w:rsidRPr="00000AA1" w14:paraId="2696D657" w14:textId="77777777" w:rsidTr="006064DD">
        <w:trPr>
          <w:trHeight w:val="224"/>
          <w:jc w:val="center"/>
        </w:trPr>
        <w:tc>
          <w:tcPr>
            <w:tcW w:w="3325" w:type="dxa"/>
          </w:tcPr>
          <w:p w14:paraId="6E16B293" w14:textId="77777777" w:rsidR="007A1B59" w:rsidRDefault="007A1B59" w:rsidP="006064DD">
            <w:pPr>
              <w:rPr>
                <w:rFonts w:ascii="Times New Roman" w:hAnsi="Times New Roman" w:cs="Times New Roman"/>
              </w:rPr>
            </w:pPr>
            <w:r>
              <w:rPr>
                <w:rFonts w:ascii="Times New Roman" w:hAnsi="Times New Roman" w:cs="Times New Roman"/>
              </w:rPr>
              <w:t>Józefczuk, et al. (2018)</w:t>
            </w:r>
          </w:p>
        </w:tc>
        <w:tc>
          <w:tcPr>
            <w:tcW w:w="6025" w:type="dxa"/>
          </w:tcPr>
          <w:p w14:paraId="77CDA098"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SD)</w:t>
            </w:r>
          </w:p>
        </w:tc>
      </w:tr>
      <w:tr w:rsidR="007A1B59" w:rsidRPr="00000AA1" w14:paraId="483F1C5F" w14:textId="77777777" w:rsidTr="006064DD">
        <w:trPr>
          <w:trHeight w:val="224"/>
          <w:jc w:val="center"/>
        </w:trPr>
        <w:tc>
          <w:tcPr>
            <w:tcW w:w="3325" w:type="dxa"/>
          </w:tcPr>
          <w:p w14:paraId="03A98979" w14:textId="77777777" w:rsidR="007A1B59" w:rsidRDefault="007A1B59" w:rsidP="006064DD">
            <w:pPr>
              <w:rPr>
                <w:rFonts w:ascii="Times New Roman" w:hAnsi="Times New Roman" w:cs="Times New Roman"/>
              </w:rPr>
            </w:pPr>
            <w:r>
              <w:rPr>
                <w:rFonts w:ascii="Times New Roman" w:hAnsi="Times New Roman" w:cs="Times New Roman"/>
              </w:rPr>
              <w:t>Babinská et al. (2017)</w:t>
            </w:r>
          </w:p>
        </w:tc>
        <w:tc>
          <w:tcPr>
            <w:tcW w:w="6025" w:type="dxa"/>
          </w:tcPr>
          <w:p w14:paraId="1A0B8D79"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SD)</w:t>
            </w:r>
          </w:p>
        </w:tc>
      </w:tr>
      <w:tr w:rsidR="007A1B59" w:rsidRPr="00000AA1" w14:paraId="019E817D" w14:textId="77777777" w:rsidTr="006064DD">
        <w:trPr>
          <w:trHeight w:val="224"/>
          <w:jc w:val="center"/>
        </w:trPr>
        <w:tc>
          <w:tcPr>
            <w:tcW w:w="3325" w:type="dxa"/>
          </w:tcPr>
          <w:p w14:paraId="383031F1" w14:textId="77777777" w:rsidR="007A1B59" w:rsidRDefault="007A1B59" w:rsidP="006064DD">
            <w:pPr>
              <w:rPr>
                <w:rFonts w:ascii="Times New Roman" w:hAnsi="Times New Roman" w:cs="Times New Roman"/>
              </w:rPr>
            </w:pPr>
            <w:r>
              <w:rPr>
                <w:rFonts w:ascii="Times New Roman" w:hAnsi="Times New Roman" w:cs="Times New Roman"/>
              </w:rPr>
              <w:t>Sarsella et al. (2016)</w:t>
            </w:r>
          </w:p>
        </w:tc>
        <w:tc>
          <w:tcPr>
            <w:tcW w:w="6025" w:type="dxa"/>
          </w:tcPr>
          <w:p w14:paraId="2BF8C4B1"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SD)</w:t>
            </w:r>
          </w:p>
        </w:tc>
      </w:tr>
      <w:tr w:rsidR="007A1B59" w:rsidRPr="00000AA1" w14:paraId="56744947" w14:textId="77777777" w:rsidTr="006064DD">
        <w:trPr>
          <w:trHeight w:val="224"/>
          <w:jc w:val="center"/>
        </w:trPr>
        <w:tc>
          <w:tcPr>
            <w:tcW w:w="3325" w:type="dxa"/>
          </w:tcPr>
          <w:p w14:paraId="38DA3AF4" w14:textId="77777777" w:rsidR="007A1B59" w:rsidRDefault="007A1B59" w:rsidP="006064DD">
            <w:pPr>
              <w:rPr>
                <w:rFonts w:ascii="Times New Roman" w:hAnsi="Times New Roman" w:cs="Times New Roman"/>
              </w:rPr>
            </w:pPr>
            <w:r>
              <w:rPr>
                <w:rFonts w:ascii="Times New Roman" w:hAnsi="Times New Roman" w:cs="Times New Roman"/>
              </w:rPr>
              <w:t>Cortelazzo et al. (2016)</w:t>
            </w:r>
          </w:p>
        </w:tc>
        <w:tc>
          <w:tcPr>
            <w:tcW w:w="6025" w:type="dxa"/>
          </w:tcPr>
          <w:p w14:paraId="2714725E"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SD)</w:t>
            </w:r>
          </w:p>
        </w:tc>
      </w:tr>
      <w:tr w:rsidR="007A1B59" w:rsidRPr="00000AA1" w14:paraId="14CDC854" w14:textId="77777777" w:rsidTr="006064DD">
        <w:trPr>
          <w:trHeight w:val="224"/>
          <w:jc w:val="center"/>
        </w:trPr>
        <w:tc>
          <w:tcPr>
            <w:tcW w:w="3325" w:type="dxa"/>
          </w:tcPr>
          <w:p w14:paraId="462C0D6C" w14:textId="77777777" w:rsidR="007A1B59" w:rsidRDefault="007A1B59" w:rsidP="006064DD">
            <w:pPr>
              <w:rPr>
                <w:rFonts w:ascii="Times New Roman" w:hAnsi="Times New Roman" w:cs="Times New Roman"/>
              </w:rPr>
            </w:pPr>
            <w:r>
              <w:rPr>
                <w:rFonts w:ascii="Times New Roman" w:hAnsi="Times New Roman" w:cs="Times New Roman"/>
              </w:rPr>
              <w:t>Iovene et al. (2017)</w:t>
            </w:r>
          </w:p>
        </w:tc>
        <w:tc>
          <w:tcPr>
            <w:tcW w:w="6025" w:type="dxa"/>
          </w:tcPr>
          <w:p w14:paraId="230BBFE7"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SD)</w:t>
            </w:r>
          </w:p>
        </w:tc>
      </w:tr>
      <w:tr w:rsidR="007A1B59" w:rsidRPr="00000AA1" w14:paraId="4BAAFF82" w14:textId="77777777" w:rsidTr="006064DD">
        <w:trPr>
          <w:trHeight w:val="224"/>
          <w:jc w:val="center"/>
        </w:trPr>
        <w:tc>
          <w:tcPr>
            <w:tcW w:w="3325" w:type="dxa"/>
          </w:tcPr>
          <w:p w14:paraId="358AF5F7" w14:textId="77777777" w:rsidR="007A1B59" w:rsidRDefault="007A1B59" w:rsidP="006064DD">
            <w:pPr>
              <w:rPr>
                <w:rFonts w:ascii="Times New Roman" w:hAnsi="Times New Roman" w:cs="Times New Roman"/>
              </w:rPr>
            </w:pPr>
            <w:r>
              <w:rPr>
                <w:rFonts w:ascii="Times New Roman" w:hAnsi="Times New Roman" w:cs="Times New Roman"/>
              </w:rPr>
              <w:t>Magistris et al. (2010)</w:t>
            </w:r>
          </w:p>
        </w:tc>
        <w:tc>
          <w:tcPr>
            <w:tcW w:w="6025" w:type="dxa"/>
          </w:tcPr>
          <w:p w14:paraId="2F0AC818"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SD)</w:t>
            </w:r>
          </w:p>
        </w:tc>
      </w:tr>
      <w:tr w:rsidR="007A1B59" w:rsidRPr="00000AA1" w14:paraId="6E845F31" w14:textId="77777777" w:rsidTr="006064DD">
        <w:trPr>
          <w:trHeight w:val="224"/>
          <w:jc w:val="center"/>
        </w:trPr>
        <w:tc>
          <w:tcPr>
            <w:tcW w:w="3325" w:type="dxa"/>
          </w:tcPr>
          <w:p w14:paraId="7A19004E" w14:textId="77777777" w:rsidR="007A1B59" w:rsidRDefault="007A1B59" w:rsidP="006064DD">
            <w:pPr>
              <w:rPr>
                <w:rFonts w:ascii="Times New Roman" w:hAnsi="Times New Roman" w:cs="Times New Roman"/>
              </w:rPr>
            </w:pPr>
            <w:r>
              <w:rPr>
                <w:rFonts w:ascii="Times New Roman" w:hAnsi="Times New Roman" w:cs="Times New Roman"/>
              </w:rPr>
              <w:t>Emanuele et al. (2010)</w:t>
            </w:r>
          </w:p>
        </w:tc>
        <w:tc>
          <w:tcPr>
            <w:tcW w:w="6025" w:type="dxa"/>
          </w:tcPr>
          <w:p w14:paraId="2C2DA7A0"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SD)</w:t>
            </w:r>
          </w:p>
        </w:tc>
      </w:tr>
      <w:tr w:rsidR="007A1B59" w:rsidRPr="00000AA1" w14:paraId="452A9831" w14:textId="77777777" w:rsidTr="006064DD">
        <w:trPr>
          <w:trHeight w:val="224"/>
          <w:jc w:val="center"/>
        </w:trPr>
        <w:tc>
          <w:tcPr>
            <w:tcW w:w="3325" w:type="dxa"/>
          </w:tcPr>
          <w:p w14:paraId="6744D23C" w14:textId="77777777" w:rsidR="007A1B59" w:rsidRDefault="007A1B59" w:rsidP="006064DD">
            <w:pPr>
              <w:rPr>
                <w:rFonts w:ascii="Times New Roman" w:hAnsi="Times New Roman" w:cs="Times New Roman"/>
              </w:rPr>
            </w:pPr>
            <w:r>
              <w:rPr>
                <w:rFonts w:ascii="Times New Roman" w:hAnsi="Times New Roman" w:cs="Times New Roman"/>
              </w:rPr>
              <w:t>Pusponegoro et al. (2015)</w:t>
            </w:r>
          </w:p>
        </w:tc>
        <w:tc>
          <w:tcPr>
            <w:tcW w:w="6025" w:type="dxa"/>
          </w:tcPr>
          <w:p w14:paraId="56423651" w14:textId="77777777" w:rsidR="007A1B59" w:rsidRPr="00247D2F" w:rsidRDefault="007A1B59" w:rsidP="006064DD">
            <w:pPr>
              <w:jc w:val="center"/>
              <w:rPr>
                <w:rFonts w:ascii="Times New Roman" w:hAnsi="Times New Roman" w:cs="Times New Roman"/>
                <w:b/>
              </w:rPr>
            </w:pPr>
            <w:r>
              <w:rPr>
                <w:rFonts w:ascii="Times New Roman" w:hAnsi="Times New Roman" w:cs="Times New Roman"/>
              </w:rPr>
              <w:t>No longer diagnosis of interest (ASD)</w:t>
            </w:r>
          </w:p>
        </w:tc>
      </w:tr>
      <w:tr w:rsidR="007A1B59" w:rsidRPr="00000AA1" w14:paraId="1B228B9E" w14:textId="77777777" w:rsidTr="006064DD">
        <w:trPr>
          <w:trHeight w:val="224"/>
          <w:jc w:val="center"/>
        </w:trPr>
        <w:tc>
          <w:tcPr>
            <w:tcW w:w="3325" w:type="dxa"/>
          </w:tcPr>
          <w:p w14:paraId="0E1D76AE" w14:textId="77777777" w:rsidR="007A1B59" w:rsidRDefault="007A1B59" w:rsidP="006064DD">
            <w:pPr>
              <w:rPr>
                <w:rFonts w:ascii="Times New Roman" w:hAnsi="Times New Roman" w:cs="Times New Roman"/>
              </w:rPr>
            </w:pPr>
            <w:r>
              <w:rPr>
                <w:rFonts w:ascii="Times New Roman" w:hAnsi="Times New Roman" w:cs="Times New Roman"/>
              </w:rPr>
              <w:t>Carissimi et al. (2019)</w:t>
            </w:r>
          </w:p>
        </w:tc>
        <w:tc>
          <w:tcPr>
            <w:tcW w:w="6025" w:type="dxa"/>
          </w:tcPr>
          <w:p w14:paraId="1B5EB3C0"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SD)</w:t>
            </w:r>
          </w:p>
        </w:tc>
      </w:tr>
      <w:tr w:rsidR="007A1B59" w:rsidRPr="00000AA1" w14:paraId="2F24AB8E" w14:textId="77777777" w:rsidTr="006064DD">
        <w:trPr>
          <w:trHeight w:val="224"/>
          <w:jc w:val="center"/>
        </w:trPr>
        <w:tc>
          <w:tcPr>
            <w:tcW w:w="3325" w:type="dxa"/>
          </w:tcPr>
          <w:p w14:paraId="1752EF16" w14:textId="77777777" w:rsidR="007A1B59" w:rsidRDefault="007A1B59" w:rsidP="006064DD">
            <w:pPr>
              <w:rPr>
                <w:rFonts w:ascii="Times New Roman" w:hAnsi="Times New Roman" w:cs="Times New Roman"/>
              </w:rPr>
            </w:pPr>
            <w:r>
              <w:rPr>
                <w:rFonts w:ascii="Times New Roman" w:hAnsi="Times New Roman" w:cs="Times New Roman"/>
              </w:rPr>
              <w:t>Liangpunsakul et al. (2017)</w:t>
            </w:r>
          </w:p>
        </w:tc>
        <w:tc>
          <w:tcPr>
            <w:tcW w:w="6025" w:type="dxa"/>
          </w:tcPr>
          <w:p w14:paraId="63AAEBCB"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lcohol Dependency)</w:t>
            </w:r>
          </w:p>
        </w:tc>
      </w:tr>
      <w:tr w:rsidR="007A1B59" w:rsidRPr="00000AA1" w14:paraId="44D4C563" w14:textId="77777777" w:rsidTr="006064DD">
        <w:trPr>
          <w:trHeight w:val="224"/>
          <w:jc w:val="center"/>
        </w:trPr>
        <w:tc>
          <w:tcPr>
            <w:tcW w:w="3325" w:type="dxa"/>
          </w:tcPr>
          <w:p w14:paraId="2CD63423" w14:textId="77777777" w:rsidR="007A1B59" w:rsidRDefault="007A1B59" w:rsidP="006064DD">
            <w:pPr>
              <w:rPr>
                <w:rFonts w:ascii="Times New Roman" w:hAnsi="Times New Roman" w:cs="Times New Roman"/>
              </w:rPr>
            </w:pPr>
            <w:r>
              <w:rPr>
                <w:rFonts w:ascii="Times New Roman" w:hAnsi="Times New Roman" w:cs="Times New Roman"/>
              </w:rPr>
              <w:t>Joyce et al. (1992)</w:t>
            </w:r>
          </w:p>
        </w:tc>
        <w:tc>
          <w:tcPr>
            <w:tcW w:w="6025" w:type="dxa"/>
          </w:tcPr>
          <w:p w14:paraId="309AFC7B"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lcohol Dependency)</w:t>
            </w:r>
          </w:p>
        </w:tc>
      </w:tr>
      <w:tr w:rsidR="007A1B59" w:rsidRPr="00000AA1" w14:paraId="4C98C942" w14:textId="77777777" w:rsidTr="006064DD">
        <w:trPr>
          <w:trHeight w:val="224"/>
          <w:jc w:val="center"/>
        </w:trPr>
        <w:tc>
          <w:tcPr>
            <w:tcW w:w="3325" w:type="dxa"/>
          </w:tcPr>
          <w:p w14:paraId="31A5447A" w14:textId="77777777" w:rsidR="007A1B59" w:rsidRDefault="007A1B59" w:rsidP="006064DD">
            <w:pPr>
              <w:rPr>
                <w:rFonts w:ascii="Times New Roman" w:hAnsi="Times New Roman" w:cs="Times New Roman"/>
              </w:rPr>
            </w:pPr>
            <w:r>
              <w:rPr>
                <w:rFonts w:ascii="Times New Roman" w:hAnsi="Times New Roman" w:cs="Times New Roman"/>
              </w:rPr>
              <w:t>Addolorato et al. (2020)</w:t>
            </w:r>
          </w:p>
        </w:tc>
        <w:tc>
          <w:tcPr>
            <w:tcW w:w="6025" w:type="dxa"/>
          </w:tcPr>
          <w:p w14:paraId="2C40CA2C"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lcohol Dependency)</w:t>
            </w:r>
          </w:p>
        </w:tc>
      </w:tr>
      <w:tr w:rsidR="007A1B59" w:rsidRPr="00000AA1" w14:paraId="64870A21" w14:textId="77777777" w:rsidTr="006064DD">
        <w:trPr>
          <w:trHeight w:val="251"/>
          <w:jc w:val="center"/>
        </w:trPr>
        <w:tc>
          <w:tcPr>
            <w:tcW w:w="3325" w:type="dxa"/>
          </w:tcPr>
          <w:p w14:paraId="1C6DC990" w14:textId="77777777" w:rsidR="007A1B59" w:rsidRDefault="007A1B59" w:rsidP="006064DD">
            <w:pPr>
              <w:rPr>
                <w:rFonts w:ascii="Times New Roman" w:hAnsi="Times New Roman" w:cs="Times New Roman"/>
              </w:rPr>
            </w:pPr>
            <w:r>
              <w:rPr>
                <w:rFonts w:ascii="Times New Roman" w:hAnsi="Times New Roman" w:cs="Times New Roman"/>
              </w:rPr>
              <w:t>Leclercq et al. (2012)</w:t>
            </w:r>
          </w:p>
        </w:tc>
        <w:tc>
          <w:tcPr>
            <w:tcW w:w="6025" w:type="dxa"/>
          </w:tcPr>
          <w:p w14:paraId="3ADA51F5" w14:textId="77777777" w:rsidR="007A1B59" w:rsidRDefault="007A1B59" w:rsidP="006064DD">
            <w:pPr>
              <w:jc w:val="center"/>
              <w:rPr>
                <w:rFonts w:ascii="Times New Roman" w:hAnsi="Times New Roman" w:cs="Times New Roman"/>
              </w:rPr>
            </w:pPr>
            <w:r>
              <w:rPr>
                <w:rFonts w:ascii="Times New Roman" w:hAnsi="Times New Roman" w:cs="Times New Roman"/>
              </w:rPr>
              <w:t>No longer diagnosis of interest (Alcohol Dependency)</w:t>
            </w:r>
          </w:p>
        </w:tc>
      </w:tr>
    </w:tbl>
    <w:p w14:paraId="2B9C83EF" w14:textId="77777777" w:rsidR="007A1B59" w:rsidRDefault="007A1B59" w:rsidP="007A1B59">
      <w:pPr>
        <w:rPr>
          <w:b/>
        </w:rPr>
      </w:pPr>
    </w:p>
    <w:p w14:paraId="2E7E298A" w14:textId="77777777" w:rsidR="007A1B59" w:rsidRDefault="007A1B59" w:rsidP="007A1B59">
      <w:pPr>
        <w:rPr>
          <w:b/>
        </w:rPr>
      </w:pPr>
    </w:p>
    <w:p w14:paraId="390C5213" w14:textId="77777777" w:rsidR="007A1B59" w:rsidRDefault="007A1B59" w:rsidP="007A1B59">
      <w:pPr>
        <w:rPr>
          <w:b/>
        </w:rPr>
      </w:pPr>
    </w:p>
    <w:p w14:paraId="28B56C8F" w14:textId="77777777" w:rsidR="007A1B59" w:rsidRDefault="007A1B59" w:rsidP="007A1B59">
      <w:pPr>
        <w:rPr>
          <w:b/>
        </w:rPr>
      </w:pPr>
    </w:p>
    <w:p w14:paraId="531272A1" w14:textId="77777777" w:rsidR="007A1B59" w:rsidRDefault="007A1B59" w:rsidP="007A1B59">
      <w:pPr>
        <w:rPr>
          <w:b/>
        </w:rPr>
      </w:pPr>
    </w:p>
    <w:p w14:paraId="05C46BAD" w14:textId="77777777" w:rsidR="007A1B59" w:rsidRDefault="007A1B59" w:rsidP="007A1B59">
      <w:pPr>
        <w:rPr>
          <w:b/>
        </w:rPr>
      </w:pPr>
    </w:p>
    <w:p w14:paraId="5B636F83" w14:textId="77777777" w:rsidR="007A1B59" w:rsidRDefault="007A1B59" w:rsidP="007A1B59">
      <w:pPr>
        <w:rPr>
          <w:b/>
        </w:rPr>
      </w:pPr>
    </w:p>
    <w:p w14:paraId="10B9E01D" w14:textId="77777777" w:rsidR="007A1B59" w:rsidRDefault="007A1B59" w:rsidP="007A1B59">
      <w:pPr>
        <w:rPr>
          <w:b/>
        </w:rPr>
      </w:pPr>
    </w:p>
    <w:p w14:paraId="45D7851D" w14:textId="77777777" w:rsidR="007A1B59" w:rsidRDefault="007A1B59" w:rsidP="007A1B59">
      <w:pPr>
        <w:rPr>
          <w:b/>
        </w:rPr>
      </w:pPr>
    </w:p>
    <w:p w14:paraId="781A756F" w14:textId="77777777" w:rsidR="007A1B59" w:rsidRDefault="007A1B59" w:rsidP="007A1B59">
      <w:pPr>
        <w:rPr>
          <w:b/>
        </w:rPr>
      </w:pPr>
    </w:p>
    <w:p w14:paraId="2A18239A" w14:textId="77777777" w:rsidR="007A1B59" w:rsidRDefault="007A1B59" w:rsidP="007A1B59">
      <w:pPr>
        <w:rPr>
          <w:b/>
        </w:rPr>
      </w:pPr>
    </w:p>
    <w:p w14:paraId="7B1AA395" w14:textId="77777777" w:rsidR="007A1B59" w:rsidRDefault="007A1B59" w:rsidP="007A1B59">
      <w:pPr>
        <w:rPr>
          <w:b/>
        </w:rPr>
      </w:pPr>
    </w:p>
    <w:p w14:paraId="480286C3" w14:textId="77777777" w:rsidR="007A1B59" w:rsidRDefault="007A1B59" w:rsidP="007A1B59">
      <w:pPr>
        <w:rPr>
          <w:b/>
        </w:rPr>
      </w:pPr>
    </w:p>
    <w:p w14:paraId="23F8B597" w14:textId="77777777" w:rsidR="007A1B59" w:rsidRDefault="007A1B59" w:rsidP="007A1B59">
      <w:pPr>
        <w:rPr>
          <w:b/>
        </w:rPr>
      </w:pPr>
    </w:p>
    <w:p w14:paraId="175B3807" w14:textId="77777777" w:rsidR="007A1B59" w:rsidRDefault="007A1B59" w:rsidP="007A1B59">
      <w:pPr>
        <w:rPr>
          <w:b/>
        </w:rPr>
      </w:pPr>
    </w:p>
    <w:p w14:paraId="218113AD" w14:textId="77777777" w:rsidR="007A1B59" w:rsidRDefault="007A1B59" w:rsidP="007A1B59">
      <w:pPr>
        <w:rPr>
          <w:b/>
        </w:rPr>
      </w:pPr>
    </w:p>
    <w:p w14:paraId="6FDC90FD" w14:textId="77777777" w:rsidR="007A1B59" w:rsidRDefault="007A1B59" w:rsidP="007A1B59">
      <w:pPr>
        <w:rPr>
          <w:b/>
        </w:rPr>
      </w:pPr>
    </w:p>
    <w:p w14:paraId="7BB31C23" w14:textId="77777777" w:rsidR="007A1B59" w:rsidRDefault="007A1B59" w:rsidP="007A1B59">
      <w:pPr>
        <w:rPr>
          <w:b/>
        </w:rPr>
      </w:pPr>
    </w:p>
    <w:p w14:paraId="214B7004" w14:textId="77777777" w:rsidR="007A1B59" w:rsidRDefault="007A1B59" w:rsidP="007A1B59">
      <w:pPr>
        <w:rPr>
          <w:b/>
        </w:rPr>
      </w:pPr>
    </w:p>
    <w:p w14:paraId="66150252" w14:textId="77777777" w:rsidR="007A1B59" w:rsidRDefault="007A1B59" w:rsidP="007A1B59">
      <w:pPr>
        <w:rPr>
          <w:b/>
        </w:rPr>
      </w:pPr>
    </w:p>
    <w:p w14:paraId="4F06FED2" w14:textId="77777777" w:rsidR="007A1B59" w:rsidRDefault="007A1B59" w:rsidP="007A1B59">
      <w:pPr>
        <w:rPr>
          <w:b/>
        </w:rPr>
      </w:pPr>
    </w:p>
    <w:p w14:paraId="5A6AA1DE" w14:textId="77777777" w:rsidR="007A1B59" w:rsidRDefault="007A1B59" w:rsidP="007A1B59">
      <w:pPr>
        <w:rPr>
          <w:b/>
        </w:rPr>
      </w:pPr>
    </w:p>
    <w:p w14:paraId="47D0AAD9" w14:textId="77777777" w:rsidR="007A1B59" w:rsidRDefault="007A1B59" w:rsidP="007A1B59">
      <w:pPr>
        <w:rPr>
          <w:b/>
        </w:rPr>
      </w:pPr>
    </w:p>
    <w:p w14:paraId="2B372192" w14:textId="77777777" w:rsidR="007A1B59" w:rsidRDefault="007A1B59" w:rsidP="007A1B59">
      <w:pPr>
        <w:rPr>
          <w:b/>
        </w:rPr>
      </w:pPr>
    </w:p>
    <w:p w14:paraId="7D0FB69A" w14:textId="77777777" w:rsidR="007A1B59" w:rsidRDefault="007A1B59" w:rsidP="007A1B59">
      <w:pPr>
        <w:rPr>
          <w:b/>
        </w:rPr>
      </w:pPr>
    </w:p>
    <w:p w14:paraId="62C7CE3E" w14:textId="47C9228B" w:rsidR="00F336AA" w:rsidRPr="00C90642" w:rsidRDefault="00C90642" w:rsidP="00934233">
      <w:pPr>
        <w:rPr>
          <w:rFonts w:ascii="Times New Roman" w:hAnsi="Times New Roman" w:cs="Times New Roman"/>
          <w:b/>
          <w:sz w:val="28"/>
        </w:rPr>
      </w:pPr>
      <w:r w:rsidRPr="00C90642">
        <w:rPr>
          <w:rFonts w:ascii="Times New Roman" w:hAnsi="Times New Roman" w:cs="Times New Roman"/>
          <w:b/>
          <w:sz w:val="28"/>
        </w:rPr>
        <w:lastRenderedPageBreak/>
        <w:t>eReferences</w:t>
      </w:r>
    </w:p>
    <w:p w14:paraId="73AEF71D"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b/>
        </w:rPr>
        <w:fldChar w:fldCharType="begin"/>
      </w:r>
      <w:r w:rsidRPr="00C90642">
        <w:rPr>
          <w:rFonts w:ascii="Times New Roman" w:hAnsi="Times New Roman" w:cs="Times New Roman"/>
          <w:b/>
        </w:rPr>
        <w:instrText xml:space="preserve"> ADDIN ZOTERO_BIBL {"uncited":[],"omitted":[],"custom":[]} CSL_BIBLIOGRAPHY </w:instrText>
      </w:r>
      <w:r w:rsidRPr="00C90642">
        <w:rPr>
          <w:rFonts w:ascii="Times New Roman" w:hAnsi="Times New Roman" w:cs="Times New Roman"/>
          <w:b/>
        </w:rPr>
        <w:fldChar w:fldCharType="separate"/>
      </w:r>
      <w:r w:rsidRPr="00C90642">
        <w:rPr>
          <w:rFonts w:ascii="Times New Roman" w:hAnsi="Times New Roman" w:cs="Times New Roman"/>
        </w:rPr>
        <w:t xml:space="preserve">1. </w:t>
      </w:r>
      <w:r w:rsidRPr="00C90642">
        <w:rPr>
          <w:rFonts w:ascii="Times New Roman" w:hAnsi="Times New Roman" w:cs="Times New Roman"/>
        </w:rPr>
        <w:tab/>
        <w:t>Stroup DF. Meta-analysis of Observational Studies in EpidemiologyA Proposal for Reporting. JAMA. 2000;283:2008.</w:t>
      </w:r>
    </w:p>
    <w:p w14:paraId="1A4B12D7"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2. </w:t>
      </w:r>
      <w:r w:rsidRPr="00C90642">
        <w:rPr>
          <w:rFonts w:ascii="Times New Roman" w:hAnsi="Times New Roman" w:cs="Times New Roman"/>
        </w:rPr>
        <w:tab/>
        <w:t>Severance EG, Alaedini A, Yang S, Halling M, Gressitt KL, Stallings CR, et al. Gastrointestinal inflammation and associated immune activation in schizophrenia. Schizophr Res. 2012;138:48–53.</w:t>
      </w:r>
    </w:p>
    <w:p w14:paraId="4D1E8CF5"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3. </w:t>
      </w:r>
      <w:r w:rsidRPr="00C90642">
        <w:rPr>
          <w:rFonts w:ascii="Times New Roman" w:hAnsi="Times New Roman" w:cs="Times New Roman"/>
        </w:rPr>
        <w:tab/>
        <w:t>Maes M. Higher α1-antitrypsin, haptoglobin, ceruloplasmin and lower retinol binding protein plasma levels during depression: Further evidence for the existence of an inflammatory response during that illness. J Affect Disord. 1992;24:183–192.</w:t>
      </w:r>
    </w:p>
    <w:p w14:paraId="28127E74"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4. </w:t>
      </w:r>
      <w:r w:rsidRPr="00C90642">
        <w:rPr>
          <w:rFonts w:ascii="Times New Roman" w:hAnsi="Times New Roman" w:cs="Times New Roman"/>
        </w:rPr>
        <w:tab/>
        <w:t>Maes M, Delange J, Ranjan R, Meltzer HY, Desnyder R, Cooremans W, et al. Acute phase proteins in schizophrenia, mania and major depression: modulation by psychotropic drugs. Psychiatry Res. 1997;66:1–11.</w:t>
      </w:r>
    </w:p>
    <w:p w14:paraId="6889EDBF"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5. </w:t>
      </w:r>
      <w:r w:rsidRPr="00C90642">
        <w:rPr>
          <w:rFonts w:ascii="Times New Roman" w:hAnsi="Times New Roman" w:cs="Times New Roman"/>
        </w:rPr>
        <w:tab/>
        <w:t>Wong CT, Tsoi WF, Saha N. Acute phase proteins in male Chinese schizophrenic patients in Singapore. Schizophr Res. 1996;22:165–171.</w:t>
      </w:r>
    </w:p>
    <w:p w14:paraId="0E72AEC7"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6. </w:t>
      </w:r>
      <w:r w:rsidRPr="00C90642">
        <w:rPr>
          <w:rFonts w:ascii="Times New Roman" w:hAnsi="Times New Roman" w:cs="Times New Roman"/>
        </w:rPr>
        <w:tab/>
        <w:t>Maes M, Sirivichayakul S, Kanchanatawan B, Vodjani A. Upregulation of the Intestinal Paracellular Pathway with Breakdown of Tight and Adherens Junctions in Deficit Schizophrenia. Mol Neurobiol. 2019;56:7056–7073.</w:t>
      </w:r>
    </w:p>
    <w:p w14:paraId="60A7BB78"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7. </w:t>
      </w:r>
      <w:r w:rsidRPr="00C90642">
        <w:rPr>
          <w:rFonts w:ascii="Times New Roman" w:hAnsi="Times New Roman" w:cs="Times New Roman"/>
        </w:rPr>
        <w:tab/>
        <w:t>Maes M, Kanchanatawan B, Sirivichayakul S, Carvalho AF. In Schizophrenia, Increased Plasma IgM/IgA Responses to Gut Commensal Bacteria Are Associated with Negative Symptoms, Neurocognitive Impairments, and the Deficit Phenotype. Neurotox Res. 2019;35:684–698.</w:t>
      </w:r>
    </w:p>
    <w:p w14:paraId="1DCFC6C2"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8. </w:t>
      </w:r>
      <w:r w:rsidRPr="00C90642">
        <w:rPr>
          <w:rFonts w:ascii="Times New Roman" w:hAnsi="Times New Roman" w:cs="Times New Roman"/>
        </w:rPr>
        <w:tab/>
        <w:t>Maes M, Sirivichayakul S, Kanchanatawan B, Vodjani A. Breakdown of the Paracellular Tight and Adherens Junctions in the Gut and Blood Brain Barrier and Damage to the Vascular Barrier in Patients with Deficit Schizophrenia. Neurotox Res. 2019;36:306–322.</w:t>
      </w:r>
    </w:p>
    <w:p w14:paraId="4708C3FD"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9. </w:t>
      </w:r>
      <w:r w:rsidRPr="00C90642">
        <w:rPr>
          <w:rFonts w:ascii="Times New Roman" w:hAnsi="Times New Roman" w:cs="Times New Roman"/>
        </w:rPr>
        <w:tab/>
        <w:t>Maes M, Simeonova D, Stoyanov D, Leunis J-C. Upregulation of the nitrosylome in bipolar disorder type 1 (BP1) and major depression, but not BP2: Increased IgM antibodies to nitrosylated conjugates are associated with indicants of leaky gut. Nitric Oxide Biol Chem. 2019;91:67–76.</w:t>
      </w:r>
    </w:p>
    <w:p w14:paraId="36538DA3"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10. </w:t>
      </w:r>
      <w:r w:rsidRPr="00C90642">
        <w:rPr>
          <w:rFonts w:ascii="Times New Roman" w:hAnsi="Times New Roman" w:cs="Times New Roman"/>
        </w:rPr>
        <w:tab/>
        <w:t>Yang Y, Wan C, Li H, Zhu H, La Y, Xi Z, et al. Altered Levels of Acute Phase Proteins in the Plasma of Patients with Schizophrenia. Anal Chem. 2006;78:3571–3576.</w:t>
      </w:r>
    </w:p>
    <w:p w14:paraId="3E6D800E"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11. </w:t>
      </w:r>
      <w:r w:rsidRPr="00C90642">
        <w:rPr>
          <w:rFonts w:ascii="Times New Roman" w:hAnsi="Times New Roman" w:cs="Times New Roman"/>
        </w:rPr>
        <w:tab/>
        <w:t>Severance EG, Gressitt KL, Stallings CR, Origoni AE, Khushalani S, Leweke FM, et al. Discordant patterns of bacterial translocation markers and implications for innate immune imbalances in schizophrenia. Schizophr Res. 2013;148:130–137.</w:t>
      </w:r>
    </w:p>
    <w:p w14:paraId="09D66AC3"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12. </w:t>
      </w:r>
      <w:r w:rsidRPr="00C90642">
        <w:rPr>
          <w:rFonts w:ascii="Times New Roman" w:hAnsi="Times New Roman" w:cs="Times New Roman"/>
        </w:rPr>
        <w:tab/>
        <w:t>Severance EG, Gressitt KL, Yang S, Stallings CR, Origoni AE, Vaughan C, et al. Seroreactive marker for inflammatory bowel disease and associations with antibodies to dietary proteins in bipolar disorder. Bipolar Disord. 2014;16:230–240.</w:t>
      </w:r>
    </w:p>
    <w:p w14:paraId="01CA6DDF"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13. </w:t>
      </w:r>
      <w:r w:rsidRPr="00C90642">
        <w:rPr>
          <w:rFonts w:ascii="Times New Roman" w:hAnsi="Times New Roman" w:cs="Times New Roman"/>
        </w:rPr>
        <w:tab/>
        <w:t>Jakobsson J, Bjerke M, Sahebi S, Isgren A, Johan Ekman C, Sellgren C, et al. Monocyte and microglial activation in patients with mood-stabilized bipolar disorder. J Psychiatry Neurosci. 2015;40:250–258.</w:t>
      </w:r>
    </w:p>
    <w:p w14:paraId="4DE5ABE0"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14. </w:t>
      </w:r>
      <w:r w:rsidRPr="00C90642">
        <w:rPr>
          <w:rFonts w:ascii="Times New Roman" w:hAnsi="Times New Roman" w:cs="Times New Roman"/>
        </w:rPr>
        <w:tab/>
        <w:t>Dickerson F, Stallings C, Origoni A, Schroeder J, Katsafanas E, Schweinfurth L, et al. Inflammatory Markers in Recent Onset Psychosis and Chronic Schizophrenia. Schizophr Bull. 2016;42:134–141.</w:t>
      </w:r>
    </w:p>
    <w:p w14:paraId="7EFF7C20"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15. </w:t>
      </w:r>
      <w:r w:rsidRPr="00C90642">
        <w:rPr>
          <w:rFonts w:ascii="Times New Roman" w:hAnsi="Times New Roman" w:cs="Times New Roman"/>
        </w:rPr>
        <w:tab/>
        <w:t>Dickerson F, Severance E, Yolken R. The microbiome, immunity, and schizophrenia and bipolar disorder. Brain Behav Immun. 2017;62:46–52.</w:t>
      </w:r>
    </w:p>
    <w:p w14:paraId="2A49E0F8"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lastRenderedPageBreak/>
        <w:t xml:space="preserve">16. </w:t>
      </w:r>
      <w:r w:rsidRPr="00C90642">
        <w:rPr>
          <w:rFonts w:ascii="Times New Roman" w:hAnsi="Times New Roman" w:cs="Times New Roman"/>
        </w:rPr>
        <w:tab/>
        <w:t>Chan MK, Cooper JD, Heilmann-Heimbach S, Frank J, Witt SH, Nöthen MM, et al. Associations between SNPs and immune-related circulating proteins in schizophrenia. Sci Rep. 2017;7:12586.</w:t>
      </w:r>
    </w:p>
    <w:p w14:paraId="6F4861FB"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17. </w:t>
      </w:r>
      <w:r w:rsidRPr="00C90642">
        <w:rPr>
          <w:rFonts w:ascii="Times New Roman" w:hAnsi="Times New Roman" w:cs="Times New Roman"/>
        </w:rPr>
        <w:tab/>
        <w:t>Tanaka T, Matsuda T, Hayes LN, Yang S, Rodriguez K, Severance EG, et al. Infection and inflammation in schizophrenia and bipolar disorder. Neurosci Res. 2017;115:59–63.</w:t>
      </w:r>
    </w:p>
    <w:p w14:paraId="46E3DCDC"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18. </w:t>
      </w:r>
      <w:r w:rsidRPr="00C90642">
        <w:rPr>
          <w:rFonts w:ascii="Times New Roman" w:hAnsi="Times New Roman" w:cs="Times New Roman"/>
        </w:rPr>
        <w:tab/>
        <w:t>Alvarez-Mon MA, Gómez AM, Orozco A, Lahera G, Sosa MD, Diaz D, et al. Abnormal Distribution and Function of Circulating Monocytes and Enhanced Bacterial Translocation in Major Depressive Disorder. Front Psychiatry. 2019;10.</w:t>
      </w:r>
    </w:p>
    <w:p w14:paraId="2E9CB55F"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19. </w:t>
      </w:r>
      <w:r w:rsidRPr="00C90642">
        <w:rPr>
          <w:rFonts w:ascii="Times New Roman" w:hAnsi="Times New Roman" w:cs="Times New Roman"/>
        </w:rPr>
        <w:tab/>
        <w:t>Mørch RH, Dieset I, Færden A, Reponen EJ, Hope S, Hoseth EZ, et al. Inflammatory markers are altered in severe mental disorders independent of comorbid cardiometabolic disease risk factors. Psychol Med. 2019;49:1749–1757.</w:t>
      </w:r>
    </w:p>
    <w:p w14:paraId="4CE6C1FF"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20. </w:t>
      </w:r>
      <w:r w:rsidRPr="00C90642">
        <w:rPr>
          <w:rFonts w:ascii="Times New Roman" w:hAnsi="Times New Roman" w:cs="Times New Roman"/>
        </w:rPr>
        <w:tab/>
        <w:t>Kılıç F, Işık Ü, Demirdaş A, Doğuç DK, Bozkurt M. Serum zonulin and claudin-5 levels in patients with bipolar disorder. J Affect Disord. 2020;266:37–42.</w:t>
      </w:r>
    </w:p>
    <w:p w14:paraId="4BAD2E3A"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21. </w:t>
      </w:r>
      <w:r w:rsidRPr="00C90642">
        <w:rPr>
          <w:rFonts w:ascii="Times New Roman" w:hAnsi="Times New Roman" w:cs="Times New Roman"/>
        </w:rPr>
        <w:tab/>
        <w:t>Simeonova D, Stoyanov D, Leunis J, Carvalho AF, Kubera M, Murdjeva M, et al. Increased Serum Immunoglobulin Responses to Gut Commensal Gram-Negative Bacteria in Unipolar Major Depression and Bipolar Disorder Type 1, Especially When Melancholia Is Present. Neurotox Res. 2020;37:338–348.</w:t>
      </w:r>
    </w:p>
    <w:p w14:paraId="4DD331B3"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22. </w:t>
      </w:r>
      <w:r w:rsidRPr="00C90642">
        <w:rPr>
          <w:rFonts w:ascii="Times New Roman" w:hAnsi="Times New Roman" w:cs="Times New Roman"/>
        </w:rPr>
        <w:tab/>
        <w:t>Severance EG, Gressitt KL, Stallings CR, Origoni AE, Khushalani S, Leweke FM, et al. Discordant patterns of bacterial translocation markers and implications for innate immune imbalances in schizophrenia. Schizophr Res. 2013;148:130–137.</w:t>
      </w:r>
    </w:p>
    <w:p w14:paraId="3A267692"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23. </w:t>
      </w:r>
      <w:r w:rsidRPr="00C90642">
        <w:rPr>
          <w:rFonts w:ascii="Times New Roman" w:hAnsi="Times New Roman" w:cs="Times New Roman"/>
        </w:rPr>
        <w:tab/>
        <w:t>Maes M, Simeonova D, Stoyanov D, Leunis J. Upregulation of the nitrosylome in bipolar disorder type 1 (BP1) and major depression, but not BP2: Increased IgM antibodies to nitrosylated conjugates are associated with indicants of leaky gut. Nitric Oxide. 2019;91:67–76.</w:t>
      </w:r>
    </w:p>
    <w:p w14:paraId="709F9102"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24. </w:t>
      </w:r>
      <w:r w:rsidRPr="00C90642">
        <w:rPr>
          <w:rFonts w:ascii="Times New Roman" w:hAnsi="Times New Roman" w:cs="Times New Roman"/>
        </w:rPr>
        <w:tab/>
        <w:t>Simeonova D, Stoyanov D, Leunis J, Carvalho AF, Kubera M, Murdjeva M, et al. Increased Serum Immunoglobulin Responses to Gut Commensal Gram-Negative Bacteria in Unipolar Major Depression and Bipolar Disorder Type 1, Especially When Melancholia is Present. MEDICINE &amp; PHARMACOLOGY; 2019.</w:t>
      </w:r>
    </w:p>
    <w:p w14:paraId="348AEEFE" w14:textId="77777777" w:rsidR="00C90642" w:rsidRPr="00C90642" w:rsidRDefault="00C90642" w:rsidP="00C90642">
      <w:pPr>
        <w:pStyle w:val="Bibliography"/>
        <w:rPr>
          <w:rFonts w:ascii="Times New Roman" w:hAnsi="Times New Roman" w:cs="Times New Roman"/>
        </w:rPr>
      </w:pPr>
      <w:r w:rsidRPr="00C90642">
        <w:rPr>
          <w:rFonts w:ascii="Times New Roman" w:hAnsi="Times New Roman" w:cs="Times New Roman"/>
        </w:rPr>
        <w:t xml:space="preserve">25. </w:t>
      </w:r>
      <w:r w:rsidRPr="00C90642">
        <w:rPr>
          <w:rFonts w:ascii="Times New Roman" w:hAnsi="Times New Roman" w:cs="Times New Roman"/>
        </w:rPr>
        <w:tab/>
        <w:t>Severance EG, Gressitt KL, Yang S, Stallings CR, Origoni AE, Vaughan C, et al. Seroreactive marker for inflammatory bowel disease and associations with antibodies to dietary proteins in bipolar disorder. Bipolar Disord. 2014;16:230–240.</w:t>
      </w:r>
    </w:p>
    <w:p w14:paraId="0A3EF72E" w14:textId="1BA5AD3E" w:rsidR="00C90642" w:rsidRDefault="00C90642" w:rsidP="00934233">
      <w:pPr>
        <w:rPr>
          <w:b/>
        </w:rPr>
      </w:pPr>
      <w:r w:rsidRPr="00C90642">
        <w:rPr>
          <w:rFonts w:ascii="Times New Roman" w:hAnsi="Times New Roman" w:cs="Times New Roman"/>
          <w:b/>
        </w:rPr>
        <w:fldChar w:fldCharType="end"/>
      </w:r>
    </w:p>
    <w:p w14:paraId="263FFCC3" w14:textId="77777777" w:rsidR="00F336AA" w:rsidRDefault="00F336AA" w:rsidP="00934233">
      <w:pPr>
        <w:rPr>
          <w:b/>
        </w:rPr>
      </w:pPr>
    </w:p>
    <w:p w14:paraId="7FD08F51" w14:textId="77777777" w:rsidR="00F336AA" w:rsidRDefault="00F336AA" w:rsidP="00934233">
      <w:pPr>
        <w:rPr>
          <w:b/>
        </w:rPr>
      </w:pPr>
    </w:p>
    <w:p w14:paraId="7F170564" w14:textId="77777777" w:rsidR="00F336AA" w:rsidRDefault="00F336AA" w:rsidP="00934233">
      <w:pPr>
        <w:rPr>
          <w:b/>
        </w:rPr>
      </w:pPr>
    </w:p>
    <w:p w14:paraId="3136CDFB" w14:textId="77777777" w:rsidR="00F336AA" w:rsidRDefault="00F336AA" w:rsidP="00934233">
      <w:pPr>
        <w:rPr>
          <w:b/>
        </w:rPr>
      </w:pPr>
    </w:p>
    <w:p w14:paraId="1E88EB61" w14:textId="77777777" w:rsidR="00F336AA" w:rsidRDefault="00F336AA" w:rsidP="00934233">
      <w:pPr>
        <w:rPr>
          <w:b/>
        </w:rPr>
      </w:pPr>
    </w:p>
    <w:p w14:paraId="05BAAFE0" w14:textId="77777777" w:rsidR="00F336AA" w:rsidRDefault="00F336AA" w:rsidP="00934233">
      <w:pPr>
        <w:rPr>
          <w:b/>
        </w:rPr>
      </w:pPr>
    </w:p>
    <w:p w14:paraId="6871D6AA" w14:textId="77777777" w:rsidR="00F336AA" w:rsidRDefault="00F336AA" w:rsidP="00934233">
      <w:pPr>
        <w:rPr>
          <w:b/>
        </w:rPr>
      </w:pPr>
    </w:p>
    <w:p w14:paraId="65F9CA5D" w14:textId="77777777" w:rsidR="00F336AA" w:rsidRDefault="00F336AA" w:rsidP="00934233">
      <w:pPr>
        <w:rPr>
          <w:b/>
        </w:rPr>
      </w:pPr>
    </w:p>
    <w:p w14:paraId="3AD52F25" w14:textId="77777777" w:rsidR="00F336AA" w:rsidRDefault="00F336AA" w:rsidP="00934233">
      <w:pPr>
        <w:rPr>
          <w:b/>
        </w:rPr>
      </w:pPr>
    </w:p>
    <w:p w14:paraId="1F7E84B9" w14:textId="77777777" w:rsidR="00F336AA" w:rsidRDefault="00F336AA" w:rsidP="00934233">
      <w:pPr>
        <w:rPr>
          <w:b/>
        </w:rPr>
      </w:pPr>
    </w:p>
    <w:p w14:paraId="53B65E5C" w14:textId="77777777" w:rsidR="00F336AA" w:rsidRDefault="00F336AA" w:rsidP="00934233">
      <w:pPr>
        <w:rPr>
          <w:b/>
        </w:rPr>
      </w:pPr>
    </w:p>
    <w:p w14:paraId="164ECF42" w14:textId="77777777" w:rsidR="00F336AA" w:rsidRDefault="00F336AA" w:rsidP="00934233">
      <w:pPr>
        <w:rPr>
          <w:b/>
        </w:rPr>
      </w:pPr>
    </w:p>
    <w:p w14:paraId="42DD59CC" w14:textId="7582392E" w:rsidR="003538E0" w:rsidRDefault="003538E0" w:rsidP="00934233">
      <w:pPr>
        <w:rPr>
          <w:b/>
        </w:rPr>
      </w:pPr>
    </w:p>
    <w:p w14:paraId="1FD88130" w14:textId="4FE0E26E" w:rsidR="00C90642" w:rsidRDefault="00C90642" w:rsidP="00934233">
      <w:pPr>
        <w:rPr>
          <w:b/>
        </w:rPr>
      </w:pPr>
    </w:p>
    <w:p w14:paraId="015B878E" w14:textId="2F6C1426" w:rsidR="00C90642" w:rsidRDefault="00C90642" w:rsidP="00934233">
      <w:pPr>
        <w:rPr>
          <w:b/>
        </w:rPr>
      </w:pPr>
    </w:p>
    <w:p w14:paraId="604DCD2C" w14:textId="23C4EE62" w:rsidR="00C90642" w:rsidRDefault="00C90642" w:rsidP="00934233">
      <w:pPr>
        <w:rPr>
          <w:b/>
        </w:rPr>
      </w:pPr>
    </w:p>
    <w:p w14:paraId="54F9FC38" w14:textId="154DC949" w:rsidR="00C90642" w:rsidRDefault="00C90642" w:rsidP="00934233">
      <w:pPr>
        <w:rPr>
          <w:b/>
        </w:rPr>
      </w:pPr>
    </w:p>
    <w:p w14:paraId="642FC04C" w14:textId="16F10817" w:rsidR="00C90642" w:rsidRDefault="00C90642" w:rsidP="00934233">
      <w:pPr>
        <w:rPr>
          <w:b/>
        </w:rPr>
      </w:pPr>
    </w:p>
    <w:p w14:paraId="37D02416" w14:textId="47052FA4" w:rsidR="00C90642" w:rsidRDefault="00C90642" w:rsidP="00934233">
      <w:pPr>
        <w:rPr>
          <w:b/>
        </w:rPr>
      </w:pPr>
    </w:p>
    <w:p w14:paraId="2D0183A4" w14:textId="2E23F4FC" w:rsidR="00C90642" w:rsidRDefault="00C90642" w:rsidP="00934233">
      <w:pPr>
        <w:rPr>
          <w:b/>
        </w:rPr>
      </w:pPr>
    </w:p>
    <w:p w14:paraId="347A292F" w14:textId="4D8ACE69" w:rsidR="00C90642" w:rsidRDefault="00C90642" w:rsidP="00934233">
      <w:pPr>
        <w:rPr>
          <w:b/>
        </w:rPr>
      </w:pPr>
    </w:p>
    <w:p w14:paraId="611D5FEB" w14:textId="3EF5A90A" w:rsidR="00C90642" w:rsidRDefault="00C90642" w:rsidP="00934233">
      <w:pPr>
        <w:rPr>
          <w:b/>
        </w:rPr>
      </w:pPr>
    </w:p>
    <w:p w14:paraId="7162C955" w14:textId="75D2C6E0" w:rsidR="00C90642" w:rsidRDefault="00C90642" w:rsidP="00934233">
      <w:pPr>
        <w:rPr>
          <w:b/>
        </w:rPr>
      </w:pPr>
    </w:p>
    <w:p w14:paraId="01352A58" w14:textId="77777777" w:rsidR="00DC05F7" w:rsidRDefault="00DC05F7" w:rsidP="00934233">
      <w:pPr>
        <w:rPr>
          <w:b/>
        </w:rPr>
      </w:pPr>
    </w:p>
    <w:p w14:paraId="78530A5C" w14:textId="77777777" w:rsidR="003538E0" w:rsidRPr="00F34207" w:rsidRDefault="003538E0" w:rsidP="00934233">
      <w:pPr>
        <w:rPr>
          <w:b/>
        </w:rPr>
      </w:pPr>
    </w:p>
    <w:sectPr w:rsidR="003538E0" w:rsidRPr="00F34207" w:rsidSect="00950CBB">
      <w:footerReference w:type="even" r:id="rId10"/>
      <w:footerReference w:type="default" r:id="rId1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DA7A4" w16cex:dateUtc="2020-09-29T11:3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DA8945" w14:textId="77777777" w:rsidR="001C2A6E" w:rsidRDefault="001C2A6E" w:rsidP="00856507">
      <w:r>
        <w:separator/>
      </w:r>
    </w:p>
  </w:endnote>
  <w:endnote w:type="continuationSeparator" w:id="0">
    <w:p w14:paraId="6C7CB92D" w14:textId="77777777" w:rsidR="001C2A6E" w:rsidRDefault="001C2A6E" w:rsidP="008565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8838577"/>
      <w:docPartObj>
        <w:docPartGallery w:val="Page Numbers (Bottom of Page)"/>
        <w:docPartUnique/>
      </w:docPartObj>
    </w:sdtPr>
    <w:sdtEndPr>
      <w:rPr>
        <w:rStyle w:val="PageNumber"/>
      </w:rPr>
    </w:sdtEndPr>
    <w:sdtContent>
      <w:p w14:paraId="381C0AE0" w14:textId="14B8B0FD" w:rsidR="00191FAD" w:rsidRDefault="00191FAD" w:rsidP="00191F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AF2B48" w14:textId="77777777" w:rsidR="00191FAD" w:rsidRDefault="00191FAD" w:rsidP="008565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8667414"/>
      <w:docPartObj>
        <w:docPartGallery w:val="Page Numbers (Bottom of Page)"/>
        <w:docPartUnique/>
      </w:docPartObj>
    </w:sdtPr>
    <w:sdtEndPr>
      <w:rPr>
        <w:rStyle w:val="PageNumber"/>
      </w:rPr>
    </w:sdtEndPr>
    <w:sdtContent>
      <w:p w14:paraId="65223B61" w14:textId="0E6EADC5" w:rsidR="00191FAD" w:rsidRDefault="00191FAD" w:rsidP="00191F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86D190" w14:textId="77777777" w:rsidR="00191FAD" w:rsidRDefault="00191FAD" w:rsidP="008565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1009AC" w14:textId="77777777" w:rsidR="001C2A6E" w:rsidRDefault="001C2A6E" w:rsidP="00856507">
      <w:r>
        <w:separator/>
      </w:r>
    </w:p>
  </w:footnote>
  <w:footnote w:type="continuationSeparator" w:id="0">
    <w:p w14:paraId="49634946" w14:textId="77777777" w:rsidR="001C2A6E" w:rsidRDefault="001C2A6E" w:rsidP="008565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F465CA"/>
    <w:multiLevelType w:val="hybridMultilevel"/>
    <w:tmpl w:val="82DA4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A9474D"/>
    <w:multiLevelType w:val="hybridMultilevel"/>
    <w:tmpl w:val="DADA63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6278BD"/>
    <w:multiLevelType w:val="hybridMultilevel"/>
    <w:tmpl w:val="7E96C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0C69"/>
    <w:rsid w:val="0001646F"/>
    <w:rsid w:val="00093C8A"/>
    <w:rsid w:val="000A4111"/>
    <w:rsid w:val="000A481A"/>
    <w:rsid w:val="000B19A4"/>
    <w:rsid w:val="0011684F"/>
    <w:rsid w:val="00117B55"/>
    <w:rsid w:val="00136006"/>
    <w:rsid w:val="001534DB"/>
    <w:rsid w:val="00191FAD"/>
    <w:rsid w:val="00195E27"/>
    <w:rsid w:val="00197B10"/>
    <w:rsid w:val="001A1F4C"/>
    <w:rsid w:val="001C2A6E"/>
    <w:rsid w:val="0020014D"/>
    <w:rsid w:val="00217140"/>
    <w:rsid w:val="00235AD6"/>
    <w:rsid w:val="002422E3"/>
    <w:rsid w:val="00247807"/>
    <w:rsid w:val="00247D2F"/>
    <w:rsid w:val="0026137E"/>
    <w:rsid w:val="002A2920"/>
    <w:rsid w:val="002B2641"/>
    <w:rsid w:val="00325607"/>
    <w:rsid w:val="00344AA6"/>
    <w:rsid w:val="00345774"/>
    <w:rsid w:val="00350774"/>
    <w:rsid w:val="003538E0"/>
    <w:rsid w:val="003732F4"/>
    <w:rsid w:val="00380683"/>
    <w:rsid w:val="0038708B"/>
    <w:rsid w:val="003977A5"/>
    <w:rsid w:val="003A3BD3"/>
    <w:rsid w:val="003A5B8F"/>
    <w:rsid w:val="003C2610"/>
    <w:rsid w:val="003D126F"/>
    <w:rsid w:val="00422B53"/>
    <w:rsid w:val="00430243"/>
    <w:rsid w:val="004A235A"/>
    <w:rsid w:val="004A566C"/>
    <w:rsid w:val="004B08A1"/>
    <w:rsid w:val="004B2C13"/>
    <w:rsid w:val="004D0BE3"/>
    <w:rsid w:val="0050233B"/>
    <w:rsid w:val="00512492"/>
    <w:rsid w:val="00516780"/>
    <w:rsid w:val="005271BB"/>
    <w:rsid w:val="00573C8A"/>
    <w:rsid w:val="005C3FA4"/>
    <w:rsid w:val="00617B34"/>
    <w:rsid w:val="00620C44"/>
    <w:rsid w:val="006255EA"/>
    <w:rsid w:val="006443B2"/>
    <w:rsid w:val="00650DC2"/>
    <w:rsid w:val="00662866"/>
    <w:rsid w:val="0066351A"/>
    <w:rsid w:val="006C61B3"/>
    <w:rsid w:val="006D6924"/>
    <w:rsid w:val="006E4C42"/>
    <w:rsid w:val="00700FD9"/>
    <w:rsid w:val="007256B0"/>
    <w:rsid w:val="00741EEB"/>
    <w:rsid w:val="00773B1D"/>
    <w:rsid w:val="00774102"/>
    <w:rsid w:val="007758F3"/>
    <w:rsid w:val="00780A8B"/>
    <w:rsid w:val="00783160"/>
    <w:rsid w:val="00786BA9"/>
    <w:rsid w:val="00793E7D"/>
    <w:rsid w:val="00795E5D"/>
    <w:rsid w:val="0079660F"/>
    <w:rsid w:val="007A1B59"/>
    <w:rsid w:val="007C4F7E"/>
    <w:rsid w:val="007E0955"/>
    <w:rsid w:val="007F1807"/>
    <w:rsid w:val="007F5FD7"/>
    <w:rsid w:val="00834B49"/>
    <w:rsid w:val="00856507"/>
    <w:rsid w:val="008716CE"/>
    <w:rsid w:val="00876DEA"/>
    <w:rsid w:val="008807C9"/>
    <w:rsid w:val="008809BD"/>
    <w:rsid w:val="008860DA"/>
    <w:rsid w:val="0089391D"/>
    <w:rsid w:val="008D3914"/>
    <w:rsid w:val="009222C6"/>
    <w:rsid w:val="00934233"/>
    <w:rsid w:val="00947557"/>
    <w:rsid w:val="00950CBB"/>
    <w:rsid w:val="009526CC"/>
    <w:rsid w:val="00965397"/>
    <w:rsid w:val="00965F92"/>
    <w:rsid w:val="0097138C"/>
    <w:rsid w:val="009936AF"/>
    <w:rsid w:val="00993B54"/>
    <w:rsid w:val="009B204D"/>
    <w:rsid w:val="009C7E0B"/>
    <w:rsid w:val="009F4F64"/>
    <w:rsid w:val="00A05528"/>
    <w:rsid w:val="00A30BBD"/>
    <w:rsid w:val="00A41D4E"/>
    <w:rsid w:val="00A63D40"/>
    <w:rsid w:val="00A6764A"/>
    <w:rsid w:val="00A9198A"/>
    <w:rsid w:val="00B23981"/>
    <w:rsid w:val="00B246D6"/>
    <w:rsid w:val="00B5444B"/>
    <w:rsid w:val="00B56978"/>
    <w:rsid w:val="00B740D4"/>
    <w:rsid w:val="00B80C6A"/>
    <w:rsid w:val="00B815D2"/>
    <w:rsid w:val="00B8734B"/>
    <w:rsid w:val="00BB0C69"/>
    <w:rsid w:val="00BC1559"/>
    <w:rsid w:val="00BC43CE"/>
    <w:rsid w:val="00BD4B3A"/>
    <w:rsid w:val="00BD63A0"/>
    <w:rsid w:val="00BE0911"/>
    <w:rsid w:val="00BE43E2"/>
    <w:rsid w:val="00BE55FB"/>
    <w:rsid w:val="00BF046A"/>
    <w:rsid w:val="00C90642"/>
    <w:rsid w:val="00C91442"/>
    <w:rsid w:val="00CC5DF4"/>
    <w:rsid w:val="00CC7732"/>
    <w:rsid w:val="00CD40A4"/>
    <w:rsid w:val="00CF0872"/>
    <w:rsid w:val="00D26979"/>
    <w:rsid w:val="00DA034C"/>
    <w:rsid w:val="00DA0384"/>
    <w:rsid w:val="00DA25A2"/>
    <w:rsid w:val="00DB7A38"/>
    <w:rsid w:val="00DC05F7"/>
    <w:rsid w:val="00DD12FC"/>
    <w:rsid w:val="00DF423C"/>
    <w:rsid w:val="00E02AF2"/>
    <w:rsid w:val="00E062A7"/>
    <w:rsid w:val="00EA171C"/>
    <w:rsid w:val="00EA3334"/>
    <w:rsid w:val="00ED25CA"/>
    <w:rsid w:val="00EF072D"/>
    <w:rsid w:val="00F05D60"/>
    <w:rsid w:val="00F22987"/>
    <w:rsid w:val="00F336AA"/>
    <w:rsid w:val="00F34207"/>
    <w:rsid w:val="00F46A75"/>
    <w:rsid w:val="00F52F56"/>
    <w:rsid w:val="00F90BD2"/>
    <w:rsid w:val="00F91AD5"/>
    <w:rsid w:val="00FD1D6D"/>
    <w:rsid w:val="00FD4EFA"/>
    <w:rsid w:val="00FE5F48"/>
    <w:rsid w:val="00FF1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3BE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1FA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3160"/>
    <w:pPr>
      <w:ind w:left="720"/>
      <w:contextualSpacing/>
    </w:pPr>
  </w:style>
  <w:style w:type="table" w:styleId="TableGrid">
    <w:name w:val="Table Grid"/>
    <w:basedOn w:val="TableNormal"/>
    <w:uiPriority w:val="39"/>
    <w:rsid w:val="009B20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3538E0"/>
    <w:pPr>
      <w:numPr>
        <w:ilvl w:val="1"/>
      </w:numPr>
      <w:spacing w:after="160" w:line="259" w:lineRule="auto"/>
    </w:pPr>
    <w:rPr>
      <w:rFonts w:eastAsiaTheme="minorEastAsia"/>
      <w:color w:val="5A5A5A" w:themeColor="text1" w:themeTint="A5"/>
      <w:spacing w:val="10"/>
      <w:sz w:val="22"/>
      <w:szCs w:val="22"/>
      <w:lang w:val="en-GB"/>
    </w:rPr>
  </w:style>
  <w:style w:type="character" w:customStyle="1" w:styleId="SubtitleChar">
    <w:name w:val="Subtitle Char"/>
    <w:basedOn w:val="DefaultParagraphFont"/>
    <w:link w:val="Subtitle"/>
    <w:uiPriority w:val="11"/>
    <w:rsid w:val="003538E0"/>
    <w:rPr>
      <w:rFonts w:eastAsiaTheme="minorEastAsia"/>
      <w:color w:val="5A5A5A" w:themeColor="text1" w:themeTint="A5"/>
      <w:spacing w:val="10"/>
      <w:sz w:val="22"/>
      <w:szCs w:val="22"/>
      <w:lang w:val="en-GB"/>
    </w:rPr>
  </w:style>
  <w:style w:type="character" w:styleId="Strong">
    <w:name w:val="Strong"/>
    <w:basedOn w:val="DefaultParagraphFont"/>
    <w:uiPriority w:val="22"/>
    <w:qFormat/>
    <w:rsid w:val="003538E0"/>
    <w:rPr>
      <w:b/>
      <w:bCs/>
      <w:color w:val="000000" w:themeColor="text1"/>
    </w:rPr>
  </w:style>
  <w:style w:type="character" w:styleId="Emphasis">
    <w:name w:val="Emphasis"/>
    <w:basedOn w:val="DefaultParagraphFont"/>
    <w:uiPriority w:val="20"/>
    <w:qFormat/>
    <w:rsid w:val="003538E0"/>
    <w:rPr>
      <w:i/>
      <w:iCs/>
      <w:color w:val="auto"/>
    </w:rPr>
  </w:style>
  <w:style w:type="character" w:styleId="CommentReference">
    <w:name w:val="annotation reference"/>
    <w:basedOn w:val="DefaultParagraphFont"/>
    <w:uiPriority w:val="99"/>
    <w:semiHidden/>
    <w:unhideWhenUsed/>
    <w:rsid w:val="00B8734B"/>
    <w:rPr>
      <w:sz w:val="16"/>
      <w:szCs w:val="16"/>
    </w:rPr>
  </w:style>
  <w:style w:type="paragraph" w:styleId="CommentText">
    <w:name w:val="annotation text"/>
    <w:basedOn w:val="Normal"/>
    <w:link w:val="CommentTextChar"/>
    <w:uiPriority w:val="99"/>
    <w:semiHidden/>
    <w:unhideWhenUsed/>
    <w:rsid w:val="00B8734B"/>
    <w:rPr>
      <w:sz w:val="20"/>
      <w:szCs w:val="20"/>
    </w:rPr>
  </w:style>
  <w:style w:type="character" w:customStyle="1" w:styleId="CommentTextChar">
    <w:name w:val="Comment Text Char"/>
    <w:basedOn w:val="DefaultParagraphFont"/>
    <w:link w:val="CommentText"/>
    <w:uiPriority w:val="99"/>
    <w:semiHidden/>
    <w:rsid w:val="00B8734B"/>
    <w:rPr>
      <w:sz w:val="20"/>
      <w:szCs w:val="20"/>
    </w:rPr>
  </w:style>
  <w:style w:type="paragraph" w:styleId="CommentSubject">
    <w:name w:val="annotation subject"/>
    <w:basedOn w:val="CommentText"/>
    <w:next w:val="CommentText"/>
    <w:link w:val="CommentSubjectChar"/>
    <w:uiPriority w:val="99"/>
    <w:semiHidden/>
    <w:unhideWhenUsed/>
    <w:rsid w:val="00B8734B"/>
    <w:rPr>
      <w:b/>
      <w:bCs/>
    </w:rPr>
  </w:style>
  <w:style w:type="character" w:customStyle="1" w:styleId="CommentSubjectChar">
    <w:name w:val="Comment Subject Char"/>
    <w:basedOn w:val="CommentTextChar"/>
    <w:link w:val="CommentSubject"/>
    <w:uiPriority w:val="99"/>
    <w:semiHidden/>
    <w:rsid w:val="00B8734B"/>
    <w:rPr>
      <w:b/>
      <w:bCs/>
      <w:sz w:val="20"/>
      <w:szCs w:val="20"/>
    </w:rPr>
  </w:style>
  <w:style w:type="paragraph" w:styleId="BalloonText">
    <w:name w:val="Balloon Text"/>
    <w:basedOn w:val="Normal"/>
    <w:link w:val="BalloonTextChar"/>
    <w:uiPriority w:val="99"/>
    <w:unhideWhenUsed/>
    <w:rsid w:val="00B8734B"/>
    <w:rPr>
      <w:rFonts w:ascii="Times New Roman" w:hAnsi="Times New Roman" w:cs="Times New Roman"/>
      <w:sz w:val="18"/>
      <w:szCs w:val="18"/>
    </w:rPr>
  </w:style>
  <w:style w:type="character" w:customStyle="1" w:styleId="BalloonTextChar">
    <w:name w:val="Balloon Text Char"/>
    <w:basedOn w:val="DefaultParagraphFont"/>
    <w:link w:val="BalloonText"/>
    <w:uiPriority w:val="99"/>
    <w:rsid w:val="00B8734B"/>
    <w:rPr>
      <w:rFonts w:ascii="Times New Roman" w:hAnsi="Times New Roman" w:cs="Times New Roman"/>
      <w:sz w:val="18"/>
      <w:szCs w:val="18"/>
    </w:rPr>
  </w:style>
  <w:style w:type="paragraph" w:styleId="Bibliography">
    <w:name w:val="Bibliography"/>
    <w:basedOn w:val="Normal"/>
    <w:next w:val="Normal"/>
    <w:uiPriority w:val="37"/>
    <w:unhideWhenUsed/>
    <w:rsid w:val="00786BA9"/>
    <w:pPr>
      <w:tabs>
        <w:tab w:val="left" w:pos="500"/>
      </w:tabs>
      <w:ind w:left="504" w:hanging="504"/>
    </w:pPr>
  </w:style>
  <w:style w:type="paragraph" w:styleId="Footer">
    <w:name w:val="footer"/>
    <w:basedOn w:val="Normal"/>
    <w:link w:val="FooterChar"/>
    <w:uiPriority w:val="99"/>
    <w:unhideWhenUsed/>
    <w:rsid w:val="00856507"/>
    <w:pPr>
      <w:tabs>
        <w:tab w:val="center" w:pos="4680"/>
        <w:tab w:val="right" w:pos="9360"/>
      </w:tabs>
    </w:pPr>
  </w:style>
  <w:style w:type="character" w:customStyle="1" w:styleId="FooterChar">
    <w:name w:val="Footer Char"/>
    <w:basedOn w:val="DefaultParagraphFont"/>
    <w:link w:val="Footer"/>
    <w:uiPriority w:val="99"/>
    <w:rsid w:val="00856507"/>
  </w:style>
  <w:style w:type="character" w:styleId="PageNumber">
    <w:name w:val="page number"/>
    <w:basedOn w:val="DefaultParagraphFont"/>
    <w:uiPriority w:val="99"/>
    <w:semiHidden/>
    <w:unhideWhenUsed/>
    <w:rsid w:val="00856507"/>
  </w:style>
  <w:style w:type="character" w:customStyle="1" w:styleId="Heading1Char">
    <w:name w:val="Heading 1 Char"/>
    <w:basedOn w:val="DefaultParagraphFont"/>
    <w:link w:val="Heading1"/>
    <w:uiPriority w:val="9"/>
    <w:rsid w:val="00191FA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E43E2"/>
    <w:pPr>
      <w:spacing w:before="480" w:line="276" w:lineRule="auto"/>
      <w:outlineLvl w:val="9"/>
    </w:pPr>
    <w:rPr>
      <w:b/>
      <w:bCs/>
      <w:sz w:val="28"/>
      <w:szCs w:val="28"/>
    </w:rPr>
  </w:style>
  <w:style w:type="paragraph" w:styleId="TOC1">
    <w:name w:val="toc 1"/>
    <w:basedOn w:val="Normal"/>
    <w:next w:val="Normal"/>
    <w:autoRedefine/>
    <w:uiPriority w:val="39"/>
    <w:unhideWhenUsed/>
    <w:rsid w:val="00BE43E2"/>
    <w:pPr>
      <w:spacing w:before="120"/>
    </w:pPr>
    <w:rPr>
      <w:rFonts w:cstheme="minorHAnsi"/>
      <w:b/>
      <w:bCs/>
      <w:i/>
      <w:iCs/>
    </w:rPr>
  </w:style>
  <w:style w:type="character" w:styleId="Hyperlink">
    <w:name w:val="Hyperlink"/>
    <w:basedOn w:val="DefaultParagraphFont"/>
    <w:uiPriority w:val="99"/>
    <w:unhideWhenUsed/>
    <w:rsid w:val="00BE43E2"/>
    <w:rPr>
      <w:color w:val="0563C1" w:themeColor="hyperlink"/>
      <w:u w:val="single"/>
    </w:rPr>
  </w:style>
  <w:style w:type="paragraph" w:styleId="TOC2">
    <w:name w:val="toc 2"/>
    <w:basedOn w:val="Normal"/>
    <w:next w:val="Normal"/>
    <w:autoRedefine/>
    <w:uiPriority w:val="39"/>
    <w:semiHidden/>
    <w:unhideWhenUsed/>
    <w:rsid w:val="00BE43E2"/>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BE43E2"/>
    <w:pPr>
      <w:ind w:left="480"/>
    </w:pPr>
    <w:rPr>
      <w:rFonts w:cstheme="minorHAnsi"/>
      <w:sz w:val="20"/>
      <w:szCs w:val="20"/>
    </w:rPr>
  </w:style>
  <w:style w:type="paragraph" w:styleId="TOC4">
    <w:name w:val="toc 4"/>
    <w:basedOn w:val="Normal"/>
    <w:next w:val="Normal"/>
    <w:autoRedefine/>
    <w:uiPriority w:val="39"/>
    <w:semiHidden/>
    <w:unhideWhenUsed/>
    <w:rsid w:val="00BE43E2"/>
    <w:pPr>
      <w:ind w:left="720"/>
    </w:pPr>
    <w:rPr>
      <w:rFonts w:cstheme="minorHAnsi"/>
      <w:sz w:val="20"/>
      <w:szCs w:val="20"/>
    </w:rPr>
  </w:style>
  <w:style w:type="paragraph" w:styleId="TOC5">
    <w:name w:val="toc 5"/>
    <w:basedOn w:val="Normal"/>
    <w:next w:val="Normal"/>
    <w:autoRedefine/>
    <w:uiPriority w:val="39"/>
    <w:semiHidden/>
    <w:unhideWhenUsed/>
    <w:rsid w:val="00BE43E2"/>
    <w:pPr>
      <w:ind w:left="960"/>
    </w:pPr>
    <w:rPr>
      <w:rFonts w:cstheme="minorHAnsi"/>
      <w:sz w:val="20"/>
      <w:szCs w:val="20"/>
    </w:rPr>
  </w:style>
  <w:style w:type="paragraph" w:styleId="TOC6">
    <w:name w:val="toc 6"/>
    <w:basedOn w:val="Normal"/>
    <w:next w:val="Normal"/>
    <w:autoRedefine/>
    <w:uiPriority w:val="39"/>
    <w:semiHidden/>
    <w:unhideWhenUsed/>
    <w:rsid w:val="00BE43E2"/>
    <w:pPr>
      <w:ind w:left="1200"/>
    </w:pPr>
    <w:rPr>
      <w:rFonts w:cstheme="minorHAnsi"/>
      <w:sz w:val="20"/>
      <w:szCs w:val="20"/>
    </w:rPr>
  </w:style>
  <w:style w:type="paragraph" w:styleId="TOC7">
    <w:name w:val="toc 7"/>
    <w:basedOn w:val="Normal"/>
    <w:next w:val="Normal"/>
    <w:autoRedefine/>
    <w:uiPriority w:val="39"/>
    <w:semiHidden/>
    <w:unhideWhenUsed/>
    <w:rsid w:val="00BE43E2"/>
    <w:pPr>
      <w:ind w:left="1440"/>
    </w:pPr>
    <w:rPr>
      <w:rFonts w:cstheme="minorHAnsi"/>
      <w:sz w:val="20"/>
      <w:szCs w:val="20"/>
    </w:rPr>
  </w:style>
  <w:style w:type="paragraph" w:styleId="TOC8">
    <w:name w:val="toc 8"/>
    <w:basedOn w:val="Normal"/>
    <w:next w:val="Normal"/>
    <w:autoRedefine/>
    <w:uiPriority w:val="39"/>
    <w:semiHidden/>
    <w:unhideWhenUsed/>
    <w:rsid w:val="00BE43E2"/>
    <w:pPr>
      <w:ind w:left="1680"/>
    </w:pPr>
    <w:rPr>
      <w:rFonts w:cstheme="minorHAnsi"/>
      <w:sz w:val="20"/>
      <w:szCs w:val="20"/>
    </w:rPr>
  </w:style>
  <w:style w:type="paragraph" w:styleId="TOC9">
    <w:name w:val="toc 9"/>
    <w:basedOn w:val="Normal"/>
    <w:next w:val="Normal"/>
    <w:autoRedefine/>
    <w:uiPriority w:val="39"/>
    <w:semiHidden/>
    <w:unhideWhenUsed/>
    <w:rsid w:val="00BE43E2"/>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426070">
      <w:bodyDiv w:val="1"/>
      <w:marLeft w:val="0"/>
      <w:marRight w:val="0"/>
      <w:marTop w:val="0"/>
      <w:marBottom w:val="0"/>
      <w:divBdr>
        <w:top w:val="none" w:sz="0" w:space="0" w:color="auto"/>
        <w:left w:val="none" w:sz="0" w:space="0" w:color="auto"/>
        <w:bottom w:val="none" w:sz="0" w:space="0" w:color="auto"/>
        <w:right w:val="none" w:sz="0" w:space="0" w:color="auto"/>
      </w:divBdr>
    </w:div>
    <w:div w:id="178813173">
      <w:bodyDiv w:val="1"/>
      <w:marLeft w:val="0"/>
      <w:marRight w:val="0"/>
      <w:marTop w:val="0"/>
      <w:marBottom w:val="0"/>
      <w:divBdr>
        <w:top w:val="none" w:sz="0" w:space="0" w:color="auto"/>
        <w:left w:val="none" w:sz="0" w:space="0" w:color="auto"/>
        <w:bottom w:val="none" w:sz="0" w:space="0" w:color="auto"/>
        <w:right w:val="none" w:sz="0" w:space="0" w:color="auto"/>
      </w:divBdr>
      <w:divsChild>
        <w:div w:id="1369572680">
          <w:marLeft w:val="0"/>
          <w:marRight w:val="0"/>
          <w:marTop w:val="0"/>
          <w:marBottom w:val="0"/>
          <w:divBdr>
            <w:top w:val="none" w:sz="0" w:space="0" w:color="auto"/>
            <w:left w:val="none" w:sz="0" w:space="0" w:color="auto"/>
            <w:bottom w:val="none" w:sz="0" w:space="0" w:color="auto"/>
            <w:right w:val="none" w:sz="0" w:space="0" w:color="auto"/>
          </w:divBdr>
        </w:div>
        <w:div w:id="380445305">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995EB8-0F50-544F-8F3F-8B0097A3F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2788</Words>
  <Characters>186895</Characters>
  <Application>Microsoft Office Word</Application>
  <DocSecurity>0</DocSecurity>
  <Lines>1557</Lines>
  <Paragraphs>4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edeo Minichino</cp:lastModifiedBy>
  <cp:revision>5</cp:revision>
  <dcterms:created xsi:type="dcterms:W3CDTF">2020-12-18T09:09:00Z</dcterms:created>
  <dcterms:modified xsi:type="dcterms:W3CDTF">2020-12-18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fwRQLzUE"/&gt;&lt;style id="http://www.zotero.org/styles/molecular-psychiatr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